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A329B" w14:textId="7E3F854F" w:rsidR="000A0D12" w:rsidRDefault="00D81C32" w:rsidP="00AF1A8C">
      <w:pPr>
        <w:spacing w:after="0" w:line="240" w:lineRule="auto"/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</w:pPr>
      <w:bookmarkStart w:id="0" w:name="_Hlk534899950"/>
      <w:r>
        <w:rPr>
          <w:rFonts w:eastAsia="Times New Roman" w:cstheme="majorHAnsi"/>
          <w:b/>
          <w:bCs/>
          <w:color w:val="000000" w:themeColor="text1"/>
          <w:sz w:val="24"/>
          <w:szCs w:val="24"/>
          <w:lang w:eastAsia="en-AU"/>
        </w:rPr>
        <w:t>Supplementary T</w:t>
      </w:r>
      <w:r w:rsidR="000A0D12" w:rsidRPr="0094370E">
        <w:rPr>
          <w:rFonts w:eastAsia="Times New Roman" w:cstheme="majorHAnsi"/>
          <w:b/>
          <w:bCs/>
          <w:color w:val="000000" w:themeColor="text1"/>
          <w:sz w:val="24"/>
          <w:szCs w:val="24"/>
          <w:lang w:eastAsia="en-AU"/>
        </w:rPr>
        <w:t xml:space="preserve">able </w:t>
      </w:r>
      <w:r>
        <w:rPr>
          <w:rFonts w:eastAsia="Times New Roman" w:cstheme="majorHAnsi"/>
          <w:b/>
          <w:bCs/>
          <w:color w:val="000000" w:themeColor="text1"/>
          <w:sz w:val="24"/>
          <w:szCs w:val="24"/>
          <w:lang w:eastAsia="en-AU"/>
        </w:rPr>
        <w:t>2</w:t>
      </w:r>
      <w:r w:rsidR="000A0D12" w:rsidRPr="0094370E">
        <w:rPr>
          <w:rFonts w:eastAsia="Times New Roman" w:cstheme="majorHAnsi"/>
          <w:b/>
          <w:bCs/>
          <w:color w:val="000000" w:themeColor="text1"/>
          <w:sz w:val="24"/>
          <w:szCs w:val="24"/>
          <w:lang w:eastAsia="en-AU"/>
        </w:rPr>
        <w:t xml:space="preserve">. </w:t>
      </w:r>
      <w:r w:rsidR="005A3C88">
        <w:rPr>
          <w:rFonts w:eastAsia="Times New Roman" w:cstheme="majorHAnsi"/>
          <w:b/>
          <w:bCs/>
          <w:color w:val="000000" w:themeColor="text1"/>
          <w:sz w:val="24"/>
          <w:szCs w:val="24"/>
          <w:lang w:eastAsia="en-AU"/>
        </w:rPr>
        <w:t>C</w:t>
      </w:r>
      <w:r w:rsidR="000A0D12" w:rsidRPr="0094370E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>haracteristics of older Australians</w:t>
      </w:r>
      <w:r w:rsidR="004B6946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 xml:space="preserve"> and their aged care assessments, by service approval group and </w:t>
      </w:r>
      <w:r w:rsidR="000A0D12" w:rsidRPr="0094370E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 xml:space="preserve">status of </w:t>
      </w:r>
      <w:r w:rsidR="005F1998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>accessing</w:t>
      </w:r>
      <w:r w:rsidR="000A0D12" w:rsidRPr="0094370E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 xml:space="preserve"> approved services within a year</w:t>
      </w:r>
      <w:r w:rsidR="00F70EC4" w:rsidRPr="00F70EC4">
        <w:rPr>
          <w:rFonts w:cstheme="majorHAnsi"/>
          <w:b/>
          <w:color w:val="000000" w:themeColor="text1"/>
          <w:sz w:val="24"/>
          <w:szCs w:val="24"/>
        </w:rPr>
        <w:t xml:space="preserve"> </w:t>
      </w:r>
      <w:r w:rsidR="00F70EC4">
        <w:rPr>
          <w:rFonts w:cstheme="majorHAnsi"/>
          <w:b/>
          <w:color w:val="000000" w:themeColor="text1"/>
          <w:sz w:val="24"/>
          <w:szCs w:val="24"/>
        </w:rPr>
        <w:t>for permanent, home, and respite care, and within 28 days for transition care</w:t>
      </w:r>
      <w:r w:rsidR="00F70EC4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>,</w:t>
      </w:r>
      <w:r w:rsidR="000A0D12" w:rsidRPr="0094370E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 xml:space="preserve"> 2003</w:t>
      </w:r>
      <w:r w:rsidR="00530C9D" w:rsidRPr="0094370E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>-</w:t>
      </w:r>
      <w:r w:rsidR="000A0D12" w:rsidRPr="0094370E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>2013.</w:t>
      </w:r>
      <w:r w:rsidR="004136E2">
        <w:rPr>
          <w:rFonts w:eastAsia="Times New Roman" w:cstheme="majorHAnsi"/>
          <w:b/>
          <w:color w:val="000000" w:themeColor="text1"/>
          <w:sz w:val="24"/>
          <w:szCs w:val="24"/>
          <w:lang w:eastAsia="en-AU"/>
        </w:rPr>
        <w:t xml:space="preserve"> (Full version of Table 1 in main text.)</w:t>
      </w:r>
      <w:bookmarkStart w:id="1" w:name="_GoBack"/>
      <w:bookmarkEnd w:id="1"/>
    </w:p>
    <w:tbl>
      <w:tblPr>
        <w:tblStyle w:val="PlainTable2"/>
        <w:tblW w:w="15220" w:type="dxa"/>
        <w:tblLook w:val="04A0" w:firstRow="1" w:lastRow="0" w:firstColumn="1" w:lastColumn="0" w:noHBand="0" w:noVBand="1"/>
      </w:tblPr>
      <w:tblGrid>
        <w:gridCol w:w="2617"/>
        <w:gridCol w:w="2162"/>
        <w:gridCol w:w="7"/>
        <w:gridCol w:w="1379"/>
        <w:gridCol w:w="7"/>
        <w:gridCol w:w="1247"/>
        <w:gridCol w:w="7"/>
        <w:gridCol w:w="1336"/>
        <w:gridCol w:w="7"/>
        <w:gridCol w:w="1317"/>
        <w:gridCol w:w="7"/>
        <w:gridCol w:w="1344"/>
        <w:gridCol w:w="7"/>
        <w:gridCol w:w="1353"/>
        <w:gridCol w:w="7"/>
        <w:gridCol w:w="1248"/>
        <w:gridCol w:w="7"/>
        <w:gridCol w:w="1154"/>
        <w:gridCol w:w="7"/>
      </w:tblGrid>
      <w:tr w:rsidR="00AF0C74" w:rsidRPr="00B03FE6" w14:paraId="4F618CCB" w14:textId="77777777" w:rsidTr="00F45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80A364C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 Variables</w:t>
            </w:r>
          </w:p>
        </w:tc>
        <w:tc>
          <w:tcPr>
            <w:tcW w:w="2169" w:type="dxa"/>
            <w:gridSpan w:val="2"/>
            <w:noWrap/>
            <w:hideMark/>
          </w:tcPr>
          <w:p w14:paraId="3AD1FF57" w14:textId="77777777" w:rsidR="00AF0C74" w:rsidRPr="00520D47" w:rsidRDefault="00AF0C74" w:rsidP="00AF0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 Categories</w:t>
            </w:r>
          </w:p>
        </w:tc>
        <w:tc>
          <w:tcPr>
            <w:tcW w:w="2640" w:type="dxa"/>
            <w:gridSpan w:val="4"/>
            <w:noWrap/>
            <w:hideMark/>
          </w:tcPr>
          <w:p w14:paraId="253D7EA7" w14:textId="31B70BD8" w:rsidR="00AF0C74" w:rsidRDefault="00AF0C74" w:rsidP="00AF0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Permanent </w:t>
            </w:r>
            <w:r w:rsidR="006B4B98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Care </w:t>
            </w: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Approved </w:t>
            </w:r>
          </w:p>
          <w:p w14:paraId="4330A289" w14:textId="77777777" w:rsidR="00AF0C74" w:rsidRPr="00520D47" w:rsidRDefault="00AF0C74" w:rsidP="00AF0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>(N=656263)</w:t>
            </w:r>
          </w:p>
          <w:p w14:paraId="3BD841C1" w14:textId="77777777" w:rsidR="00AF0C74" w:rsidRPr="00520D47" w:rsidRDefault="00AF0C74" w:rsidP="00AF0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67" w:type="dxa"/>
            <w:gridSpan w:val="4"/>
            <w:noWrap/>
            <w:hideMark/>
          </w:tcPr>
          <w:p w14:paraId="725F56BC" w14:textId="77777777" w:rsidR="00AF0C74" w:rsidRDefault="00AF0C74" w:rsidP="00AF0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>Home Care Approved</w:t>
            </w:r>
          </w:p>
          <w:p w14:paraId="4E8F7164" w14:textId="77777777" w:rsidR="00AF0C74" w:rsidRPr="00520D47" w:rsidRDefault="00AF0C74" w:rsidP="00AF0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 (N=397419)</w:t>
            </w:r>
          </w:p>
        </w:tc>
        <w:tc>
          <w:tcPr>
            <w:tcW w:w="2711" w:type="dxa"/>
            <w:gridSpan w:val="4"/>
            <w:noWrap/>
            <w:hideMark/>
          </w:tcPr>
          <w:p w14:paraId="6FFDF659" w14:textId="1062123F" w:rsidR="00AF0C74" w:rsidRPr="00520D47" w:rsidRDefault="00AF0C74" w:rsidP="00AF0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Respite </w:t>
            </w:r>
            <w:r w:rsidR="006B4B98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>C</w:t>
            </w: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are </w:t>
            </w:r>
            <w:r w:rsidR="006B4B98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>A</w:t>
            </w: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>pproved (N=639663)</w:t>
            </w:r>
          </w:p>
        </w:tc>
        <w:tc>
          <w:tcPr>
            <w:tcW w:w="2416" w:type="dxa"/>
            <w:gridSpan w:val="4"/>
            <w:noWrap/>
            <w:hideMark/>
          </w:tcPr>
          <w:p w14:paraId="7CE0992F" w14:textId="55251EE6" w:rsidR="00AF0C74" w:rsidRPr="00520D47" w:rsidRDefault="00AF0C74" w:rsidP="00AF0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Transition </w:t>
            </w:r>
            <w:r w:rsidR="006B4B98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>C</w:t>
            </w: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are </w:t>
            </w:r>
            <w:r w:rsidR="006B4B98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>A</w:t>
            </w: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pproved </w:t>
            </w: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520D47"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  <w:t xml:space="preserve"> (N=100738)</w:t>
            </w:r>
          </w:p>
        </w:tc>
      </w:tr>
      <w:tr w:rsidR="00AF0C74" w:rsidRPr="00B03FE6" w14:paraId="4C530B1D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C633729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354823E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40" w:type="dxa"/>
            <w:gridSpan w:val="4"/>
            <w:noWrap/>
            <w:hideMark/>
          </w:tcPr>
          <w:p w14:paraId="2B96CA4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2373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 xml:space="preserve">Care 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accessed</w:t>
            </w:r>
            <w:r w:rsidRPr="002D2373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, N (%)</w:t>
            </w:r>
          </w:p>
        </w:tc>
        <w:tc>
          <w:tcPr>
            <w:tcW w:w="2667" w:type="dxa"/>
            <w:gridSpan w:val="4"/>
            <w:noWrap/>
            <w:hideMark/>
          </w:tcPr>
          <w:p w14:paraId="52DC0DA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2373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 xml:space="preserve">Care 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accessed</w:t>
            </w:r>
            <w:r w:rsidRPr="002D2373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, N (%)</w:t>
            </w:r>
          </w:p>
        </w:tc>
        <w:tc>
          <w:tcPr>
            <w:tcW w:w="2711" w:type="dxa"/>
            <w:gridSpan w:val="4"/>
            <w:noWrap/>
            <w:hideMark/>
          </w:tcPr>
          <w:p w14:paraId="5F05323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2373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 xml:space="preserve">Care 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accessed</w:t>
            </w:r>
            <w:r w:rsidRPr="002D2373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, N (%)</w:t>
            </w:r>
          </w:p>
        </w:tc>
        <w:tc>
          <w:tcPr>
            <w:tcW w:w="2416" w:type="dxa"/>
            <w:gridSpan w:val="4"/>
            <w:noWrap/>
            <w:hideMark/>
          </w:tcPr>
          <w:p w14:paraId="65641A55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D2373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 xml:space="preserve">Care </w:t>
            </w: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accessed</w:t>
            </w:r>
            <w:r w:rsidRPr="002D2373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, N (%)</w:t>
            </w:r>
          </w:p>
        </w:tc>
      </w:tr>
      <w:tr w:rsidR="00AF0C74" w:rsidRPr="00B03FE6" w14:paraId="774C2840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8DE4861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  <w:hideMark/>
          </w:tcPr>
          <w:p w14:paraId="728B79D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86" w:type="dxa"/>
            <w:gridSpan w:val="2"/>
            <w:noWrap/>
          </w:tcPr>
          <w:p w14:paraId="6BCE2DA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54" w:type="dxa"/>
            <w:gridSpan w:val="2"/>
            <w:noWrap/>
          </w:tcPr>
          <w:p w14:paraId="5FBB60B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43" w:type="dxa"/>
            <w:gridSpan w:val="2"/>
            <w:noWrap/>
          </w:tcPr>
          <w:p w14:paraId="327A846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24" w:type="dxa"/>
            <w:gridSpan w:val="2"/>
            <w:noWrap/>
          </w:tcPr>
          <w:p w14:paraId="2137470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351" w:type="dxa"/>
            <w:gridSpan w:val="2"/>
            <w:noWrap/>
            <w:hideMark/>
          </w:tcPr>
          <w:p w14:paraId="60ACB3E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360" w:type="dxa"/>
            <w:gridSpan w:val="2"/>
            <w:noWrap/>
            <w:hideMark/>
          </w:tcPr>
          <w:p w14:paraId="5C7F89E0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55" w:type="dxa"/>
            <w:gridSpan w:val="2"/>
            <w:noWrap/>
            <w:hideMark/>
          </w:tcPr>
          <w:p w14:paraId="23D93D1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61" w:type="dxa"/>
            <w:gridSpan w:val="2"/>
            <w:noWrap/>
            <w:hideMark/>
          </w:tcPr>
          <w:p w14:paraId="6009E96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AF0C74" w:rsidRPr="00160DE0" w14:paraId="581D249C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3FB1078D" w14:textId="391FB9BF" w:rsidR="00AF0C74" w:rsidRPr="00520D47" w:rsidRDefault="00254ABC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Total N</w:t>
            </w:r>
            <w:r w:rsidR="00A67B52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169" w:type="dxa"/>
            <w:gridSpan w:val="2"/>
            <w:noWrap/>
          </w:tcPr>
          <w:p w14:paraId="057B801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6" w:type="dxa"/>
            <w:gridSpan w:val="2"/>
            <w:noWrap/>
          </w:tcPr>
          <w:p w14:paraId="6DECEFD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7840(39.3)</w:t>
            </w:r>
          </w:p>
        </w:tc>
        <w:tc>
          <w:tcPr>
            <w:tcW w:w="1254" w:type="dxa"/>
            <w:gridSpan w:val="2"/>
            <w:noWrap/>
          </w:tcPr>
          <w:p w14:paraId="35B9882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98423(60.7)</w:t>
            </w:r>
          </w:p>
        </w:tc>
        <w:tc>
          <w:tcPr>
            <w:tcW w:w="1343" w:type="dxa"/>
            <w:gridSpan w:val="2"/>
            <w:noWrap/>
          </w:tcPr>
          <w:p w14:paraId="29AA49C5" w14:textId="6B3ADEBB" w:rsidR="00AF0C74" w:rsidRPr="00B03FE6" w:rsidRDefault="00AF0C74" w:rsidP="00AF0C74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60DE0">
              <w:rPr>
                <w:rFonts w:asciiTheme="majorHAnsi" w:hAnsiTheme="majorHAnsi" w:cstheme="majorHAnsi"/>
                <w:sz w:val="18"/>
                <w:szCs w:val="18"/>
              </w:rPr>
              <w:t>232266</w:t>
            </w:r>
            <w:r w:rsidRPr="00B03F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58.4)</w:t>
            </w:r>
          </w:p>
        </w:tc>
        <w:tc>
          <w:tcPr>
            <w:tcW w:w="1324" w:type="dxa"/>
            <w:gridSpan w:val="2"/>
            <w:noWrap/>
          </w:tcPr>
          <w:p w14:paraId="04DCC41E" w14:textId="735A534E" w:rsidR="00AF0C74" w:rsidRPr="00B03FE6" w:rsidRDefault="00AF0C74" w:rsidP="00AF0C74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60DE0">
              <w:rPr>
                <w:rFonts w:asciiTheme="majorHAnsi" w:hAnsiTheme="majorHAnsi" w:cstheme="majorHAnsi"/>
                <w:sz w:val="18"/>
                <w:szCs w:val="18"/>
              </w:rPr>
              <w:t>165153</w:t>
            </w:r>
            <w:r w:rsidRPr="00B03F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41.6)</w:t>
            </w:r>
          </w:p>
        </w:tc>
        <w:tc>
          <w:tcPr>
            <w:tcW w:w="1351" w:type="dxa"/>
            <w:gridSpan w:val="2"/>
            <w:noWrap/>
          </w:tcPr>
          <w:p w14:paraId="245C5332" w14:textId="370FC737" w:rsidR="00AF0C74" w:rsidRPr="00B03FE6" w:rsidRDefault="00AF0C74" w:rsidP="00AF0C74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60DE0">
              <w:rPr>
                <w:rFonts w:asciiTheme="majorHAnsi" w:hAnsiTheme="majorHAnsi" w:cstheme="majorHAnsi"/>
                <w:sz w:val="18"/>
                <w:szCs w:val="18"/>
              </w:rPr>
              <w:t>425415</w:t>
            </w:r>
            <w:r w:rsidRPr="00B03F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66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Pr="00B03F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gridSpan w:val="2"/>
            <w:noWrap/>
          </w:tcPr>
          <w:p w14:paraId="04F063A8" w14:textId="210AD165" w:rsidR="00AF0C74" w:rsidRPr="00B03FE6" w:rsidRDefault="00AF0C74" w:rsidP="00AF0C74">
            <w:pPr>
              <w:pStyle w:val="HTMLPreformatted"/>
              <w:shd w:val="clear" w:color="auto" w:fill="FFFFFF"/>
              <w:wordWrap w:val="0"/>
              <w:spacing w:line="20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60DE0">
              <w:rPr>
                <w:rFonts w:asciiTheme="majorHAnsi" w:hAnsiTheme="majorHAnsi" w:cstheme="majorHAnsi"/>
                <w:sz w:val="18"/>
                <w:szCs w:val="18"/>
              </w:rPr>
              <w:t>214248</w:t>
            </w:r>
            <w:r w:rsidRPr="00B03F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33.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  <w:r w:rsidRPr="00B03FE6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5" w:type="dxa"/>
            <w:gridSpan w:val="2"/>
            <w:noWrap/>
          </w:tcPr>
          <w:p w14:paraId="152BEA3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574(22.4)</w:t>
            </w:r>
          </w:p>
        </w:tc>
        <w:tc>
          <w:tcPr>
            <w:tcW w:w="1161" w:type="dxa"/>
            <w:gridSpan w:val="2"/>
            <w:noWrap/>
          </w:tcPr>
          <w:p w14:paraId="50C60791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8164(77.6)</w:t>
            </w:r>
          </w:p>
        </w:tc>
      </w:tr>
      <w:tr w:rsidR="00AF0C74" w:rsidRPr="00B03FE6" w14:paraId="73313576" w14:textId="77777777" w:rsidTr="00F4567A">
        <w:trPr>
          <w:gridAfter w:val="1"/>
          <w:wAfter w:w="7" w:type="dxa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gridSpan w:val="2"/>
            <w:noWrap/>
            <w:hideMark/>
          </w:tcPr>
          <w:p w14:paraId="711253D4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Cs w:val="0"/>
                <w:color w:val="000000" w:themeColor="text1"/>
                <w:sz w:val="18"/>
                <w:szCs w:val="18"/>
                <w:lang w:eastAsia="en-AU"/>
              </w:rPr>
            </w:pPr>
            <w:r w:rsidRPr="00520D47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Person Characteristics</w:t>
            </w:r>
          </w:p>
        </w:tc>
        <w:tc>
          <w:tcPr>
            <w:tcW w:w="1386" w:type="dxa"/>
            <w:gridSpan w:val="2"/>
            <w:noWrap/>
          </w:tcPr>
          <w:p w14:paraId="6726E014" w14:textId="77777777" w:rsidR="00AF0C74" w:rsidRPr="00520D47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254" w:type="dxa"/>
            <w:gridSpan w:val="2"/>
            <w:noWrap/>
          </w:tcPr>
          <w:p w14:paraId="596F470A" w14:textId="77777777" w:rsidR="00AF0C74" w:rsidRPr="00520D47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343" w:type="dxa"/>
            <w:gridSpan w:val="2"/>
            <w:noWrap/>
          </w:tcPr>
          <w:p w14:paraId="1D053A6E" w14:textId="77777777" w:rsidR="00AF0C74" w:rsidRPr="00520D47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324" w:type="dxa"/>
            <w:gridSpan w:val="2"/>
            <w:noWrap/>
          </w:tcPr>
          <w:p w14:paraId="6C9F41BC" w14:textId="77777777" w:rsidR="00AF0C74" w:rsidRPr="00520D47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351" w:type="dxa"/>
            <w:gridSpan w:val="2"/>
            <w:noWrap/>
          </w:tcPr>
          <w:p w14:paraId="34A9B6D8" w14:textId="77777777" w:rsidR="00AF0C74" w:rsidRPr="00520D47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360" w:type="dxa"/>
            <w:gridSpan w:val="2"/>
            <w:noWrap/>
          </w:tcPr>
          <w:p w14:paraId="6DD84585" w14:textId="77777777" w:rsidR="00AF0C74" w:rsidRPr="00520D47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255" w:type="dxa"/>
            <w:gridSpan w:val="2"/>
            <w:noWrap/>
          </w:tcPr>
          <w:p w14:paraId="1CF00358" w14:textId="77777777" w:rsidR="00AF0C74" w:rsidRPr="00520D47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1161" w:type="dxa"/>
            <w:gridSpan w:val="2"/>
            <w:noWrap/>
          </w:tcPr>
          <w:p w14:paraId="3EBCFC8B" w14:textId="77777777" w:rsidR="00AF0C74" w:rsidRPr="00520D47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AF0C74" w:rsidRPr="00BB6E48" w14:paraId="1CAD2AA3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41DCEF52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 xml:space="preserve">Age </w:t>
            </w: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years</w:t>
            </w: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, median (IQR)</w:t>
            </w:r>
          </w:p>
        </w:tc>
        <w:tc>
          <w:tcPr>
            <w:tcW w:w="2169" w:type="dxa"/>
            <w:gridSpan w:val="2"/>
            <w:noWrap/>
          </w:tcPr>
          <w:p w14:paraId="53D5F59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86" w:type="dxa"/>
            <w:gridSpan w:val="2"/>
            <w:noWrap/>
          </w:tcPr>
          <w:p w14:paraId="523B11F8" w14:textId="77777777" w:rsidR="00AF0C74" w:rsidRPr="009B3894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B38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3(78, 88)</w:t>
            </w:r>
          </w:p>
        </w:tc>
        <w:tc>
          <w:tcPr>
            <w:tcW w:w="1254" w:type="dxa"/>
            <w:gridSpan w:val="2"/>
            <w:noWrap/>
          </w:tcPr>
          <w:p w14:paraId="3F2D43D1" w14:textId="77777777" w:rsidR="00AF0C74" w:rsidRPr="009B3894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B38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4(79, 89)</w:t>
            </w:r>
          </w:p>
        </w:tc>
        <w:tc>
          <w:tcPr>
            <w:tcW w:w="1343" w:type="dxa"/>
            <w:gridSpan w:val="2"/>
            <w:noWrap/>
          </w:tcPr>
          <w:p w14:paraId="468F71E8" w14:textId="77777777" w:rsidR="00AF0C74" w:rsidRPr="009B3894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B38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3(78, 87)</w:t>
            </w:r>
          </w:p>
        </w:tc>
        <w:tc>
          <w:tcPr>
            <w:tcW w:w="1324" w:type="dxa"/>
            <w:gridSpan w:val="2"/>
            <w:noWrap/>
          </w:tcPr>
          <w:p w14:paraId="0811A7FA" w14:textId="77777777" w:rsidR="00AF0C74" w:rsidRPr="009B3894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B38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2(77, 87)</w:t>
            </w:r>
          </w:p>
        </w:tc>
        <w:tc>
          <w:tcPr>
            <w:tcW w:w="1351" w:type="dxa"/>
            <w:gridSpan w:val="2"/>
            <w:noWrap/>
          </w:tcPr>
          <w:p w14:paraId="2865DB5E" w14:textId="77777777" w:rsidR="00AF0C74" w:rsidRPr="009B3894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B38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3(78, 88)</w:t>
            </w:r>
          </w:p>
        </w:tc>
        <w:tc>
          <w:tcPr>
            <w:tcW w:w="1360" w:type="dxa"/>
            <w:gridSpan w:val="2"/>
            <w:noWrap/>
          </w:tcPr>
          <w:p w14:paraId="669D6BCE" w14:textId="77777777" w:rsidR="00AF0C74" w:rsidRPr="009B3894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B38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4(79, 88)</w:t>
            </w:r>
          </w:p>
        </w:tc>
        <w:tc>
          <w:tcPr>
            <w:tcW w:w="1255" w:type="dxa"/>
            <w:gridSpan w:val="2"/>
            <w:noWrap/>
          </w:tcPr>
          <w:p w14:paraId="403DA2B1" w14:textId="77777777" w:rsidR="00AF0C74" w:rsidRPr="009B3894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B38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4(78, 88)</w:t>
            </w:r>
          </w:p>
        </w:tc>
        <w:tc>
          <w:tcPr>
            <w:tcW w:w="1161" w:type="dxa"/>
            <w:gridSpan w:val="2"/>
            <w:noWrap/>
          </w:tcPr>
          <w:p w14:paraId="17972683" w14:textId="77777777" w:rsidR="00AF0C74" w:rsidRPr="009B3894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9B38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2(77, 87)</w:t>
            </w:r>
          </w:p>
        </w:tc>
      </w:tr>
      <w:tr w:rsidR="00AF0C74" w:rsidRPr="00B03FE6" w14:paraId="06F6E369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F5DE3E0" w14:textId="6941A722" w:rsidR="00AF0C74" w:rsidRPr="00520D47" w:rsidRDefault="006B4B98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S</w:t>
            </w:r>
            <w:r w:rsidR="00AF0C74"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ex</w:t>
            </w:r>
          </w:p>
        </w:tc>
        <w:tc>
          <w:tcPr>
            <w:tcW w:w="2169" w:type="dxa"/>
            <w:gridSpan w:val="2"/>
            <w:noWrap/>
            <w:hideMark/>
          </w:tcPr>
          <w:p w14:paraId="4FFC0C7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386" w:type="dxa"/>
            <w:gridSpan w:val="2"/>
            <w:noWrap/>
          </w:tcPr>
          <w:p w14:paraId="137760C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0234(58.3)</w:t>
            </w:r>
          </w:p>
        </w:tc>
        <w:tc>
          <w:tcPr>
            <w:tcW w:w="1254" w:type="dxa"/>
            <w:gridSpan w:val="2"/>
            <w:noWrap/>
          </w:tcPr>
          <w:p w14:paraId="65C8EF4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6887(6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688FBAE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8832(59.8)</w:t>
            </w:r>
          </w:p>
        </w:tc>
        <w:tc>
          <w:tcPr>
            <w:tcW w:w="1324" w:type="dxa"/>
            <w:gridSpan w:val="2"/>
            <w:noWrap/>
          </w:tcPr>
          <w:p w14:paraId="6D02EAE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7528(65.1)</w:t>
            </w:r>
          </w:p>
        </w:tc>
        <w:tc>
          <w:tcPr>
            <w:tcW w:w="1351" w:type="dxa"/>
            <w:gridSpan w:val="2"/>
            <w:noWrap/>
            <w:hideMark/>
          </w:tcPr>
          <w:p w14:paraId="23FB048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7737(60.6)</w:t>
            </w:r>
          </w:p>
        </w:tc>
        <w:tc>
          <w:tcPr>
            <w:tcW w:w="1360" w:type="dxa"/>
            <w:gridSpan w:val="2"/>
            <w:noWrap/>
            <w:hideMark/>
          </w:tcPr>
          <w:p w14:paraId="6FE969B6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2853(6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  <w:hideMark/>
          </w:tcPr>
          <w:p w14:paraId="68894D92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338(59.1)</w:t>
            </w:r>
          </w:p>
        </w:tc>
        <w:tc>
          <w:tcPr>
            <w:tcW w:w="1161" w:type="dxa"/>
            <w:gridSpan w:val="2"/>
            <w:noWrap/>
            <w:hideMark/>
          </w:tcPr>
          <w:p w14:paraId="7671CDF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0032(6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F0C74" w:rsidRPr="00B03FE6" w14:paraId="04E345FA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87ED7A2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45234D4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386" w:type="dxa"/>
            <w:gridSpan w:val="2"/>
            <w:noWrap/>
          </w:tcPr>
          <w:p w14:paraId="7659489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7192(41.6)</w:t>
            </w:r>
          </w:p>
        </w:tc>
        <w:tc>
          <w:tcPr>
            <w:tcW w:w="1254" w:type="dxa"/>
            <w:gridSpan w:val="2"/>
            <w:noWrap/>
          </w:tcPr>
          <w:p w14:paraId="5A424C2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0733(37.8)</w:t>
            </w:r>
          </w:p>
        </w:tc>
        <w:tc>
          <w:tcPr>
            <w:tcW w:w="1343" w:type="dxa"/>
            <w:gridSpan w:val="2"/>
            <w:noWrap/>
          </w:tcPr>
          <w:p w14:paraId="3C704DB5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3107(40.1)</w:t>
            </w:r>
          </w:p>
        </w:tc>
        <w:tc>
          <w:tcPr>
            <w:tcW w:w="1324" w:type="dxa"/>
            <w:gridSpan w:val="2"/>
            <w:noWrap/>
          </w:tcPr>
          <w:p w14:paraId="3B61F4E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7451(34.8)</w:t>
            </w:r>
          </w:p>
        </w:tc>
        <w:tc>
          <w:tcPr>
            <w:tcW w:w="1351" w:type="dxa"/>
            <w:gridSpan w:val="2"/>
            <w:noWrap/>
            <w:hideMark/>
          </w:tcPr>
          <w:p w14:paraId="37FD9EE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6973(39.2)</w:t>
            </w:r>
          </w:p>
        </w:tc>
        <w:tc>
          <w:tcPr>
            <w:tcW w:w="1360" w:type="dxa"/>
            <w:gridSpan w:val="2"/>
            <w:noWrap/>
            <w:hideMark/>
          </w:tcPr>
          <w:p w14:paraId="17C510D5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1057(37.8)</w:t>
            </w:r>
          </w:p>
        </w:tc>
        <w:tc>
          <w:tcPr>
            <w:tcW w:w="1255" w:type="dxa"/>
            <w:gridSpan w:val="2"/>
            <w:noWrap/>
            <w:hideMark/>
          </w:tcPr>
          <w:p w14:paraId="7E236EDA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218(40.8)</w:t>
            </w:r>
          </w:p>
        </w:tc>
        <w:tc>
          <w:tcPr>
            <w:tcW w:w="1161" w:type="dxa"/>
            <w:gridSpan w:val="2"/>
            <w:noWrap/>
            <w:hideMark/>
          </w:tcPr>
          <w:p w14:paraId="3060993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062(35.9)</w:t>
            </w:r>
          </w:p>
        </w:tc>
      </w:tr>
      <w:tr w:rsidR="00AF0C74" w:rsidRPr="00B03FE6" w14:paraId="3C290E03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E003D9F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0A48C04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386" w:type="dxa"/>
            <w:gridSpan w:val="2"/>
            <w:noWrap/>
          </w:tcPr>
          <w:p w14:paraId="24050A2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14(0.2)</w:t>
            </w:r>
          </w:p>
        </w:tc>
        <w:tc>
          <w:tcPr>
            <w:tcW w:w="1254" w:type="dxa"/>
            <w:gridSpan w:val="2"/>
            <w:noWrap/>
          </w:tcPr>
          <w:p w14:paraId="70637A5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03(0.2)</w:t>
            </w:r>
          </w:p>
        </w:tc>
        <w:tc>
          <w:tcPr>
            <w:tcW w:w="1343" w:type="dxa"/>
            <w:gridSpan w:val="2"/>
            <w:noWrap/>
          </w:tcPr>
          <w:p w14:paraId="335A602F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7(0.1)</w:t>
            </w:r>
          </w:p>
        </w:tc>
        <w:tc>
          <w:tcPr>
            <w:tcW w:w="1324" w:type="dxa"/>
            <w:gridSpan w:val="2"/>
            <w:noWrap/>
          </w:tcPr>
          <w:p w14:paraId="2D28C49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4(0.1)</w:t>
            </w:r>
          </w:p>
        </w:tc>
        <w:tc>
          <w:tcPr>
            <w:tcW w:w="1351" w:type="dxa"/>
            <w:gridSpan w:val="2"/>
            <w:noWrap/>
            <w:hideMark/>
          </w:tcPr>
          <w:p w14:paraId="100B973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05(0.2)</w:t>
            </w:r>
          </w:p>
        </w:tc>
        <w:tc>
          <w:tcPr>
            <w:tcW w:w="1360" w:type="dxa"/>
            <w:gridSpan w:val="2"/>
            <w:noWrap/>
            <w:hideMark/>
          </w:tcPr>
          <w:p w14:paraId="27B4430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38(0.2)</w:t>
            </w:r>
          </w:p>
        </w:tc>
        <w:tc>
          <w:tcPr>
            <w:tcW w:w="1255" w:type="dxa"/>
            <w:gridSpan w:val="2"/>
            <w:noWrap/>
            <w:hideMark/>
          </w:tcPr>
          <w:p w14:paraId="497CA35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(0.1)</w:t>
            </w:r>
          </w:p>
        </w:tc>
        <w:tc>
          <w:tcPr>
            <w:tcW w:w="1161" w:type="dxa"/>
            <w:gridSpan w:val="2"/>
            <w:noWrap/>
            <w:hideMark/>
          </w:tcPr>
          <w:p w14:paraId="4D93DA4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0(0.1)</w:t>
            </w:r>
          </w:p>
        </w:tc>
      </w:tr>
      <w:tr w:rsidR="00AF0C74" w:rsidRPr="00B03FE6" w14:paraId="3EDF8633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0E0B627C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Country of birth</w:t>
            </w:r>
          </w:p>
        </w:tc>
        <w:tc>
          <w:tcPr>
            <w:tcW w:w="2169" w:type="dxa"/>
            <w:gridSpan w:val="2"/>
            <w:noWrap/>
            <w:hideMark/>
          </w:tcPr>
          <w:p w14:paraId="65CDD6E8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386" w:type="dxa"/>
            <w:gridSpan w:val="2"/>
            <w:noWrap/>
          </w:tcPr>
          <w:p w14:paraId="24BA746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4950(67.9)</w:t>
            </w:r>
          </w:p>
        </w:tc>
        <w:tc>
          <w:tcPr>
            <w:tcW w:w="1254" w:type="dxa"/>
            <w:gridSpan w:val="2"/>
            <w:noWrap/>
          </w:tcPr>
          <w:p w14:paraId="2010390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2958(7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2968C8CA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9438(68.6)</w:t>
            </w:r>
          </w:p>
        </w:tc>
        <w:tc>
          <w:tcPr>
            <w:tcW w:w="1324" w:type="dxa"/>
            <w:gridSpan w:val="2"/>
            <w:noWrap/>
          </w:tcPr>
          <w:p w14:paraId="33EBC1E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8995(6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  <w:hideMark/>
          </w:tcPr>
          <w:p w14:paraId="767A908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0762(68.3)</w:t>
            </w:r>
          </w:p>
        </w:tc>
        <w:tc>
          <w:tcPr>
            <w:tcW w:w="1360" w:type="dxa"/>
            <w:gridSpan w:val="2"/>
            <w:noWrap/>
            <w:hideMark/>
          </w:tcPr>
          <w:p w14:paraId="5708AF6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2211(7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  <w:hideMark/>
          </w:tcPr>
          <w:p w14:paraId="033D697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586(60.2)</w:t>
            </w:r>
          </w:p>
        </w:tc>
        <w:tc>
          <w:tcPr>
            <w:tcW w:w="1161" w:type="dxa"/>
            <w:gridSpan w:val="2"/>
            <w:noWrap/>
            <w:hideMark/>
          </w:tcPr>
          <w:p w14:paraId="6603E7C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394(6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F0C74" w:rsidRPr="00B03FE6" w14:paraId="5D2E8472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02C3942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5B9D4D9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orn overseas</w:t>
            </w:r>
          </w:p>
        </w:tc>
        <w:tc>
          <w:tcPr>
            <w:tcW w:w="1386" w:type="dxa"/>
            <w:gridSpan w:val="2"/>
            <w:noWrap/>
          </w:tcPr>
          <w:p w14:paraId="3CB5EDE0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1601(31.6)</w:t>
            </w:r>
          </w:p>
        </w:tc>
        <w:tc>
          <w:tcPr>
            <w:tcW w:w="1254" w:type="dxa"/>
            <w:gridSpan w:val="2"/>
            <w:noWrap/>
          </w:tcPr>
          <w:p w14:paraId="2A736C50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5326(28.9)</w:t>
            </w:r>
          </w:p>
        </w:tc>
        <w:tc>
          <w:tcPr>
            <w:tcW w:w="1343" w:type="dxa"/>
            <w:gridSpan w:val="2"/>
            <w:noWrap/>
          </w:tcPr>
          <w:p w14:paraId="290F0CE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2519(31.2)</w:t>
            </w:r>
          </w:p>
        </w:tc>
        <w:tc>
          <w:tcPr>
            <w:tcW w:w="1324" w:type="dxa"/>
            <w:gridSpan w:val="2"/>
            <w:noWrap/>
          </w:tcPr>
          <w:p w14:paraId="416F03F0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6136(3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  <w:hideMark/>
          </w:tcPr>
          <w:p w14:paraId="5AF6D7F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3514(31.4)</w:t>
            </w:r>
          </w:p>
        </w:tc>
        <w:tc>
          <w:tcPr>
            <w:tcW w:w="1360" w:type="dxa"/>
            <w:gridSpan w:val="2"/>
            <w:noWrap/>
            <w:hideMark/>
          </w:tcPr>
          <w:p w14:paraId="4AC901E4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1980(28.9)</w:t>
            </w:r>
          </w:p>
        </w:tc>
        <w:tc>
          <w:tcPr>
            <w:tcW w:w="1255" w:type="dxa"/>
            <w:gridSpan w:val="2"/>
            <w:noWrap/>
            <w:hideMark/>
          </w:tcPr>
          <w:p w14:paraId="1C5A60C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946(39.6)</w:t>
            </w:r>
          </w:p>
        </w:tc>
        <w:tc>
          <w:tcPr>
            <w:tcW w:w="1161" w:type="dxa"/>
            <w:gridSpan w:val="2"/>
            <w:noWrap/>
            <w:hideMark/>
          </w:tcPr>
          <w:p w14:paraId="523F305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739(32.9)</w:t>
            </w:r>
          </w:p>
        </w:tc>
      </w:tr>
      <w:tr w:rsidR="00AF0C74" w:rsidRPr="00B03FE6" w14:paraId="31747652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5C9BF981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66BFBFE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386" w:type="dxa"/>
            <w:gridSpan w:val="2"/>
            <w:noWrap/>
          </w:tcPr>
          <w:p w14:paraId="6530D16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89(0.5)</w:t>
            </w:r>
          </w:p>
        </w:tc>
        <w:tc>
          <w:tcPr>
            <w:tcW w:w="1254" w:type="dxa"/>
            <w:gridSpan w:val="2"/>
            <w:noWrap/>
          </w:tcPr>
          <w:p w14:paraId="1CDF8018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&lt;0.01)</w:t>
            </w:r>
          </w:p>
        </w:tc>
        <w:tc>
          <w:tcPr>
            <w:tcW w:w="1343" w:type="dxa"/>
            <w:gridSpan w:val="2"/>
            <w:noWrap/>
          </w:tcPr>
          <w:p w14:paraId="4541DA5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09(0.1)</w:t>
            </w:r>
          </w:p>
        </w:tc>
        <w:tc>
          <w:tcPr>
            <w:tcW w:w="1324" w:type="dxa"/>
            <w:gridSpan w:val="2"/>
            <w:noWrap/>
          </w:tcPr>
          <w:p w14:paraId="0A62B36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&lt;0.01)</w:t>
            </w:r>
          </w:p>
        </w:tc>
        <w:tc>
          <w:tcPr>
            <w:tcW w:w="1351" w:type="dxa"/>
            <w:gridSpan w:val="2"/>
            <w:noWrap/>
            <w:hideMark/>
          </w:tcPr>
          <w:p w14:paraId="0788F77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39(0.3)</w:t>
            </w:r>
          </w:p>
        </w:tc>
        <w:tc>
          <w:tcPr>
            <w:tcW w:w="1360" w:type="dxa"/>
            <w:gridSpan w:val="2"/>
            <w:noWrap/>
            <w:hideMark/>
          </w:tcPr>
          <w:p w14:paraId="2C8A7EE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&lt;0.01)</w:t>
            </w:r>
          </w:p>
        </w:tc>
        <w:tc>
          <w:tcPr>
            <w:tcW w:w="1255" w:type="dxa"/>
            <w:gridSpan w:val="2"/>
            <w:noWrap/>
            <w:hideMark/>
          </w:tcPr>
          <w:p w14:paraId="5833224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2(0.2)</w:t>
            </w:r>
          </w:p>
        </w:tc>
        <w:tc>
          <w:tcPr>
            <w:tcW w:w="1161" w:type="dxa"/>
            <w:gridSpan w:val="2"/>
            <w:noWrap/>
            <w:hideMark/>
          </w:tcPr>
          <w:p w14:paraId="3CB61C9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&lt;0.01)</w:t>
            </w:r>
          </w:p>
        </w:tc>
      </w:tr>
      <w:tr w:rsidR="00AF0C74" w:rsidRPr="00B03FE6" w14:paraId="62C2C728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5BEC05F9" w14:textId="6D05B0B1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 xml:space="preserve">Department of Veterans' Affairs </w:t>
            </w:r>
          </w:p>
        </w:tc>
        <w:tc>
          <w:tcPr>
            <w:tcW w:w="2169" w:type="dxa"/>
            <w:gridSpan w:val="2"/>
            <w:noWrap/>
            <w:hideMark/>
          </w:tcPr>
          <w:p w14:paraId="08AE07A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 card</w:t>
            </w:r>
          </w:p>
        </w:tc>
        <w:tc>
          <w:tcPr>
            <w:tcW w:w="1386" w:type="dxa"/>
            <w:gridSpan w:val="2"/>
            <w:noWrap/>
          </w:tcPr>
          <w:p w14:paraId="1768AEF2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3436(82.8)</w:t>
            </w:r>
          </w:p>
        </w:tc>
        <w:tc>
          <w:tcPr>
            <w:tcW w:w="1254" w:type="dxa"/>
            <w:gridSpan w:val="2"/>
            <w:noWrap/>
          </w:tcPr>
          <w:p w14:paraId="260C3782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1523(80.7)</w:t>
            </w:r>
          </w:p>
        </w:tc>
        <w:tc>
          <w:tcPr>
            <w:tcW w:w="1343" w:type="dxa"/>
            <w:gridSpan w:val="2"/>
            <w:noWrap/>
          </w:tcPr>
          <w:p w14:paraId="3DBA358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2966(83.1)</w:t>
            </w:r>
          </w:p>
        </w:tc>
        <w:tc>
          <w:tcPr>
            <w:tcW w:w="1324" w:type="dxa"/>
            <w:gridSpan w:val="2"/>
            <w:noWrap/>
          </w:tcPr>
          <w:p w14:paraId="2BA4DBA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5002(87.8)</w:t>
            </w:r>
          </w:p>
        </w:tc>
        <w:tc>
          <w:tcPr>
            <w:tcW w:w="1351" w:type="dxa"/>
            <w:gridSpan w:val="2"/>
            <w:noWrap/>
            <w:hideMark/>
          </w:tcPr>
          <w:p w14:paraId="6E8A89E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4272(83.3)</w:t>
            </w:r>
          </w:p>
        </w:tc>
        <w:tc>
          <w:tcPr>
            <w:tcW w:w="1360" w:type="dxa"/>
            <w:gridSpan w:val="2"/>
            <w:noWrap/>
            <w:hideMark/>
          </w:tcPr>
          <w:p w14:paraId="53DA2C2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1783(80.2)</w:t>
            </w:r>
          </w:p>
        </w:tc>
        <w:tc>
          <w:tcPr>
            <w:tcW w:w="1255" w:type="dxa"/>
            <w:gridSpan w:val="2"/>
            <w:noWrap/>
            <w:hideMark/>
          </w:tcPr>
          <w:p w14:paraId="73DCB31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453(86.2)</w:t>
            </w:r>
          </w:p>
        </w:tc>
        <w:tc>
          <w:tcPr>
            <w:tcW w:w="1161" w:type="dxa"/>
            <w:gridSpan w:val="2"/>
            <w:noWrap/>
            <w:hideMark/>
          </w:tcPr>
          <w:p w14:paraId="74CFCB9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9934(89.5)</w:t>
            </w:r>
          </w:p>
        </w:tc>
      </w:tr>
      <w:tr w:rsidR="00AF0C74" w:rsidRPr="00B03FE6" w14:paraId="228DA04A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55F3F3E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120A151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Gold card</w:t>
            </w:r>
          </w:p>
        </w:tc>
        <w:tc>
          <w:tcPr>
            <w:tcW w:w="1386" w:type="dxa"/>
            <w:gridSpan w:val="2"/>
            <w:noWrap/>
          </w:tcPr>
          <w:p w14:paraId="27D754C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667(13.8)</w:t>
            </w:r>
          </w:p>
        </w:tc>
        <w:tc>
          <w:tcPr>
            <w:tcW w:w="1254" w:type="dxa"/>
            <w:gridSpan w:val="2"/>
            <w:noWrap/>
          </w:tcPr>
          <w:p w14:paraId="0ADCAFE3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2095(15.6)</w:t>
            </w:r>
          </w:p>
        </w:tc>
        <w:tc>
          <w:tcPr>
            <w:tcW w:w="1343" w:type="dxa"/>
            <w:gridSpan w:val="2"/>
            <w:noWrap/>
          </w:tcPr>
          <w:p w14:paraId="4F545D8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1169(13.4)</w:t>
            </w:r>
          </w:p>
        </w:tc>
        <w:tc>
          <w:tcPr>
            <w:tcW w:w="1324" w:type="dxa"/>
            <w:gridSpan w:val="2"/>
            <w:noWrap/>
          </w:tcPr>
          <w:p w14:paraId="7294B12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635(8.9)</w:t>
            </w:r>
          </w:p>
        </w:tc>
        <w:tc>
          <w:tcPr>
            <w:tcW w:w="1351" w:type="dxa"/>
            <w:gridSpan w:val="2"/>
            <w:noWrap/>
            <w:hideMark/>
          </w:tcPr>
          <w:p w14:paraId="4D5CE5F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6461(13.3)</w:t>
            </w:r>
          </w:p>
        </w:tc>
        <w:tc>
          <w:tcPr>
            <w:tcW w:w="1360" w:type="dxa"/>
            <w:gridSpan w:val="2"/>
            <w:noWrap/>
            <w:hideMark/>
          </w:tcPr>
          <w:p w14:paraId="7FEFACAA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3774(15.8)</w:t>
            </w:r>
          </w:p>
        </w:tc>
        <w:tc>
          <w:tcPr>
            <w:tcW w:w="1255" w:type="dxa"/>
            <w:gridSpan w:val="2"/>
            <w:noWrap/>
            <w:hideMark/>
          </w:tcPr>
          <w:p w14:paraId="28BFF7D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74(11.4)</w:t>
            </w:r>
          </w:p>
        </w:tc>
        <w:tc>
          <w:tcPr>
            <w:tcW w:w="1161" w:type="dxa"/>
            <w:gridSpan w:val="2"/>
            <w:noWrap/>
            <w:hideMark/>
          </w:tcPr>
          <w:p w14:paraId="67938CC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571(8.4)</w:t>
            </w:r>
          </w:p>
        </w:tc>
      </w:tr>
      <w:tr w:rsidR="00AF0C74" w:rsidRPr="00B03FE6" w14:paraId="778C562D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E4B0E7A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10771EC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White card</w:t>
            </w:r>
          </w:p>
        </w:tc>
        <w:tc>
          <w:tcPr>
            <w:tcW w:w="1386" w:type="dxa"/>
            <w:gridSpan w:val="2"/>
            <w:noWrap/>
          </w:tcPr>
          <w:p w14:paraId="44E3DA6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805(1.5)</w:t>
            </w:r>
          </w:p>
        </w:tc>
        <w:tc>
          <w:tcPr>
            <w:tcW w:w="1254" w:type="dxa"/>
            <w:gridSpan w:val="2"/>
            <w:noWrap/>
          </w:tcPr>
          <w:p w14:paraId="743EB12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005(1.5)</w:t>
            </w:r>
          </w:p>
        </w:tc>
        <w:tc>
          <w:tcPr>
            <w:tcW w:w="1343" w:type="dxa"/>
            <w:gridSpan w:val="2"/>
            <w:noWrap/>
          </w:tcPr>
          <w:p w14:paraId="241E27A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75(1.5)</w:t>
            </w:r>
          </w:p>
        </w:tc>
        <w:tc>
          <w:tcPr>
            <w:tcW w:w="1324" w:type="dxa"/>
            <w:gridSpan w:val="2"/>
            <w:noWrap/>
          </w:tcPr>
          <w:p w14:paraId="33E4752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12(1.3)</w:t>
            </w:r>
          </w:p>
        </w:tc>
        <w:tc>
          <w:tcPr>
            <w:tcW w:w="1351" w:type="dxa"/>
            <w:gridSpan w:val="2"/>
            <w:noWrap/>
            <w:hideMark/>
          </w:tcPr>
          <w:p w14:paraId="5E6F558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917(1.4)</w:t>
            </w:r>
          </w:p>
        </w:tc>
        <w:tc>
          <w:tcPr>
            <w:tcW w:w="1360" w:type="dxa"/>
            <w:gridSpan w:val="2"/>
            <w:noWrap/>
            <w:hideMark/>
          </w:tcPr>
          <w:p w14:paraId="7031C9C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76(1.7)</w:t>
            </w:r>
          </w:p>
        </w:tc>
        <w:tc>
          <w:tcPr>
            <w:tcW w:w="1255" w:type="dxa"/>
            <w:gridSpan w:val="2"/>
            <w:noWrap/>
            <w:hideMark/>
          </w:tcPr>
          <w:p w14:paraId="4116C30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2(1.2)</w:t>
            </w:r>
          </w:p>
        </w:tc>
        <w:tc>
          <w:tcPr>
            <w:tcW w:w="1161" w:type="dxa"/>
            <w:gridSpan w:val="2"/>
            <w:noWrap/>
            <w:hideMark/>
          </w:tcPr>
          <w:p w14:paraId="21453844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64(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F0C74" w:rsidRPr="00B03FE6" w14:paraId="69967069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5DD2F581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01214B21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ther card</w:t>
            </w:r>
          </w:p>
        </w:tc>
        <w:tc>
          <w:tcPr>
            <w:tcW w:w="1386" w:type="dxa"/>
            <w:gridSpan w:val="2"/>
            <w:noWrap/>
          </w:tcPr>
          <w:p w14:paraId="754BEEBA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932(1.9)</w:t>
            </w:r>
          </w:p>
        </w:tc>
        <w:tc>
          <w:tcPr>
            <w:tcW w:w="1254" w:type="dxa"/>
            <w:gridSpan w:val="2"/>
            <w:noWrap/>
          </w:tcPr>
          <w:p w14:paraId="7D12492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800(2.2)</w:t>
            </w:r>
          </w:p>
        </w:tc>
        <w:tc>
          <w:tcPr>
            <w:tcW w:w="1343" w:type="dxa"/>
            <w:gridSpan w:val="2"/>
            <w:noWrap/>
          </w:tcPr>
          <w:p w14:paraId="418E7FF1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556(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24" w:type="dxa"/>
            <w:gridSpan w:val="2"/>
            <w:noWrap/>
          </w:tcPr>
          <w:p w14:paraId="12CF21B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04(2.1)</w:t>
            </w:r>
          </w:p>
        </w:tc>
        <w:tc>
          <w:tcPr>
            <w:tcW w:w="1351" w:type="dxa"/>
            <w:gridSpan w:val="2"/>
            <w:noWrap/>
            <w:hideMark/>
          </w:tcPr>
          <w:p w14:paraId="2F4DF35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765(2.1)</w:t>
            </w:r>
          </w:p>
        </w:tc>
        <w:tc>
          <w:tcPr>
            <w:tcW w:w="1360" w:type="dxa"/>
            <w:gridSpan w:val="2"/>
            <w:noWrap/>
            <w:hideMark/>
          </w:tcPr>
          <w:p w14:paraId="5C7CA2A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015(2.3)</w:t>
            </w:r>
          </w:p>
        </w:tc>
        <w:tc>
          <w:tcPr>
            <w:tcW w:w="1255" w:type="dxa"/>
            <w:gridSpan w:val="2"/>
            <w:noWrap/>
            <w:hideMark/>
          </w:tcPr>
          <w:p w14:paraId="3479936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5(1.3)</w:t>
            </w:r>
          </w:p>
        </w:tc>
        <w:tc>
          <w:tcPr>
            <w:tcW w:w="1161" w:type="dxa"/>
            <w:gridSpan w:val="2"/>
            <w:noWrap/>
            <w:hideMark/>
          </w:tcPr>
          <w:p w14:paraId="3719888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95(1.1)</w:t>
            </w:r>
          </w:p>
        </w:tc>
      </w:tr>
      <w:tr w:rsidR="00AF0C74" w:rsidRPr="00B03FE6" w14:paraId="28E8861D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B636B26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Living arrangements</w:t>
            </w:r>
          </w:p>
        </w:tc>
        <w:tc>
          <w:tcPr>
            <w:tcW w:w="2169" w:type="dxa"/>
            <w:gridSpan w:val="2"/>
            <w:noWrap/>
            <w:hideMark/>
          </w:tcPr>
          <w:p w14:paraId="4012661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stitution care</w:t>
            </w:r>
          </w:p>
        </w:tc>
        <w:tc>
          <w:tcPr>
            <w:tcW w:w="1386" w:type="dxa"/>
            <w:gridSpan w:val="2"/>
            <w:noWrap/>
          </w:tcPr>
          <w:p w14:paraId="1CE2B58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60(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4" w:type="dxa"/>
            <w:gridSpan w:val="2"/>
            <w:noWrap/>
          </w:tcPr>
          <w:p w14:paraId="4059DE1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917(2.2)</w:t>
            </w:r>
          </w:p>
        </w:tc>
        <w:tc>
          <w:tcPr>
            <w:tcW w:w="1343" w:type="dxa"/>
            <w:gridSpan w:val="2"/>
            <w:noWrap/>
          </w:tcPr>
          <w:p w14:paraId="52AA1C74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57(0.6)</w:t>
            </w:r>
          </w:p>
        </w:tc>
        <w:tc>
          <w:tcPr>
            <w:tcW w:w="1324" w:type="dxa"/>
            <w:gridSpan w:val="2"/>
            <w:noWrap/>
          </w:tcPr>
          <w:p w14:paraId="631270E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3(0.3)</w:t>
            </w:r>
          </w:p>
        </w:tc>
        <w:tc>
          <w:tcPr>
            <w:tcW w:w="1351" w:type="dxa"/>
            <w:gridSpan w:val="2"/>
            <w:noWrap/>
            <w:hideMark/>
          </w:tcPr>
          <w:p w14:paraId="5581EA7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169(1.9)</w:t>
            </w:r>
          </w:p>
        </w:tc>
        <w:tc>
          <w:tcPr>
            <w:tcW w:w="1360" w:type="dxa"/>
            <w:gridSpan w:val="2"/>
            <w:noWrap/>
            <w:hideMark/>
          </w:tcPr>
          <w:p w14:paraId="740CB8EF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92(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  <w:hideMark/>
          </w:tcPr>
          <w:p w14:paraId="271FA3A2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20(6.7)</w:t>
            </w:r>
          </w:p>
        </w:tc>
        <w:tc>
          <w:tcPr>
            <w:tcW w:w="1161" w:type="dxa"/>
            <w:gridSpan w:val="2"/>
            <w:noWrap/>
            <w:hideMark/>
          </w:tcPr>
          <w:p w14:paraId="03D54C9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75(1.8)</w:t>
            </w:r>
          </w:p>
        </w:tc>
      </w:tr>
      <w:tr w:rsidR="00AF0C74" w:rsidRPr="00B03FE6" w14:paraId="401027BA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B6DDC06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409EDC0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ives alone</w:t>
            </w:r>
          </w:p>
        </w:tc>
        <w:tc>
          <w:tcPr>
            <w:tcW w:w="1386" w:type="dxa"/>
            <w:gridSpan w:val="2"/>
            <w:noWrap/>
          </w:tcPr>
          <w:p w14:paraId="296C9A98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5886(41.1)</w:t>
            </w:r>
          </w:p>
        </w:tc>
        <w:tc>
          <w:tcPr>
            <w:tcW w:w="1254" w:type="dxa"/>
            <w:gridSpan w:val="2"/>
            <w:noWrap/>
          </w:tcPr>
          <w:p w14:paraId="467371B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9010(49.9)</w:t>
            </w:r>
          </w:p>
        </w:tc>
        <w:tc>
          <w:tcPr>
            <w:tcW w:w="1343" w:type="dxa"/>
            <w:gridSpan w:val="2"/>
            <w:noWrap/>
          </w:tcPr>
          <w:p w14:paraId="55DE51A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7928(42.2)</w:t>
            </w:r>
          </w:p>
        </w:tc>
        <w:tc>
          <w:tcPr>
            <w:tcW w:w="1324" w:type="dxa"/>
            <w:gridSpan w:val="2"/>
            <w:noWrap/>
          </w:tcPr>
          <w:p w14:paraId="4CF0054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0365(48.7)</w:t>
            </w:r>
          </w:p>
        </w:tc>
        <w:tc>
          <w:tcPr>
            <w:tcW w:w="1351" w:type="dxa"/>
            <w:gridSpan w:val="2"/>
            <w:noWrap/>
            <w:hideMark/>
          </w:tcPr>
          <w:p w14:paraId="2F0868AA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5063(43.5)</w:t>
            </w:r>
          </w:p>
        </w:tc>
        <w:tc>
          <w:tcPr>
            <w:tcW w:w="1360" w:type="dxa"/>
            <w:gridSpan w:val="2"/>
            <w:noWrap/>
            <w:hideMark/>
          </w:tcPr>
          <w:p w14:paraId="70A407B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4965(44.3)</w:t>
            </w:r>
          </w:p>
        </w:tc>
        <w:tc>
          <w:tcPr>
            <w:tcW w:w="1255" w:type="dxa"/>
            <w:gridSpan w:val="2"/>
            <w:noWrap/>
            <w:hideMark/>
          </w:tcPr>
          <w:p w14:paraId="5FC9D08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469(46.4)</w:t>
            </w:r>
          </w:p>
        </w:tc>
        <w:tc>
          <w:tcPr>
            <w:tcW w:w="1161" w:type="dxa"/>
            <w:gridSpan w:val="2"/>
            <w:noWrap/>
            <w:hideMark/>
          </w:tcPr>
          <w:p w14:paraId="5C51900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294(51.6)</w:t>
            </w:r>
          </w:p>
        </w:tc>
      </w:tr>
      <w:tr w:rsidR="00AF0C74" w:rsidRPr="00B03FE6" w14:paraId="3B3A3870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6D0DEB7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55FCEBA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ives with family</w:t>
            </w:r>
          </w:p>
        </w:tc>
        <w:tc>
          <w:tcPr>
            <w:tcW w:w="1386" w:type="dxa"/>
            <w:gridSpan w:val="2"/>
            <w:noWrap/>
          </w:tcPr>
          <w:p w14:paraId="62E8F89F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1249(54.8)</w:t>
            </w:r>
          </w:p>
        </w:tc>
        <w:tc>
          <w:tcPr>
            <w:tcW w:w="1254" w:type="dxa"/>
            <w:gridSpan w:val="2"/>
            <w:noWrap/>
          </w:tcPr>
          <w:p w14:paraId="1E96EA3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6883(44.4)</w:t>
            </w:r>
          </w:p>
        </w:tc>
        <w:tc>
          <w:tcPr>
            <w:tcW w:w="1343" w:type="dxa"/>
            <w:gridSpan w:val="2"/>
            <w:noWrap/>
          </w:tcPr>
          <w:p w14:paraId="1EA5176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5909(54.2)</w:t>
            </w:r>
          </w:p>
        </w:tc>
        <w:tc>
          <w:tcPr>
            <w:tcW w:w="1324" w:type="dxa"/>
            <w:gridSpan w:val="2"/>
            <w:noWrap/>
          </w:tcPr>
          <w:p w14:paraId="3E7EA95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0173(48.5)</w:t>
            </w:r>
          </w:p>
        </w:tc>
        <w:tc>
          <w:tcPr>
            <w:tcW w:w="1351" w:type="dxa"/>
            <w:gridSpan w:val="2"/>
            <w:noWrap/>
            <w:hideMark/>
          </w:tcPr>
          <w:p w14:paraId="1C329AC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9406(51.6)</w:t>
            </w:r>
          </w:p>
        </w:tc>
        <w:tc>
          <w:tcPr>
            <w:tcW w:w="1360" w:type="dxa"/>
            <w:gridSpan w:val="2"/>
            <w:noWrap/>
            <w:hideMark/>
          </w:tcPr>
          <w:p w14:paraId="5C67FAD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0657(51.6)</w:t>
            </w:r>
          </w:p>
        </w:tc>
        <w:tc>
          <w:tcPr>
            <w:tcW w:w="1255" w:type="dxa"/>
            <w:gridSpan w:val="2"/>
            <w:noWrap/>
            <w:hideMark/>
          </w:tcPr>
          <w:p w14:paraId="1C0FC9D4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024(44.4)</w:t>
            </w:r>
          </w:p>
        </w:tc>
        <w:tc>
          <w:tcPr>
            <w:tcW w:w="1161" w:type="dxa"/>
            <w:gridSpan w:val="2"/>
            <w:noWrap/>
            <w:hideMark/>
          </w:tcPr>
          <w:p w14:paraId="24BE7FD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782(44.5)</w:t>
            </w:r>
          </w:p>
        </w:tc>
      </w:tr>
      <w:tr w:rsidR="00AF0C74" w:rsidRPr="00B03FE6" w14:paraId="00315923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393ED6A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1D07D55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Lives with others</w:t>
            </w:r>
          </w:p>
        </w:tc>
        <w:tc>
          <w:tcPr>
            <w:tcW w:w="1386" w:type="dxa"/>
            <w:gridSpan w:val="2"/>
            <w:noWrap/>
          </w:tcPr>
          <w:p w14:paraId="50908901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317(2.4)</w:t>
            </w:r>
          </w:p>
        </w:tc>
        <w:tc>
          <w:tcPr>
            <w:tcW w:w="1254" w:type="dxa"/>
            <w:gridSpan w:val="2"/>
            <w:noWrap/>
          </w:tcPr>
          <w:p w14:paraId="53E4C4C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122(2.8)</w:t>
            </w:r>
          </w:p>
        </w:tc>
        <w:tc>
          <w:tcPr>
            <w:tcW w:w="1343" w:type="dxa"/>
            <w:gridSpan w:val="2"/>
            <w:noWrap/>
          </w:tcPr>
          <w:p w14:paraId="0A5CEE58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311(2.3)</w:t>
            </w:r>
          </w:p>
        </w:tc>
        <w:tc>
          <w:tcPr>
            <w:tcW w:w="1324" w:type="dxa"/>
            <w:gridSpan w:val="2"/>
            <w:noWrap/>
          </w:tcPr>
          <w:p w14:paraId="2A304B5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159(1.9)</w:t>
            </w:r>
          </w:p>
        </w:tc>
        <w:tc>
          <w:tcPr>
            <w:tcW w:w="1351" w:type="dxa"/>
            <w:gridSpan w:val="2"/>
            <w:noWrap/>
            <w:hideMark/>
          </w:tcPr>
          <w:p w14:paraId="19C7D46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048(2.4)</w:t>
            </w:r>
          </w:p>
        </w:tc>
        <w:tc>
          <w:tcPr>
            <w:tcW w:w="1360" w:type="dxa"/>
            <w:gridSpan w:val="2"/>
            <w:noWrap/>
            <w:hideMark/>
          </w:tcPr>
          <w:p w14:paraId="222C2DF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048(2.4)</w:t>
            </w:r>
          </w:p>
        </w:tc>
        <w:tc>
          <w:tcPr>
            <w:tcW w:w="1255" w:type="dxa"/>
            <w:gridSpan w:val="2"/>
            <w:noWrap/>
            <w:hideMark/>
          </w:tcPr>
          <w:p w14:paraId="13EB24B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6(2.3)</w:t>
            </w:r>
          </w:p>
        </w:tc>
        <w:tc>
          <w:tcPr>
            <w:tcW w:w="1161" w:type="dxa"/>
            <w:gridSpan w:val="2"/>
            <w:noWrap/>
            <w:hideMark/>
          </w:tcPr>
          <w:p w14:paraId="3EEC096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86(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F0C74" w:rsidRPr="00B03FE6" w14:paraId="75CEDF2C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00354758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16FEB43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386" w:type="dxa"/>
            <w:gridSpan w:val="2"/>
            <w:noWrap/>
          </w:tcPr>
          <w:p w14:paraId="44548180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28(0.7)</w:t>
            </w:r>
          </w:p>
        </w:tc>
        <w:tc>
          <w:tcPr>
            <w:tcW w:w="1254" w:type="dxa"/>
            <w:gridSpan w:val="2"/>
            <w:noWrap/>
          </w:tcPr>
          <w:p w14:paraId="78F8F66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91(0.6)</w:t>
            </w:r>
          </w:p>
        </w:tc>
        <w:tc>
          <w:tcPr>
            <w:tcW w:w="1343" w:type="dxa"/>
            <w:gridSpan w:val="2"/>
            <w:noWrap/>
          </w:tcPr>
          <w:p w14:paraId="0211B6D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61(0.8)</w:t>
            </w:r>
          </w:p>
        </w:tc>
        <w:tc>
          <w:tcPr>
            <w:tcW w:w="1324" w:type="dxa"/>
            <w:gridSpan w:val="2"/>
            <w:noWrap/>
          </w:tcPr>
          <w:p w14:paraId="7CA045D2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33(0.6)</w:t>
            </w:r>
          </w:p>
        </w:tc>
        <w:tc>
          <w:tcPr>
            <w:tcW w:w="1351" w:type="dxa"/>
            <w:gridSpan w:val="2"/>
            <w:noWrap/>
            <w:hideMark/>
          </w:tcPr>
          <w:p w14:paraId="2BA382D4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29(0.6)</w:t>
            </w:r>
          </w:p>
        </w:tc>
        <w:tc>
          <w:tcPr>
            <w:tcW w:w="1360" w:type="dxa"/>
            <w:gridSpan w:val="2"/>
            <w:noWrap/>
            <w:hideMark/>
          </w:tcPr>
          <w:p w14:paraId="3ADEBB0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86(0.7)</w:t>
            </w:r>
          </w:p>
        </w:tc>
        <w:tc>
          <w:tcPr>
            <w:tcW w:w="1255" w:type="dxa"/>
            <w:gridSpan w:val="2"/>
            <w:noWrap/>
            <w:hideMark/>
          </w:tcPr>
          <w:p w14:paraId="0DBA0EB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(0.2)</w:t>
            </w:r>
          </w:p>
        </w:tc>
        <w:tc>
          <w:tcPr>
            <w:tcW w:w="1161" w:type="dxa"/>
            <w:gridSpan w:val="2"/>
            <w:noWrap/>
            <w:hideMark/>
          </w:tcPr>
          <w:p w14:paraId="35D2DF5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7(0.2)</w:t>
            </w:r>
          </w:p>
        </w:tc>
      </w:tr>
      <w:tr w:rsidR="00AF0C74" w:rsidRPr="00B03FE6" w14:paraId="0E413488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C54A1A2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Usual accommodation</w:t>
            </w:r>
          </w:p>
        </w:tc>
        <w:tc>
          <w:tcPr>
            <w:tcW w:w="2169" w:type="dxa"/>
            <w:gridSpan w:val="2"/>
            <w:noWrap/>
            <w:hideMark/>
          </w:tcPr>
          <w:p w14:paraId="75C9870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rivate (owned or rental)</w:t>
            </w:r>
          </w:p>
        </w:tc>
        <w:tc>
          <w:tcPr>
            <w:tcW w:w="1386" w:type="dxa"/>
            <w:gridSpan w:val="2"/>
            <w:noWrap/>
          </w:tcPr>
          <w:p w14:paraId="4F4F480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2522(86.3)</w:t>
            </w:r>
          </w:p>
        </w:tc>
        <w:tc>
          <w:tcPr>
            <w:tcW w:w="1254" w:type="dxa"/>
            <w:gridSpan w:val="2"/>
            <w:noWrap/>
          </w:tcPr>
          <w:p w14:paraId="2F8B1ED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4440(81.4)</w:t>
            </w:r>
          </w:p>
        </w:tc>
        <w:tc>
          <w:tcPr>
            <w:tcW w:w="1343" w:type="dxa"/>
            <w:gridSpan w:val="2"/>
            <w:noWrap/>
          </w:tcPr>
          <w:p w14:paraId="072BFAD3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2370(87.1)</w:t>
            </w:r>
          </w:p>
        </w:tc>
        <w:tc>
          <w:tcPr>
            <w:tcW w:w="1324" w:type="dxa"/>
            <w:gridSpan w:val="2"/>
            <w:noWrap/>
          </w:tcPr>
          <w:p w14:paraId="3D4231C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2753(86.4)</w:t>
            </w:r>
          </w:p>
        </w:tc>
        <w:tc>
          <w:tcPr>
            <w:tcW w:w="1351" w:type="dxa"/>
            <w:gridSpan w:val="2"/>
            <w:noWrap/>
            <w:hideMark/>
          </w:tcPr>
          <w:p w14:paraId="2F7C002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0438(84.7)</w:t>
            </w:r>
          </w:p>
        </w:tc>
        <w:tc>
          <w:tcPr>
            <w:tcW w:w="1360" w:type="dxa"/>
            <w:gridSpan w:val="2"/>
            <w:noWrap/>
            <w:hideMark/>
          </w:tcPr>
          <w:p w14:paraId="431D8FE3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4117(85.9)</w:t>
            </w:r>
          </w:p>
        </w:tc>
        <w:tc>
          <w:tcPr>
            <w:tcW w:w="1255" w:type="dxa"/>
            <w:gridSpan w:val="2"/>
            <w:noWrap/>
            <w:hideMark/>
          </w:tcPr>
          <w:p w14:paraId="6025BD2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277(8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1" w:type="dxa"/>
            <w:gridSpan w:val="2"/>
            <w:noWrap/>
            <w:hideMark/>
          </w:tcPr>
          <w:p w14:paraId="22D631C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097(87.1)</w:t>
            </w:r>
          </w:p>
        </w:tc>
      </w:tr>
      <w:tr w:rsidR="00AF0C74" w:rsidRPr="00B03FE6" w14:paraId="48550D19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688FB94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0028431F" w14:textId="27E169BB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otel/boarding house/</w:t>
            </w:r>
            <w:r w:rsidR="006B4B98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spital</w:t>
            </w:r>
          </w:p>
        </w:tc>
        <w:tc>
          <w:tcPr>
            <w:tcW w:w="1386" w:type="dxa"/>
            <w:gridSpan w:val="2"/>
            <w:noWrap/>
          </w:tcPr>
          <w:p w14:paraId="23A3B48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575(1.8)</w:t>
            </w:r>
          </w:p>
        </w:tc>
        <w:tc>
          <w:tcPr>
            <w:tcW w:w="1254" w:type="dxa"/>
            <w:gridSpan w:val="2"/>
            <w:noWrap/>
          </w:tcPr>
          <w:p w14:paraId="5A51AF0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066(2.8)</w:t>
            </w:r>
          </w:p>
        </w:tc>
        <w:tc>
          <w:tcPr>
            <w:tcW w:w="1343" w:type="dxa"/>
            <w:gridSpan w:val="2"/>
            <w:noWrap/>
          </w:tcPr>
          <w:p w14:paraId="0AB598A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63(1.6)</w:t>
            </w:r>
          </w:p>
        </w:tc>
        <w:tc>
          <w:tcPr>
            <w:tcW w:w="1324" w:type="dxa"/>
            <w:gridSpan w:val="2"/>
            <w:noWrap/>
          </w:tcPr>
          <w:p w14:paraId="73AE466F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80(1.1)</w:t>
            </w:r>
          </w:p>
        </w:tc>
        <w:tc>
          <w:tcPr>
            <w:tcW w:w="1351" w:type="dxa"/>
            <w:gridSpan w:val="2"/>
            <w:noWrap/>
            <w:hideMark/>
          </w:tcPr>
          <w:p w14:paraId="7FD1159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676(1.8)</w:t>
            </w:r>
          </w:p>
        </w:tc>
        <w:tc>
          <w:tcPr>
            <w:tcW w:w="1360" w:type="dxa"/>
            <w:gridSpan w:val="2"/>
            <w:noWrap/>
            <w:hideMark/>
          </w:tcPr>
          <w:p w14:paraId="13375400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75(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  <w:hideMark/>
          </w:tcPr>
          <w:p w14:paraId="4C9E326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04(1.3)</w:t>
            </w:r>
          </w:p>
        </w:tc>
        <w:tc>
          <w:tcPr>
            <w:tcW w:w="1161" w:type="dxa"/>
            <w:gridSpan w:val="2"/>
            <w:noWrap/>
            <w:hideMark/>
          </w:tcPr>
          <w:p w14:paraId="6BFF9DC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46(1.2)</w:t>
            </w:r>
          </w:p>
        </w:tc>
      </w:tr>
      <w:tr w:rsidR="00AF0C74" w:rsidRPr="00B03FE6" w14:paraId="7A948A22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01E45346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2F5B5A1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Retirement village</w:t>
            </w:r>
          </w:p>
        </w:tc>
        <w:tc>
          <w:tcPr>
            <w:tcW w:w="1386" w:type="dxa"/>
            <w:gridSpan w:val="2"/>
            <w:noWrap/>
          </w:tcPr>
          <w:p w14:paraId="5E9B8D3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130(9.4)</w:t>
            </w:r>
          </w:p>
        </w:tc>
        <w:tc>
          <w:tcPr>
            <w:tcW w:w="1254" w:type="dxa"/>
            <w:gridSpan w:val="2"/>
            <w:noWrap/>
          </w:tcPr>
          <w:p w14:paraId="1084EFD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6912(11.8)</w:t>
            </w:r>
          </w:p>
        </w:tc>
        <w:tc>
          <w:tcPr>
            <w:tcW w:w="1343" w:type="dxa"/>
            <w:gridSpan w:val="2"/>
            <w:noWrap/>
          </w:tcPr>
          <w:p w14:paraId="56F2C14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261(9.6)</w:t>
            </w:r>
          </w:p>
        </w:tc>
        <w:tc>
          <w:tcPr>
            <w:tcW w:w="1324" w:type="dxa"/>
            <w:gridSpan w:val="2"/>
            <w:noWrap/>
          </w:tcPr>
          <w:p w14:paraId="39EECD3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196(1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  <w:hideMark/>
          </w:tcPr>
          <w:p w14:paraId="19447953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494(10.2)</w:t>
            </w:r>
          </w:p>
        </w:tc>
        <w:tc>
          <w:tcPr>
            <w:tcW w:w="1360" w:type="dxa"/>
            <w:gridSpan w:val="2"/>
            <w:noWrap/>
            <w:hideMark/>
          </w:tcPr>
          <w:p w14:paraId="72EF28A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086(10.3)</w:t>
            </w:r>
          </w:p>
        </w:tc>
        <w:tc>
          <w:tcPr>
            <w:tcW w:w="1255" w:type="dxa"/>
            <w:gridSpan w:val="2"/>
            <w:noWrap/>
            <w:hideMark/>
          </w:tcPr>
          <w:p w14:paraId="5BF7CE7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2(8.9)</w:t>
            </w:r>
          </w:p>
        </w:tc>
        <w:tc>
          <w:tcPr>
            <w:tcW w:w="1161" w:type="dxa"/>
            <w:gridSpan w:val="2"/>
            <w:noWrap/>
            <w:hideMark/>
          </w:tcPr>
          <w:p w14:paraId="4CB944E3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992(8.9)</w:t>
            </w:r>
          </w:p>
        </w:tc>
      </w:tr>
      <w:tr w:rsidR="00AF0C74" w:rsidRPr="00B03FE6" w14:paraId="5C6BCF84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F843A1B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7EB5EC1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Residential aged care</w:t>
            </w:r>
          </w:p>
        </w:tc>
        <w:tc>
          <w:tcPr>
            <w:tcW w:w="1386" w:type="dxa"/>
            <w:gridSpan w:val="2"/>
            <w:noWrap/>
          </w:tcPr>
          <w:p w14:paraId="242FC0E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10(0.6)</w:t>
            </w:r>
          </w:p>
        </w:tc>
        <w:tc>
          <w:tcPr>
            <w:tcW w:w="1254" w:type="dxa"/>
            <w:gridSpan w:val="2"/>
            <w:noWrap/>
          </w:tcPr>
          <w:p w14:paraId="5707D90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406(1.1)</w:t>
            </w:r>
          </w:p>
        </w:tc>
        <w:tc>
          <w:tcPr>
            <w:tcW w:w="1343" w:type="dxa"/>
            <w:gridSpan w:val="2"/>
            <w:noWrap/>
          </w:tcPr>
          <w:p w14:paraId="631E829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66(0.3)</w:t>
            </w:r>
          </w:p>
        </w:tc>
        <w:tc>
          <w:tcPr>
            <w:tcW w:w="1324" w:type="dxa"/>
            <w:gridSpan w:val="2"/>
            <w:noWrap/>
          </w:tcPr>
          <w:p w14:paraId="2485B866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9(0.2)</w:t>
            </w:r>
          </w:p>
        </w:tc>
        <w:tc>
          <w:tcPr>
            <w:tcW w:w="1351" w:type="dxa"/>
            <w:gridSpan w:val="2"/>
            <w:noWrap/>
            <w:hideMark/>
          </w:tcPr>
          <w:p w14:paraId="38FFE21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494(1.5)</w:t>
            </w:r>
          </w:p>
        </w:tc>
        <w:tc>
          <w:tcPr>
            <w:tcW w:w="1360" w:type="dxa"/>
            <w:gridSpan w:val="2"/>
            <w:noWrap/>
            <w:hideMark/>
          </w:tcPr>
          <w:p w14:paraId="4B917FA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91(0.4)</w:t>
            </w:r>
          </w:p>
        </w:tc>
        <w:tc>
          <w:tcPr>
            <w:tcW w:w="1255" w:type="dxa"/>
            <w:gridSpan w:val="2"/>
            <w:noWrap/>
            <w:hideMark/>
          </w:tcPr>
          <w:p w14:paraId="27DBB1D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35(6.4)</w:t>
            </w:r>
          </w:p>
        </w:tc>
        <w:tc>
          <w:tcPr>
            <w:tcW w:w="1161" w:type="dxa"/>
            <w:gridSpan w:val="2"/>
            <w:noWrap/>
            <w:hideMark/>
          </w:tcPr>
          <w:p w14:paraId="324356F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06(1.5)</w:t>
            </w:r>
          </w:p>
        </w:tc>
      </w:tr>
      <w:tr w:rsidR="00AF0C74" w:rsidRPr="00B03FE6" w14:paraId="44793C4C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F04E4FA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69D1257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hort term temporary supported</w:t>
            </w:r>
          </w:p>
        </w:tc>
        <w:tc>
          <w:tcPr>
            <w:tcW w:w="1386" w:type="dxa"/>
            <w:gridSpan w:val="2"/>
            <w:noWrap/>
          </w:tcPr>
          <w:p w14:paraId="1797D7A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62(1.3)</w:t>
            </w:r>
          </w:p>
        </w:tc>
        <w:tc>
          <w:tcPr>
            <w:tcW w:w="1254" w:type="dxa"/>
            <w:gridSpan w:val="2"/>
            <w:noWrap/>
          </w:tcPr>
          <w:p w14:paraId="3738A75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49(2.5)</w:t>
            </w:r>
          </w:p>
        </w:tc>
        <w:tc>
          <w:tcPr>
            <w:tcW w:w="1343" w:type="dxa"/>
            <w:gridSpan w:val="2"/>
            <w:noWrap/>
          </w:tcPr>
          <w:p w14:paraId="13796D2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90(0.6)</w:t>
            </w:r>
          </w:p>
        </w:tc>
        <w:tc>
          <w:tcPr>
            <w:tcW w:w="1324" w:type="dxa"/>
            <w:gridSpan w:val="2"/>
            <w:noWrap/>
          </w:tcPr>
          <w:p w14:paraId="345C7CB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01(0.8)</w:t>
            </w:r>
          </w:p>
        </w:tc>
        <w:tc>
          <w:tcPr>
            <w:tcW w:w="1351" w:type="dxa"/>
            <w:gridSpan w:val="2"/>
            <w:noWrap/>
            <w:hideMark/>
          </w:tcPr>
          <w:p w14:paraId="5B29E16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017(1.2)</w:t>
            </w:r>
          </w:p>
        </w:tc>
        <w:tc>
          <w:tcPr>
            <w:tcW w:w="1360" w:type="dxa"/>
            <w:gridSpan w:val="2"/>
            <w:noWrap/>
            <w:hideMark/>
          </w:tcPr>
          <w:p w14:paraId="70BA2E7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23(0.7)</w:t>
            </w:r>
          </w:p>
        </w:tc>
        <w:tc>
          <w:tcPr>
            <w:tcW w:w="1255" w:type="dxa"/>
            <w:gridSpan w:val="2"/>
            <w:noWrap/>
            <w:hideMark/>
          </w:tcPr>
          <w:p w14:paraId="3194C46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96(2.2)</w:t>
            </w:r>
          </w:p>
        </w:tc>
        <w:tc>
          <w:tcPr>
            <w:tcW w:w="1161" w:type="dxa"/>
            <w:gridSpan w:val="2"/>
            <w:noWrap/>
            <w:hideMark/>
          </w:tcPr>
          <w:p w14:paraId="33404A9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44(1.1)</w:t>
            </w:r>
          </w:p>
        </w:tc>
      </w:tr>
      <w:tr w:rsidR="00AF0C74" w:rsidRPr="00B03FE6" w14:paraId="6ADFF138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A0AFC1C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  <w:hideMark/>
          </w:tcPr>
          <w:p w14:paraId="1276A97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386" w:type="dxa"/>
            <w:gridSpan w:val="2"/>
            <w:noWrap/>
          </w:tcPr>
          <w:p w14:paraId="6D503EA0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41(0.6)</w:t>
            </w:r>
          </w:p>
        </w:tc>
        <w:tc>
          <w:tcPr>
            <w:tcW w:w="1254" w:type="dxa"/>
            <w:gridSpan w:val="2"/>
            <w:noWrap/>
          </w:tcPr>
          <w:p w14:paraId="3A7F7EC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50(0.4)</w:t>
            </w:r>
          </w:p>
        </w:tc>
        <w:tc>
          <w:tcPr>
            <w:tcW w:w="1343" w:type="dxa"/>
            <w:gridSpan w:val="2"/>
            <w:noWrap/>
          </w:tcPr>
          <w:p w14:paraId="482E8B0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16(0.7)</w:t>
            </w:r>
          </w:p>
        </w:tc>
        <w:tc>
          <w:tcPr>
            <w:tcW w:w="1324" w:type="dxa"/>
            <w:gridSpan w:val="2"/>
            <w:noWrap/>
          </w:tcPr>
          <w:p w14:paraId="3C9962D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24(0.4)</w:t>
            </w:r>
          </w:p>
        </w:tc>
        <w:tc>
          <w:tcPr>
            <w:tcW w:w="1351" w:type="dxa"/>
            <w:gridSpan w:val="2"/>
            <w:noWrap/>
            <w:hideMark/>
          </w:tcPr>
          <w:p w14:paraId="63729CC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96(0.5)</w:t>
            </w:r>
          </w:p>
        </w:tc>
        <w:tc>
          <w:tcPr>
            <w:tcW w:w="1360" w:type="dxa"/>
            <w:gridSpan w:val="2"/>
            <w:noWrap/>
            <w:hideMark/>
          </w:tcPr>
          <w:p w14:paraId="3EF4D4EF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56(0.6)</w:t>
            </w:r>
          </w:p>
        </w:tc>
        <w:tc>
          <w:tcPr>
            <w:tcW w:w="1255" w:type="dxa"/>
            <w:gridSpan w:val="2"/>
            <w:noWrap/>
            <w:hideMark/>
          </w:tcPr>
          <w:p w14:paraId="5199A47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0(0.3)</w:t>
            </w:r>
          </w:p>
        </w:tc>
        <w:tc>
          <w:tcPr>
            <w:tcW w:w="1161" w:type="dxa"/>
            <w:gridSpan w:val="2"/>
            <w:noWrap/>
            <w:hideMark/>
          </w:tcPr>
          <w:p w14:paraId="0E47930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9(0.1)</w:t>
            </w:r>
          </w:p>
        </w:tc>
      </w:tr>
      <w:tr w:rsidR="00AF0C74" w:rsidRPr="00B03FE6" w14:paraId="3C61F45A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C35D959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Carer availability</w:t>
            </w:r>
          </w:p>
        </w:tc>
        <w:tc>
          <w:tcPr>
            <w:tcW w:w="2169" w:type="dxa"/>
            <w:gridSpan w:val="2"/>
            <w:noWrap/>
            <w:hideMark/>
          </w:tcPr>
          <w:p w14:paraId="28DFE34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as carer</w:t>
            </w:r>
          </w:p>
        </w:tc>
        <w:tc>
          <w:tcPr>
            <w:tcW w:w="1386" w:type="dxa"/>
            <w:gridSpan w:val="2"/>
            <w:noWrap/>
          </w:tcPr>
          <w:p w14:paraId="301FF51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8484(84.7)</w:t>
            </w:r>
          </w:p>
        </w:tc>
        <w:tc>
          <w:tcPr>
            <w:tcW w:w="1254" w:type="dxa"/>
            <w:gridSpan w:val="2"/>
            <w:noWrap/>
          </w:tcPr>
          <w:p w14:paraId="550B21D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4513(81.4)</w:t>
            </w:r>
          </w:p>
        </w:tc>
        <w:tc>
          <w:tcPr>
            <w:tcW w:w="1343" w:type="dxa"/>
            <w:gridSpan w:val="2"/>
            <w:noWrap/>
          </w:tcPr>
          <w:p w14:paraId="271E19D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8528(85.5)</w:t>
            </w:r>
          </w:p>
        </w:tc>
        <w:tc>
          <w:tcPr>
            <w:tcW w:w="1324" w:type="dxa"/>
            <w:gridSpan w:val="2"/>
            <w:noWrap/>
          </w:tcPr>
          <w:p w14:paraId="48D0F8D5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5365(8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  <w:hideMark/>
          </w:tcPr>
          <w:p w14:paraId="13E6ED08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5361(83.5)</w:t>
            </w:r>
          </w:p>
        </w:tc>
        <w:tc>
          <w:tcPr>
            <w:tcW w:w="1360" w:type="dxa"/>
            <w:gridSpan w:val="2"/>
            <w:noWrap/>
            <w:hideMark/>
          </w:tcPr>
          <w:p w14:paraId="1D2003B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4888(86.3)</w:t>
            </w:r>
          </w:p>
        </w:tc>
        <w:tc>
          <w:tcPr>
            <w:tcW w:w="1255" w:type="dxa"/>
            <w:gridSpan w:val="2"/>
            <w:noWrap/>
            <w:hideMark/>
          </w:tcPr>
          <w:p w14:paraId="703BDCC5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269(76.5)</w:t>
            </w:r>
          </w:p>
        </w:tc>
        <w:tc>
          <w:tcPr>
            <w:tcW w:w="1161" w:type="dxa"/>
            <w:gridSpan w:val="2"/>
            <w:noWrap/>
            <w:hideMark/>
          </w:tcPr>
          <w:p w14:paraId="4391687A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9951(76.7)</w:t>
            </w:r>
          </w:p>
        </w:tc>
      </w:tr>
      <w:tr w:rsidR="00AF0C74" w:rsidRPr="00B03FE6" w14:paraId="5B97596C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4E7E6FB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1F94ED3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as no carer</w:t>
            </w:r>
          </w:p>
        </w:tc>
        <w:tc>
          <w:tcPr>
            <w:tcW w:w="1386" w:type="dxa"/>
            <w:gridSpan w:val="2"/>
            <w:noWrap/>
          </w:tcPr>
          <w:p w14:paraId="2F5C71F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037(13.2)</w:t>
            </w:r>
          </w:p>
        </w:tc>
        <w:tc>
          <w:tcPr>
            <w:tcW w:w="1254" w:type="dxa"/>
            <w:gridSpan w:val="2"/>
            <w:noWrap/>
          </w:tcPr>
          <w:p w14:paraId="088D635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9296(14.9)</w:t>
            </w:r>
          </w:p>
        </w:tc>
        <w:tc>
          <w:tcPr>
            <w:tcW w:w="1343" w:type="dxa"/>
            <w:gridSpan w:val="2"/>
            <w:noWrap/>
          </w:tcPr>
          <w:p w14:paraId="3329643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0234(1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24" w:type="dxa"/>
            <w:gridSpan w:val="2"/>
            <w:noWrap/>
          </w:tcPr>
          <w:p w14:paraId="55F74B4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982(16.9)</w:t>
            </w:r>
          </w:p>
        </w:tc>
        <w:tc>
          <w:tcPr>
            <w:tcW w:w="1351" w:type="dxa"/>
            <w:gridSpan w:val="2"/>
            <w:noWrap/>
            <w:hideMark/>
          </w:tcPr>
          <w:p w14:paraId="0B0EE75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7603(13.5)</w:t>
            </w:r>
          </w:p>
        </w:tc>
        <w:tc>
          <w:tcPr>
            <w:tcW w:w="1360" w:type="dxa"/>
            <w:gridSpan w:val="2"/>
            <w:noWrap/>
            <w:hideMark/>
          </w:tcPr>
          <w:p w14:paraId="55CCB4B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904(11.6)</w:t>
            </w:r>
          </w:p>
        </w:tc>
        <w:tc>
          <w:tcPr>
            <w:tcW w:w="1255" w:type="dxa"/>
            <w:gridSpan w:val="2"/>
            <w:noWrap/>
            <w:hideMark/>
          </w:tcPr>
          <w:p w14:paraId="293DA35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87(16.3)</w:t>
            </w:r>
          </w:p>
        </w:tc>
        <w:tc>
          <w:tcPr>
            <w:tcW w:w="1161" w:type="dxa"/>
            <w:gridSpan w:val="2"/>
            <w:noWrap/>
            <w:hideMark/>
          </w:tcPr>
          <w:p w14:paraId="3CB0897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284(20.8)</w:t>
            </w:r>
          </w:p>
        </w:tc>
      </w:tr>
      <w:tr w:rsidR="00AF0C74" w:rsidRPr="00B03FE6" w14:paraId="0DCAA305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584E7C58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56051C53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t applicable</w:t>
            </w:r>
          </w:p>
        </w:tc>
        <w:tc>
          <w:tcPr>
            <w:tcW w:w="1386" w:type="dxa"/>
            <w:gridSpan w:val="2"/>
            <w:noWrap/>
          </w:tcPr>
          <w:p w14:paraId="1D1C8C9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59(1.3)</w:t>
            </w:r>
          </w:p>
        </w:tc>
        <w:tc>
          <w:tcPr>
            <w:tcW w:w="1254" w:type="dxa"/>
            <w:gridSpan w:val="2"/>
            <w:noWrap/>
          </w:tcPr>
          <w:p w14:paraId="6B4B7BE3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434(2.9)</w:t>
            </w:r>
          </w:p>
        </w:tc>
        <w:tc>
          <w:tcPr>
            <w:tcW w:w="1343" w:type="dxa"/>
            <w:gridSpan w:val="2"/>
            <w:noWrap/>
          </w:tcPr>
          <w:p w14:paraId="49DCA24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02(0.8)</w:t>
            </w:r>
          </w:p>
        </w:tc>
        <w:tc>
          <w:tcPr>
            <w:tcW w:w="1324" w:type="dxa"/>
            <w:gridSpan w:val="2"/>
            <w:noWrap/>
          </w:tcPr>
          <w:p w14:paraId="304A96D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30(0.5)</w:t>
            </w:r>
          </w:p>
        </w:tc>
        <w:tc>
          <w:tcPr>
            <w:tcW w:w="1351" w:type="dxa"/>
            <w:gridSpan w:val="2"/>
            <w:noWrap/>
            <w:hideMark/>
          </w:tcPr>
          <w:p w14:paraId="388AC66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474(2.2)</w:t>
            </w:r>
          </w:p>
        </w:tc>
        <w:tc>
          <w:tcPr>
            <w:tcW w:w="1360" w:type="dxa"/>
            <w:gridSpan w:val="2"/>
            <w:noWrap/>
            <w:hideMark/>
          </w:tcPr>
          <w:p w14:paraId="3EE910CA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74(1.3)</w:t>
            </w:r>
          </w:p>
        </w:tc>
        <w:tc>
          <w:tcPr>
            <w:tcW w:w="1255" w:type="dxa"/>
            <w:gridSpan w:val="2"/>
            <w:noWrap/>
            <w:hideMark/>
          </w:tcPr>
          <w:p w14:paraId="0E35ECE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76(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1" w:type="dxa"/>
            <w:gridSpan w:val="2"/>
            <w:noWrap/>
            <w:hideMark/>
          </w:tcPr>
          <w:p w14:paraId="45CE1363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75(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F0C74" w:rsidRPr="00B03FE6" w14:paraId="37474D1F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31DCB96E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7BC276C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386" w:type="dxa"/>
            <w:gridSpan w:val="2"/>
            <w:noWrap/>
          </w:tcPr>
          <w:p w14:paraId="6E542EA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60(0.7)</w:t>
            </w:r>
          </w:p>
        </w:tc>
        <w:tc>
          <w:tcPr>
            <w:tcW w:w="1254" w:type="dxa"/>
            <w:gridSpan w:val="2"/>
            <w:noWrap/>
          </w:tcPr>
          <w:p w14:paraId="2E8F701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180(0.8)</w:t>
            </w:r>
          </w:p>
        </w:tc>
        <w:tc>
          <w:tcPr>
            <w:tcW w:w="1343" w:type="dxa"/>
            <w:gridSpan w:val="2"/>
            <w:noWrap/>
          </w:tcPr>
          <w:p w14:paraId="4FCC536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02(0.7)</w:t>
            </w:r>
          </w:p>
        </w:tc>
        <w:tc>
          <w:tcPr>
            <w:tcW w:w="1324" w:type="dxa"/>
            <w:gridSpan w:val="2"/>
            <w:noWrap/>
          </w:tcPr>
          <w:p w14:paraId="6CA8C54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76(0.6)</w:t>
            </w:r>
          </w:p>
        </w:tc>
        <w:tc>
          <w:tcPr>
            <w:tcW w:w="1351" w:type="dxa"/>
            <w:gridSpan w:val="2"/>
            <w:noWrap/>
            <w:hideMark/>
          </w:tcPr>
          <w:p w14:paraId="21A5F2D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77(0.7)</w:t>
            </w:r>
          </w:p>
        </w:tc>
        <w:tc>
          <w:tcPr>
            <w:tcW w:w="1360" w:type="dxa"/>
            <w:gridSpan w:val="2"/>
            <w:noWrap/>
            <w:hideMark/>
          </w:tcPr>
          <w:p w14:paraId="7662E4A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82(0.8)</w:t>
            </w:r>
          </w:p>
        </w:tc>
        <w:tc>
          <w:tcPr>
            <w:tcW w:w="1255" w:type="dxa"/>
            <w:gridSpan w:val="2"/>
            <w:noWrap/>
            <w:hideMark/>
          </w:tcPr>
          <w:p w14:paraId="4AEB72E6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2(0.2)</w:t>
            </w:r>
          </w:p>
        </w:tc>
        <w:tc>
          <w:tcPr>
            <w:tcW w:w="1161" w:type="dxa"/>
            <w:gridSpan w:val="2"/>
            <w:noWrap/>
            <w:hideMark/>
          </w:tcPr>
          <w:p w14:paraId="45A3C84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4(0.5)</w:t>
            </w:r>
          </w:p>
        </w:tc>
      </w:tr>
      <w:tr w:rsidR="00AF0C74" w:rsidRPr="00B03FE6" w14:paraId="34F64FF7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566655E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Remoteness</w:t>
            </w:r>
          </w:p>
        </w:tc>
        <w:tc>
          <w:tcPr>
            <w:tcW w:w="2169" w:type="dxa"/>
            <w:gridSpan w:val="2"/>
            <w:noWrap/>
            <w:hideMark/>
          </w:tcPr>
          <w:p w14:paraId="044BAF7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jor City</w:t>
            </w:r>
          </w:p>
        </w:tc>
        <w:tc>
          <w:tcPr>
            <w:tcW w:w="1386" w:type="dxa"/>
            <w:gridSpan w:val="2"/>
            <w:noWrap/>
          </w:tcPr>
          <w:p w14:paraId="6696A29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0544(66.1)</w:t>
            </w:r>
          </w:p>
        </w:tc>
        <w:tc>
          <w:tcPr>
            <w:tcW w:w="1254" w:type="dxa"/>
            <w:gridSpan w:val="2"/>
            <w:noWrap/>
          </w:tcPr>
          <w:p w14:paraId="3BE9916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3572(68.7)</w:t>
            </w:r>
          </w:p>
        </w:tc>
        <w:tc>
          <w:tcPr>
            <w:tcW w:w="1343" w:type="dxa"/>
            <w:gridSpan w:val="2"/>
            <w:noWrap/>
          </w:tcPr>
          <w:p w14:paraId="0A7C7FA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3362(6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24" w:type="dxa"/>
            <w:gridSpan w:val="2"/>
            <w:noWrap/>
          </w:tcPr>
          <w:p w14:paraId="653AE67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2766(68.3)</w:t>
            </w:r>
          </w:p>
        </w:tc>
        <w:tc>
          <w:tcPr>
            <w:tcW w:w="1351" w:type="dxa"/>
            <w:gridSpan w:val="2"/>
            <w:noWrap/>
            <w:hideMark/>
          </w:tcPr>
          <w:p w14:paraId="1FA83C2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9084(6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60" w:type="dxa"/>
            <w:gridSpan w:val="2"/>
            <w:noWrap/>
            <w:hideMark/>
          </w:tcPr>
          <w:p w14:paraId="14192EC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7681(64.3)</w:t>
            </w:r>
          </w:p>
        </w:tc>
        <w:tc>
          <w:tcPr>
            <w:tcW w:w="1255" w:type="dxa"/>
            <w:gridSpan w:val="2"/>
            <w:noWrap/>
            <w:hideMark/>
          </w:tcPr>
          <w:p w14:paraId="2523D35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756(83.1)</w:t>
            </w:r>
          </w:p>
        </w:tc>
        <w:tc>
          <w:tcPr>
            <w:tcW w:w="1161" w:type="dxa"/>
            <w:gridSpan w:val="2"/>
            <w:noWrap/>
            <w:hideMark/>
          </w:tcPr>
          <w:p w14:paraId="6A6EBA8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4687(7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F0C74" w:rsidRPr="00B03FE6" w14:paraId="543F1FFC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86693CA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42409D26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386" w:type="dxa"/>
            <w:gridSpan w:val="2"/>
            <w:noWrap/>
          </w:tcPr>
          <w:p w14:paraId="43D9A2C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6108(33.4)</w:t>
            </w:r>
          </w:p>
        </w:tc>
        <w:tc>
          <w:tcPr>
            <w:tcW w:w="1254" w:type="dxa"/>
            <w:gridSpan w:val="2"/>
            <w:noWrap/>
          </w:tcPr>
          <w:p w14:paraId="0F47972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2154(30.7)</w:t>
            </w:r>
          </w:p>
        </w:tc>
        <w:tc>
          <w:tcPr>
            <w:tcW w:w="1343" w:type="dxa"/>
            <w:gridSpan w:val="2"/>
            <w:noWrap/>
          </w:tcPr>
          <w:p w14:paraId="487F40C2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7969(33.6)</w:t>
            </w:r>
          </w:p>
        </w:tc>
        <w:tc>
          <w:tcPr>
            <w:tcW w:w="1324" w:type="dxa"/>
            <w:gridSpan w:val="2"/>
            <w:noWrap/>
          </w:tcPr>
          <w:p w14:paraId="54E4412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1925(31.4)</w:t>
            </w:r>
          </w:p>
        </w:tc>
        <w:tc>
          <w:tcPr>
            <w:tcW w:w="1351" w:type="dxa"/>
            <w:gridSpan w:val="2"/>
            <w:noWrap/>
            <w:hideMark/>
          </w:tcPr>
          <w:p w14:paraId="53A40D2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4614(31.6)</w:t>
            </w:r>
          </w:p>
        </w:tc>
        <w:tc>
          <w:tcPr>
            <w:tcW w:w="1360" w:type="dxa"/>
            <w:gridSpan w:val="2"/>
            <w:noWrap/>
            <w:hideMark/>
          </w:tcPr>
          <w:p w14:paraId="5799231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5592(35.3)</w:t>
            </w:r>
          </w:p>
        </w:tc>
        <w:tc>
          <w:tcPr>
            <w:tcW w:w="1255" w:type="dxa"/>
            <w:gridSpan w:val="2"/>
            <w:noWrap/>
            <w:hideMark/>
          </w:tcPr>
          <w:p w14:paraId="28E3798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43(16.1)</w:t>
            </w:r>
          </w:p>
        </w:tc>
        <w:tc>
          <w:tcPr>
            <w:tcW w:w="1161" w:type="dxa"/>
            <w:gridSpan w:val="2"/>
            <w:noWrap/>
            <w:hideMark/>
          </w:tcPr>
          <w:p w14:paraId="39BAF46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782(29.1)</w:t>
            </w:r>
          </w:p>
        </w:tc>
      </w:tr>
      <w:tr w:rsidR="00AF0C74" w:rsidRPr="00B03FE6" w14:paraId="15D26BF6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4BAD719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5EDA97A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386" w:type="dxa"/>
            <w:gridSpan w:val="2"/>
            <w:noWrap/>
          </w:tcPr>
          <w:p w14:paraId="02F9872B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88(0.5)</w:t>
            </w:r>
          </w:p>
        </w:tc>
        <w:tc>
          <w:tcPr>
            <w:tcW w:w="1254" w:type="dxa"/>
            <w:gridSpan w:val="2"/>
            <w:noWrap/>
          </w:tcPr>
          <w:p w14:paraId="39C31C6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97(0.7)</w:t>
            </w:r>
          </w:p>
        </w:tc>
        <w:tc>
          <w:tcPr>
            <w:tcW w:w="1343" w:type="dxa"/>
            <w:gridSpan w:val="2"/>
            <w:noWrap/>
          </w:tcPr>
          <w:p w14:paraId="0D2502C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35(0.4)</w:t>
            </w:r>
          </w:p>
        </w:tc>
        <w:tc>
          <w:tcPr>
            <w:tcW w:w="1324" w:type="dxa"/>
            <w:gridSpan w:val="2"/>
            <w:noWrap/>
          </w:tcPr>
          <w:p w14:paraId="5FE8134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62(0.3)</w:t>
            </w:r>
          </w:p>
        </w:tc>
        <w:tc>
          <w:tcPr>
            <w:tcW w:w="1351" w:type="dxa"/>
            <w:gridSpan w:val="2"/>
            <w:noWrap/>
            <w:hideMark/>
          </w:tcPr>
          <w:p w14:paraId="6537C70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17(0.4)</w:t>
            </w:r>
          </w:p>
        </w:tc>
        <w:tc>
          <w:tcPr>
            <w:tcW w:w="1360" w:type="dxa"/>
            <w:gridSpan w:val="2"/>
            <w:noWrap/>
            <w:hideMark/>
          </w:tcPr>
          <w:p w14:paraId="27DC5C7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75(0.5)</w:t>
            </w:r>
          </w:p>
        </w:tc>
        <w:tc>
          <w:tcPr>
            <w:tcW w:w="1255" w:type="dxa"/>
            <w:gridSpan w:val="2"/>
            <w:noWrap/>
            <w:hideMark/>
          </w:tcPr>
          <w:p w14:paraId="4BD54A01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5(0.8)</w:t>
            </w:r>
          </w:p>
        </w:tc>
        <w:tc>
          <w:tcPr>
            <w:tcW w:w="1161" w:type="dxa"/>
            <w:gridSpan w:val="2"/>
            <w:noWrap/>
            <w:hideMark/>
          </w:tcPr>
          <w:p w14:paraId="5084E85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95(0.9)</w:t>
            </w:r>
          </w:p>
        </w:tc>
      </w:tr>
      <w:tr w:rsidR="00AF0C74" w:rsidRPr="00B03FE6" w14:paraId="0565E918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48476BD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State</w:t>
            </w:r>
          </w:p>
        </w:tc>
        <w:tc>
          <w:tcPr>
            <w:tcW w:w="2169" w:type="dxa"/>
            <w:gridSpan w:val="2"/>
            <w:noWrap/>
            <w:hideMark/>
          </w:tcPr>
          <w:p w14:paraId="28CBF73F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CT</w:t>
            </w:r>
          </w:p>
        </w:tc>
        <w:tc>
          <w:tcPr>
            <w:tcW w:w="1386" w:type="dxa"/>
            <w:gridSpan w:val="2"/>
            <w:noWrap/>
          </w:tcPr>
          <w:p w14:paraId="33D8E36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676(2.2)</w:t>
            </w:r>
          </w:p>
        </w:tc>
        <w:tc>
          <w:tcPr>
            <w:tcW w:w="1254" w:type="dxa"/>
            <w:gridSpan w:val="2"/>
            <w:noWrap/>
          </w:tcPr>
          <w:p w14:paraId="2298FD7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178(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6240EBF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850(2.5)</w:t>
            </w:r>
          </w:p>
        </w:tc>
        <w:tc>
          <w:tcPr>
            <w:tcW w:w="1324" w:type="dxa"/>
            <w:gridSpan w:val="2"/>
            <w:noWrap/>
          </w:tcPr>
          <w:p w14:paraId="6FAA2B5D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175(1.9)</w:t>
            </w:r>
          </w:p>
        </w:tc>
        <w:tc>
          <w:tcPr>
            <w:tcW w:w="1351" w:type="dxa"/>
            <w:gridSpan w:val="2"/>
            <w:noWrap/>
            <w:hideMark/>
          </w:tcPr>
          <w:p w14:paraId="6E4E828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389(1.7)</w:t>
            </w:r>
          </w:p>
        </w:tc>
        <w:tc>
          <w:tcPr>
            <w:tcW w:w="1360" w:type="dxa"/>
            <w:gridSpan w:val="2"/>
            <w:noWrap/>
            <w:hideMark/>
          </w:tcPr>
          <w:p w14:paraId="54F32720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45(1.4)</w:t>
            </w:r>
          </w:p>
        </w:tc>
        <w:tc>
          <w:tcPr>
            <w:tcW w:w="1255" w:type="dxa"/>
            <w:gridSpan w:val="2"/>
            <w:noWrap/>
            <w:hideMark/>
          </w:tcPr>
          <w:p w14:paraId="0F30D09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4(1.8)</w:t>
            </w:r>
          </w:p>
        </w:tc>
        <w:tc>
          <w:tcPr>
            <w:tcW w:w="1161" w:type="dxa"/>
            <w:gridSpan w:val="2"/>
            <w:noWrap/>
            <w:hideMark/>
          </w:tcPr>
          <w:p w14:paraId="5EBFF6A4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39(1.6)</w:t>
            </w:r>
          </w:p>
        </w:tc>
      </w:tr>
      <w:tr w:rsidR="00AF0C74" w:rsidRPr="00B03FE6" w14:paraId="31B64474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31ABE655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2AB00F9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SW</w:t>
            </w:r>
          </w:p>
        </w:tc>
        <w:tc>
          <w:tcPr>
            <w:tcW w:w="1386" w:type="dxa"/>
            <w:gridSpan w:val="2"/>
            <w:noWrap/>
          </w:tcPr>
          <w:p w14:paraId="3F52DCF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6813(33.7)</w:t>
            </w:r>
          </w:p>
        </w:tc>
        <w:tc>
          <w:tcPr>
            <w:tcW w:w="1254" w:type="dxa"/>
            <w:gridSpan w:val="2"/>
            <w:noWrap/>
          </w:tcPr>
          <w:p w14:paraId="68F4942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7952(34.6)</w:t>
            </w:r>
          </w:p>
        </w:tc>
        <w:tc>
          <w:tcPr>
            <w:tcW w:w="1343" w:type="dxa"/>
            <w:gridSpan w:val="2"/>
            <w:noWrap/>
          </w:tcPr>
          <w:p w14:paraId="09E55A0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6461(41.5)</w:t>
            </w:r>
          </w:p>
        </w:tc>
        <w:tc>
          <w:tcPr>
            <w:tcW w:w="1324" w:type="dxa"/>
            <w:gridSpan w:val="2"/>
            <w:noWrap/>
          </w:tcPr>
          <w:p w14:paraId="3EBB12D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5148(33.4)</w:t>
            </w:r>
          </w:p>
        </w:tc>
        <w:tc>
          <w:tcPr>
            <w:tcW w:w="1351" w:type="dxa"/>
            <w:gridSpan w:val="2"/>
            <w:noWrap/>
            <w:hideMark/>
          </w:tcPr>
          <w:p w14:paraId="29CF5FBC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3135(33.6)</w:t>
            </w:r>
          </w:p>
        </w:tc>
        <w:tc>
          <w:tcPr>
            <w:tcW w:w="1360" w:type="dxa"/>
            <w:gridSpan w:val="2"/>
            <w:noWrap/>
            <w:hideMark/>
          </w:tcPr>
          <w:p w14:paraId="139872A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9900(4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  <w:hideMark/>
          </w:tcPr>
          <w:p w14:paraId="5A737C2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34(10.8)</w:t>
            </w:r>
          </w:p>
        </w:tc>
        <w:tc>
          <w:tcPr>
            <w:tcW w:w="1161" w:type="dxa"/>
            <w:gridSpan w:val="2"/>
            <w:noWrap/>
            <w:hideMark/>
          </w:tcPr>
          <w:p w14:paraId="1B6FF928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774(26.6)</w:t>
            </w:r>
          </w:p>
        </w:tc>
      </w:tr>
      <w:tr w:rsidR="00AF0C74" w:rsidRPr="00B03FE6" w14:paraId="4CCB9253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386CF693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473C367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T</w:t>
            </w:r>
          </w:p>
        </w:tc>
        <w:tc>
          <w:tcPr>
            <w:tcW w:w="1386" w:type="dxa"/>
            <w:gridSpan w:val="2"/>
            <w:noWrap/>
          </w:tcPr>
          <w:p w14:paraId="6C02AE5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5(0.4)</w:t>
            </w:r>
          </w:p>
        </w:tc>
        <w:tc>
          <w:tcPr>
            <w:tcW w:w="1254" w:type="dxa"/>
            <w:gridSpan w:val="2"/>
            <w:noWrap/>
          </w:tcPr>
          <w:p w14:paraId="3DE6955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3(0.2)</w:t>
            </w:r>
          </w:p>
        </w:tc>
        <w:tc>
          <w:tcPr>
            <w:tcW w:w="1343" w:type="dxa"/>
            <w:gridSpan w:val="2"/>
            <w:noWrap/>
          </w:tcPr>
          <w:p w14:paraId="51FC4016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35(0.2)</w:t>
            </w:r>
          </w:p>
        </w:tc>
        <w:tc>
          <w:tcPr>
            <w:tcW w:w="1324" w:type="dxa"/>
            <w:gridSpan w:val="2"/>
            <w:noWrap/>
          </w:tcPr>
          <w:p w14:paraId="55337424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39(0.6)</w:t>
            </w:r>
          </w:p>
        </w:tc>
        <w:tc>
          <w:tcPr>
            <w:tcW w:w="1351" w:type="dxa"/>
            <w:gridSpan w:val="2"/>
            <w:noWrap/>
            <w:hideMark/>
          </w:tcPr>
          <w:p w14:paraId="31FB755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58(0.3)</w:t>
            </w:r>
          </w:p>
        </w:tc>
        <w:tc>
          <w:tcPr>
            <w:tcW w:w="1360" w:type="dxa"/>
            <w:gridSpan w:val="2"/>
            <w:noWrap/>
            <w:hideMark/>
          </w:tcPr>
          <w:p w14:paraId="16D1C33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96(0.3)</w:t>
            </w:r>
          </w:p>
        </w:tc>
        <w:tc>
          <w:tcPr>
            <w:tcW w:w="1255" w:type="dxa"/>
            <w:gridSpan w:val="2"/>
            <w:noWrap/>
            <w:hideMark/>
          </w:tcPr>
          <w:p w14:paraId="083B777E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&lt;0.01)</w:t>
            </w:r>
          </w:p>
        </w:tc>
        <w:tc>
          <w:tcPr>
            <w:tcW w:w="1161" w:type="dxa"/>
            <w:gridSpan w:val="2"/>
            <w:noWrap/>
            <w:hideMark/>
          </w:tcPr>
          <w:p w14:paraId="6C63D411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&lt;0.01)</w:t>
            </w:r>
          </w:p>
        </w:tc>
      </w:tr>
      <w:tr w:rsidR="00AF0C74" w:rsidRPr="00B03FE6" w14:paraId="1ABDEFA1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38B967A0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3BC9271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QLD</w:t>
            </w:r>
          </w:p>
        </w:tc>
        <w:tc>
          <w:tcPr>
            <w:tcW w:w="1386" w:type="dxa"/>
            <w:gridSpan w:val="2"/>
            <w:noWrap/>
          </w:tcPr>
          <w:p w14:paraId="2EEC64A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6740(18.1)</w:t>
            </w:r>
          </w:p>
        </w:tc>
        <w:tc>
          <w:tcPr>
            <w:tcW w:w="1254" w:type="dxa"/>
            <w:gridSpan w:val="2"/>
            <w:noWrap/>
          </w:tcPr>
          <w:p w14:paraId="3DDE64B0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1500(15.4)</w:t>
            </w:r>
          </w:p>
        </w:tc>
        <w:tc>
          <w:tcPr>
            <w:tcW w:w="1343" w:type="dxa"/>
            <w:gridSpan w:val="2"/>
            <w:noWrap/>
          </w:tcPr>
          <w:p w14:paraId="17C97DB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609(17.5)</w:t>
            </w:r>
          </w:p>
        </w:tc>
        <w:tc>
          <w:tcPr>
            <w:tcW w:w="1324" w:type="dxa"/>
            <w:gridSpan w:val="2"/>
            <w:noWrap/>
          </w:tcPr>
          <w:p w14:paraId="27E9B8A4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077(17.6)</w:t>
            </w:r>
          </w:p>
        </w:tc>
        <w:tc>
          <w:tcPr>
            <w:tcW w:w="1351" w:type="dxa"/>
            <w:gridSpan w:val="2"/>
            <w:noWrap/>
            <w:hideMark/>
          </w:tcPr>
          <w:p w14:paraId="4C5D4485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9963(16.4)</w:t>
            </w:r>
          </w:p>
        </w:tc>
        <w:tc>
          <w:tcPr>
            <w:tcW w:w="1360" w:type="dxa"/>
            <w:gridSpan w:val="2"/>
            <w:noWrap/>
            <w:hideMark/>
          </w:tcPr>
          <w:p w14:paraId="311A6D1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626(11.5)</w:t>
            </w:r>
          </w:p>
        </w:tc>
        <w:tc>
          <w:tcPr>
            <w:tcW w:w="1255" w:type="dxa"/>
            <w:gridSpan w:val="2"/>
            <w:noWrap/>
            <w:hideMark/>
          </w:tcPr>
          <w:p w14:paraId="5DD8163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84(3.9)</w:t>
            </w:r>
          </w:p>
        </w:tc>
        <w:tc>
          <w:tcPr>
            <w:tcW w:w="1161" w:type="dxa"/>
            <w:gridSpan w:val="2"/>
            <w:noWrap/>
            <w:hideMark/>
          </w:tcPr>
          <w:p w14:paraId="45D86C4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295(18.3)</w:t>
            </w:r>
          </w:p>
        </w:tc>
      </w:tr>
      <w:tr w:rsidR="00AF0C74" w:rsidRPr="00B03FE6" w14:paraId="3A7A2E69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039EAA31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78F3BDD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1386" w:type="dxa"/>
            <w:gridSpan w:val="2"/>
            <w:noWrap/>
          </w:tcPr>
          <w:p w14:paraId="39C6C91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726(8.4)</w:t>
            </w:r>
          </w:p>
        </w:tc>
        <w:tc>
          <w:tcPr>
            <w:tcW w:w="1254" w:type="dxa"/>
            <w:gridSpan w:val="2"/>
            <w:noWrap/>
          </w:tcPr>
          <w:p w14:paraId="1A1DEF2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1428(7.9)</w:t>
            </w:r>
          </w:p>
        </w:tc>
        <w:tc>
          <w:tcPr>
            <w:tcW w:w="1343" w:type="dxa"/>
            <w:gridSpan w:val="2"/>
            <w:noWrap/>
          </w:tcPr>
          <w:p w14:paraId="096C2C38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756(7.2)</w:t>
            </w:r>
          </w:p>
        </w:tc>
        <w:tc>
          <w:tcPr>
            <w:tcW w:w="1324" w:type="dxa"/>
            <w:gridSpan w:val="2"/>
            <w:noWrap/>
          </w:tcPr>
          <w:p w14:paraId="15E928A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274(6.8)</w:t>
            </w:r>
          </w:p>
        </w:tc>
        <w:tc>
          <w:tcPr>
            <w:tcW w:w="1351" w:type="dxa"/>
            <w:gridSpan w:val="2"/>
            <w:noWrap/>
            <w:hideMark/>
          </w:tcPr>
          <w:p w14:paraId="2CC94D0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3173(7.8)</w:t>
            </w:r>
          </w:p>
        </w:tc>
        <w:tc>
          <w:tcPr>
            <w:tcW w:w="1360" w:type="dxa"/>
            <w:gridSpan w:val="2"/>
            <w:noWrap/>
            <w:hideMark/>
          </w:tcPr>
          <w:p w14:paraId="419C245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341(8.6)</w:t>
            </w:r>
          </w:p>
        </w:tc>
        <w:tc>
          <w:tcPr>
            <w:tcW w:w="1255" w:type="dxa"/>
            <w:gridSpan w:val="2"/>
            <w:noWrap/>
            <w:hideMark/>
          </w:tcPr>
          <w:p w14:paraId="1E2BC71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33(8.1)</w:t>
            </w:r>
          </w:p>
        </w:tc>
        <w:tc>
          <w:tcPr>
            <w:tcW w:w="1161" w:type="dxa"/>
            <w:gridSpan w:val="2"/>
            <w:noWrap/>
            <w:hideMark/>
          </w:tcPr>
          <w:p w14:paraId="1080DBBA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759(9.9)</w:t>
            </w:r>
          </w:p>
        </w:tc>
      </w:tr>
      <w:tr w:rsidR="00AF0C74" w:rsidRPr="00B03FE6" w14:paraId="61685807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C5342B0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21326442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TAS</w:t>
            </w:r>
          </w:p>
        </w:tc>
        <w:tc>
          <w:tcPr>
            <w:tcW w:w="1386" w:type="dxa"/>
            <w:gridSpan w:val="2"/>
            <w:noWrap/>
          </w:tcPr>
          <w:p w14:paraId="253CF771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807(2.3)</w:t>
            </w:r>
          </w:p>
        </w:tc>
        <w:tc>
          <w:tcPr>
            <w:tcW w:w="1254" w:type="dxa"/>
            <w:gridSpan w:val="2"/>
            <w:noWrap/>
          </w:tcPr>
          <w:p w14:paraId="2EED7E1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383(3.4)</w:t>
            </w:r>
          </w:p>
        </w:tc>
        <w:tc>
          <w:tcPr>
            <w:tcW w:w="1343" w:type="dxa"/>
            <w:gridSpan w:val="2"/>
            <w:noWrap/>
          </w:tcPr>
          <w:p w14:paraId="680C3D75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497(1.9)</w:t>
            </w:r>
          </w:p>
        </w:tc>
        <w:tc>
          <w:tcPr>
            <w:tcW w:w="1324" w:type="dxa"/>
            <w:gridSpan w:val="2"/>
            <w:noWrap/>
          </w:tcPr>
          <w:p w14:paraId="389E954F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533(2.7)</w:t>
            </w:r>
          </w:p>
        </w:tc>
        <w:tc>
          <w:tcPr>
            <w:tcW w:w="1351" w:type="dxa"/>
            <w:gridSpan w:val="2"/>
            <w:noWrap/>
            <w:hideMark/>
          </w:tcPr>
          <w:p w14:paraId="36D2CF71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556(3.2)</w:t>
            </w:r>
          </w:p>
        </w:tc>
        <w:tc>
          <w:tcPr>
            <w:tcW w:w="1360" w:type="dxa"/>
            <w:gridSpan w:val="2"/>
            <w:noWrap/>
            <w:hideMark/>
          </w:tcPr>
          <w:p w14:paraId="506CF06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70(3.2)</w:t>
            </w:r>
          </w:p>
        </w:tc>
        <w:tc>
          <w:tcPr>
            <w:tcW w:w="1255" w:type="dxa"/>
            <w:gridSpan w:val="2"/>
            <w:noWrap/>
            <w:hideMark/>
          </w:tcPr>
          <w:p w14:paraId="7E505F49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8(0.7)</w:t>
            </w:r>
          </w:p>
        </w:tc>
        <w:tc>
          <w:tcPr>
            <w:tcW w:w="1161" w:type="dxa"/>
            <w:gridSpan w:val="2"/>
            <w:noWrap/>
            <w:hideMark/>
          </w:tcPr>
          <w:p w14:paraId="6C645D9E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62(2.8)</w:t>
            </w:r>
          </w:p>
        </w:tc>
      </w:tr>
      <w:tr w:rsidR="00AF0C74" w:rsidRPr="00B03FE6" w14:paraId="7A447FCF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B05F874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2F197A4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VIC</w:t>
            </w:r>
          </w:p>
        </w:tc>
        <w:tc>
          <w:tcPr>
            <w:tcW w:w="1386" w:type="dxa"/>
            <w:gridSpan w:val="2"/>
            <w:noWrap/>
          </w:tcPr>
          <w:p w14:paraId="7F7473E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1938(2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4" w:type="dxa"/>
            <w:gridSpan w:val="2"/>
            <w:noWrap/>
          </w:tcPr>
          <w:p w14:paraId="318FE9D2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4830(28.8)</w:t>
            </w:r>
          </w:p>
        </w:tc>
        <w:tc>
          <w:tcPr>
            <w:tcW w:w="1343" w:type="dxa"/>
            <w:gridSpan w:val="2"/>
            <w:noWrap/>
          </w:tcPr>
          <w:p w14:paraId="7909E30B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8317(16.5)</w:t>
            </w:r>
          </w:p>
        </w:tc>
        <w:tc>
          <w:tcPr>
            <w:tcW w:w="1324" w:type="dxa"/>
            <w:gridSpan w:val="2"/>
            <w:noWrap/>
          </w:tcPr>
          <w:p w14:paraId="0B582153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923(24.8)</w:t>
            </w:r>
          </w:p>
        </w:tc>
        <w:tc>
          <w:tcPr>
            <w:tcW w:w="1351" w:type="dxa"/>
            <w:gridSpan w:val="2"/>
            <w:noWrap/>
            <w:hideMark/>
          </w:tcPr>
          <w:p w14:paraId="4F03183C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1825(26.3)</w:t>
            </w:r>
          </w:p>
        </w:tc>
        <w:tc>
          <w:tcPr>
            <w:tcW w:w="1360" w:type="dxa"/>
            <w:gridSpan w:val="2"/>
            <w:noWrap/>
            <w:hideMark/>
          </w:tcPr>
          <w:p w14:paraId="44C5A0A5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5335(25.8)</w:t>
            </w:r>
          </w:p>
        </w:tc>
        <w:tc>
          <w:tcPr>
            <w:tcW w:w="1255" w:type="dxa"/>
            <w:gridSpan w:val="2"/>
            <w:noWrap/>
            <w:hideMark/>
          </w:tcPr>
          <w:p w14:paraId="6CB0B487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158(49.4)</w:t>
            </w:r>
          </w:p>
        </w:tc>
        <w:tc>
          <w:tcPr>
            <w:tcW w:w="1161" w:type="dxa"/>
            <w:gridSpan w:val="2"/>
            <w:noWrap/>
            <w:hideMark/>
          </w:tcPr>
          <w:p w14:paraId="520A9009" w14:textId="77777777" w:rsidR="00AF0C74" w:rsidRPr="00B03FE6" w:rsidRDefault="00AF0C74" w:rsidP="00AF0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697(31.6)</w:t>
            </w:r>
          </w:p>
        </w:tc>
      </w:tr>
      <w:tr w:rsidR="00AF0C74" w:rsidRPr="00B03FE6" w14:paraId="1C05B964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30E82089" w14:textId="77777777" w:rsidR="00AF0C74" w:rsidRPr="00520D47" w:rsidRDefault="00AF0C74" w:rsidP="00AF0C74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5434F6D1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WA</w:t>
            </w:r>
          </w:p>
        </w:tc>
        <w:tc>
          <w:tcPr>
            <w:tcW w:w="1386" w:type="dxa"/>
            <w:gridSpan w:val="2"/>
            <w:noWrap/>
          </w:tcPr>
          <w:p w14:paraId="0EEDA1F8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145(10.9)</w:t>
            </w:r>
          </w:p>
        </w:tc>
        <w:tc>
          <w:tcPr>
            <w:tcW w:w="1254" w:type="dxa"/>
            <w:gridSpan w:val="2"/>
            <w:noWrap/>
          </w:tcPr>
          <w:p w14:paraId="4D6B6C1A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469(8.7)</w:t>
            </w:r>
          </w:p>
        </w:tc>
        <w:tc>
          <w:tcPr>
            <w:tcW w:w="1343" w:type="dxa"/>
            <w:gridSpan w:val="2"/>
            <w:noWrap/>
          </w:tcPr>
          <w:p w14:paraId="2D1F0673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241(12.6)</w:t>
            </w:r>
          </w:p>
        </w:tc>
        <w:tc>
          <w:tcPr>
            <w:tcW w:w="1324" w:type="dxa"/>
            <w:gridSpan w:val="2"/>
            <w:noWrap/>
          </w:tcPr>
          <w:p w14:paraId="1A473DE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84(12.2)</w:t>
            </w:r>
          </w:p>
        </w:tc>
        <w:tc>
          <w:tcPr>
            <w:tcW w:w="1351" w:type="dxa"/>
            <w:gridSpan w:val="2"/>
            <w:noWrap/>
            <w:hideMark/>
          </w:tcPr>
          <w:p w14:paraId="3A1F5FE6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5216(10.6)</w:t>
            </w:r>
          </w:p>
        </w:tc>
        <w:tc>
          <w:tcPr>
            <w:tcW w:w="1360" w:type="dxa"/>
            <w:gridSpan w:val="2"/>
            <w:noWrap/>
            <w:hideMark/>
          </w:tcPr>
          <w:p w14:paraId="60AEDA3D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635(7.3)</w:t>
            </w:r>
          </w:p>
        </w:tc>
        <w:tc>
          <w:tcPr>
            <w:tcW w:w="1255" w:type="dxa"/>
            <w:gridSpan w:val="2"/>
            <w:noWrap/>
            <w:hideMark/>
          </w:tcPr>
          <w:p w14:paraId="2EF72E47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692(25.2)</w:t>
            </w:r>
          </w:p>
        </w:tc>
        <w:tc>
          <w:tcPr>
            <w:tcW w:w="1161" w:type="dxa"/>
            <w:gridSpan w:val="2"/>
            <w:noWrap/>
            <w:hideMark/>
          </w:tcPr>
          <w:p w14:paraId="5BB724A5" w14:textId="77777777" w:rsidR="00AF0C74" w:rsidRPr="00B03FE6" w:rsidRDefault="00AF0C74" w:rsidP="00AF0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219(9.2)</w:t>
            </w:r>
          </w:p>
        </w:tc>
      </w:tr>
      <w:tr w:rsidR="005C6C39" w:rsidRPr="00B03FE6" w14:paraId="74479407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2A5F6F0" w14:textId="73540F37" w:rsidR="005C6C39" w:rsidRPr="005C6C39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C6C39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Activity limitation</w:t>
            </w:r>
            <w:r w:rsidR="00F4567A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s</w:t>
            </w:r>
            <w:r w:rsidRPr="005C6C39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2169" w:type="dxa"/>
            <w:gridSpan w:val="2"/>
            <w:noWrap/>
          </w:tcPr>
          <w:p w14:paraId="53FF2536" w14:textId="64BB31F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omestic assistance</w:t>
            </w:r>
          </w:p>
        </w:tc>
        <w:tc>
          <w:tcPr>
            <w:tcW w:w="1386" w:type="dxa"/>
            <w:gridSpan w:val="2"/>
            <w:noWrap/>
          </w:tcPr>
          <w:p w14:paraId="7E436227" w14:textId="7C79ABB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4883(9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4" w:type="dxa"/>
            <w:gridSpan w:val="2"/>
            <w:noWrap/>
          </w:tcPr>
          <w:p w14:paraId="7A1974B1" w14:textId="62BDB8D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3330(91.2)</w:t>
            </w:r>
          </w:p>
        </w:tc>
        <w:tc>
          <w:tcPr>
            <w:tcW w:w="1343" w:type="dxa"/>
            <w:gridSpan w:val="2"/>
            <w:noWrap/>
          </w:tcPr>
          <w:p w14:paraId="3D9E9453" w14:textId="2369DC6A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4000(96.4)</w:t>
            </w:r>
          </w:p>
        </w:tc>
        <w:tc>
          <w:tcPr>
            <w:tcW w:w="1324" w:type="dxa"/>
            <w:gridSpan w:val="2"/>
            <w:noWrap/>
          </w:tcPr>
          <w:p w14:paraId="07AD0EE5" w14:textId="2F39981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0696(97.3)</w:t>
            </w:r>
          </w:p>
        </w:tc>
        <w:tc>
          <w:tcPr>
            <w:tcW w:w="1351" w:type="dxa"/>
            <w:gridSpan w:val="2"/>
            <w:noWrap/>
          </w:tcPr>
          <w:p w14:paraId="15211965" w14:textId="4F8C6C1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99530(93.9)</w:t>
            </w:r>
          </w:p>
        </w:tc>
        <w:tc>
          <w:tcPr>
            <w:tcW w:w="1360" w:type="dxa"/>
            <w:gridSpan w:val="2"/>
            <w:noWrap/>
          </w:tcPr>
          <w:p w14:paraId="31D805FE" w14:textId="591AAD7A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3337(94.9)</w:t>
            </w:r>
          </w:p>
        </w:tc>
        <w:tc>
          <w:tcPr>
            <w:tcW w:w="1255" w:type="dxa"/>
            <w:gridSpan w:val="2"/>
            <w:noWrap/>
          </w:tcPr>
          <w:p w14:paraId="476AB3FF" w14:textId="6F7E1156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537(86.5)</w:t>
            </w:r>
          </w:p>
        </w:tc>
        <w:tc>
          <w:tcPr>
            <w:tcW w:w="1161" w:type="dxa"/>
            <w:gridSpan w:val="2"/>
            <w:noWrap/>
          </w:tcPr>
          <w:p w14:paraId="6388057E" w14:textId="526BFF49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2230(92.4)</w:t>
            </w:r>
          </w:p>
        </w:tc>
      </w:tr>
      <w:tr w:rsidR="005C6C39" w:rsidRPr="00B03FE6" w14:paraId="469B1BAA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577FB0FC" w14:textId="77777777" w:rsidR="005C6C39" w:rsidRPr="005C6C39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58B590E9" w14:textId="2D9C667B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Transport</w:t>
            </w:r>
          </w:p>
        </w:tc>
        <w:tc>
          <w:tcPr>
            <w:tcW w:w="1386" w:type="dxa"/>
            <w:gridSpan w:val="2"/>
            <w:noWrap/>
          </w:tcPr>
          <w:p w14:paraId="48851190" w14:textId="641449C8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38428(92.5)</w:t>
            </w:r>
          </w:p>
        </w:tc>
        <w:tc>
          <w:tcPr>
            <w:tcW w:w="1254" w:type="dxa"/>
            <w:gridSpan w:val="2"/>
            <w:noWrap/>
          </w:tcPr>
          <w:p w14:paraId="33FF8FC3" w14:textId="795F7A55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74110(93.9)</w:t>
            </w:r>
          </w:p>
        </w:tc>
        <w:tc>
          <w:tcPr>
            <w:tcW w:w="1343" w:type="dxa"/>
            <w:gridSpan w:val="2"/>
            <w:noWrap/>
          </w:tcPr>
          <w:p w14:paraId="6E3B0C7F" w14:textId="5EE518AC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5159(92.6)</w:t>
            </w:r>
          </w:p>
        </w:tc>
        <w:tc>
          <w:tcPr>
            <w:tcW w:w="1324" w:type="dxa"/>
            <w:gridSpan w:val="2"/>
            <w:noWrap/>
          </w:tcPr>
          <w:p w14:paraId="6A5B4A1D" w14:textId="15F059D3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1548(91.8)</w:t>
            </w:r>
          </w:p>
        </w:tc>
        <w:tc>
          <w:tcPr>
            <w:tcW w:w="1351" w:type="dxa"/>
            <w:gridSpan w:val="2"/>
            <w:noWrap/>
          </w:tcPr>
          <w:p w14:paraId="4B371C9E" w14:textId="40B2B73D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86758(90.9)</w:t>
            </w:r>
          </w:p>
        </w:tc>
        <w:tc>
          <w:tcPr>
            <w:tcW w:w="1360" w:type="dxa"/>
            <w:gridSpan w:val="2"/>
            <w:noWrap/>
          </w:tcPr>
          <w:p w14:paraId="1C51AA53" w14:textId="232C72DB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8386(92.6)</w:t>
            </w:r>
          </w:p>
        </w:tc>
        <w:tc>
          <w:tcPr>
            <w:tcW w:w="1255" w:type="dxa"/>
            <w:gridSpan w:val="2"/>
            <w:noWrap/>
          </w:tcPr>
          <w:p w14:paraId="03FFEC3A" w14:textId="7B3F1146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301(94.4)</w:t>
            </w:r>
          </w:p>
        </w:tc>
        <w:tc>
          <w:tcPr>
            <w:tcW w:w="1161" w:type="dxa"/>
            <w:gridSpan w:val="2"/>
            <w:noWrap/>
          </w:tcPr>
          <w:p w14:paraId="0C1617C8" w14:textId="3D86A2D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3709(94.3)</w:t>
            </w:r>
          </w:p>
        </w:tc>
      </w:tr>
      <w:tr w:rsidR="005C6C39" w:rsidRPr="00B03FE6" w14:paraId="248B75B5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34C814F2" w14:textId="77777777" w:rsidR="005C6C39" w:rsidRPr="005C6C39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7AD84E58" w14:textId="23482082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eals</w:t>
            </w:r>
          </w:p>
        </w:tc>
        <w:tc>
          <w:tcPr>
            <w:tcW w:w="1386" w:type="dxa"/>
            <w:gridSpan w:val="2"/>
            <w:noWrap/>
          </w:tcPr>
          <w:p w14:paraId="57427C48" w14:textId="2113D06E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6334(87.8)</w:t>
            </w:r>
          </w:p>
        </w:tc>
        <w:tc>
          <w:tcPr>
            <w:tcW w:w="1254" w:type="dxa"/>
            <w:gridSpan w:val="2"/>
            <w:noWrap/>
          </w:tcPr>
          <w:p w14:paraId="2CA6A8CE" w14:textId="102FBE1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1371(88.2)</w:t>
            </w:r>
          </w:p>
        </w:tc>
        <w:tc>
          <w:tcPr>
            <w:tcW w:w="1343" w:type="dxa"/>
            <w:gridSpan w:val="2"/>
            <w:noWrap/>
          </w:tcPr>
          <w:p w14:paraId="10A6A7BA" w14:textId="129C3FB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4538(88.1)</w:t>
            </w:r>
          </w:p>
        </w:tc>
        <w:tc>
          <w:tcPr>
            <w:tcW w:w="1324" w:type="dxa"/>
            <w:gridSpan w:val="2"/>
            <w:noWrap/>
          </w:tcPr>
          <w:p w14:paraId="647D4995" w14:textId="0F4419C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1627(85.8)</w:t>
            </w:r>
          </w:p>
        </w:tc>
        <w:tc>
          <w:tcPr>
            <w:tcW w:w="1351" w:type="dxa"/>
            <w:gridSpan w:val="2"/>
            <w:noWrap/>
          </w:tcPr>
          <w:p w14:paraId="357CD01E" w14:textId="429DD523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2765(85.3)</w:t>
            </w:r>
          </w:p>
        </w:tc>
        <w:tc>
          <w:tcPr>
            <w:tcW w:w="1360" w:type="dxa"/>
            <w:gridSpan w:val="2"/>
            <w:noWrap/>
          </w:tcPr>
          <w:p w14:paraId="1048D376" w14:textId="3C06847E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1097(89.2)</w:t>
            </w:r>
          </w:p>
        </w:tc>
        <w:tc>
          <w:tcPr>
            <w:tcW w:w="1255" w:type="dxa"/>
            <w:gridSpan w:val="2"/>
            <w:noWrap/>
          </w:tcPr>
          <w:p w14:paraId="54E5110F" w14:textId="6115BB60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003(84.2)</w:t>
            </w:r>
          </w:p>
        </w:tc>
        <w:tc>
          <w:tcPr>
            <w:tcW w:w="1161" w:type="dxa"/>
            <w:gridSpan w:val="2"/>
            <w:noWrap/>
          </w:tcPr>
          <w:p w14:paraId="72CC5951" w14:textId="19C2376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960(88.2)</w:t>
            </w:r>
          </w:p>
        </w:tc>
      </w:tr>
      <w:tr w:rsidR="005C6C39" w:rsidRPr="00B03FE6" w14:paraId="21AF8FB8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3B524664" w14:textId="77777777" w:rsidR="005C6C39" w:rsidRPr="005C6C39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5E633914" w14:textId="3933BC9E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ocial and community participation</w:t>
            </w:r>
          </w:p>
        </w:tc>
        <w:tc>
          <w:tcPr>
            <w:tcW w:w="1386" w:type="dxa"/>
            <w:gridSpan w:val="2"/>
            <w:noWrap/>
          </w:tcPr>
          <w:p w14:paraId="1F918A6F" w14:textId="10D7C66E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3142(86.5)</w:t>
            </w:r>
          </w:p>
        </w:tc>
        <w:tc>
          <w:tcPr>
            <w:tcW w:w="1254" w:type="dxa"/>
            <w:gridSpan w:val="2"/>
            <w:noWrap/>
          </w:tcPr>
          <w:p w14:paraId="2D7899D2" w14:textId="40E412F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3934(88.8)</w:t>
            </w:r>
          </w:p>
        </w:tc>
        <w:tc>
          <w:tcPr>
            <w:tcW w:w="1343" w:type="dxa"/>
            <w:gridSpan w:val="2"/>
            <w:noWrap/>
          </w:tcPr>
          <w:p w14:paraId="06B1CA6F" w14:textId="08B7B578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171(86.2)</w:t>
            </w:r>
          </w:p>
        </w:tc>
        <w:tc>
          <w:tcPr>
            <w:tcW w:w="1324" w:type="dxa"/>
            <w:gridSpan w:val="2"/>
            <w:noWrap/>
          </w:tcPr>
          <w:p w14:paraId="6DAFC031" w14:textId="0AB9711F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2387(86.2)</w:t>
            </w:r>
          </w:p>
        </w:tc>
        <w:tc>
          <w:tcPr>
            <w:tcW w:w="1351" w:type="dxa"/>
            <w:gridSpan w:val="2"/>
            <w:noWrap/>
          </w:tcPr>
          <w:p w14:paraId="0A6CF6AA" w14:textId="0735726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2605(85.2)</w:t>
            </w:r>
          </w:p>
        </w:tc>
        <w:tc>
          <w:tcPr>
            <w:tcW w:w="1360" w:type="dxa"/>
            <w:gridSpan w:val="2"/>
            <w:noWrap/>
          </w:tcPr>
          <w:p w14:paraId="113F89BD" w14:textId="28729F7A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5431(86.5)</w:t>
            </w:r>
          </w:p>
        </w:tc>
        <w:tc>
          <w:tcPr>
            <w:tcW w:w="1255" w:type="dxa"/>
            <w:gridSpan w:val="2"/>
            <w:noWrap/>
          </w:tcPr>
          <w:p w14:paraId="4D93D10E" w14:textId="505CDECA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504(86.4)</w:t>
            </w:r>
          </w:p>
        </w:tc>
        <w:tc>
          <w:tcPr>
            <w:tcW w:w="1161" w:type="dxa"/>
            <w:gridSpan w:val="2"/>
            <w:noWrap/>
          </w:tcPr>
          <w:p w14:paraId="3AC7E52C" w14:textId="15DBD29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6066(84.5)</w:t>
            </w:r>
          </w:p>
        </w:tc>
      </w:tr>
      <w:tr w:rsidR="005C6C39" w:rsidRPr="00B03FE6" w14:paraId="31669E41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795BDF22" w14:textId="77777777" w:rsidR="005C6C39" w:rsidRPr="005C6C39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548C1A34" w14:textId="158AEAEF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ealth care tasks</w:t>
            </w:r>
          </w:p>
        </w:tc>
        <w:tc>
          <w:tcPr>
            <w:tcW w:w="1386" w:type="dxa"/>
            <w:gridSpan w:val="2"/>
            <w:noWrap/>
          </w:tcPr>
          <w:p w14:paraId="1DD62AAA" w14:textId="0D638DB9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1547(8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4" w:type="dxa"/>
            <w:gridSpan w:val="2"/>
            <w:noWrap/>
          </w:tcPr>
          <w:p w14:paraId="3C2F7335" w14:textId="3F409CD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1130(88.1)</w:t>
            </w:r>
          </w:p>
        </w:tc>
        <w:tc>
          <w:tcPr>
            <w:tcW w:w="1343" w:type="dxa"/>
            <w:gridSpan w:val="2"/>
            <w:noWrap/>
          </w:tcPr>
          <w:p w14:paraId="03637B9E" w14:textId="2CCDCB82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3104(78.8)</w:t>
            </w:r>
          </w:p>
        </w:tc>
        <w:tc>
          <w:tcPr>
            <w:tcW w:w="1324" w:type="dxa"/>
            <w:gridSpan w:val="2"/>
            <w:noWrap/>
          </w:tcPr>
          <w:p w14:paraId="1A8A1B31" w14:textId="6E05072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4229(75.2)</w:t>
            </w:r>
          </w:p>
        </w:tc>
        <w:tc>
          <w:tcPr>
            <w:tcW w:w="1351" w:type="dxa"/>
            <w:gridSpan w:val="2"/>
            <w:noWrap/>
          </w:tcPr>
          <w:p w14:paraId="3F41E285" w14:textId="51F1381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38347(79.5)</w:t>
            </w:r>
          </w:p>
        </w:tc>
        <w:tc>
          <w:tcPr>
            <w:tcW w:w="1360" w:type="dxa"/>
            <w:gridSpan w:val="2"/>
            <w:noWrap/>
          </w:tcPr>
          <w:p w14:paraId="5D9BD93D" w14:textId="2E01B62E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6672(82.5)</w:t>
            </w:r>
          </w:p>
        </w:tc>
        <w:tc>
          <w:tcPr>
            <w:tcW w:w="1255" w:type="dxa"/>
            <w:gridSpan w:val="2"/>
            <w:noWrap/>
          </w:tcPr>
          <w:p w14:paraId="3EE9D998" w14:textId="12B6C4C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382(90.3)</w:t>
            </w:r>
          </w:p>
        </w:tc>
        <w:tc>
          <w:tcPr>
            <w:tcW w:w="1161" w:type="dxa"/>
            <w:gridSpan w:val="2"/>
            <w:noWrap/>
          </w:tcPr>
          <w:p w14:paraId="2C4D6D4B" w14:textId="08A8A7E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6772(85.4)</w:t>
            </w:r>
          </w:p>
        </w:tc>
      </w:tr>
      <w:tr w:rsidR="005C6C39" w:rsidRPr="00B03FE6" w14:paraId="3E0B9756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396C0467" w14:textId="77777777" w:rsidR="005C6C39" w:rsidRPr="005C6C39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7FF1C280" w14:textId="5398D78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ome maintenance</w:t>
            </w:r>
          </w:p>
        </w:tc>
        <w:tc>
          <w:tcPr>
            <w:tcW w:w="1386" w:type="dxa"/>
            <w:gridSpan w:val="2"/>
            <w:noWrap/>
          </w:tcPr>
          <w:p w14:paraId="78BF9598" w14:textId="29902F2E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776(77.9)</w:t>
            </w:r>
          </w:p>
        </w:tc>
        <w:tc>
          <w:tcPr>
            <w:tcW w:w="1254" w:type="dxa"/>
            <w:gridSpan w:val="2"/>
            <w:noWrap/>
          </w:tcPr>
          <w:p w14:paraId="68DAD40A" w14:textId="1B6EBDD9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7341(72.1)</w:t>
            </w:r>
          </w:p>
        </w:tc>
        <w:tc>
          <w:tcPr>
            <w:tcW w:w="1343" w:type="dxa"/>
            <w:gridSpan w:val="2"/>
            <w:noWrap/>
          </w:tcPr>
          <w:p w14:paraId="2E056C29" w14:textId="0275E1E9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1905(78.3)</w:t>
            </w:r>
          </w:p>
        </w:tc>
        <w:tc>
          <w:tcPr>
            <w:tcW w:w="1324" w:type="dxa"/>
            <w:gridSpan w:val="2"/>
            <w:noWrap/>
          </w:tcPr>
          <w:p w14:paraId="21132349" w14:textId="7F686455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9175(78.2)</w:t>
            </w:r>
          </w:p>
        </w:tc>
        <w:tc>
          <w:tcPr>
            <w:tcW w:w="1351" w:type="dxa"/>
            <w:gridSpan w:val="2"/>
            <w:noWrap/>
          </w:tcPr>
          <w:p w14:paraId="763D5872" w14:textId="62DE160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3084(75.9)</w:t>
            </w:r>
          </w:p>
        </w:tc>
        <w:tc>
          <w:tcPr>
            <w:tcW w:w="1360" w:type="dxa"/>
            <w:gridSpan w:val="2"/>
            <w:noWrap/>
          </w:tcPr>
          <w:p w14:paraId="2A76FEB5" w14:textId="7CFFF2C4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0542(74.9)</w:t>
            </w:r>
          </w:p>
        </w:tc>
        <w:tc>
          <w:tcPr>
            <w:tcW w:w="1255" w:type="dxa"/>
            <w:gridSpan w:val="2"/>
            <w:noWrap/>
          </w:tcPr>
          <w:p w14:paraId="321631CF" w14:textId="02113C7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193(71.7)</w:t>
            </w:r>
          </w:p>
        </w:tc>
        <w:tc>
          <w:tcPr>
            <w:tcW w:w="1161" w:type="dxa"/>
            <w:gridSpan w:val="2"/>
            <w:noWrap/>
          </w:tcPr>
          <w:p w14:paraId="188193B0" w14:textId="6A48A2F9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7271(73.3)</w:t>
            </w:r>
          </w:p>
        </w:tc>
      </w:tr>
      <w:tr w:rsidR="005C6C39" w:rsidRPr="00B03FE6" w14:paraId="1DFF00E2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1E5728EF" w14:textId="77777777" w:rsidR="005C6C39" w:rsidRPr="005C6C39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10CA1B37" w14:textId="2BC9B816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elf-care</w:t>
            </w:r>
          </w:p>
        </w:tc>
        <w:tc>
          <w:tcPr>
            <w:tcW w:w="1386" w:type="dxa"/>
            <w:gridSpan w:val="2"/>
            <w:noWrap/>
          </w:tcPr>
          <w:p w14:paraId="3482BDE9" w14:textId="74A7F28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2313(74.6)</w:t>
            </w:r>
          </w:p>
        </w:tc>
        <w:tc>
          <w:tcPr>
            <w:tcW w:w="1254" w:type="dxa"/>
            <w:gridSpan w:val="2"/>
            <w:noWrap/>
          </w:tcPr>
          <w:p w14:paraId="16BC5E93" w14:textId="6A0F999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31415(83.2)</w:t>
            </w:r>
          </w:p>
        </w:tc>
        <w:tc>
          <w:tcPr>
            <w:tcW w:w="1343" w:type="dxa"/>
            <w:gridSpan w:val="2"/>
            <w:noWrap/>
          </w:tcPr>
          <w:p w14:paraId="5384F974" w14:textId="7383A4B2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3353(70.3)</w:t>
            </w:r>
          </w:p>
        </w:tc>
        <w:tc>
          <w:tcPr>
            <w:tcW w:w="1324" w:type="dxa"/>
            <w:gridSpan w:val="2"/>
            <w:noWrap/>
          </w:tcPr>
          <w:p w14:paraId="2F62BEFE" w14:textId="1C522A0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5187(63.7)</w:t>
            </w:r>
          </w:p>
        </w:tc>
        <w:tc>
          <w:tcPr>
            <w:tcW w:w="1351" w:type="dxa"/>
            <w:gridSpan w:val="2"/>
            <w:noWrap/>
          </w:tcPr>
          <w:p w14:paraId="7A45E6AB" w14:textId="17229DE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6434(69.7)</w:t>
            </w:r>
          </w:p>
        </w:tc>
        <w:tc>
          <w:tcPr>
            <w:tcW w:w="1360" w:type="dxa"/>
            <w:gridSpan w:val="2"/>
            <w:noWrap/>
          </w:tcPr>
          <w:p w14:paraId="66AF2A80" w14:textId="2610F84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5533(72.6)</w:t>
            </w:r>
          </w:p>
        </w:tc>
        <w:tc>
          <w:tcPr>
            <w:tcW w:w="1255" w:type="dxa"/>
            <w:gridSpan w:val="2"/>
            <w:noWrap/>
          </w:tcPr>
          <w:p w14:paraId="68FE5E6B" w14:textId="741135DF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714(91.8)</w:t>
            </w:r>
          </w:p>
        </w:tc>
        <w:tc>
          <w:tcPr>
            <w:tcW w:w="1161" w:type="dxa"/>
            <w:gridSpan w:val="2"/>
            <w:noWrap/>
          </w:tcPr>
          <w:p w14:paraId="01791A9F" w14:textId="534C9EC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0147(89.7)</w:t>
            </w:r>
          </w:p>
        </w:tc>
      </w:tr>
      <w:tr w:rsidR="005C6C39" w:rsidRPr="00B03FE6" w14:paraId="6FE30C04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906C7E7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142FD066" w14:textId="75D1CE8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Moving around places </w:t>
            </w:r>
          </w:p>
        </w:tc>
        <w:tc>
          <w:tcPr>
            <w:tcW w:w="1386" w:type="dxa"/>
            <w:gridSpan w:val="2"/>
            <w:noWrap/>
          </w:tcPr>
          <w:p w14:paraId="095A86B1" w14:textId="0CEC59AD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8851(65.5)</w:t>
            </w:r>
          </w:p>
        </w:tc>
        <w:tc>
          <w:tcPr>
            <w:tcW w:w="1254" w:type="dxa"/>
            <w:gridSpan w:val="2"/>
            <w:noWrap/>
          </w:tcPr>
          <w:p w14:paraId="70EDD92A" w14:textId="6238EC7B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8096(69.8)</w:t>
            </w:r>
          </w:p>
        </w:tc>
        <w:tc>
          <w:tcPr>
            <w:tcW w:w="1343" w:type="dxa"/>
            <w:gridSpan w:val="2"/>
            <w:noWrap/>
          </w:tcPr>
          <w:p w14:paraId="6FB1082E" w14:textId="3CD51216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3756(61.9)</w:t>
            </w:r>
          </w:p>
        </w:tc>
        <w:tc>
          <w:tcPr>
            <w:tcW w:w="1324" w:type="dxa"/>
            <w:gridSpan w:val="2"/>
            <w:noWrap/>
          </w:tcPr>
          <w:p w14:paraId="7593CA83" w14:textId="5523A2F1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0814(5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</w:tcPr>
          <w:p w14:paraId="41CD02E5" w14:textId="532EE64B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5842(60.1)</w:t>
            </w:r>
          </w:p>
        </w:tc>
        <w:tc>
          <w:tcPr>
            <w:tcW w:w="1360" w:type="dxa"/>
            <w:gridSpan w:val="2"/>
            <w:noWrap/>
          </w:tcPr>
          <w:p w14:paraId="70F4D60B" w14:textId="4945B6EB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8786(60.1)</w:t>
            </w:r>
          </w:p>
        </w:tc>
        <w:tc>
          <w:tcPr>
            <w:tcW w:w="1255" w:type="dxa"/>
            <w:gridSpan w:val="2"/>
            <w:noWrap/>
          </w:tcPr>
          <w:p w14:paraId="7BC44F71" w14:textId="12872FE3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666(78.3)</w:t>
            </w:r>
          </w:p>
        </w:tc>
        <w:tc>
          <w:tcPr>
            <w:tcW w:w="1161" w:type="dxa"/>
            <w:gridSpan w:val="2"/>
            <w:noWrap/>
          </w:tcPr>
          <w:p w14:paraId="35288E2C" w14:textId="6744DB1F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0810(77.8)</w:t>
            </w:r>
          </w:p>
        </w:tc>
      </w:tr>
      <w:tr w:rsidR="005C6C39" w:rsidRPr="00B03FE6" w14:paraId="7DCE36AB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450F414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2169" w:type="dxa"/>
            <w:gridSpan w:val="2"/>
            <w:noWrap/>
          </w:tcPr>
          <w:p w14:paraId="60B0A291" w14:textId="01915619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ovement activities</w:t>
            </w:r>
          </w:p>
        </w:tc>
        <w:tc>
          <w:tcPr>
            <w:tcW w:w="1386" w:type="dxa"/>
            <w:gridSpan w:val="2"/>
            <w:noWrap/>
          </w:tcPr>
          <w:p w14:paraId="735985E4" w14:textId="3FA0B19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2864(32.1)</w:t>
            </w:r>
          </w:p>
        </w:tc>
        <w:tc>
          <w:tcPr>
            <w:tcW w:w="1254" w:type="dxa"/>
            <w:gridSpan w:val="2"/>
            <w:noWrap/>
          </w:tcPr>
          <w:p w14:paraId="4C726746" w14:textId="12CA6DD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9169(39.9)</w:t>
            </w:r>
          </w:p>
        </w:tc>
        <w:tc>
          <w:tcPr>
            <w:tcW w:w="1343" w:type="dxa"/>
            <w:gridSpan w:val="2"/>
            <w:noWrap/>
          </w:tcPr>
          <w:p w14:paraId="5BF0D48D" w14:textId="7AE3961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5385(23.8)</w:t>
            </w:r>
          </w:p>
        </w:tc>
        <w:tc>
          <w:tcPr>
            <w:tcW w:w="1324" w:type="dxa"/>
            <w:gridSpan w:val="2"/>
            <w:noWrap/>
          </w:tcPr>
          <w:p w14:paraId="4117032F" w14:textId="08019573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620(16.7)</w:t>
            </w:r>
          </w:p>
        </w:tc>
        <w:tc>
          <w:tcPr>
            <w:tcW w:w="1351" w:type="dxa"/>
            <w:gridSpan w:val="2"/>
            <w:noWrap/>
          </w:tcPr>
          <w:p w14:paraId="2AE1F35F" w14:textId="3FCF0CF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3895(26.8)</w:t>
            </w:r>
          </w:p>
        </w:tc>
        <w:tc>
          <w:tcPr>
            <w:tcW w:w="1360" w:type="dxa"/>
            <w:gridSpan w:val="2"/>
            <w:noWrap/>
          </w:tcPr>
          <w:p w14:paraId="3942606C" w14:textId="0530E4F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3825(25.1)</w:t>
            </w:r>
          </w:p>
        </w:tc>
        <w:tc>
          <w:tcPr>
            <w:tcW w:w="1255" w:type="dxa"/>
            <w:gridSpan w:val="2"/>
            <w:noWrap/>
          </w:tcPr>
          <w:p w14:paraId="4279F211" w14:textId="3FCD19B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292(54.5)</w:t>
            </w:r>
          </w:p>
        </w:tc>
        <w:tc>
          <w:tcPr>
            <w:tcW w:w="1161" w:type="dxa"/>
            <w:gridSpan w:val="2"/>
            <w:noWrap/>
          </w:tcPr>
          <w:p w14:paraId="5B48400E" w14:textId="3A608BF3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123(43.7)</w:t>
            </w:r>
          </w:p>
        </w:tc>
      </w:tr>
      <w:tr w:rsidR="005C6C39" w:rsidRPr="00B03FE6" w14:paraId="4530ADAF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B14394D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01E7307E" w14:textId="113B574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ommunication</w:t>
            </w:r>
          </w:p>
        </w:tc>
        <w:tc>
          <w:tcPr>
            <w:tcW w:w="1386" w:type="dxa"/>
            <w:gridSpan w:val="2"/>
            <w:noWrap/>
          </w:tcPr>
          <w:p w14:paraId="1D3C0C72" w14:textId="2C8F2CFC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5685(21.6)</w:t>
            </w:r>
          </w:p>
        </w:tc>
        <w:tc>
          <w:tcPr>
            <w:tcW w:w="1254" w:type="dxa"/>
            <w:gridSpan w:val="2"/>
            <w:noWrap/>
          </w:tcPr>
          <w:p w14:paraId="23B62D83" w14:textId="0BBD874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2246(25.7)</w:t>
            </w:r>
          </w:p>
        </w:tc>
        <w:tc>
          <w:tcPr>
            <w:tcW w:w="1343" w:type="dxa"/>
            <w:gridSpan w:val="2"/>
            <w:noWrap/>
          </w:tcPr>
          <w:p w14:paraId="1EFCB8A2" w14:textId="00FA9BF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4861(19.3)</w:t>
            </w:r>
          </w:p>
        </w:tc>
        <w:tc>
          <w:tcPr>
            <w:tcW w:w="1324" w:type="dxa"/>
            <w:gridSpan w:val="2"/>
            <w:noWrap/>
          </w:tcPr>
          <w:p w14:paraId="6043E19C" w14:textId="293CF911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624(16.1)</w:t>
            </w:r>
          </w:p>
        </w:tc>
        <w:tc>
          <w:tcPr>
            <w:tcW w:w="1351" w:type="dxa"/>
            <w:gridSpan w:val="2"/>
            <w:noWrap/>
          </w:tcPr>
          <w:p w14:paraId="273317CF" w14:textId="232BC178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9555(18.7)</w:t>
            </w:r>
          </w:p>
        </w:tc>
        <w:tc>
          <w:tcPr>
            <w:tcW w:w="1360" w:type="dxa"/>
            <w:gridSpan w:val="2"/>
            <w:noWrap/>
          </w:tcPr>
          <w:p w14:paraId="6E251685" w14:textId="60A9D1BA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621(20.4)</w:t>
            </w:r>
          </w:p>
        </w:tc>
        <w:tc>
          <w:tcPr>
            <w:tcW w:w="1255" w:type="dxa"/>
            <w:gridSpan w:val="2"/>
            <w:noWrap/>
          </w:tcPr>
          <w:p w14:paraId="1FDDE09B" w14:textId="6DDFA67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842(21.4)</w:t>
            </w:r>
          </w:p>
        </w:tc>
        <w:tc>
          <w:tcPr>
            <w:tcW w:w="1161" w:type="dxa"/>
            <w:gridSpan w:val="2"/>
            <w:noWrap/>
          </w:tcPr>
          <w:p w14:paraId="1DFE708E" w14:textId="38014BB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703(13.7)</w:t>
            </w:r>
          </w:p>
        </w:tc>
      </w:tr>
      <w:tr w:rsidR="005C6C39" w:rsidRPr="00B03FE6" w14:paraId="183BEB0C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783F1F4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1BE6269D" w14:textId="6230F84E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386" w:type="dxa"/>
            <w:gridSpan w:val="2"/>
            <w:noWrap/>
          </w:tcPr>
          <w:p w14:paraId="67640A02" w14:textId="0BB2B523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243(5.9)</w:t>
            </w:r>
          </w:p>
        </w:tc>
        <w:tc>
          <w:tcPr>
            <w:tcW w:w="1254" w:type="dxa"/>
            <w:gridSpan w:val="2"/>
            <w:noWrap/>
          </w:tcPr>
          <w:p w14:paraId="03E0D8AE" w14:textId="61DBA94C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854(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63E5388A" w14:textId="42FAC18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693(6.8)</w:t>
            </w:r>
          </w:p>
        </w:tc>
        <w:tc>
          <w:tcPr>
            <w:tcW w:w="1324" w:type="dxa"/>
            <w:gridSpan w:val="2"/>
            <w:noWrap/>
          </w:tcPr>
          <w:p w14:paraId="6BB70236" w14:textId="28DFD1C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28(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</w:tcPr>
          <w:p w14:paraId="66DCCA06" w14:textId="2D7FA8C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953(5.4)</w:t>
            </w:r>
          </w:p>
        </w:tc>
        <w:tc>
          <w:tcPr>
            <w:tcW w:w="1360" w:type="dxa"/>
            <w:gridSpan w:val="2"/>
            <w:noWrap/>
          </w:tcPr>
          <w:p w14:paraId="3F3F447C" w14:textId="157B43FF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203(6.6)</w:t>
            </w:r>
          </w:p>
        </w:tc>
        <w:tc>
          <w:tcPr>
            <w:tcW w:w="1255" w:type="dxa"/>
            <w:gridSpan w:val="2"/>
            <w:noWrap/>
          </w:tcPr>
          <w:p w14:paraId="79332FFF" w14:textId="34EC55B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24(1.9)</w:t>
            </w:r>
          </w:p>
        </w:tc>
        <w:tc>
          <w:tcPr>
            <w:tcW w:w="1161" w:type="dxa"/>
            <w:gridSpan w:val="2"/>
            <w:noWrap/>
          </w:tcPr>
          <w:p w14:paraId="3BC53981" w14:textId="69A143A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57(3.5)</w:t>
            </w:r>
          </w:p>
        </w:tc>
      </w:tr>
      <w:tr w:rsidR="005C6C39" w:rsidRPr="00B03FE6" w14:paraId="46DC4800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DB4F563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3236C27D" w14:textId="6AACD593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386" w:type="dxa"/>
            <w:gridSpan w:val="2"/>
            <w:noWrap/>
          </w:tcPr>
          <w:p w14:paraId="79D001FC" w14:textId="038A50EE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1(0.2)</w:t>
            </w:r>
          </w:p>
        </w:tc>
        <w:tc>
          <w:tcPr>
            <w:tcW w:w="1254" w:type="dxa"/>
            <w:gridSpan w:val="2"/>
            <w:noWrap/>
          </w:tcPr>
          <w:p w14:paraId="3BE912D0" w14:textId="6C4F7CD8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74(0.2)</w:t>
            </w:r>
          </w:p>
        </w:tc>
        <w:tc>
          <w:tcPr>
            <w:tcW w:w="1343" w:type="dxa"/>
            <w:gridSpan w:val="2"/>
            <w:noWrap/>
          </w:tcPr>
          <w:p w14:paraId="77838F8C" w14:textId="4075682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5(0.2)</w:t>
            </w:r>
          </w:p>
        </w:tc>
        <w:tc>
          <w:tcPr>
            <w:tcW w:w="1324" w:type="dxa"/>
            <w:gridSpan w:val="2"/>
            <w:noWrap/>
          </w:tcPr>
          <w:p w14:paraId="0D26F3D6" w14:textId="73285EA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3(0.1)</w:t>
            </w:r>
          </w:p>
        </w:tc>
        <w:tc>
          <w:tcPr>
            <w:tcW w:w="1351" w:type="dxa"/>
            <w:gridSpan w:val="2"/>
            <w:noWrap/>
          </w:tcPr>
          <w:p w14:paraId="2A650387" w14:textId="6EC3198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36(0.2)</w:t>
            </w:r>
          </w:p>
        </w:tc>
        <w:tc>
          <w:tcPr>
            <w:tcW w:w="1360" w:type="dxa"/>
            <w:gridSpan w:val="2"/>
            <w:noWrap/>
          </w:tcPr>
          <w:p w14:paraId="00452106" w14:textId="4DB673F5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5(0.2)</w:t>
            </w:r>
          </w:p>
        </w:tc>
        <w:tc>
          <w:tcPr>
            <w:tcW w:w="1255" w:type="dxa"/>
            <w:gridSpan w:val="2"/>
            <w:noWrap/>
          </w:tcPr>
          <w:p w14:paraId="77108186" w14:textId="6B8B4ED9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5(0.3)</w:t>
            </w:r>
          </w:p>
        </w:tc>
        <w:tc>
          <w:tcPr>
            <w:tcW w:w="1161" w:type="dxa"/>
            <w:gridSpan w:val="2"/>
            <w:noWrap/>
          </w:tcPr>
          <w:p w14:paraId="4F45E12D" w14:textId="5A5CDAA9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6(0.4)</w:t>
            </w:r>
          </w:p>
        </w:tc>
      </w:tr>
      <w:tr w:rsidR="005C6C39" w:rsidRPr="00B03FE6" w14:paraId="0F8EF5A3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28A2FF84" w14:textId="6A0B87F9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Health conditions</w:t>
            </w: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169" w:type="dxa"/>
            <w:gridSpan w:val="2"/>
            <w:noWrap/>
          </w:tcPr>
          <w:p w14:paraId="103126D3" w14:textId="30B8C7B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1D7B3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eart disease</w:t>
            </w:r>
            <w:r w:rsidR="001B5960" w:rsidRPr="001D7B3F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386" w:type="dxa"/>
            <w:gridSpan w:val="2"/>
            <w:noWrap/>
          </w:tcPr>
          <w:p w14:paraId="48AB2526" w14:textId="04E7778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5674(44.9)</w:t>
            </w:r>
          </w:p>
        </w:tc>
        <w:tc>
          <w:tcPr>
            <w:tcW w:w="1254" w:type="dxa"/>
            <w:gridSpan w:val="2"/>
            <w:noWrap/>
          </w:tcPr>
          <w:p w14:paraId="68BCFAFE" w14:textId="3EE11B6F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8319(42.2)</w:t>
            </w:r>
          </w:p>
        </w:tc>
        <w:tc>
          <w:tcPr>
            <w:tcW w:w="1343" w:type="dxa"/>
            <w:gridSpan w:val="2"/>
            <w:noWrap/>
          </w:tcPr>
          <w:p w14:paraId="34F5DA76" w14:textId="5CE6544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319(42.8)</w:t>
            </w:r>
          </w:p>
        </w:tc>
        <w:tc>
          <w:tcPr>
            <w:tcW w:w="1324" w:type="dxa"/>
            <w:gridSpan w:val="2"/>
            <w:noWrap/>
          </w:tcPr>
          <w:p w14:paraId="56CAA1D4" w14:textId="0B3CB02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6304(40.1)</w:t>
            </w:r>
          </w:p>
        </w:tc>
        <w:tc>
          <w:tcPr>
            <w:tcW w:w="1351" w:type="dxa"/>
            <w:gridSpan w:val="2"/>
            <w:noWrap/>
          </w:tcPr>
          <w:p w14:paraId="36AF2E5D" w14:textId="323E2853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4190(43.3)</w:t>
            </w:r>
          </w:p>
        </w:tc>
        <w:tc>
          <w:tcPr>
            <w:tcW w:w="1360" w:type="dxa"/>
            <w:gridSpan w:val="2"/>
            <w:noWrap/>
          </w:tcPr>
          <w:p w14:paraId="79927249" w14:textId="159DCA6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7837(4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</w:tcPr>
          <w:p w14:paraId="023745D2" w14:textId="616B7C0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782(47.8)</w:t>
            </w:r>
          </w:p>
        </w:tc>
        <w:tc>
          <w:tcPr>
            <w:tcW w:w="1161" w:type="dxa"/>
            <w:gridSpan w:val="2"/>
            <w:noWrap/>
          </w:tcPr>
          <w:p w14:paraId="1D7E40F7" w14:textId="73812C5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7139(47.5)</w:t>
            </w:r>
          </w:p>
        </w:tc>
      </w:tr>
      <w:tr w:rsidR="005C6C39" w:rsidRPr="00B03FE6" w14:paraId="0A2E3676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0BC2FAE0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521F12CE" w14:textId="0B516F5A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ypertension (high blood pressure)</w:t>
            </w:r>
          </w:p>
        </w:tc>
        <w:tc>
          <w:tcPr>
            <w:tcW w:w="1386" w:type="dxa"/>
            <w:gridSpan w:val="2"/>
            <w:noWrap/>
          </w:tcPr>
          <w:p w14:paraId="0D2141DB" w14:textId="4E29990D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2921(43.8)</w:t>
            </w:r>
          </w:p>
        </w:tc>
        <w:tc>
          <w:tcPr>
            <w:tcW w:w="1254" w:type="dxa"/>
            <w:gridSpan w:val="2"/>
            <w:noWrap/>
          </w:tcPr>
          <w:p w14:paraId="4FE819F1" w14:textId="2CE15AE5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1356(4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163812E9" w14:textId="5C68CE7E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4319(44.9)</w:t>
            </w:r>
          </w:p>
        </w:tc>
        <w:tc>
          <w:tcPr>
            <w:tcW w:w="1324" w:type="dxa"/>
            <w:gridSpan w:val="2"/>
            <w:noWrap/>
          </w:tcPr>
          <w:p w14:paraId="003A3EC1" w14:textId="3BC6A6AB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5851(45.9)</w:t>
            </w:r>
          </w:p>
        </w:tc>
        <w:tc>
          <w:tcPr>
            <w:tcW w:w="1351" w:type="dxa"/>
            <w:gridSpan w:val="2"/>
            <w:noWrap/>
          </w:tcPr>
          <w:p w14:paraId="558617E0" w14:textId="4EF4C15E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1644(4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60" w:type="dxa"/>
            <w:gridSpan w:val="2"/>
            <w:noWrap/>
          </w:tcPr>
          <w:p w14:paraId="144EDB33" w14:textId="1EAB056C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2480(43.2)</w:t>
            </w:r>
          </w:p>
        </w:tc>
        <w:tc>
          <w:tcPr>
            <w:tcW w:w="1255" w:type="dxa"/>
            <w:gridSpan w:val="2"/>
            <w:noWrap/>
          </w:tcPr>
          <w:p w14:paraId="303BE7D4" w14:textId="21FBC4A5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733(47.5)</w:t>
            </w:r>
          </w:p>
        </w:tc>
        <w:tc>
          <w:tcPr>
            <w:tcW w:w="1161" w:type="dxa"/>
            <w:gridSpan w:val="2"/>
            <w:noWrap/>
          </w:tcPr>
          <w:p w14:paraId="0539819E" w14:textId="52B3C19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623(5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5C6C39" w:rsidRPr="00B03FE6" w14:paraId="5EF43251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9EBF8DA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5CB68E92" w14:textId="467A659A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1386" w:type="dxa"/>
            <w:gridSpan w:val="2"/>
            <w:noWrap/>
          </w:tcPr>
          <w:p w14:paraId="62886CE6" w14:textId="60988CE0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066(38.4)</w:t>
            </w:r>
          </w:p>
        </w:tc>
        <w:tc>
          <w:tcPr>
            <w:tcW w:w="1254" w:type="dxa"/>
            <w:gridSpan w:val="2"/>
            <w:noWrap/>
          </w:tcPr>
          <w:p w14:paraId="26C6A90B" w14:textId="57615599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0789(35.3)</w:t>
            </w:r>
          </w:p>
        </w:tc>
        <w:tc>
          <w:tcPr>
            <w:tcW w:w="1343" w:type="dxa"/>
            <w:gridSpan w:val="2"/>
            <w:noWrap/>
          </w:tcPr>
          <w:p w14:paraId="2E4FDDA5" w14:textId="4C1DC1D2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2593(39.9)</w:t>
            </w:r>
          </w:p>
        </w:tc>
        <w:tc>
          <w:tcPr>
            <w:tcW w:w="1324" w:type="dxa"/>
            <w:gridSpan w:val="2"/>
            <w:noWrap/>
          </w:tcPr>
          <w:p w14:paraId="48F6C3D4" w14:textId="2CA17D1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0351(42.6)</w:t>
            </w:r>
          </w:p>
        </w:tc>
        <w:tc>
          <w:tcPr>
            <w:tcW w:w="1351" w:type="dxa"/>
            <w:gridSpan w:val="2"/>
            <w:noWrap/>
          </w:tcPr>
          <w:p w14:paraId="3DC38165" w14:textId="4A47BE9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9188(39.8)</w:t>
            </w:r>
          </w:p>
        </w:tc>
        <w:tc>
          <w:tcPr>
            <w:tcW w:w="1360" w:type="dxa"/>
            <w:gridSpan w:val="2"/>
            <w:noWrap/>
          </w:tcPr>
          <w:p w14:paraId="1047D051" w14:textId="3D681A73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2067(38.3)</w:t>
            </w:r>
          </w:p>
        </w:tc>
        <w:tc>
          <w:tcPr>
            <w:tcW w:w="1255" w:type="dxa"/>
            <w:gridSpan w:val="2"/>
            <w:noWrap/>
          </w:tcPr>
          <w:p w14:paraId="2E0F77FD" w14:textId="5DCB74F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071(31.3)</w:t>
            </w:r>
          </w:p>
        </w:tc>
        <w:tc>
          <w:tcPr>
            <w:tcW w:w="1161" w:type="dxa"/>
            <w:gridSpan w:val="2"/>
            <w:noWrap/>
          </w:tcPr>
          <w:p w14:paraId="227AE01B" w14:textId="6152CA4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491(36.5)</w:t>
            </w:r>
          </w:p>
        </w:tc>
      </w:tr>
      <w:tr w:rsidR="005C6C39" w:rsidRPr="00B03FE6" w14:paraId="0FB9627E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593B2457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4CEE126B" w14:textId="4E02FB0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iseases of the eye</w:t>
            </w:r>
          </w:p>
        </w:tc>
        <w:tc>
          <w:tcPr>
            <w:tcW w:w="1386" w:type="dxa"/>
            <w:gridSpan w:val="2"/>
            <w:noWrap/>
          </w:tcPr>
          <w:p w14:paraId="64457387" w14:textId="636407CA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5378(25.4)</w:t>
            </w:r>
          </w:p>
        </w:tc>
        <w:tc>
          <w:tcPr>
            <w:tcW w:w="1254" w:type="dxa"/>
            <w:gridSpan w:val="2"/>
            <w:noWrap/>
          </w:tcPr>
          <w:p w14:paraId="576DE805" w14:textId="0F8BB39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3410(23.4)</w:t>
            </w:r>
          </w:p>
        </w:tc>
        <w:tc>
          <w:tcPr>
            <w:tcW w:w="1343" w:type="dxa"/>
            <w:gridSpan w:val="2"/>
            <w:noWrap/>
          </w:tcPr>
          <w:p w14:paraId="2E6AE9D3" w14:textId="7D756E36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9639(25.7)</w:t>
            </w:r>
          </w:p>
        </w:tc>
        <w:tc>
          <w:tcPr>
            <w:tcW w:w="1324" w:type="dxa"/>
            <w:gridSpan w:val="2"/>
            <w:noWrap/>
          </w:tcPr>
          <w:p w14:paraId="56990D9B" w14:textId="1D11FCF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884(26.6)</w:t>
            </w:r>
          </w:p>
        </w:tc>
        <w:tc>
          <w:tcPr>
            <w:tcW w:w="1351" w:type="dxa"/>
            <w:gridSpan w:val="2"/>
            <w:noWrap/>
          </w:tcPr>
          <w:p w14:paraId="48ABD7DD" w14:textId="56224035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9157(25.7)</w:t>
            </w:r>
          </w:p>
        </w:tc>
        <w:tc>
          <w:tcPr>
            <w:tcW w:w="1360" w:type="dxa"/>
            <w:gridSpan w:val="2"/>
            <w:noWrap/>
          </w:tcPr>
          <w:p w14:paraId="038509FD" w14:textId="7B061F18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4355(25.4)</w:t>
            </w:r>
          </w:p>
        </w:tc>
        <w:tc>
          <w:tcPr>
            <w:tcW w:w="1255" w:type="dxa"/>
            <w:gridSpan w:val="2"/>
            <w:noWrap/>
          </w:tcPr>
          <w:p w14:paraId="21DCD414" w14:textId="34E3E6DD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64(1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1" w:type="dxa"/>
            <w:gridSpan w:val="2"/>
            <w:noWrap/>
          </w:tcPr>
          <w:p w14:paraId="2FC0BA57" w14:textId="261C6B9A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164(19.4)</w:t>
            </w:r>
          </w:p>
        </w:tc>
      </w:tr>
      <w:tr w:rsidR="005C6C39" w:rsidRPr="00B03FE6" w14:paraId="75212BF9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191AD5E5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358C61B2" w14:textId="7FB86FD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istory of c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ncer</w:t>
            </w:r>
          </w:p>
        </w:tc>
        <w:tc>
          <w:tcPr>
            <w:tcW w:w="1386" w:type="dxa"/>
            <w:gridSpan w:val="2"/>
            <w:noWrap/>
          </w:tcPr>
          <w:p w14:paraId="658CC9A5" w14:textId="73B25046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2152(24.1)</w:t>
            </w:r>
          </w:p>
        </w:tc>
        <w:tc>
          <w:tcPr>
            <w:tcW w:w="1254" w:type="dxa"/>
            <w:gridSpan w:val="2"/>
            <w:noWrap/>
          </w:tcPr>
          <w:p w14:paraId="6520B2EE" w14:textId="1ABE959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3723(18.5)</w:t>
            </w:r>
          </w:p>
        </w:tc>
        <w:tc>
          <w:tcPr>
            <w:tcW w:w="1343" w:type="dxa"/>
            <w:gridSpan w:val="2"/>
            <w:noWrap/>
          </w:tcPr>
          <w:p w14:paraId="327D3532" w14:textId="1C7D03E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6086(19.8)</w:t>
            </w:r>
          </w:p>
        </w:tc>
        <w:tc>
          <w:tcPr>
            <w:tcW w:w="1324" w:type="dxa"/>
            <w:gridSpan w:val="2"/>
            <w:noWrap/>
          </w:tcPr>
          <w:p w14:paraId="086E85C0" w14:textId="030B135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621(16.1)</w:t>
            </w:r>
          </w:p>
        </w:tc>
        <w:tc>
          <w:tcPr>
            <w:tcW w:w="1351" w:type="dxa"/>
            <w:gridSpan w:val="2"/>
            <w:noWrap/>
          </w:tcPr>
          <w:p w14:paraId="130DCE46" w14:textId="5AF22F26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8412(20.8)</w:t>
            </w:r>
          </w:p>
        </w:tc>
        <w:tc>
          <w:tcPr>
            <w:tcW w:w="1360" w:type="dxa"/>
            <w:gridSpan w:val="2"/>
            <w:noWrap/>
          </w:tcPr>
          <w:p w14:paraId="13AF1DC3" w14:textId="18079B4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7867(17.7)</w:t>
            </w:r>
          </w:p>
        </w:tc>
        <w:tc>
          <w:tcPr>
            <w:tcW w:w="1255" w:type="dxa"/>
            <w:gridSpan w:val="2"/>
            <w:noWrap/>
          </w:tcPr>
          <w:p w14:paraId="40157C82" w14:textId="76DCAE6F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750(2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1" w:type="dxa"/>
            <w:gridSpan w:val="2"/>
            <w:noWrap/>
          </w:tcPr>
          <w:p w14:paraId="135669AF" w14:textId="0B1CC8A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083(1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5C6C39" w:rsidRPr="00B03FE6" w14:paraId="2DDF4F21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24420FFD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156C34CE" w14:textId="05A0244D" w:rsidR="005C6C39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1386" w:type="dxa"/>
            <w:gridSpan w:val="2"/>
            <w:noWrap/>
          </w:tcPr>
          <w:p w14:paraId="733278C8" w14:textId="6B9D44A3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0152(23.3)</w:t>
            </w:r>
          </w:p>
        </w:tc>
        <w:tc>
          <w:tcPr>
            <w:tcW w:w="1254" w:type="dxa"/>
            <w:gridSpan w:val="2"/>
            <w:noWrap/>
          </w:tcPr>
          <w:p w14:paraId="72508877" w14:textId="0B5F079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9273(3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16902828" w14:textId="57B1C84C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8670(25.3)</w:t>
            </w:r>
          </w:p>
        </w:tc>
        <w:tc>
          <w:tcPr>
            <w:tcW w:w="1324" w:type="dxa"/>
            <w:gridSpan w:val="2"/>
            <w:noWrap/>
          </w:tcPr>
          <w:p w14:paraId="336141CD" w14:textId="5A5DF329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9341(23.8)</w:t>
            </w:r>
          </w:p>
        </w:tc>
        <w:tc>
          <w:tcPr>
            <w:tcW w:w="1351" w:type="dxa"/>
            <w:gridSpan w:val="2"/>
            <w:noWrap/>
          </w:tcPr>
          <w:p w14:paraId="352622F3" w14:textId="614646C8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1725(23.9)</w:t>
            </w:r>
          </w:p>
        </w:tc>
        <w:tc>
          <w:tcPr>
            <w:tcW w:w="1360" w:type="dxa"/>
            <w:gridSpan w:val="2"/>
            <w:noWrap/>
          </w:tcPr>
          <w:p w14:paraId="13179714" w14:textId="60164D28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6875(31.2)</w:t>
            </w:r>
          </w:p>
        </w:tc>
        <w:tc>
          <w:tcPr>
            <w:tcW w:w="1255" w:type="dxa"/>
            <w:gridSpan w:val="2"/>
            <w:noWrap/>
          </w:tcPr>
          <w:p w14:paraId="0B0B82BB" w14:textId="529AE3F4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074(26.9)</w:t>
            </w:r>
          </w:p>
        </w:tc>
        <w:tc>
          <w:tcPr>
            <w:tcW w:w="1161" w:type="dxa"/>
            <w:gridSpan w:val="2"/>
            <w:noWrap/>
          </w:tcPr>
          <w:p w14:paraId="53A2F6B5" w14:textId="1B27DB1D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023(14.1)</w:t>
            </w:r>
          </w:p>
        </w:tc>
      </w:tr>
      <w:tr w:rsidR="005C6C39" w:rsidRPr="00B03FE6" w14:paraId="13B00CF7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17FD506C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6C02EF56" w14:textId="720F6D9E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386" w:type="dxa"/>
            <w:gridSpan w:val="2"/>
            <w:noWrap/>
          </w:tcPr>
          <w:p w14:paraId="47A4A79C" w14:textId="54ED284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403(20.3)</w:t>
            </w:r>
          </w:p>
        </w:tc>
        <w:tc>
          <w:tcPr>
            <w:tcW w:w="1254" w:type="dxa"/>
            <w:gridSpan w:val="2"/>
            <w:noWrap/>
          </w:tcPr>
          <w:p w14:paraId="12BEDEC5" w14:textId="292E282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3069(18.3)</w:t>
            </w:r>
          </w:p>
        </w:tc>
        <w:tc>
          <w:tcPr>
            <w:tcW w:w="1343" w:type="dxa"/>
            <w:gridSpan w:val="2"/>
            <w:noWrap/>
          </w:tcPr>
          <w:p w14:paraId="3F74EFE7" w14:textId="6AC6E7CF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6906(20.2)</w:t>
            </w:r>
          </w:p>
        </w:tc>
        <w:tc>
          <w:tcPr>
            <w:tcW w:w="1324" w:type="dxa"/>
            <w:gridSpan w:val="2"/>
            <w:noWrap/>
          </w:tcPr>
          <w:p w14:paraId="04243D93" w14:textId="6BB7DE4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3113(2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</w:tcPr>
          <w:p w14:paraId="7D5ADCE8" w14:textId="07D6D0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5179(2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60" w:type="dxa"/>
            <w:gridSpan w:val="2"/>
            <w:noWrap/>
          </w:tcPr>
          <w:p w14:paraId="21D9AC71" w14:textId="57081F26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8984(18.2)</w:t>
            </w:r>
          </w:p>
        </w:tc>
        <w:tc>
          <w:tcPr>
            <w:tcW w:w="1255" w:type="dxa"/>
            <w:gridSpan w:val="2"/>
            <w:noWrap/>
          </w:tcPr>
          <w:p w14:paraId="36B91DC7" w14:textId="6D9FDE4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149(22.8)</w:t>
            </w:r>
          </w:p>
        </w:tc>
        <w:tc>
          <w:tcPr>
            <w:tcW w:w="1161" w:type="dxa"/>
            <w:gridSpan w:val="2"/>
            <w:noWrap/>
          </w:tcPr>
          <w:p w14:paraId="76B83401" w14:textId="29202696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621(22.5)</w:t>
            </w:r>
          </w:p>
        </w:tc>
      </w:tr>
      <w:tr w:rsidR="005C6C39" w:rsidRPr="00B03FE6" w14:paraId="1CBF4B8B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0621290A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41302599" w14:textId="7A6C886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</w:t>
            </w:r>
            <w:r w:rsidR="001B5960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erebrovascular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diseases</w:t>
            </w:r>
          </w:p>
        </w:tc>
        <w:tc>
          <w:tcPr>
            <w:tcW w:w="1386" w:type="dxa"/>
            <w:gridSpan w:val="2"/>
            <w:noWrap/>
          </w:tcPr>
          <w:p w14:paraId="6F1F2490" w14:textId="30B4D3D8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9961(19.4)</w:t>
            </w:r>
          </w:p>
        </w:tc>
        <w:tc>
          <w:tcPr>
            <w:tcW w:w="1254" w:type="dxa"/>
            <w:gridSpan w:val="2"/>
            <w:noWrap/>
          </w:tcPr>
          <w:p w14:paraId="18CA9B2E" w14:textId="242FD16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8723(22.3)</w:t>
            </w:r>
          </w:p>
        </w:tc>
        <w:tc>
          <w:tcPr>
            <w:tcW w:w="1343" w:type="dxa"/>
            <w:gridSpan w:val="2"/>
            <w:noWrap/>
          </w:tcPr>
          <w:p w14:paraId="2FAFF8B9" w14:textId="5980036D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943(18.9)</w:t>
            </w:r>
          </w:p>
        </w:tc>
        <w:tc>
          <w:tcPr>
            <w:tcW w:w="1324" w:type="dxa"/>
            <w:gridSpan w:val="2"/>
            <w:noWrap/>
          </w:tcPr>
          <w:p w14:paraId="0CE58FDA" w14:textId="1F10453D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761(1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</w:tcPr>
          <w:p w14:paraId="5DCC4BFA" w14:textId="4E3D0A6E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1498(19.2)</w:t>
            </w:r>
          </w:p>
        </w:tc>
        <w:tc>
          <w:tcPr>
            <w:tcW w:w="1360" w:type="dxa"/>
            <w:gridSpan w:val="2"/>
            <w:noWrap/>
          </w:tcPr>
          <w:p w14:paraId="018B8EFD" w14:textId="16C5EC9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1333(19.3)</w:t>
            </w:r>
          </w:p>
        </w:tc>
        <w:tc>
          <w:tcPr>
            <w:tcW w:w="1255" w:type="dxa"/>
            <w:gridSpan w:val="2"/>
            <w:noWrap/>
          </w:tcPr>
          <w:p w14:paraId="61F9393B" w14:textId="4211188B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816(25.8)</w:t>
            </w:r>
          </w:p>
        </w:tc>
        <w:tc>
          <w:tcPr>
            <w:tcW w:w="1161" w:type="dxa"/>
            <w:gridSpan w:val="2"/>
            <w:noWrap/>
          </w:tcPr>
          <w:p w14:paraId="3115648D" w14:textId="24E76A3C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857(25.4)</w:t>
            </w:r>
          </w:p>
        </w:tc>
      </w:tr>
      <w:tr w:rsidR="005C6C39" w:rsidRPr="00B03FE6" w14:paraId="0B74D7D2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0E0EB37A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6507FE99" w14:textId="14E4A3C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Chronic lower respiratory diseases </w:t>
            </w:r>
          </w:p>
        </w:tc>
        <w:tc>
          <w:tcPr>
            <w:tcW w:w="1386" w:type="dxa"/>
            <w:gridSpan w:val="2"/>
            <w:noWrap/>
          </w:tcPr>
          <w:p w14:paraId="7EBF2505" w14:textId="226C4D7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6992(18.2)</w:t>
            </w:r>
          </w:p>
        </w:tc>
        <w:tc>
          <w:tcPr>
            <w:tcW w:w="1254" w:type="dxa"/>
            <w:gridSpan w:val="2"/>
            <w:noWrap/>
          </w:tcPr>
          <w:p w14:paraId="05FC312C" w14:textId="2FE44983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8838(14.8)</w:t>
            </w:r>
          </w:p>
        </w:tc>
        <w:tc>
          <w:tcPr>
            <w:tcW w:w="1343" w:type="dxa"/>
            <w:gridSpan w:val="2"/>
            <w:noWrap/>
          </w:tcPr>
          <w:p w14:paraId="36F71E4E" w14:textId="63E4EF6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9364(16.9)</w:t>
            </w:r>
          </w:p>
        </w:tc>
        <w:tc>
          <w:tcPr>
            <w:tcW w:w="1324" w:type="dxa"/>
            <w:gridSpan w:val="2"/>
            <w:noWrap/>
          </w:tcPr>
          <w:p w14:paraId="41526E74" w14:textId="60C1CAF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909(16.3)</w:t>
            </w:r>
          </w:p>
        </w:tc>
        <w:tc>
          <w:tcPr>
            <w:tcW w:w="1351" w:type="dxa"/>
            <w:gridSpan w:val="2"/>
            <w:noWrap/>
          </w:tcPr>
          <w:p w14:paraId="126422FF" w14:textId="05953410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3414(17.3)</w:t>
            </w:r>
          </w:p>
        </w:tc>
        <w:tc>
          <w:tcPr>
            <w:tcW w:w="1360" w:type="dxa"/>
            <w:gridSpan w:val="2"/>
            <w:noWrap/>
          </w:tcPr>
          <w:p w14:paraId="269F55B9" w14:textId="47FB0FB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018(14.9)</w:t>
            </w:r>
          </w:p>
        </w:tc>
        <w:tc>
          <w:tcPr>
            <w:tcW w:w="1255" w:type="dxa"/>
            <w:gridSpan w:val="2"/>
            <w:noWrap/>
          </w:tcPr>
          <w:p w14:paraId="49A85FD1" w14:textId="0596F1BF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969(17.6)</w:t>
            </w:r>
          </w:p>
        </w:tc>
        <w:tc>
          <w:tcPr>
            <w:tcW w:w="1161" w:type="dxa"/>
            <w:gridSpan w:val="2"/>
            <w:noWrap/>
          </w:tcPr>
          <w:p w14:paraId="5B70A4F3" w14:textId="0AC4CF1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573(17.4)</w:t>
            </w:r>
          </w:p>
        </w:tc>
      </w:tr>
      <w:tr w:rsidR="005C6C39" w:rsidRPr="00B03FE6" w14:paraId="3B3B9151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72B20D19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33AD6DB8" w14:textId="3B490FED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steoporosis</w:t>
            </w:r>
          </w:p>
        </w:tc>
        <w:tc>
          <w:tcPr>
            <w:tcW w:w="1386" w:type="dxa"/>
            <w:gridSpan w:val="2"/>
            <w:noWrap/>
          </w:tcPr>
          <w:p w14:paraId="1F570C94" w14:textId="7CF4D2E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4767(17.4)</w:t>
            </w:r>
          </w:p>
        </w:tc>
        <w:tc>
          <w:tcPr>
            <w:tcW w:w="1254" w:type="dxa"/>
            <w:gridSpan w:val="2"/>
            <w:noWrap/>
          </w:tcPr>
          <w:p w14:paraId="698A5059" w14:textId="574B157F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066(17.1)</w:t>
            </w:r>
          </w:p>
        </w:tc>
        <w:tc>
          <w:tcPr>
            <w:tcW w:w="1343" w:type="dxa"/>
            <w:gridSpan w:val="2"/>
            <w:noWrap/>
          </w:tcPr>
          <w:p w14:paraId="7A394437" w14:textId="76848A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1353(17.8)</w:t>
            </w:r>
          </w:p>
        </w:tc>
        <w:tc>
          <w:tcPr>
            <w:tcW w:w="1324" w:type="dxa"/>
            <w:gridSpan w:val="2"/>
            <w:noWrap/>
          </w:tcPr>
          <w:p w14:paraId="01FAE2AD" w14:textId="55C0F58F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1444(1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</w:tcPr>
          <w:p w14:paraId="10D6C185" w14:textId="66995261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4741(17.6)</w:t>
            </w:r>
          </w:p>
        </w:tc>
        <w:tc>
          <w:tcPr>
            <w:tcW w:w="1360" w:type="dxa"/>
            <w:gridSpan w:val="2"/>
            <w:noWrap/>
          </w:tcPr>
          <w:p w14:paraId="19CAC76A" w14:textId="22FA2E81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7845(17.7)</w:t>
            </w:r>
          </w:p>
        </w:tc>
        <w:tc>
          <w:tcPr>
            <w:tcW w:w="1255" w:type="dxa"/>
            <w:gridSpan w:val="2"/>
            <w:noWrap/>
          </w:tcPr>
          <w:p w14:paraId="1350EB8D" w14:textId="72D6C77A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21(1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1" w:type="dxa"/>
            <w:gridSpan w:val="2"/>
            <w:noWrap/>
          </w:tcPr>
          <w:p w14:paraId="226942FC" w14:textId="34AF918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623(18.7)</w:t>
            </w:r>
          </w:p>
        </w:tc>
      </w:tr>
      <w:tr w:rsidR="005C6C39" w:rsidRPr="00B03FE6" w14:paraId="40A4D885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58D8E027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131C2F28" w14:textId="41F81680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istory of f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lls</w:t>
            </w:r>
          </w:p>
        </w:tc>
        <w:tc>
          <w:tcPr>
            <w:tcW w:w="1386" w:type="dxa"/>
            <w:gridSpan w:val="2"/>
            <w:noWrap/>
          </w:tcPr>
          <w:p w14:paraId="3B49D617" w14:textId="4B609A39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194(16.8)</w:t>
            </w:r>
          </w:p>
        </w:tc>
        <w:tc>
          <w:tcPr>
            <w:tcW w:w="1254" w:type="dxa"/>
            <w:gridSpan w:val="2"/>
            <w:noWrap/>
          </w:tcPr>
          <w:p w14:paraId="1AA711EA" w14:textId="540969BA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2457(20.7)</w:t>
            </w:r>
          </w:p>
        </w:tc>
        <w:tc>
          <w:tcPr>
            <w:tcW w:w="1343" w:type="dxa"/>
            <w:gridSpan w:val="2"/>
            <w:noWrap/>
          </w:tcPr>
          <w:p w14:paraId="16670485" w14:textId="0829E96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720(17.5)</w:t>
            </w:r>
          </w:p>
        </w:tc>
        <w:tc>
          <w:tcPr>
            <w:tcW w:w="1324" w:type="dxa"/>
            <w:gridSpan w:val="2"/>
            <w:noWrap/>
          </w:tcPr>
          <w:p w14:paraId="092512E0" w14:textId="4AECC0CE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790(16.2)</w:t>
            </w:r>
          </w:p>
        </w:tc>
        <w:tc>
          <w:tcPr>
            <w:tcW w:w="1351" w:type="dxa"/>
            <w:gridSpan w:val="2"/>
            <w:noWrap/>
          </w:tcPr>
          <w:p w14:paraId="6E51C376" w14:textId="77AD803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2565(17.1)</w:t>
            </w:r>
          </w:p>
        </w:tc>
        <w:tc>
          <w:tcPr>
            <w:tcW w:w="1360" w:type="dxa"/>
            <w:gridSpan w:val="2"/>
            <w:noWrap/>
          </w:tcPr>
          <w:p w14:paraId="51C46686" w14:textId="561DA97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8516(18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</w:tcPr>
          <w:p w14:paraId="769E08CE" w14:textId="4AFACCB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366(23.8)</w:t>
            </w:r>
          </w:p>
        </w:tc>
        <w:tc>
          <w:tcPr>
            <w:tcW w:w="1161" w:type="dxa"/>
            <w:gridSpan w:val="2"/>
            <w:noWrap/>
          </w:tcPr>
          <w:p w14:paraId="27C4B6C8" w14:textId="128D435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327(23.4)</w:t>
            </w:r>
          </w:p>
        </w:tc>
      </w:tr>
      <w:tr w:rsidR="005C6C39" w:rsidRPr="00B03FE6" w14:paraId="3FEEAFE6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9BD0BA9" w14:textId="47CEDA3A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  <w:hideMark/>
          </w:tcPr>
          <w:p w14:paraId="1475392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eafness/hearing loss</w:t>
            </w:r>
          </w:p>
        </w:tc>
        <w:tc>
          <w:tcPr>
            <w:tcW w:w="1386" w:type="dxa"/>
            <w:gridSpan w:val="2"/>
            <w:noWrap/>
          </w:tcPr>
          <w:p w14:paraId="701D353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2482(16.5)</w:t>
            </w:r>
          </w:p>
        </w:tc>
        <w:tc>
          <w:tcPr>
            <w:tcW w:w="1254" w:type="dxa"/>
            <w:gridSpan w:val="2"/>
            <w:noWrap/>
          </w:tcPr>
          <w:p w14:paraId="2B8FB92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2728(15.7)</w:t>
            </w:r>
          </w:p>
        </w:tc>
        <w:tc>
          <w:tcPr>
            <w:tcW w:w="1343" w:type="dxa"/>
            <w:gridSpan w:val="2"/>
            <w:noWrap/>
          </w:tcPr>
          <w:p w14:paraId="43BFDBB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8388(16.5)</w:t>
            </w:r>
          </w:p>
        </w:tc>
        <w:tc>
          <w:tcPr>
            <w:tcW w:w="1324" w:type="dxa"/>
            <w:gridSpan w:val="2"/>
            <w:noWrap/>
          </w:tcPr>
          <w:p w14:paraId="325D2305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198(15.9)</w:t>
            </w:r>
          </w:p>
        </w:tc>
        <w:tc>
          <w:tcPr>
            <w:tcW w:w="1351" w:type="dxa"/>
            <w:gridSpan w:val="2"/>
            <w:noWrap/>
            <w:hideMark/>
          </w:tcPr>
          <w:p w14:paraId="3A15565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9242(16.3)</w:t>
            </w:r>
          </w:p>
        </w:tc>
        <w:tc>
          <w:tcPr>
            <w:tcW w:w="1360" w:type="dxa"/>
            <w:gridSpan w:val="2"/>
            <w:noWrap/>
            <w:hideMark/>
          </w:tcPr>
          <w:p w14:paraId="5F9E84DF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240(16.9)</w:t>
            </w:r>
          </w:p>
        </w:tc>
        <w:tc>
          <w:tcPr>
            <w:tcW w:w="1255" w:type="dxa"/>
            <w:gridSpan w:val="2"/>
            <w:noWrap/>
            <w:hideMark/>
          </w:tcPr>
          <w:p w14:paraId="5F5C5878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38(11.2)</w:t>
            </w:r>
          </w:p>
        </w:tc>
        <w:tc>
          <w:tcPr>
            <w:tcW w:w="1161" w:type="dxa"/>
            <w:gridSpan w:val="2"/>
            <w:noWrap/>
            <w:hideMark/>
          </w:tcPr>
          <w:p w14:paraId="74BADE4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107(11.7)</w:t>
            </w:r>
          </w:p>
        </w:tc>
      </w:tr>
      <w:tr w:rsidR="005C6C39" w:rsidRPr="00B03FE6" w14:paraId="606E879E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2DEDD80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7AE45442" w14:textId="543FC00C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386" w:type="dxa"/>
            <w:gridSpan w:val="2"/>
            <w:noWrap/>
          </w:tcPr>
          <w:p w14:paraId="2481633C" w14:textId="2CB780F3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9441(15.3)</w:t>
            </w:r>
          </w:p>
        </w:tc>
        <w:tc>
          <w:tcPr>
            <w:tcW w:w="1254" w:type="dxa"/>
            <w:gridSpan w:val="2"/>
            <w:noWrap/>
          </w:tcPr>
          <w:p w14:paraId="12C8C6FF" w14:textId="16DAB60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2999(15.8)</w:t>
            </w:r>
          </w:p>
        </w:tc>
        <w:tc>
          <w:tcPr>
            <w:tcW w:w="1343" w:type="dxa"/>
            <w:gridSpan w:val="2"/>
            <w:noWrap/>
          </w:tcPr>
          <w:p w14:paraId="3B86E214" w14:textId="5F861CE2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6126(15.6)</w:t>
            </w:r>
          </w:p>
        </w:tc>
        <w:tc>
          <w:tcPr>
            <w:tcW w:w="1324" w:type="dxa"/>
            <w:gridSpan w:val="2"/>
            <w:noWrap/>
          </w:tcPr>
          <w:p w14:paraId="409BF102" w14:textId="370EEAFC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807(16.8)</w:t>
            </w:r>
          </w:p>
        </w:tc>
        <w:tc>
          <w:tcPr>
            <w:tcW w:w="1351" w:type="dxa"/>
            <w:gridSpan w:val="2"/>
            <w:noWrap/>
          </w:tcPr>
          <w:p w14:paraId="3979A81A" w14:textId="52599A1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4077(15.1)</w:t>
            </w:r>
          </w:p>
        </w:tc>
        <w:tc>
          <w:tcPr>
            <w:tcW w:w="1360" w:type="dxa"/>
            <w:gridSpan w:val="2"/>
            <w:noWrap/>
          </w:tcPr>
          <w:p w14:paraId="0B32C723" w14:textId="527853D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632(16.6)</w:t>
            </w:r>
          </w:p>
        </w:tc>
        <w:tc>
          <w:tcPr>
            <w:tcW w:w="1255" w:type="dxa"/>
            <w:gridSpan w:val="2"/>
            <w:noWrap/>
          </w:tcPr>
          <w:p w14:paraId="360E4D73" w14:textId="6D346A5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93(15.5)</w:t>
            </w:r>
          </w:p>
        </w:tc>
        <w:tc>
          <w:tcPr>
            <w:tcW w:w="1161" w:type="dxa"/>
            <w:gridSpan w:val="2"/>
            <w:noWrap/>
          </w:tcPr>
          <w:p w14:paraId="5DBE1668" w14:textId="0EE1722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280(14.4)</w:t>
            </w:r>
          </w:p>
        </w:tc>
      </w:tr>
      <w:tr w:rsidR="005C6C39" w:rsidRPr="00B03FE6" w14:paraId="293BAAD1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140AEDB9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024E956C" w14:textId="366A870C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continence</w:t>
            </w:r>
          </w:p>
        </w:tc>
        <w:tc>
          <w:tcPr>
            <w:tcW w:w="1386" w:type="dxa"/>
            <w:gridSpan w:val="2"/>
            <w:noWrap/>
          </w:tcPr>
          <w:p w14:paraId="1BC70117" w14:textId="2FCBA1B1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8317(14.9)</w:t>
            </w:r>
          </w:p>
        </w:tc>
        <w:tc>
          <w:tcPr>
            <w:tcW w:w="1254" w:type="dxa"/>
            <w:gridSpan w:val="2"/>
            <w:noWrap/>
          </w:tcPr>
          <w:p w14:paraId="3C819351" w14:textId="3206BDF9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1243(17.9)</w:t>
            </w:r>
          </w:p>
        </w:tc>
        <w:tc>
          <w:tcPr>
            <w:tcW w:w="1343" w:type="dxa"/>
            <w:gridSpan w:val="2"/>
            <w:noWrap/>
          </w:tcPr>
          <w:p w14:paraId="51FD719A" w14:textId="47B2B58D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0089(13)</w:t>
            </w:r>
          </w:p>
        </w:tc>
        <w:tc>
          <w:tcPr>
            <w:tcW w:w="1324" w:type="dxa"/>
            <w:gridSpan w:val="2"/>
            <w:noWrap/>
          </w:tcPr>
          <w:p w14:paraId="02FBFF5C" w14:textId="2DEBAFA0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491(11.8)</w:t>
            </w:r>
          </w:p>
        </w:tc>
        <w:tc>
          <w:tcPr>
            <w:tcW w:w="1351" w:type="dxa"/>
            <w:gridSpan w:val="2"/>
            <w:noWrap/>
          </w:tcPr>
          <w:p w14:paraId="18801ACE" w14:textId="45BD58F4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5590(13.1)</w:t>
            </w:r>
          </w:p>
        </w:tc>
        <w:tc>
          <w:tcPr>
            <w:tcW w:w="1360" w:type="dxa"/>
            <w:gridSpan w:val="2"/>
            <w:noWrap/>
          </w:tcPr>
          <w:p w14:paraId="05911507" w14:textId="0C0A5B9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900(1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</w:tcPr>
          <w:p w14:paraId="29E05CE6" w14:textId="0468664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789(16.8)</w:t>
            </w:r>
          </w:p>
        </w:tc>
        <w:tc>
          <w:tcPr>
            <w:tcW w:w="1161" w:type="dxa"/>
            <w:gridSpan w:val="2"/>
            <w:noWrap/>
          </w:tcPr>
          <w:p w14:paraId="1F58B59A" w14:textId="3427A08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45(12.6)</w:t>
            </w:r>
          </w:p>
        </w:tc>
      </w:tr>
      <w:tr w:rsidR="005C6C39" w:rsidRPr="00B03FE6" w14:paraId="78AB2E58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0B55B190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718989C5" w14:textId="0A980A70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1386" w:type="dxa"/>
            <w:gridSpan w:val="2"/>
            <w:noWrap/>
          </w:tcPr>
          <w:p w14:paraId="44774E11" w14:textId="05D52CB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575(13.8)</w:t>
            </w:r>
          </w:p>
        </w:tc>
        <w:tc>
          <w:tcPr>
            <w:tcW w:w="1254" w:type="dxa"/>
            <w:gridSpan w:val="2"/>
            <w:noWrap/>
          </w:tcPr>
          <w:p w14:paraId="2FFAB3A0" w14:textId="5E20A9D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2414(10.6)</w:t>
            </w:r>
          </w:p>
        </w:tc>
        <w:tc>
          <w:tcPr>
            <w:tcW w:w="1343" w:type="dxa"/>
            <w:gridSpan w:val="2"/>
            <w:noWrap/>
          </w:tcPr>
          <w:p w14:paraId="3FC9C59C" w14:textId="26207CA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0305(1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24" w:type="dxa"/>
            <w:gridSpan w:val="2"/>
            <w:noWrap/>
          </w:tcPr>
          <w:p w14:paraId="3AAECC43" w14:textId="475A69C2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229(13.5)</w:t>
            </w:r>
          </w:p>
        </w:tc>
        <w:tc>
          <w:tcPr>
            <w:tcW w:w="1351" w:type="dxa"/>
            <w:gridSpan w:val="2"/>
            <w:noWrap/>
          </w:tcPr>
          <w:p w14:paraId="5EDEF0F8" w14:textId="72980A92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6840(13.4)</w:t>
            </w:r>
          </w:p>
        </w:tc>
        <w:tc>
          <w:tcPr>
            <w:tcW w:w="1360" w:type="dxa"/>
            <w:gridSpan w:val="2"/>
            <w:noWrap/>
          </w:tcPr>
          <w:p w14:paraId="29CF30A3" w14:textId="4DDA6DB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900(11.6)</w:t>
            </w:r>
          </w:p>
        </w:tc>
        <w:tc>
          <w:tcPr>
            <w:tcW w:w="1255" w:type="dxa"/>
            <w:gridSpan w:val="2"/>
            <w:noWrap/>
          </w:tcPr>
          <w:p w14:paraId="0C89AF31" w14:textId="4FB0B850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55(9.5)</w:t>
            </w:r>
          </w:p>
        </w:tc>
        <w:tc>
          <w:tcPr>
            <w:tcW w:w="1161" w:type="dxa"/>
            <w:gridSpan w:val="2"/>
            <w:noWrap/>
          </w:tcPr>
          <w:p w14:paraId="19129357" w14:textId="499BA7EF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74(12.8)</w:t>
            </w:r>
          </w:p>
        </w:tc>
      </w:tr>
      <w:tr w:rsidR="005C6C39" w:rsidRPr="00B03FE6" w14:paraId="63D5F6FD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B2FE79F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67D578FB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Kidney &amp; urinary system disorders</w:t>
            </w:r>
          </w:p>
        </w:tc>
        <w:tc>
          <w:tcPr>
            <w:tcW w:w="1386" w:type="dxa"/>
            <w:gridSpan w:val="2"/>
            <w:noWrap/>
          </w:tcPr>
          <w:p w14:paraId="038F1432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123(10.9)</w:t>
            </w:r>
          </w:p>
        </w:tc>
        <w:tc>
          <w:tcPr>
            <w:tcW w:w="1254" w:type="dxa"/>
            <w:gridSpan w:val="2"/>
            <w:noWrap/>
          </w:tcPr>
          <w:p w14:paraId="230681E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7446(9.4)</w:t>
            </w:r>
          </w:p>
        </w:tc>
        <w:tc>
          <w:tcPr>
            <w:tcW w:w="1343" w:type="dxa"/>
            <w:gridSpan w:val="2"/>
            <w:noWrap/>
          </w:tcPr>
          <w:p w14:paraId="4BB3510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665(9.8)</w:t>
            </w:r>
          </w:p>
        </w:tc>
        <w:tc>
          <w:tcPr>
            <w:tcW w:w="1324" w:type="dxa"/>
            <w:gridSpan w:val="2"/>
            <w:noWrap/>
          </w:tcPr>
          <w:p w14:paraId="3938D4B5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586(8.2)</w:t>
            </w:r>
          </w:p>
        </w:tc>
        <w:tc>
          <w:tcPr>
            <w:tcW w:w="1351" w:type="dxa"/>
            <w:gridSpan w:val="2"/>
            <w:noWrap/>
            <w:hideMark/>
          </w:tcPr>
          <w:p w14:paraId="5445090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2019(9.9)</w:t>
            </w:r>
          </w:p>
        </w:tc>
        <w:tc>
          <w:tcPr>
            <w:tcW w:w="1360" w:type="dxa"/>
            <w:gridSpan w:val="2"/>
            <w:noWrap/>
            <w:hideMark/>
          </w:tcPr>
          <w:p w14:paraId="77794E1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628(8.2)</w:t>
            </w:r>
          </w:p>
        </w:tc>
        <w:tc>
          <w:tcPr>
            <w:tcW w:w="1255" w:type="dxa"/>
            <w:gridSpan w:val="2"/>
            <w:noWrap/>
            <w:hideMark/>
          </w:tcPr>
          <w:p w14:paraId="03B62A7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025(13.4)</w:t>
            </w:r>
          </w:p>
        </w:tc>
        <w:tc>
          <w:tcPr>
            <w:tcW w:w="1161" w:type="dxa"/>
            <w:gridSpan w:val="2"/>
            <w:noWrap/>
            <w:hideMark/>
          </w:tcPr>
          <w:p w14:paraId="7E88DEB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678(12.4)</w:t>
            </w:r>
          </w:p>
        </w:tc>
      </w:tr>
      <w:tr w:rsidR="005C6C39" w:rsidRPr="00B03FE6" w14:paraId="43BFE35F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2712B58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</w:tcPr>
          <w:p w14:paraId="6A9883DE" w14:textId="74B71B40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Fracture</w:t>
            </w:r>
          </w:p>
        </w:tc>
        <w:tc>
          <w:tcPr>
            <w:tcW w:w="1386" w:type="dxa"/>
            <w:gridSpan w:val="2"/>
            <w:noWrap/>
          </w:tcPr>
          <w:p w14:paraId="7807BEA0" w14:textId="2F9D5A64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601(10.3)</w:t>
            </w:r>
          </w:p>
        </w:tc>
        <w:tc>
          <w:tcPr>
            <w:tcW w:w="1254" w:type="dxa"/>
            <w:gridSpan w:val="2"/>
            <w:noWrap/>
          </w:tcPr>
          <w:p w14:paraId="5C28FE4E" w14:textId="42A18DB6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8538(12.2)</w:t>
            </w:r>
          </w:p>
        </w:tc>
        <w:tc>
          <w:tcPr>
            <w:tcW w:w="1343" w:type="dxa"/>
            <w:gridSpan w:val="2"/>
            <w:noWrap/>
          </w:tcPr>
          <w:p w14:paraId="2BB0CBAE" w14:textId="4AC661B9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185(10.4)</w:t>
            </w:r>
          </w:p>
        </w:tc>
        <w:tc>
          <w:tcPr>
            <w:tcW w:w="1324" w:type="dxa"/>
            <w:gridSpan w:val="2"/>
            <w:noWrap/>
          </w:tcPr>
          <w:p w14:paraId="3882A7C8" w14:textId="379FD18C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941(10.3)</w:t>
            </w:r>
          </w:p>
        </w:tc>
        <w:tc>
          <w:tcPr>
            <w:tcW w:w="1351" w:type="dxa"/>
            <w:gridSpan w:val="2"/>
            <w:noWrap/>
          </w:tcPr>
          <w:p w14:paraId="076B67C5" w14:textId="0936AB73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5162(10.6)</w:t>
            </w:r>
          </w:p>
        </w:tc>
        <w:tc>
          <w:tcPr>
            <w:tcW w:w="1360" w:type="dxa"/>
            <w:gridSpan w:val="2"/>
            <w:noWrap/>
          </w:tcPr>
          <w:p w14:paraId="3E78A850" w14:textId="115C081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3779(11.1)</w:t>
            </w:r>
          </w:p>
        </w:tc>
        <w:tc>
          <w:tcPr>
            <w:tcW w:w="1255" w:type="dxa"/>
            <w:gridSpan w:val="2"/>
            <w:noWrap/>
          </w:tcPr>
          <w:p w14:paraId="35DDE44C" w14:textId="12AFEFE5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139(22.8)</w:t>
            </w:r>
          </w:p>
        </w:tc>
        <w:tc>
          <w:tcPr>
            <w:tcW w:w="1161" w:type="dxa"/>
            <w:gridSpan w:val="2"/>
            <w:noWrap/>
          </w:tcPr>
          <w:p w14:paraId="1C8C0C48" w14:textId="0292CFE1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592(32.7)</w:t>
            </w:r>
          </w:p>
        </w:tc>
      </w:tr>
      <w:tr w:rsidR="005C6C39" w:rsidRPr="00B03FE6" w14:paraId="01FA6EDA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EB8E06D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3586733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edsore</w:t>
            </w:r>
          </w:p>
        </w:tc>
        <w:tc>
          <w:tcPr>
            <w:tcW w:w="1386" w:type="dxa"/>
            <w:gridSpan w:val="2"/>
            <w:noWrap/>
          </w:tcPr>
          <w:p w14:paraId="01FDDE1F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749(5.7)</w:t>
            </w:r>
          </w:p>
        </w:tc>
        <w:tc>
          <w:tcPr>
            <w:tcW w:w="1254" w:type="dxa"/>
            <w:gridSpan w:val="2"/>
            <w:noWrap/>
          </w:tcPr>
          <w:p w14:paraId="033EEB0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334(5.6)</w:t>
            </w:r>
          </w:p>
        </w:tc>
        <w:tc>
          <w:tcPr>
            <w:tcW w:w="1343" w:type="dxa"/>
            <w:gridSpan w:val="2"/>
            <w:noWrap/>
          </w:tcPr>
          <w:p w14:paraId="1FCB6C5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312(5.3)</w:t>
            </w:r>
          </w:p>
        </w:tc>
        <w:tc>
          <w:tcPr>
            <w:tcW w:w="1324" w:type="dxa"/>
            <w:gridSpan w:val="2"/>
            <w:noWrap/>
          </w:tcPr>
          <w:p w14:paraId="5A086605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819(4.7)</w:t>
            </w:r>
          </w:p>
        </w:tc>
        <w:tc>
          <w:tcPr>
            <w:tcW w:w="1351" w:type="dxa"/>
            <w:gridSpan w:val="2"/>
            <w:noWrap/>
            <w:hideMark/>
          </w:tcPr>
          <w:p w14:paraId="0F3EC242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927(5.4)</w:t>
            </w:r>
          </w:p>
        </w:tc>
        <w:tc>
          <w:tcPr>
            <w:tcW w:w="1360" w:type="dxa"/>
            <w:gridSpan w:val="2"/>
            <w:noWrap/>
            <w:hideMark/>
          </w:tcPr>
          <w:p w14:paraId="75AF1BC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864(5.1)</w:t>
            </w:r>
          </w:p>
        </w:tc>
        <w:tc>
          <w:tcPr>
            <w:tcW w:w="1255" w:type="dxa"/>
            <w:gridSpan w:val="2"/>
            <w:noWrap/>
            <w:hideMark/>
          </w:tcPr>
          <w:p w14:paraId="59CA0EF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71(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1" w:type="dxa"/>
            <w:gridSpan w:val="2"/>
            <w:noWrap/>
            <w:hideMark/>
          </w:tcPr>
          <w:p w14:paraId="37ACF9D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74(6.7)</w:t>
            </w:r>
          </w:p>
        </w:tc>
      </w:tr>
      <w:tr w:rsidR="005C6C39" w:rsidRPr="00B03FE6" w14:paraId="5E5F9294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</w:tcPr>
          <w:p w14:paraId="4DB552AB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9" w:type="dxa"/>
            <w:gridSpan w:val="2"/>
            <w:noWrap/>
          </w:tcPr>
          <w:p w14:paraId="4031386C" w14:textId="589E7472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alnutrition</w:t>
            </w:r>
          </w:p>
        </w:tc>
        <w:tc>
          <w:tcPr>
            <w:tcW w:w="1386" w:type="dxa"/>
            <w:gridSpan w:val="2"/>
            <w:noWrap/>
          </w:tcPr>
          <w:p w14:paraId="3B4E59F5" w14:textId="51E629A8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075(2.4)</w:t>
            </w:r>
          </w:p>
        </w:tc>
        <w:tc>
          <w:tcPr>
            <w:tcW w:w="1254" w:type="dxa"/>
            <w:gridSpan w:val="2"/>
            <w:noWrap/>
          </w:tcPr>
          <w:p w14:paraId="47DDD3DC" w14:textId="05D8EF9F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791(2.5)</w:t>
            </w:r>
          </w:p>
        </w:tc>
        <w:tc>
          <w:tcPr>
            <w:tcW w:w="1343" w:type="dxa"/>
            <w:gridSpan w:val="2"/>
            <w:noWrap/>
          </w:tcPr>
          <w:p w14:paraId="2415802E" w14:textId="6E6D553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15(2.2)</w:t>
            </w:r>
          </w:p>
        </w:tc>
        <w:tc>
          <w:tcPr>
            <w:tcW w:w="1324" w:type="dxa"/>
            <w:gridSpan w:val="2"/>
            <w:noWrap/>
          </w:tcPr>
          <w:p w14:paraId="67E335B5" w14:textId="736B107E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463(2.1)</w:t>
            </w:r>
          </w:p>
        </w:tc>
        <w:tc>
          <w:tcPr>
            <w:tcW w:w="1351" w:type="dxa"/>
            <w:gridSpan w:val="2"/>
            <w:noWrap/>
          </w:tcPr>
          <w:p w14:paraId="12904828" w14:textId="6D64B92B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14(2.3)</w:t>
            </w:r>
          </w:p>
        </w:tc>
        <w:tc>
          <w:tcPr>
            <w:tcW w:w="1360" w:type="dxa"/>
            <w:gridSpan w:val="2"/>
            <w:noWrap/>
          </w:tcPr>
          <w:p w14:paraId="442CF37C" w14:textId="4C20892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813(2.2)</w:t>
            </w:r>
          </w:p>
        </w:tc>
        <w:tc>
          <w:tcPr>
            <w:tcW w:w="1255" w:type="dxa"/>
            <w:gridSpan w:val="2"/>
            <w:noWrap/>
          </w:tcPr>
          <w:p w14:paraId="0B85A46E" w14:textId="173A719D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8(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1" w:type="dxa"/>
            <w:gridSpan w:val="2"/>
            <w:noWrap/>
          </w:tcPr>
          <w:p w14:paraId="2101D546" w14:textId="382562B6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20(2.8)</w:t>
            </w:r>
          </w:p>
        </w:tc>
      </w:tr>
      <w:tr w:rsidR="005C6C39" w:rsidRPr="00B03FE6" w14:paraId="4385732D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985C5D6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4C03840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Delirium</w:t>
            </w:r>
          </w:p>
        </w:tc>
        <w:tc>
          <w:tcPr>
            <w:tcW w:w="1386" w:type="dxa"/>
            <w:gridSpan w:val="2"/>
            <w:noWrap/>
          </w:tcPr>
          <w:p w14:paraId="3DEBC4FF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51(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4" w:type="dxa"/>
            <w:gridSpan w:val="2"/>
            <w:noWrap/>
          </w:tcPr>
          <w:p w14:paraId="18F1520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561(1.9)</w:t>
            </w:r>
          </w:p>
        </w:tc>
        <w:tc>
          <w:tcPr>
            <w:tcW w:w="1343" w:type="dxa"/>
            <w:gridSpan w:val="2"/>
            <w:noWrap/>
          </w:tcPr>
          <w:p w14:paraId="7CE51695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06(0.8)</w:t>
            </w:r>
          </w:p>
        </w:tc>
        <w:tc>
          <w:tcPr>
            <w:tcW w:w="1324" w:type="dxa"/>
            <w:gridSpan w:val="2"/>
            <w:noWrap/>
          </w:tcPr>
          <w:p w14:paraId="7BA040DF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67(0.6)</w:t>
            </w:r>
          </w:p>
        </w:tc>
        <w:tc>
          <w:tcPr>
            <w:tcW w:w="1351" w:type="dxa"/>
            <w:gridSpan w:val="2"/>
            <w:noWrap/>
            <w:hideMark/>
          </w:tcPr>
          <w:p w14:paraId="4DE596D5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137(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60" w:type="dxa"/>
            <w:gridSpan w:val="2"/>
            <w:noWrap/>
            <w:hideMark/>
          </w:tcPr>
          <w:p w14:paraId="7BD851E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83(1.1)</w:t>
            </w:r>
          </w:p>
        </w:tc>
        <w:tc>
          <w:tcPr>
            <w:tcW w:w="1255" w:type="dxa"/>
            <w:gridSpan w:val="2"/>
            <w:noWrap/>
            <w:hideMark/>
          </w:tcPr>
          <w:p w14:paraId="34CAF3AB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93(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1" w:type="dxa"/>
            <w:gridSpan w:val="2"/>
            <w:noWrap/>
            <w:hideMark/>
          </w:tcPr>
          <w:p w14:paraId="68F2BE8F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79(3.3)</w:t>
            </w:r>
          </w:p>
        </w:tc>
      </w:tr>
      <w:tr w:rsidR="005C6C39" w:rsidRPr="00B03FE6" w14:paraId="63FC5EB6" w14:textId="77777777" w:rsidTr="00F4567A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9" w:type="dxa"/>
            <w:gridSpan w:val="2"/>
            <w:noWrap/>
            <w:hideMark/>
          </w:tcPr>
          <w:p w14:paraId="6A382363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Cs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ssessment Characteristics</w:t>
            </w:r>
          </w:p>
        </w:tc>
        <w:tc>
          <w:tcPr>
            <w:tcW w:w="1386" w:type="dxa"/>
            <w:gridSpan w:val="2"/>
            <w:noWrap/>
          </w:tcPr>
          <w:p w14:paraId="06B28B4C" w14:textId="77777777" w:rsidR="005C6C39" w:rsidRPr="00520D47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54" w:type="dxa"/>
            <w:gridSpan w:val="2"/>
            <w:noWrap/>
          </w:tcPr>
          <w:p w14:paraId="0A969F88" w14:textId="77777777" w:rsidR="005C6C39" w:rsidRPr="00520D47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gridSpan w:val="2"/>
            <w:noWrap/>
          </w:tcPr>
          <w:p w14:paraId="4F72CB5E" w14:textId="77777777" w:rsidR="005C6C39" w:rsidRPr="00520D47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4" w:type="dxa"/>
            <w:gridSpan w:val="2"/>
            <w:noWrap/>
          </w:tcPr>
          <w:p w14:paraId="01F0C060" w14:textId="77777777" w:rsidR="005C6C39" w:rsidRPr="00520D47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51" w:type="dxa"/>
            <w:gridSpan w:val="2"/>
            <w:noWrap/>
            <w:hideMark/>
          </w:tcPr>
          <w:p w14:paraId="0C10D395" w14:textId="77777777" w:rsidR="005C6C39" w:rsidRPr="00520D47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gridSpan w:val="2"/>
            <w:noWrap/>
            <w:hideMark/>
          </w:tcPr>
          <w:p w14:paraId="7C91B127" w14:textId="77777777" w:rsidR="005C6C39" w:rsidRPr="00520D47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55" w:type="dxa"/>
            <w:gridSpan w:val="2"/>
            <w:noWrap/>
            <w:hideMark/>
          </w:tcPr>
          <w:p w14:paraId="7C461493" w14:textId="77777777" w:rsidR="005C6C39" w:rsidRPr="00520D47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1" w:type="dxa"/>
            <w:gridSpan w:val="2"/>
            <w:noWrap/>
            <w:hideMark/>
          </w:tcPr>
          <w:p w14:paraId="27904038" w14:textId="77777777" w:rsidR="005C6C39" w:rsidRPr="00520D47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6C39" w:rsidRPr="00B03FE6" w14:paraId="71E87DA6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3CA5910" w14:textId="06135B78" w:rsidR="005C6C39" w:rsidRPr="00520D47" w:rsidRDefault="00983186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2169" w:type="dxa"/>
            <w:gridSpan w:val="2"/>
            <w:noWrap/>
            <w:hideMark/>
          </w:tcPr>
          <w:p w14:paraId="64C798B2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3</w:t>
            </w:r>
          </w:p>
        </w:tc>
        <w:tc>
          <w:tcPr>
            <w:tcW w:w="1386" w:type="dxa"/>
            <w:gridSpan w:val="2"/>
            <w:noWrap/>
          </w:tcPr>
          <w:p w14:paraId="5839D55B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24(1.1)</w:t>
            </w:r>
          </w:p>
        </w:tc>
        <w:tc>
          <w:tcPr>
            <w:tcW w:w="1254" w:type="dxa"/>
            <w:gridSpan w:val="2"/>
            <w:noWrap/>
          </w:tcPr>
          <w:p w14:paraId="3DBAE51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582(1.7)</w:t>
            </w:r>
          </w:p>
        </w:tc>
        <w:tc>
          <w:tcPr>
            <w:tcW w:w="1343" w:type="dxa"/>
            <w:gridSpan w:val="2"/>
            <w:noWrap/>
          </w:tcPr>
          <w:p w14:paraId="45F385D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42(1.1)</w:t>
            </w:r>
          </w:p>
        </w:tc>
        <w:tc>
          <w:tcPr>
            <w:tcW w:w="1324" w:type="dxa"/>
            <w:gridSpan w:val="2"/>
            <w:noWrap/>
          </w:tcPr>
          <w:p w14:paraId="2A6149F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65(1.2)</w:t>
            </w:r>
          </w:p>
        </w:tc>
        <w:tc>
          <w:tcPr>
            <w:tcW w:w="1351" w:type="dxa"/>
            <w:gridSpan w:val="2"/>
            <w:noWrap/>
            <w:hideMark/>
          </w:tcPr>
          <w:p w14:paraId="715F548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66(1.2)</w:t>
            </w:r>
          </w:p>
        </w:tc>
        <w:tc>
          <w:tcPr>
            <w:tcW w:w="1360" w:type="dxa"/>
            <w:gridSpan w:val="2"/>
            <w:noWrap/>
            <w:hideMark/>
          </w:tcPr>
          <w:p w14:paraId="713BC4E4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90(1.5)</w:t>
            </w:r>
          </w:p>
        </w:tc>
        <w:tc>
          <w:tcPr>
            <w:tcW w:w="1255" w:type="dxa"/>
            <w:gridSpan w:val="2"/>
            <w:noWrap/>
            <w:hideMark/>
          </w:tcPr>
          <w:p w14:paraId="1CFD6208" w14:textId="77777777" w:rsidR="005C6C39" w:rsidRPr="002D2373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61" w:type="dxa"/>
            <w:gridSpan w:val="2"/>
            <w:noWrap/>
            <w:hideMark/>
          </w:tcPr>
          <w:p w14:paraId="3FA6827B" w14:textId="77777777" w:rsidR="005C6C39" w:rsidRPr="002D2373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5C6C39" w:rsidRPr="00B03FE6" w14:paraId="3619060E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F2948C1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6DD91344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1386" w:type="dxa"/>
            <w:gridSpan w:val="2"/>
            <w:noWrap/>
          </w:tcPr>
          <w:p w14:paraId="3BC4FAFC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513(4.1)</w:t>
            </w:r>
          </w:p>
        </w:tc>
        <w:tc>
          <w:tcPr>
            <w:tcW w:w="1254" w:type="dxa"/>
            <w:gridSpan w:val="2"/>
            <w:noWrap/>
          </w:tcPr>
          <w:p w14:paraId="0EDD62F3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595(5.7)</w:t>
            </w:r>
          </w:p>
        </w:tc>
        <w:tc>
          <w:tcPr>
            <w:tcW w:w="1343" w:type="dxa"/>
            <w:gridSpan w:val="2"/>
            <w:noWrap/>
          </w:tcPr>
          <w:p w14:paraId="5E29D01A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206(4.4)</w:t>
            </w:r>
          </w:p>
        </w:tc>
        <w:tc>
          <w:tcPr>
            <w:tcW w:w="1324" w:type="dxa"/>
            <w:gridSpan w:val="2"/>
            <w:noWrap/>
          </w:tcPr>
          <w:p w14:paraId="05216EC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750(4.1)</w:t>
            </w:r>
          </w:p>
        </w:tc>
        <w:tc>
          <w:tcPr>
            <w:tcW w:w="1351" w:type="dxa"/>
            <w:gridSpan w:val="2"/>
            <w:noWrap/>
            <w:hideMark/>
          </w:tcPr>
          <w:p w14:paraId="6EA2BEDF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109(4.5)</w:t>
            </w:r>
          </w:p>
        </w:tc>
        <w:tc>
          <w:tcPr>
            <w:tcW w:w="1360" w:type="dxa"/>
            <w:gridSpan w:val="2"/>
            <w:noWrap/>
            <w:hideMark/>
          </w:tcPr>
          <w:p w14:paraId="74816C44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812(5.5)</w:t>
            </w:r>
          </w:p>
        </w:tc>
        <w:tc>
          <w:tcPr>
            <w:tcW w:w="1255" w:type="dxa"/>
            <w:gridSpan w:val="2"/>
            <w:noWrap/>
            <w:hideMark/>
          </w:tcPr>
          <w:p w14:paraId="24236544" w14:textId="77777777" w:rsidR="005C6C39" w:rsidRPr="002D2373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1161" w:type="dxa"/>
            <w:gridSpan w:val="2"/>
            <w:noWrap/>
            <w:hideMark/>
          </w:tcPr>
          <w:p w14:paraId="7CF09F37" w14:textId="77777777" w:rsidR="005C6C39" w:rsidRPr="002D2373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</w:pPr>
            <w:r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AU"/>
              </w:rPr>
              <w:t>-</w:t>
            </w:r>
          </w:p>
        </w:tc>
      </w:tr>
      <w:tr w:rsidR="005C6C39" w:rsidRPr="00B03FE6" w14:paraId="63F19D9D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90A1156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124810AC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386" w:type="dxa"/>
            <w:gridSpan w:val="2"/>
            <w:noWrap/>
          </w:tcPr>
          <w:p w14:paraId="71B456D8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368(5.2)</w:t>
            </w:r>
          </w:p>
        </w:tc>
        <w:tc>
          <w:tcPr>
            <w:tcW w:w="1254" w:type="dxa"/>
            <w:gridSpan w:val="2"/>
            <w:noWrap/>
          </w:tcPr>
          <w:p w14:paraId="2E749DCC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690(7.2)</w:t>
            </w:r>
          </w:p>
        </w:tc>
        <w:tc>
          <w:tcPr>
            <w:tcW w:w="1343" w:type="dxa"/>
            <w:gridSpan w:val="2"/>
            <w:noWrap/>
          </w:tcPr>
          <w:p w14:paraId="4AD6625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189(5.7)</w:t>
            </w:r>
          </w:p>
        </w:tc>
        <w:tc>
          <w:tcPr>
            <w:tcW w:w="1324" w:type="dxa"/>
            <w:gridSpan w:val="2"/>
            <w:noWrap/>
          </w:tcPr>
          <w:p w14:paraId="1D888006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477(5.7)</w:t>
            </w:r>
          </w:p>
        </w:tc>
        <w:tc>
          <w:tcPr>
            <w:tcW w:w="1351" w:type="dxa"/>
            <w:gridSpan w:val="2"/>
            <w:noWrap/>
            <w:hideMark/>
          </w:tcPr>
          <w:p w14:paraId="18A431C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133(5.7)</w:t>
            </w:r>
          </w:p>
        </w:tc>
        <w:tc>
          <w:tcPr>
            <w:tcW w:w="1360" w:type="dxa"/>
            <w:gridSpan w:val="2"/>
            <w:noWrap/>
            <w:hideMark/>
          </w:tcPr>
          <w:p w14:paraId="6E16AA0F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583(7.3)</w:t>
            </w:r>
          </w:p>
        </w:tc>
        <w:tc>
          <w:tcPr>
            <w:tcW w:w="1255" w:type="dxa"/>
            <w:gridSpan w:val="2"/>
            <w:noWrap/>
            <w:hideMark/>
          </w:tcPr>
          <w:p w14:paraId="7686EA92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(0.1)</w:t>
            </w:r>
          </w:p>
        </w:tc>
        <w:tc>
          <w:tcPr>
            <w:tcW w:w="1161" w:type="dxa"/>
            <w:gridSpan w:val="2"/>
            <w:noWrap/>
            <w:hideMark/>
          </w:tcPr>
          <w:p w14:paraId="30E1DD4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&lt;0.01)</w:t>
            </w:r>
          </w:p>
        </w:tc>
      </w:tr>
      <w:tr w:rsidR="005C6C39" w:rsidRPr="00B03FE6" w14:paraId="69F9B327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738872C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5EA6757B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6</w:t>
            </w:r>
          </w:p>
        </w:tc>
        <w:tc>
          <w:tcPr>
            <w:tcW w:w="1386" w:type="dxa"/>
            <w:gridSpan w:val="2"/>
            <w:noWrap/>
          </w:tcPr>
          <w:p w14:paraId="32F5C900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175(7.4)</w:t>
            </w:r>
          </w:p>
        </w:tc>
        <w:tc>
          <w:tcPr>
            <w:tcW w:w="1254" w:type="dxa"/>
            <w:gridSpan w:val="2"/>
            <w:noWrap/>
          </w:tcPr>
          <w:p w14:paraId="1A2CCC4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343(10.1)</w:t>
            </w:r>
          </w:p>
        </w:tc>
        <w:tc>
          <w:tcPr>
            <w:tcW w:w="1343" w:type="dxa"/>
            <w:gridSpan w:val="2"/>
            <w:noWrap/>
          </w:tcPr>
          <w:p w14:paraId="43A4CFDA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975(7.7)</w:t>
            </w:r>
          </w:p>
        </w:tc>
        <w:tc>
          <w:tcPr>
            <w:tcW w:w="1324" w:type="dxa"/>
            <w:gridSpan w:val="2"/>
            <w:noWrap/>
          </w:tcPr>
          <w:p w14:paraId="24C6A9CD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378(9.3)</w:t>
            </w:r>
          </w:p>
        </w:tc>
        <w:tc>
          <w:tcPr>
            <w:tcW w:w="1351" w:type="dxa"/>
            <w:gridSpan w:val="2"/>
            <w:noWrap/>
            <w:hideMark/>
          </w:tcPr>
          <w:p w14:paraId="746CDB83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113(8.3)</w:t>
            </w:r>
          </w:p>
        </w:tc>
        <w:tc>
          <w:tcPr>
            <w:tcW w:w="1360" w:type="dxa"/>
            <w:gridSpan w:val="2"/>
            <w:noWrap/>
            <w:hideMark/>
          </w:tcPr>
          <w:p w14:paraId="0F2E19B8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553(10.1)</w:t>
            </w:r>
          </w:p>
        </w:tc>
        <w:tc>
          <w:tcPr>
            <w:tcW w:w="1255" w:type="dxa"/>
            <w:gridSpan w:val="2"/>
            <w:noWrap/>
            <w:hideMark/>
          </w:tcPr>
          <w:p w14:paraId="769D555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29(3.2)</w:t>
            </w:r>
          </w:p>
        </w:tc>
        <w:tc>
          <w:tcPr>
            <w:tcW w:w="1161" w:type="dxa"/>
            <w:gridSpan w:val="2"/>
            <w:noWrap/>
            <w:hideMark/>
          </w:tcPr>
          <w:p w14:paraId="0CDF34CF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90(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5C6C39" w:rsidRPr="00B03FE6" w14:paraId="0021506D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B5AC3B9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541360E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7</w:t>
            </w:r>
          </w:p>
        </w:tc>
        <w:tc>
          <w:tcPr>
            <w:tcW w:w="1386" w:type="dxa"/>
            <w:gridSpan w:val="2"/>
            <w:noWrap/>
          </w:tcPr>
          <w:p w14:paraId="06796FD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210(8.6)</w:t>
            </w:r>
          </w:p>
        </w:tc>
        <w:tc>
          <w:tcPr>
            <w:tcW w:w="1254" w:type="dxa"/>
            <w:gridSpan w:val="2"/>
            <w:noWrap/>
          </w:tcPr>
          <w:p w14:paraId="7BC335A2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738(1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0AED751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597(8.9)</w:t>
            </w:r>
          </w:p>
        </w:tc>
        <w:tc>
          <w:tcPr>
            <w:tcW w:w="1324" w:type="dxa"/>
            <w:gridSpan w:val="2"/>
            <w:noWrap/>
          </w:tcPr>
          <w:p w14:paraId="52B213A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005(10.9)</w:t>
            </w:r>
          </w:p>
        </w:tc>
        <w:tc>
          <w:tcPr>
            <w:tcW w:w="1351" w:type="dxa"/>
            <w:gridSpan w:val="2"/>
            <w:noWrap/>
            <w:hideMark/>
          </w:tcPr>
          <w:p w14:paraId="14A7CF46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8982(9.2)</w:t>
            </w:r>
          </w:p>
        </w:tc>
        <w:tc>
          <w:tcPr>
            <w:tcW w:w="1360" w:type="dxa"/>
            <w:gridSpan w:val="2"/>
            <w:noWrap/>
            <w:hideMark/>
          </w:tcPr>
          <w:p w14:paraId="04C7645C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870(10.7)</w:t>
            </w:r>
          </w:p>
        </w:tc>
        <w:tc>
          <w:tcPr>
            <w:tcW w:w="1255" w:type="dxa"/>
            <w:gridSpan w:val="2"/>
            <w:noWrap/>
            <w:hideMark/>
          </w:tcPr>
          <w:p w14:paraId="7061CC2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11(8.9)</w:t>
            </w:r>
          </w:p>
        </w:tc>
        <w:tc>
          <w:tcPr>
            <w:tcW w:w="1161" w:type="dxa"/>
            <w:gridSpan w:val="2"/>
            <w:noWrap/>
            <w:hideMark/>
          </w:tcPr>
          <w:p w14:paraId="72E2C15F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799(7.4)</w:t>
            </w:r>
          </w:p>
        </w:tc>
      </w:tr>
      <w:tr w:rsidR="005C6C39" w:rsidRPr="00B03FE6" w14:paraId="5872C7CC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9172344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27B0ADFD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386" w:type="dxa"/>
            <w:gridSpan w:val="2"/>
            <w:noWrap/>
          </w:tcPr>
          <w:p w14:paraId="400F934A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095(10.5)</w:t>
            </w:r>
          </w:p>
        </w:tc>
        <w:tc>
          <w:tcPr>
            <w:tcW w:w="1254" w:type="dxa"/>
            <w:gridSpan w:val="2"/>
            <w:noWrap/>
          </w:tcPr>
          <w:p w14:paraId="30925BC5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5780(11.5)</w:t>
            </w:r>
          </w:p>
        </w:tc>
        <w:tc>
          <w:tcPr>
            <w:tcW w:w="1343" w:type="dxa"/>
            <w:gridSpan w:val="2"/>
            <w:noWrap/>
          </w:tcPr>
          <w:p w14:paraId="79D75EE4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3952(10.3)</w:t>
            </w:r>
          </w:p>
        </w:tc>
        <w:tc>
          <w:tcPr>
            <w:tcW w:w="1324" w:type="dxa"/>
            <w:gridSpan w:val="2"/>
            <w:noWrap/>
          </w:tcPr>
          <w:p w14:paraId="5660583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624(11.3)</w:t>
            </w:r>
          </w:p>
        </w:tc>
        <w:tc>
          <w:tcPr>
            <w:tcW w:w="1351" w:type="dxa"/>
            <w:gridSpan w:val="2"/>
            <w:noWrap/>
            <w:hideMark/>
          </w:tcPr>
          <w:p w14:paraId="4925653D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4800(10.5)</w:t>
            </w:r>
          </w:p>
        </w:tc>
        <w:tc>
          <w:tcPr>
            <w:tcW w:w="1360" w:type="dxa"/>
            <w:gridSpan w:val="2"/>
            <w:noWrap/>
            <w:hideMark/>
          </w:tcPr>
          <w:p w14:paraId="3AA9A988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325(11.8)</w:t>
            </w:r>
          </w:p>
        </w:tc>
        <w:tc>
          <w:tcPr>
            <w:tcW w:w="1255" w:type="dxa"/>
            <w:gridSpan w:val="2"/>
            <w:noWrap/>
            <w:hideMark/>
          </w:tcPr>
          <w:p w14:paraId="19D98E1E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363(10.5)</w:t>
            </w:r>
          </w:p>
        </w:tc>
        <w:tc>
          <w:tcPr>
            <w:tcW w:w="1161" w:type="dxa"/>
            <w:gridSpan w:val="2"/>
            <w:noWrap/>
            <w:hideMark/>
          </w:tcPr>
          <w:p w14:paraId="4A2DC1DB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016(10.3)</w:t>
            </w:r>
          </w:p>
        </w:tc>
      </w:tr>
      <w:tr w:rsidR="005C6C39" w:rsidRPr="00B03FE6" w14:paraId="346A718E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667C3C3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15CDE3D6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386" w:type="dxa"/>
            <w:gridSpan w:val="2"/>
            <w:noWrap/>
          </w:tcPr>
          <w:p w14:paraId="16AA53F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0257(11.7)</w:t>
            </w:r>
          </w:p>
        </w:tc>
        <w:tc>
          <w:tcPr>
            <w:tcW w:w="1254" w:type="dxa"/>
            <w:gridSpan w:val="2"/>
            <w:noWrap/>
          </w:tcPr>
          <w:p w14:paraId="1F643906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5895(11.5)</w:t>
            </w:r>
          </w:p>
        </w:tc>
        <w:tc>
          <w:tcPr>
            <w:tcW w:w="1343" w:type="dxa"/>
            <w:gridSpan w:val="2"/>
            <w:noWrap/>
          </w:tcPr>
          <w:p w14:paraId="62EC4C2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449(11.4)</w:t>
            </w:r>
          </w:p>
        </w:tc>
        <w:tc>
          <w:tcPr>
            <w:tcW w:w="1324" w:type="dxa"/>
            <w:gridSpan w:val="2"/>
            <w:noWrap/>
          </w:tcPr>
          <w:p w14:paraId="1E3378F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295(11.7)</w:t>
            </w:r>
          </w:p>
        </w:tc>
        <w:tc>
          <w:tcPr>
            <w:tcW w:w="1351" w:type="dxa"/>
            <w:gridSpan w:val="2"/>
            <w:noWrap/>
            <w:hideMark/>
          </w:tcPr>
          <w:p w14:paraId="37B4B064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9185(11.6)</w:t>
            </w:r>
          </w:p>
        </w:tc>
        <w:tc>
          <w:tcPr>
            <w:tcW w:w="1360" w:type="dxa"/>
            <w:gridSpan w:val="2"/>
            <w:noWrap/>
            <w:hideMark/>
          </w:tcPr>
          <w:p w14:paraId="29DFAE3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757(1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  <w:hideMark/>
          </w:tcPr>
          <w:p w14:paraId="052A5AA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00(1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61" w:type="dxa"/>
            <w:gridSpan w:val="2"/>
            <w:noWrap/>
            <w:hideMark/>
          </w:tcPr>
          <w:p w14:paraId="44E586A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523(12.2)</w:t>
            </w:r>
          </w:p>
        </w:tc>
      </w:tr>
      <w:tr w:rsidR="005C6C39" w:rsidRPr="00B03FE6" w14:paraId="17E1BF75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2932EB9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13745CC1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386" w:type="dxa"/>
            <w:gridSpan w:val="2"/>
            <w:noWrap/>
          </w:tcPr>
          <w:p w14:paraId="7217212A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8826(11.2)</w:t>
            </w:r>
          </w:p>
        </w:tc>
        <w:tc>
          <w:tcPr>
            <w:tcW w:w="1254" w:type="dxa"/>
            <w:gridSpan w:val="2"/>
            <w:noWrap/>
          </w:tcPr>
          <w:p w14:paraId="7C604C47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6049(11.6)</w:t>
            </w:r>
          </w:p>
        </w:tc>
        <w:tc>
          <w:tcPr>
            <w:tcW w:w="1343" w:type="dxa"/>
            <w:gridSpan w:val="2"/>
            <w:noWrap/>
          </w:tcPr>
          <w:p w14:paraId="155B421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315(11.3)</w:t>
            </w:r>
          </w:p>
        </w:tc>
        <w:tc>
          <w:tcPr>
            <w:tcW w:w="1324" w:type="dxa"/>
            <w:gridSpan w:val="2"/>
            <w:noWrap/>
          </w:tcPr>
          <w:p w14:paraId="690367C3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412(11.8)</w:t>
            </w:r>
          </w:p>
        </w:tc>
        <w:tc>
          <w:tcPr>
            <w:tcW w:w="1351" w:type="dxa"/>
            <w:gridSpan w:val="2"/>
            <w:noWrap/>
            <w:hideMark/>
          </w:tcPr>
          <w:p w14:paraId="42B083E6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9184(11.6)</w:t>
            </w:r>
          </w:p>
        </w:tc>
        <w:tc>
          <w:tcPr>
            <w:tcW w:w="1360" w:type="dxa"/>
            <w:gridSpan w:val="2"/>
            <w:noWrap/>
            <w:hideMark/>
          </w:tcPr>
          <w:p w14:paraId="08C0E327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248(11.8)</w:t>
            </w:r>
          </w:p>
        </w:tc>
        <w:tc>
          <w:tcPr>
            <w:tcW w:w="1255" w:type="dxa"/>
            <w:gridSpan w:val="2"/>
            <w:noWrap/>
            <w:hideMark/>
          </w:tcPr>
          <w:p w14:paraId="6AD7056A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980(17.6)</w:t>
            </w:r>
          </w:p>
        </w:tc>
        <w:tc>
          <w:tcPr>
            <w:tcW w:w="1161" w:type="dxa"/>
            <w:gridSpan w:val="2"/>
            <w:noWrap/>
            <w:hideMark/>
          </w:tcPr>
          <w:p w14:paraId="55F7A0D4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703(15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5C6C39" w:rsidRPr="00B03FE6" w14:paraId="0CEFAAC3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A7AA832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5E9364F2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386" w:type="dxa"/>
            <w:gridSpan w:val="2"/>
            <w:noWrap/>
          </w:tcPr>
          <w:p w14:paraId="57948F8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345(13.7)</w:t>
            </w:r>
          </w:p>
        </w:tc>
        <w:tc>
          <w:tcPr>
            <w:tcW w:w="1254" w:type="dxa"/>
            <w:gridSpan w:val="2"/>
            <w:noWrap/>
          </w:tcPr>
          <w:p w14:paraId="7951F77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6193(11.6)</w:t>
            </w:r>
          </w:p>
        </w:tc>
        <w:tc>
          <w:tcPr>
            <w:tcW w:w="1343" w:type="dxa"/>
            <w:gridSpan w:val="2"/>
            <w:noWrap/>
          </w:tcPr>
          <w:p w14:paraId="588E910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0916(13.3)</w:t>
            </w:r>
          </w:p>
        </w:tc>
        <w:tc>
          <w:tcPr>
            <w:tcW w:w="1324" w:type="dxa"/>
            <w:gridSpan w:val="2"/>
            <w:noWrap/>
          </w:tcPr>
          <w:p w14:paraId="705D9D04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841(13.8)</w:t>
            </w:r>
          </w:p>
        </w:tc>
        <w:tc>
          <w:tcPr>
            <w:tcW w:w="1351" w:type="dxa"/>
            <w:gridSpan w:val="2"/>
            <w:noWrap/>
            <w:hideMark/>
          </w:tcPr>
          <w:p w14:paraId="525D917F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6585(13.3)</w:t>
            </w:r>
          </w:p>
        </w:tc>
        <w:tc>
          <w:tcPr>
            <w:tcW w:w="1360" w:type="dxa"/>
            <w:gridSpan w:val="2"/>
            <w:noWrap/>
            <w:hideMark/>
          </w:tcPr>
          <w:p w14:paraId="6AA3967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733(11.5)</w:t>
            </w:r>
          </w:p>
        </w:tc>
        <w:tc>
          <w:tcPr>
            <w:tcW w:w="1255" w:type="dxa"/>
            <w:gridSpan w:val="2"/>
            <w:noWrap/>
            <w:hideMark/>
          </w:tcPr>
          <w:p w14:paraId="20D0519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134(18.3)</w:t>
            </w:r>
          </w:p>
        </w:tc>
        <w:tc>
          <w:tcPr>
            <w:tcW w:w="1161" w:type="dxa"/>
            <w:gridSpan w:val="2"/>
            <w:noWrap/>
            <w:hideMark/>
          </w:tcPr>
          <w:p w14:paraId="72D5BE3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494(19.8)</w:t>
            </w:r>
          </w:p>
        </w:tc>
      </w:tr>
      <w:tr w:rsidR="005C6C39" w:rsidRPr="00B03FE6" w14:paraId="3A6F70C3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176BFB2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23A50D1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386" w:type="dxa"/>
            <w:gridSpan w:val="2"/>
            <w:noWrap/>
          </w:tcPr>
          <w:p w14:paraId="0DF42E1C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2913(16.6)</w:t>
            </w:r>
          </w:p>
        </w:tc>
        <w:tc>
          <w:tcPr>
            <w:tcW w:w="1254" w:type="dxa"/>
            <w:gridSpan w:val="2"/>
            <w:noWrap/>
          </w:tcPr>
          <w:p w14:paraId="6B999A3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7787(1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7EBE636E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7580(16.2)</w:t>
            </w:r>
          </w:p>
        </w:tc>
        <w:tc>
          <w:tcPr>
            <w:tcW w:w="1324" w:type="dxa"/>
            <w:gridSpan w:val="2"/>
            <w:noWrap/>
          </w:tcPr>
          <w:p w14:paraId="68F9745C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483(13.6)</w:t>
            </w:r>
          </w:p>
        </w:tc>
        <w:tc>
          <w:tcPr>
            <w:tcW w:w="1351" w:type="dxa"/>
            <w:gridSpan w:val="2"/>
            <w:noWrap/>
            <w:hideMark/>
          </w:tcPr>
          <w:p w14:paraId="44F1E1EF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5774(15.5)</w:t>
            </w:r>
          </w:p>
        </w:tc>
        <w:tc>
          <w:tcPr>
            <w:tcW w:w="1360" w:type="dxa"/>
            <w:gridSpan w:val="2"/>
            <w:noWrap/>
            <w:hideMark/>
          </w:tcPr>
          <w:p w14:paraId="0E7578FA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028(11.7)</w:t>
            </w:r>
          </w:p>
        </w:tc>
        <w:tc>
          <w:tcPr>
            <w:tcW w:w="1255" w:type="dxa"/>
            <w:gridSpan w:val="2"/>
            <w:noWrap/>
            <w:hideMark/>
          </w:tcPr>
          <w:p w14:paraId="4BAEB88E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88(19.4)</w:t>
            </w:r>
          </w:p>
        </w:tc>
        <w:tc>
          <w:tcPr>
            <w:tcW w:w="1161" w:type="dxa"/>
            <w:gridSpan w:val="2"/>
            <w:noWrap/>
            <w:hideMark/>
          </w:tcPr>
          <w:p w14:paraId="08EB001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228(2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5C6C39" w:rsidRPr="00B03FE6" w14:paraId="2C966F68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045ACB9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6C0024C6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1386" w:type="dxa"/>
            <w:gridSpan w:val="2"/>
            <w:noWrap/>
          </w:tcPr>
          <w:p w14:paraId="5C8FAB86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314(9.8)</w:t>
            </w:r>
          </w:p>
        </w:tc>
        <w:tc>
          <w:tcPr>
            <w:tcW w:w="1254" w:type="dxa"/>
            <w:gridSpan w:val="2"/>
            <w:noWrap/>
          </w:tcPr>
          <w:p w14:paraId="0EB42D9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771(6.2)</w:t>
            </w:r>
          </w:p>
        </w:tc>
        <w:tc>
          <w:tcPr>
            <w:tcW w:w="1343" w:type="dxa"/>
            <w:gridSpan w:val="2"/>
            <w:noWrap/>
          </w:tcPr>
          <w:p w14:paraId="3145C1A3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645(9.7)</w:t>
            </w:r>
          </w:p>
        </w:tc>
        <w:tc>
          <w:tcPr>
            <w:tcW w:w="1324" w:type="dxa"/>
            <w:gridSpan w:val="2"/>
            <w:noWrap/>
          </w:tcPr>
          <w:p w14:paraId="5C22648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923(6.6)</w:t>
            </w:r>
          </w:p>
        </w:tc>
        <w:tc>
          <w:tcPr>
            <w:tcW w:w="1351" w:type="dxa"/>
            <w:gridSpan w:val="2"/>
            <w:noWrap/>
            <w:hideMark/>
          </w:tcPr>
          <w:p w14:paraId="2E767DFC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7284(8.8)</w:t>
            </w:r>
          </w:p>
        </w:tc>
        <w:tc>
          <w:tcPr>
            <w:tcW w:w="1360" w:type="dxa"/>
            <w:gridSpan w:val="2"/>
            <w:noWrap/>
            <w:hideMark/>
          </w:tcPr>
          <w:p w14:paraId="12CBED3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049(6.1)</w:t>
            </w:r>
          </w:p>
        </w:tc>
        <w:tc>
          <w:tcPr>
            <w:tcW w:w="1255" w:type="dxa"/>
            <w:gridSpan w:val="2"/>
            <w:noWrap/>
            <w:hideMark/>
          </w:tcPr>
          <w:p w14:paraId="3458011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44(9.9)</w:t>
            </w:r>
          </w:p>
        </w:tc>
        <w:tc>
          <w:tcPr>
            <w:tcW w:w="1161" w:type="dxa"/>
            <w:gridSpan w:val="2"/>
            <w:noWrap/>
            <w:hideMark/>
          </w:tcPr>
          <w:p w14:paraId="2F2EAC58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807(11.3)</w:t>
            </w:r>
          </w:p>
        </w:tc>
      </w:tr>
      <w:tr w:rsidR="005C6C39" w:rsidRPr="00B03FE6" w14:paraId="41F2DD68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223CAE8B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Assessors’ professional background</w:t>
            </w:r>
            <w:r w:rsidRPr="00520D47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sz w:val="18"/>
                <w:szCs w:val="18"/>
                <w:vertAlign w:val="superscript"/>
                <w:lang w:eastAsia="en-GB"/>
              </w:rPr>
              <w:t xml:space="preserve"> 2</w:t>
            </w:r>
          </w:p>
        </w:tc>
        <w:tc>
          <w:tcPr>
            <w:tcW w:w="2169" w:type="dxa"/>
            <w:gridSpan w:val="2"/>
            <w:noWrap/>
            <w:hideMark/>
          </w:tcPr>
          <w:p w14:paraId="0D00C219" w14:textId="030CEC1C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Medical </w:t>
            </w:r>
          </w:p>
        </w:tc>
        <w:tc>
          <w:tcPr>
            <w:tcW w:w="1386" w:type="dxa"/>
            <w:gridSpan w:val="2"/>
            <w:noWrap/>
          </w:tcPr>
          <w:p w14:paraId="7122E403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1612(47.2)</w:t>
            </w:r>
          </w:p>
        </w:tc>
        <w:tc>
          <w:tcPr>
            <w:tcW w:w="1254" w:type="dxa"/>
            <w:gridSpan w:val="2"/>
            <w:noWrap/>
          </w:tcPr>
          <w:p w14:paraId="62924A5D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3048(56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213BB49E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1180(47.9)</w:t>
            </w:r>
          </w:p>
        </w:tc>
        <w:tc>
          <w:tcPr>
            <w:tcW w:w="1324" w:type="dxa"/>
            <w:gridSpan w:val="2"/>
            <w:noWrap/>
          </w:tcPr>
          <w:p w14:paraId="0A8CDB48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6485(40.3)</w:t>
            </w:r>
          </w:p>
        </w:tc>
        <w:tc>
          <w:tcPr>
            <w:tcW w:w="1351" w:type="dxa"/>
            <w:gridSpan w:val="2"/>
            <w:noWrap/>
            <w:hideMark/>
          </w:tcPr>
          <w:p w14:paraId="58C51061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6815(46.3)</w:t>
            </w:r>
          </w:p>
        </w:tc>
        <w:tc>
          <w:tcPr>
            <w:tcW w:w="1360" w:type="dxa"/>
            <w:gridSpan w:val="2"/>
            <w:noWrap/>
            <w:hideMark/>
          </w:tcPr>
          <w:p w14:paraId="1B122E0F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5639(44.6)</w:t>
            </w:r>
          </w:p>
        </w:tc>
        <w:tc>
          <w:tcPr>
            <w:tcW w:w="1255" w:type="dxa"/>
            <w:gridSpan w:val="2"/>
            <w:noWrap/>
            <w:hideMark/>
          </w:tcPr>
          <w:p w14:paraId="237DC09B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528(86.5)</w:t>
            </w:r>
          </w:p>
        </w:tc>
        <w:tc>
          <w:tcPr>
            <w:tcW w:w="1161" w:type="dxa"/>
            <w:gridSpan w:val="2"/>
            <w:noWrap/>
            <w:hideMark/>
          </w:tcPr>
          <w:p w14:paraId="2A52B4E7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3098(80.7)</w:t>
            </w:r>
          </w:p>
        </w:tc>
      </w:tr>
      <w:tr w:rsidR="005C6C39" w:rsidRPr="00B03FE6" w14:paraId="7416595E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D24B04E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238C6BCA" w14:textId="3F6E3C52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Nursing </w:t>
            </w:r>
          </w:p>
        </w:tc>
        <w:tc>
          <w:tcPr>
            <w:tcW w:w="1386" w:type="dxa"/>
            <w:gridSpan w:val="2"/>
            <w:noWrap/>
          </w:tcPr>
          <w:p w14:paraId="5D0FFAD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8300(76.9)</w:t>
            </w:r>
          </w:p>
        </w:tc>
        <w:tc>
          <w:tcPr>
            <w:tcW w:w="1254" w:type="dxa"/>
            <w:gridSpan w:val="2"/>
            <w:noWrap/>
          </w:tcPr>
          <w:p w14:paraId="49174833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6082(81.8)</w:t>
            </w:r>
          </w:p>
        </w:tc>
        <w:tc>
          <w:tcPr>
            <w:tcW w:w="1343" w:type="dxa"/>
            <w:gridSpan w:val="2"/>
            <w:noWrap/>
          </w:tcPr>
          <w:p w14:paraId="1D399F8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5305(75.5)</w:t>
            </w:r>
          </w:p>
        </w:tc>
        <w:tc>
          <w:tcPr>
            <w:tcW w:w="1324" w:type="dxa"/>
            <w:gridSpan w:val="2"/>
            <w:noWrap/>
          </w:tcPr>
          <w:p w14:paraId="46AAA19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1130(73.3)</w:t>
            </w:r>
          </w:p>
        </w:tc>
        <w:tc>
          <w:tcPr>
            <w:tcW w:w="1351" w:type="dxa"/>
            <w:gridSpan w:val="2"/>
            <w:noWrap/>
            <w:hideMark/>
          </w:tcPr>
          <w:p w14:paraId="1B05EEA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4418(76.3)</w:t>
            </w:r>
          </w:p>
        </w:tc>
        <w:tc>
          <w:tcPr>
            <w:tcW w:w="1360" w:type="dxa"/>
            <w:gridSpan w:val="2"/>
            <w:noWrap/>
            <w:hideMark/>
          </w:tcPr>
          <w:p w14:paraId="4DA068FC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4924(7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5" w:type="dxa"/>
            <w:gridSpan w:val="2"/>
            <w:noWrap/>
            <w:hideMark/>
          </w:tcPr>
          <w:p w14:paraId="1DE864D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842(92.3)</w:t>
            </w:r>
          </w:p>
        </w:tc>
        <w:tc>
          <w:tcPr>
            <w:tcW w:w="1161" w:type="dxa"/>
            <w:gridSpan w:val="2"/>
            <w:noWrap/>
            <w:hideMark/>
          </w:tcPr>
          <w:p w14:paraId="7772398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2765(93.1)</w:t>
            </w:r>
          </w:p>
        </w:tc>
      </w:tr>
      <w:tr w:rsidR="005C6C39" w:rsidRPr="00B03FE6" w14:paraId="07B23A85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86F5D44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0359C5C2" w14:textId="21CAAB3E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1386" w:type="dxa"/>
            <w:gridSpan w:val="2"/>
            <w:noWrap/>
          </w:tcPr>
          <w:p w14:paraId="260464F7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6470(4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4" w:type="dxa"/>
            <w:gridSpan w:val="2"/>
            <w:noWrap/>
          </w:tcPr>
          <w:p w14:paraId="11A2282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4788(56.4)</w:t>
            </w:r>
          </w:p>
        </w:tc>
        <w:tc>
          <w:tcPr>
            <w:tcW w:w="1343" w:type="dxa"/>
            <w:gridSpan w:val="2"/>
            <w:noWrap/>
          </w:tcPr>
          <w:p w14:paraId="14EA500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8098(46.5)</w:t>
            </w:r>
          </w:p>
        </w:tc>
        <w:tc>
          <w:tcPr>
            <w:tcW w:w="1324" w:type="dxa"/>
            <w:gridSpan w:val="2"/>
            <w:noWrap/>
          </w:tcPr>
          <w:p w14:paraId="7C0C2448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4032(44.8)</w:t>
            </w:r>
          </w:p>
        </w:tc>
        <w:tc>
          <w:tcPr>
            <w:tcW w:w="1351" w:type="dxa"/>
            <w:gridSpan w:val="2"/>
            <w:noWrap/>
            <w:hideMark/>
          </w:tcPr>
          <w:p w14:paraId="78D8C9E6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0512(49.5)</w:t>
            </w:r>
          </w:p>
        </w:tc>
        <w:tc>
          <w:tcPr>
            <w:tcW w:w="1360" w:type="dxa"/>
            <w:gridSpan w:val="2"/>
            <w:noWrap/>
            <w:hideMark/>
          </w:tcPr>
          <w:p w14:paraId="2FC6848D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191(46.3)</w:t>
            </w:r>
          </w:p>
        </w:tc>
        <w:tc>
          <w:tcPr>
            <w:tcW w:w="1255" w:type="dxa"/>
            <w:gridSpan w:val="2"/>
            <w:noWrap/>
            <w:hideMark/>
          </w:tcPr>
          <w:p w14:paraId="6DD7E2C5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541(86.6)</w:t>
            </w:r>
          </w:p>
        </w:tc>
        <w:tc>
          <w:tcPr>
            <w:tcW w:w="1161" w:type="dxa"/>
            <w:gridSpan w:val="2"/>
            <w:noWrap/>
            <w:hideMark/>
          </w:tcPr>
          <w:p w14:paraId="0E239FB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673(87.9)</w:t>
            </w:r>
          </w:p>
        </w:tc>
      </w:tr>
      <w:tr w:rsidR="005C6C39" w:rsidRPr="00B03FE6" w14:paraId="3880F45B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5B7BC566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3650C607" w14:textId="77181E6C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Social welfare </w:t>
            </w:r>
          </w:p>
        </w:tc>
        <w:tc>
          <w:tcPr>
            <w:tcW w:w="1386" w:type="dxa"/>
            <w:gridSpan w:val="2"/>
            <w:noWrap/>
          </w:tcPr>
          <w:p w14:paraId="53C9CA9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6234(4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54" w:type="dxa"/>
            <w:gridSpan w:val="2"/>
            <w:noWrap/>
          </w:tcPr>
          <w:p w14:paraId="7F6CF636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1683(55.6)</w:t>
            </w:r>
          </w:p>
        </w:tc>
        <w:tc>
          <w:tcPr>
            <w:tcW w:w="1343" w:type="dxa"/>
            <w:gridSpan w:val="2"/>
            <w:noWrap/>
          </w:tcPr>
          <w:p w14:paraId="122E7825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0323(47.5)</w:t>
            </w:r>
          </w:p>
        </w:tc>
        <w:tc>
          <w:tcPr>
            <w:tcW w:w="1324" w:type="dxa"/>
            <w:gridSpan w:val="2"/>
            <w:noWrap/>
          </w:tcPr>
          <w:p w14:paraId="1BC3E71B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8206(47.4)</w:t>
            </w:r>
          </w:p>
        </w:tc>
        <w:tc>
          <w:tcPr>
            <w:tcW w:w="1351" w:type="dxa"/>
            <w:gridSpan w:val="2"/>
            <w:noWrap/>
            <w:hideMark/>
          </w:tcPr>
          <w:p w14:paraId="4585AB1C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1941(49.8)</w:t>
            </w:r>
          </w:p>
        </w:tc>
        <w:tc>
          <w:tcPr>
            <w:tcW w:w="1360" w:type="dxa"/>
            <w:gridSpan w:val="2"/>
            <w:noWrap/>
            <w:hideMark/>
          </w:tcPr>
          <w:p w14:paraId="340222C5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869(46.6)</w:t>
            </w:r>
          </w:p>
        </w:tc>
        <w:tc>
          <w:tcPr>
            <w:tcW w:w="1255" w:type="dxa"/>
            <w:gridSpan w:val="2"/>
            <w:noWrap/>
            <w:hideMark/>
          </w:tcPr>
          <w:p w14:paraId="50FCB1F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8269(80.9)</w:t>
            </w:r>
          </w:p>
        </w:tc>
        <w:tc>
          <w:tcPr>
            <w:tcW w:w="1161" w:type="dxa"/>
            <w:gridSpan w:val="2"/>
            <w:noWrap/>
            <w:hideMark/>
          </w:tcPr>
          <w:p w14:paraId="09450943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3073(67.9)</w:t>
            </w:r>
          </w:p>
        </w:tc>
      </w:tr>
      <w:tr w:rsidR="005C6C39" w:rsidRPr="00B03FE6" w14:paraId="307FCD40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462B168F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Service approvals</w:t>
            </w:r>
          </w:p>
        </w:tc>
        <w:tc>
          <w:tcPr>
            <w:tcW w:w="2169" w:type="dxa"/>
            <w:gridSpan w:val="2"/>
            <w:noWrap/>
            <w:hideMark/>
          </w:tcPr>
          <w:p w14:paraId="7E0D3B1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Home care</w:t>
            </w:r>
          </w:p>
        </w:tc>
        <w:tc>
          <w:tcPr>
            <w:tcW w:w="1386" w:type="dxa"/>
            <w:gridSpan w:val="2"/>
            <w:noWrap/>
          </w:tcPr>
          <w:p w14:paraId="5CA01A8C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2685(43.7)</w:t>
            </w:r>
          </w:p>
        </w:tc>
        <w:tc>
          <w:tcPr>
            <w:tcW w:w="1254" w:type="dxa"/>
            <w:gridSpan w:val="2"/>
            <w:noWrap/>
          </w:tcPr>
          <w:p w14:paraId="05275430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09380(77.7)</w:t>
            </w:r>
          </w:p>
        </w:tc>
        <w:tc>
          <w:tcPr>
            <w:tcW w:w="1343" w:type="dxa"/>
            <w:gridSpan w:val="2"/>
            <w:noWrap/>
          </w:tcPr>
          <w:p w14:paraId="50D57B6B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32266(100)</w:t>
            </w:r>
          </w:p>
        </w:tc>
        <w:tc>
          <w:tcPr>
            <w:tcW w:w="1324" w:type="dxa"/>
            <w:gridSpan w:val="2"/>
            <w:noWrap/>
          </w:tcPr>
          <w:p w14:paraId="28ECAABD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5153(100)</w:t>
            </w:r>
          </w:p>
        </w:tc>
        <w:tc>
          <w:tcPr>
            <w:tcW w:w="1351" w:type="dxa"/>
            <w:gridSpan w:val="2"/>
            <w:noWrap/>
            <w:hideMark/>
          </w:tcPr>
          <w:p w14:paraId="1A5ED99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1601(49.7)</w:t>
            </w:r>
          </w:p>
        </w:tc>
        <w:tc>
          <w:tcPr>
            <w:tcW w:w="1360" w:type="dxa"/>
            <w:gridSpan w:val="2"/>
            <w:noWrap/>
            <w:hideMark/>
          </w:tcPr>
          <w:p w14:paraId="43CE7A41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9499(55.8)</w:t>
            </w:r>
          </w:p>
        </w:tc>
        <w:tc>
          <w:tcPr>
            <w:tcW w:w="1255" w:type="dxa"/>
            <w:gridSpan w:val="2"/>
            <w:noWrap/>
            <w:hideMark/>
          </w:tcPr>
          <w:p w14:paraId="6334E7E1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033(75.5)</w:t>
            </w:r>
          </w:p>
        </w:tc>
        <w:tc>
          <w:tcPr>
            <w:tcW w:w="1161" w:type="dxa"/>
            <w:gridSpan w:val="2"/>
            <w:noWrap/>
            <w:hideMark/>
          </w:tcPr>
          <w:p w14:paraId="7FB07B86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0632(77.6)</w:t>
            </w:r>
          </w:p>
        </w:tc>
      </w:tr>
      <w:tr w:rsidR="005C6C39" w:rsidRPr="00B03FE6" w14:paraId="6798D7F2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31F1D69C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25C2E7A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Residential care (Permanent)</w:t>
            </w:r>
          </w:p>
        </w:tc>
        <w:tc>
          <w:tcPr>
            <w:tcW w:w="1386" w:type="dxa"/>
            <w:gridSpan w:val="2"/>
            <w:noWrap/>
          </w:tcPr>
          <w:p w14:paraId="413DC85C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7840(100)</w:t>
            </w:r>
          </w:p>
        </w:tc>
        <w:tc>
          <w:tcPr>
            <w:tcW w:w="1254" w:type="dxa"/>
            <w:gridSpan w:val="2"/>
            <w:noWrap/>
          </w:tcPr>
          <w:p w14:paraId="7A3C5154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98423(100)</w:t>
            </w:r>
          </w:p>
        </w:tc>
        <w:tc>
          <w:tcPr>
            <w:tcW w:w="1343" w:type="dxa"/>
            <w:gridSpan w:val="2"/>
            <w:noWrap/>
          </w:tcPr>
          <w:p w14:paraId="7708F08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65903(71.4)</w:t>
            </w:r>
          </w:p>
        </w:tc>
        <w:tc>
          <w:tcPr>
            <w:tcW w:w="1324" w:type="dxa"/>
            <w:gridSpan w:val="2"/>
            <w:noWrap/>
          </w:tcPr>
          <w:p w14:paraId="2D009CB3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9169(5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  <w:hideMark/>
          </w:tcPr>
          <w:p w14:paraId="0B884C48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0253(25.9)</w:t>
            </w:r>
          </w:p>
        </w:tc>
        <w:tc>
          <w:tcPr>
            <w:tcW w:w="1360" w:type="dxa"/>
            <w:gridSpan w:val="2"/>
            <w:noWrap/>
            <w:hideMark/>
          </w:tcPr>
          <w:p w14:paraId="06E3240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8179(22.5)</w:t>
            </w:r>
          </w:p>
        </w:tc>
        <w:tc>
          <w:tcPr>
            <w:tcW w:w="1255" w:type="dxa"/>
            <w:gridSpan w:val="2"/>
            <w:noWrap/>
            <w:hideMark/>
          </w:tcPr>
          <w:p w14:paraId="52EABB8C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989(26.5)</w:t>
            </w:r>
          </w:p>
        </w:tc>
        <w:tc>
          <w:tcPr>
            <w:tcW w:w="1161" w:type="dxa"/>
            <w:gridSpan w:val="2"/>
            <w:noWrap/>
            <w:hideMark/>
          </w:tcPr>
          <w:p w14:paraId="1229C5E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2866(67.6)</w:t>
            </w:r>
          </w:p>
        </w:tc>
      </w:tr>
      <w:tr w:rsidR="005C6C39" w:rsidRPr="00B03FE6" w14:paraId="1140148B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DA15A3E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620FFBFA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Respite care</w:t>
            </w:r>
          </w:p>
        </w:tc>
        <w:tc>
          <w:tcPr>
            <w:tcW w:w="1386" w:type="dxa"/>
            <w:gridSpan w:val="2"/>
            <w:noWrap/>
          </w:tcPr>
          <w:p w14:paraId="1A427E9D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8624(88.7)</w:t>
            </w:r>
          </w:p>
        </w:tc>
        <w:tc>
          <w:tcPr>
            <w:tcW w:w="1254" w:type="dxa"/>
            <w:gridSpan w:val="2"/>
            <w:noWrap/>
          </w:tcPr>
          <w:p w14:paraId="040009E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62511(65.9)</w:t>
            </w:r>
          </w:p>
        </w:tc>
        <w:tc>
          <w:tcPr>
            <w:tcW w:w="1343" w:type="dxa"/>
            <w:gridSpan w:val="2"/>
            <w:noWrap/>
          </w:tcPr>
          <w:p w14:paraId="1087C31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9114(9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24" w:type="dxa"/>
            <w:gridSpan w:val="2"/>
            <w:noWrap/>
          </w:tcPr>
          <w:p w14:paraId="43545F10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5707(82.2)</w:t>
            </w:r>
          </w:p>
        </w:tc>
        <w:tc>
          <w:tcPr>
            <w:tcW w:w="1351" w:type="dxa"/>
            <w:gridSpan w:val="2"/>
            <w:noWrap/>
            <w:hideMark/>
          </w:tcPr>
          <w:p w14:paraId="16CFBF8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25415(100)</w:t>
            </w:r>
          </w:p>
        </w:tc>
        <w:tc>
          <w:tcPr>
            <w:tcW w:w="1360" w:type="dxa"/>
            <w:gridSpan w:val="2"/>
            <w:noWrap/>
            <w:hideMark/>
          </w:tcPr>
          <w:p w14:paraId="3AF297C6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4248(100)</w:t>
            </w:r>
          </w:p>
        </w:tc>
        <w:tc>
          <w:tcPr>
            <w:tcW w:w="1255" w:type="dxa"/>
            <w:gridSpan w:val="2"/>
            <w:noWrap/>
            <w:hideMark/>
          </w:tcPr>
          <w:p w14:paraId="07B54D97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523(59.9)</w:t>
            </w:r>
          </w:p>
        </w:tc>
        <w:tc>
          <w:tcPr>
            <w:tcW w:w="1161" w:type="dxa"/>
            <w:gridSpan w:val="2"/>
            <w:noWrap/>
            <w:hideMark/>
          </w:tcPr>
          <w:p w14:paraId="516E5858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6515(72.3)</w:t>
            </w:r>
          </w:p>
        </w:tc>
      </w:tr>
      <w:tr w:rsidR="005C6C39" w:rsidRPr="00B03FE6" w14:paraId="30A70CFE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6260D38A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37A0341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Transition care</w:t>
            </w:r>
          </w:p>
        </w:tc>
        <w:tc>
          <w:tcPr>
            <w:tcW w:w="1386" w:type="dxa"/>
            <w:gridSpan w:val="2"/>
            <w:noWrap/>
          </w:tcPr>
          <w:p w14:paraId="17FA4F56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421(4.8)</w:t>
            </w:r>
          </w:p>
        </w:tc>
        <w:tc>
          <w:tcPr>
            <w:tcW w:w="1254" w:type="dxa"/>
            <w:gridSpan w:val="2"/>
            <w:noWrap/>
          </w:tcPr>
          <w:p w14:paraId="78C263F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3611(5.9)</w:t>
            </w:r>
          </w:p>
        </w:tc>
        <w:tc>
          <w:tcPr>
            <w:tcW w:w="1343" w:type="dxa"/>
            <w:gridSpan w:val="2"/>
            <w:noWrap/>
          </w:tcPr>
          <w:p w14:paraId="5480FC40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792(5.9)</w:t>
            </w:r>
          </w:p>
        </w:tc>
        <w:tc>
          <w:tcPr>
            <w:tcW w:w="1324" w:type="dxa"/>
            <w:gridSpan w:val="2"/>
            <w:noWrap/>
          </w:tcPr>
          <w:p w14:paraId="735A0C12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617(3.4)</w:t>
            </w:r>
          </w:p>
        </w:tc>
        <w:tc>
          <w:tcPr>
            <w:tcW w:w="1351" w:type="dxa"/>
            <w:gridSpan w:val="2"/>
            <w:noWrap/>
            <w:hideMark/>
          </w:tcPr>
          <w:p w14:paraId="608E132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190(4.7)</w:t>
            </w:r>
          </w:p>
        </w:tc>
        <w:tc>
          <w:tcPr>
            <w:tcW w:w="1360" w:type="dxa"/>
            <w:gridSpan w:val="2"/>
            <w:noWrap/>
            <w:hideMark/>
          </w:tcPr>
          <w:p w14:paraId="4581F93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77(1.9)</w:t>
            </w:r>
          </w:p>
        </w:tc>
        <w:tc>
          <w:tcPr>
            <w:tcW w:w="1255" w:type="dxa"/>
            <w:gridSpan w:val="2"/>
            <w:noWrap/>
            <w:hideMark/>
          </w:tcPr>
          <w:p w14:paraId="26428D59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2574(100)</w:t>
            </w:r>
          </w:p>
        </w:tc>
        <w:tc>
          <w:tcPr>
            <w:tcW w:w="1161" w:type="dxa"/>
            <w:gridSpan w:val="2"/>
            <w:noWrap/>
            <w:hideMark/>
          </w:tcPr>
          <w:p w14:paraId="6235450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8164(100)</w:t>
            </w:r>
          </w:p>
        </w:tc>
      </w:tr>
      <w:tr w:rsidR="005C6C39" w:rsidRPr="00B03FE6" w14:paraId="0A2DDB26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3AA3D20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04F7A7BB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Emergency care</w:t>
            </w:r>
          </w:p>
        </w:tc>
        <w:tc>
          <w:tcPr>
            <w:tcW w:w="1386" w:type="dxa"/>
            <w:gridSpan w:val="2"/>
            <w:noWrap/>
          </w:tcPr>
          <w:p w14:paraId="2BEA5FC4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25(0.2)</w:t>
            </w:r>
          </w:p>
        </w:tc>
        <w:tc>
          <w:tcPr>
            <w:tcW w:w="1254" w:type="dxa"/>
            <w:gridSpan w:val="2"/>
            <w:noWrap/>
          </w:tcPr>
          <w:p w14:paraId="5968A9D5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58(0.4)</w:t>
            </w:r>
          </w:p>
        </w:tc>
        <w:tc>
          <w:tcPr>
            <w:tcW w:w="1343" w:type="dxa"/>
            <w:gridSpan w:val="2"/>
            <w:noWrap/>
          </w:tcPr>
          <w:p w14:paraId="1F48431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95(0.3)</w:t>
            </w:r>
          </w:p>
        </w:tc>
        <w:tc>
          <w:tcPr>
            <w:tcW w:w="1324" w:type="dxa"/>
            <w:gridSpan w:val="2"/>
            <w:noWrap/>
          </w:tcPr>
          <w:p w14:paraId="3242CD15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5(0.1)</w:t>
            </w:r>
          </w:p>
        </w:tc>
        <w:tc>
          <w:tcPr>
            <w:tcW w:w="1351" w:type="dxa"/>
            <w:gridSpan w:val="2"/>
            <w:noWrap/>
            <w:hideMark/>
          </w:tcPr>
          <w:p w14:paraId="47C25E8B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36(0.1)</w:t>
            </w:r>
          </w:p>
        </w:tc>
        <w:tc>
          <w:tcPr>
            <w:tcW w:w="1360" w:type="dxa"/>
            <w:gridSpan w:val="2"/>
            <w:noWrap/>
            <w:hideMark/>
          </w:tcPr>
          <w:p w14:paraId="06B1D204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764(0.8)</w:t>
            </w:r>
          </w:p>
        </w:tc>
        <w:tc>
          <w:tcPr>
            <w:tcW w:w="1255" w:type="dxa"/>
            <w:gridSpan w:val="2"/>
            <w:noWrap/>
            <w:hideMark/>
          </w:tcPr>
          <w:p w14:paraId="6ED29CEC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(0.1)</w:t>
            </w:r>
          </w:p>
        </w:tc>
        <w:tc>
          <w:tcPr>
            <w:tcW w:w="1161" w:type="dxa"/>
            <w:gridSpan w:val="2"/>
            <w:noWrap/>
            <w:hideMark/>
          </w:tcPr>
          <w:p w14:paraId="20DAEFCA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&lt;0.01)</w:t>
            </w:r>
          </w:p>
        </w:tc>
      </w:tr>
      <w:tr w:rsidR="005C6C39" w:rsidRPr="00B03FE6" w14:paraId="6904AADE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C3CEE37" w14:textId="7A987AC9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Priority</w:t>
            </w:r>
            <w:r w:rsidR="00D81C32" w:rsidRPr="00D81C32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  <w:tc>
          <w:tcPr>
            <w:tcW w:w="2169" w:type="dxa"/>
            <w:gridSpan w:val="2"/>
            <w:noWrap/>
            <w:hideMark/>
          </w:tcPr>
          <w:p w14:paraId="688B6A4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Between 3 and 14 days</w:t>
            </w:r>
          </w:p>
        </w:tc>
        <w:tc>
          <w:tcPr>
            <w:tcW w:w="1386" w:type="dxa"/>
            <w:gridSpan w:val="2"/>
            <w:noWrap/>
          </w:tcPr>
          <w:p w14:paraId="477A0043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5453(48.7)</w:t>
            </w:r>
          </w:p>
        </w:tc>
        <w:tc>
          <w:tcPr>
            <w:tcW w:w="1254" w:type="dxa"/>
            <w:gridSpan w:val="2"/>
            <w:noWrap/>
          </w:tcPr>
          <w:p w14:paraId="2E68E095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55128(6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43" w:type="dxa"/>
            <w:gridSpan w:val="2"/>
            <w:noWrap/>
          </w:tcPr>
          <w:p w14:paraId="087C9098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9206(47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24" w:type="dxa"/>
            <w:gridSpan w:val="2"/>
            <w:noWrap/>
          </w:tcPr>
          <w:p w14:paraId="2DC3D03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2586(4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1" w:type="dxa"/>
            <w:gridSpan w:val="2"/>
            <w:noWrap/>
            <w:hideMark/>
          </w:tcPr>
          <w:p w14:paraId="4C1896C4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6562(46.2)</w:t>
            </w:r>
          </w:p>
        </w:tc>
        <w:tc>
          <w:tcPr>
            <w:tcW w:w="1360" w:type="dxa"/>
            <w:gridSpan w:val="2"/>
            <w:noWrap/>
            <w:hideMark/>
          </w:tcPr>
          <w:p w14:paraId="665CB88A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9020(50.9)</w:t>
            </w:r>
          </w:p>
        </w:tc>
        <w:tc>
          <w:tcPr>
            <w:tcW w:w="1255" w:type="dxa"/>
            <w:gridSpan w:val="2"/>
            <w:noWrap/>
            <w:hideMark/>
          </w:tcPr>
          <w:p w14:paraId="0E207016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229(85.2)</w:t>
            </w:r>
          </w:p>
        </w:tc>
        <w:tc>
          <w:tcPr>
            <w:tcW w:w="1161" w:type="dxa"/>
            <w:gridSpan w:val="2"/>
            <w:noWrap/>
            <w:hideMark/>
          </w:tcPr>
          <w:p w14:paraId="0D78A954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829(88.1)</w:t>
            </w:r>
          </w:p>
        </w:tc>
      </w:tr>
      <w:tr w:rsidR="005C6C39" w:rsidRPr="00B03FE6" w14:paraId="41FC71CC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731BFF0E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1414B852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ore than 14 days</w:t>
            </w:r>
          </w:p>
        </w:tc>
        <w:tc>
          <w:tcPr>
            <w:tcW w:w="1386" w:type="dxa"/>
            <w:gridSpan w:val="2"/>
            <w:noWrap/>
          </w:tcPr>
          <w:p w14:paraId="79EFDB8E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9412(46.3)</w:t>
            </w:r>
          </w:p>
        </w:tc>
        <w:tc>
          <w:tcPr>
            <w:tcW w:w="1254" w:type="dxa"/>
            <w:gridSpan w:val="2"/>
            <w:noWrap/>
          </w:tcPr>
          <w:p w14:paraId="01C6D884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0931(27.8)</w:t>
            </w:r>
          </w:p>
        </w:tc>
        <w:tc>
          <w:tcPr>
            <w:tcW w:w="1343" w:type="dxa"/>
            <w:gridSpan w:val="2"/>
            <w:noWrap/>
          </w:tcPr>
          <w:p w14:paraId="446CF23B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1775(48.1)</w:t>
            </w:r>
          </w:p>
        </w:tc>
        <w:tc>
          <w:tcPr>
            <w:tcW w:w="1324" w:type="dxa"/>
            <w:gridSpan w:val="2"/>
            <w:noWrap/>
          </w:tcPr>
          <w:p w14:paraId="229596B5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6361(52.3)</w:t>
            </w:r>
          </w:p>
        </w:tc>
        <w:tc>
          <w:tcPr>
            <w:tcW w:w="1351" w:type="dxa"/>
            <w:gridSpan w:val="2"/>
            <w:noWrap/>
            <w:hideMark/>
          </w:tcPr>
          <w:p w14:paraId="5FC35CFE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7315(48.7)</w:t>
            </w:r>
          </w:p>
        </w:tc>
        <w:tc>
          <w:tcPr>
            <w:tcW w:w="1360" w:type="dxa"/>
            <w:gridSpan w:val="2"/>
            <w:noWrap/>
            <w:hideMark/>
          </w:tcPr>
          <w:p w14:paraId="64D361CD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0189(42.1)</w:t>
            </w:r>
          </w:p>
        </w:tc>
        <w:tc>
          <w:tcPr>
            <w:tcW w:w="1255" w:type="dxa"/>
            <w:gridSpan w:val="2"/>
            <w:noWrap/>
            <w:hideMark/>
          </w:tcPr>
          <w:p w14:paraId="1C5BD40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75(3.9)</w:t>
            </w:r>
          </w:p>
        </w:tc>
        <w:tc>
          <w:tcPr>
            <w:tcW w:w="1161" w:type="dxa"/>
            <w:gridSpan w:val="2"/>
            <w:noWrap/>
            <w:hideMark/>
          </w:tcPr>
          <w:p w14:paraId="09E21997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526(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.0</w:t>
            </w: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5C6C39" w:rsidRPr="00B03FE6" w14:paraId="68C9B4C7" w14:textId="77777777" w:rsidTr="00F45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0CA684F1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6B46BF4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Within 48 hours</w:t>
            </w:r>
          </w:p>
        </w:tc>
        <w:tc>
          <w:tcPr>
            <w:tcW w:w="1386" w:type="dxa"/>
            <w:gridSpan w:val="2"/>
            <w:noWrap/>
          </w:tcPr>
          <w:p w14:paraId="1424192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618(4.9)</w:t>
            </w:r>
          </w:p>
        </w:tc>
        <w:tc>
          <w:tcPr>
            <w:tcW w:w="1254" w:type="dxa"/>
            <w:gridSpan w:val="2"/>
            <w:noWrap/>
          </w:tcPr>
          <w:p w14:paraId="47E690DD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1529(7.9)</w:t>
            </w:r>
          </w:p>
        </w:tc>
        <w:tc>
          <w:tcPr>
            <w:tcW w:w="1343" w:type="dxa"/>
            <w:gridSpan w:val="2"/>
            <w:noWrap/>
          </w:tcPr>
          <w:p w14:paraId="73504CFE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884(4.7)</w:t>
            </w:r>
          </w:p>
        </w:tc>
        <w:tc>
          <w:tcPr>
            <w:tcW w:w="1324" w:type="dxa"/>
            <w:gridSpan w:val="2"/>
            <w:noWrap/>
          </w:tcPr>
          <w:p w14:paraId="6AA69CE3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911(3.6)</w:t>
            </w:r>
          </w:p>
        </w:tc>
        <w:tc>
          <w:tcPr>
            <w:tcW w:w="1351" w:type="dxa"/>
            <w:gridSpan w:val="2"/>
            <w:noWrap/>
            <w:hideMark/>
          </w:tcPr>
          <w:p w14:paraId="14DDB0F8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0763(4.9)</w:t>
            </w:r>
          </w:p>
        </w:tc>
        <w:tc>
          <w:tcPr>
            <w:tcW w:w="1360" w:type="dxa"/>
            <w:gridSpan w:val="2"/>
            <w:noWrap/>
            <w:hideMark/>
          </w:tcPr>
          <w:p w14:paraId="17DAE147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585(6.8)</w:t>
            </w:r>
          </w:p>
        </w:tc>
        <w:tc>
          <w:tcPr>
            <w:tcW w:w="1255" w:type="dxa"/>
            <w:gridSpan w:val="2"/>
            <w:noWrap/>
            <w:hideMark/>
          </w:tcPr>
          <w:p w14:paraId="430129B3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56(10.9)</w:t>
            </w:r>
          </w:p>
        </w:tc>
        <w:tc>
          <w:tcPr>
            <w:tcW w:w="1161" w:type="dxa"/>
            <w:gridSpan w:val="2"/>
            <w:noWrap/>
            <w:hideMark/>
          </w:tcPr>
          <w:p w14:paraId="1EA987C1" w14:textId="77777777" w:rsidR="005C6C39" w:rsidRPr="00B03FE6" w:rsidRDefault="005C6C39" w:rsidP="005C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776(9.9)</w:t>
            </w:r>
          </w:p>
        </w:tc>
      </w:tr>
      <w:tr w:rsidR="005C6C39" w:rsidRPr="00B03FE6" w14:paraId="1E537353" w14:textId="77777777" w:rsidTr="00F456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noWrap/>
            <w:hideMark/>
          </w:tcPr>
          <w:p w14:paraId="1D2922F1" w14:textId="77777777" w:rsidR="005C6C39" w:rsidRPr="00520D47" w:rsidRDefault="005C6C39" w:rsidP="005C6C39">
            <w:pPr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</w:pPr>
            <w:r w:rsidRPr="00520D47">
              <w:rPr>
                <w:rFonts w:asciiTheme="majorHAnsi" w:eastAsia="Times New Roman" w:hAnsiTheme="majorHAnsi" w:cstheme="majorHAnsi"/>
                <w:b w:val="0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69" w:type="dxa"/>
            <w:gridSpan w:val="2"/>
            <w:noWrap/>
            <w:hideMark/>
          </w:tcPr>
          <w:p w14:paraId="4E2E3990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386" w:type="dxa"/>
            <w:gridSpan w:val="2"/>
            <w:noWrap/>
          </w:tcPr>
          <w:p w14:paraId="5E632420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57(0.1)</w:t>
            </w:r>
          </w:p>
        </w:tc>
        <w:tc>
          <w:tcPr>
            <w:tcW w:w="1254" w:type="dxa"/>
            <w:gridSpan w:val="2"/>
            <w:noWrap/>
          </w:tcPr>
          <w:p w14:paraId="1C6DBF29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35(0.2)</w:t>
            </w:r>
          </w:p>
        </w:tc>
        <w:tc>
          <w:tcPr>
            <w:tcW w:w="1343" w:type="dxa"/>
            <w:gridSpan w:val="2"/>
            <w:noWrap/>
          </w:tcPr>
          <w:p w14:paraId="394B5213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01(0.2)</w:t>
            </w:r>
          </w:p>
        </w:tc>
        <w:tc>
          <w:tcPr>
            <w:tcW w:w="1324" w:type="dxa"/>
            <w:gridSpan w:val="2"/>
            <w:noWrap/>
          </w:tcPr>
          <w:p w14:paraId="19987600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95(0.2)</w:t>
            </w:r>
          </w:p>
        </w:tc>
        <w:tc>
          <w:tcPr>
            <w:tcW w:w="1351" w:type="dxa"/>
            <w:gridSpan w:val="2"/>
            <w:noWrap/>
            <w:hideMark/>
          </w:tcPr>
          <w:p w14:paraId="08F3A257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75(0.2)</w:t>
            </w:r>
          </w:p>
        </w:tc>
        <w:tc>
          <w:tcPr>
            <w:tcW w:w="1360" w:type="dxa"/>
            <w:gridSpan w:val="2"/>
            <w:noWrap/>
            <w:hideMark/>
          </w:tcPr>
          <w:p w14:paraId="05A789E6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54(0.2)</w:t>
            </w:r>
          </w:p>
        </w:tc>
        <w:tc>
          <w:tcPr>
            <w:tcW w:w="1255" w:type="dxa"/>
            <w:gridSpan w:val="2"/>
            <w:noWrap/>
            <w:hideMark/>
          </w:tcPr>
          <w:p w14:paraId="0761E911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(0.1)</w:t>
            </w:r>
          </w:p>
        </w:tc>
        <w:tc>
          <w:tcPr>
            <w:tcW w:w="1161" w:type="dxa"/>
            <w:gridSpan w:val="2"/>
            <w:noWrap/>
            <w:hideMark/>
          </w:tcPr>
          <w:p w14:paraId="5236E09B" w14:textId="77777777" w:rsidR="005C6C39" w:rsidRPr="00B03FE6" w:rsidRDefault="005C6C39" w:rsidP="005C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B03FE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&lt;0.01)</w:t>
            </w:r>
          </w:p>
        </w:tc>
      </w:tr>
    </w:tbl>
    <w:p w14:paraId="0F75ADEB" w14:textId="19C8EFAD" w:rsidR="00F70EC4" w:rsidRPr="006B4B98" w:rsidRDefault="006B4B98" w:rsidP="00AF1A8C">
      <w:pPr>
        <w:spacing w:after="0" w:line="240" w:lineRule="auto"/>
        <w:rPr>
          <w:rFonts w:eastAsia="Times New Roman" w:cstheme="majorHAnsi"/>
          <w:color w:val="000000" w:themeColor="text1"/>
          <w:sz w:val="20"/>
          <w:szCs w:val="20"/>
          <w:lang w:eastAsia="en-AU"/>
        </w:rPr>
      </w:pPr>
      <w:r w:rsidRPr="006B4B98">
        <w:rPr>
          <w:rFonts w:eastAsia="Times New Roman" w:cstheme="majorHAnsi"/>
          <w:color w:val="000000" w:themeColor="text1"/>
          <w:sz w:val="20"/>
          <w:szCs w:val="20"/>
          <w:lang w:eastAsia="en-AU"/>
        </w:rPr>
        <w:t>IQR=Interquartile range.</w:t>
      </w:r>
    </w:p>
    <w:bookmarkEnd w:id="0"/>
    <w:p w14:paraId="62BBC1EA" w14:textId="5F45E9D6" w:rsidR="00564410" w:rsidRDefault="00564410" w:rsidP="00AF1A8C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sz w:val="18"/>
          <w:szCs w:val="18"/>
        </w:rPr>
      </w:pPr>
      <w:r>
        <w:rPr>
          <w:rFonts w:asciiTheme="majorHAnsi" w:hAnsiTheme="majorHAnsi" w:cstheme="majorHAnsi"/>
          <w:color w:val="000000" w:themeColor="text1"/>
          <w:sz w:val="18"/>
          <w:szCs w:val="18"/>
        </w:rPr>
        <w:t>Transition care was established 2004</w:t>
      </w:r>
      <w:r w:rsidR="00297041">
        <w:rPr>
          <w:rFonts w:asciiTheme="majorHAnsi" w:hAnsiTheme="majorHAnsi" w:cstheme="majorHAnsi"/>
          <w:color w:val="000000" w:themeColor="text1"/>
          <w:sz w:val="18"/>
          <w:szCs w:val="18"/>
        </w:rPr>
        <w:t>-</w:t>
      </w:r>
      <w:r>
        <w:rPr>
          <w:rFonts w:asciiTheme="majorHAnsi" w:hAnsiTheme="majorHAnsi" w:cstheme="majorHAnsi"/>
          <w:color w:val="000000" w:themeColor="text1"/>
          <w:sz w:val="18"/>
          <w:szCs w:val="18"/>
        </w:rPr>
        <w:t>2005</w:t>
      </w:r>
      <w:r w:rsidR="008F5A6C">
        <w:rPr>
          <w:rFonts w:asciiTheme="majorHAnsi" w:hAnsiTheme="majorHAnsi" w:cstheme="majorHAnsi"/>
          <w:color w:val="000000" w:themeColor="text1"/>
          <w:sz w:val="18"/>
          <w:szCs w:val="18"/>
        </w:rPr>
        <w:t>, therefore no approvals for 2004 and 2005 are available. Transition care was evaluated within 28 days (and not one year as for other approvals).</w:t>
      </w:r>
    </w:p>
    <w:p w14:paraId="7B22A172" w14:textId="77777777" w:rsidR="00D81C32" w:rsidRDefault="00FA1879" w:rsidP="00D81C32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sz w:val="18"/>
          <w:szCs w:val="18"/>
        </w:rPr>
      </w:pPr>
      <w:r w:rsidRPr="00564410">
        <w:rPr>
          <w:rFonts w:asciiTheme="majorHAnsi" w:hAnsiTheme="majorHAnsi" w:cstheme="majorHAnsi"/>
          <w:color w:val="000000" w:themeColor="text1"/>
          <w:sz w:val="18"/>
          <w:szCs w:val="18"/>
        </w:rPr>
        <w:t>Missing data: assessor</w:t>
      </w:r>
      <w:r w:rsidR="002421F8" w:rsidRPr="00564410">
        <w:rPr>
          <w:rFonts w:asciiTheme="majorHAnsi" w:hAnsiTheme="majorHAnsi" w:cstheme="majorHAnsi"/>
          <w:color w:val="000000" w:themeColor="text1"/>
          <w:sz w:val="18"/>
          <w:szCs w:val="18"/>
        </w:rPr>
        <w:t>s’</w:t>
      </w:r>
      <w:r w:rsidRPr="00564410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profession</w:t>
      </w:r>
      <w:r w:rsidR="00480B9A">
        <w:rPr>
          <w:rFonts w:asciiTheme="majorHAnsi" w:hAnsiTheme="majorHAnsi" w:cstheme="majorHAnsi"/>
          <w:color w:val="000000" w:themeColor="text1"/>
          <w:sz w:val="18"/>
          <w:szCs w:val="18"/>
        </w:rPr>
        <w:t>al backg</w:t>
      </w:r>
      <w:r w:rsidR="00CD194C">
        <w:rPr>
          <w:rFonts w:asciiTheme="majorHAnsi" w:hAnsiTheme="majorHAnsi" w:cstheme="majorHAnsi"/>
          <w:color w:val="000000" w:themeColor="text1"/>
          <w:sz w:val="18"/>
          <w:szCs w:val="18"/>
        </w:rPr>
        <w:t>r</w:t>
      </w:r>
      <w:r w:rsidR="00480B9A">
        <w:rPr>
          <w:rFonts w:asciiTheme="majorHAnsi" w:hAnsiTheme="majorHAnsi" w:cstheme="majorHAnsi"/>
          <w:color w:val="000000" w:themeColor="text1"/>
          <w:sz w:val="18"/>
          <w:szCs w:val="18"/>
        </w:rPr>
        <w:t>ound</w:t>
      </w:r>
      <w:r w:rsidRPr="00564410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(&lt;1.1% for any cell)</w:t>
      </w:r>
      <w:r w:rsidR="0029195F" w:rsidRPr="00564410">
        <w:rPr>
          <w:rFonts w:asciiTheme="majorHAnsi" w:hAnsiTheme="majorHAnsi" w:cstheme="majorHAnsi"/>
          <w:color w:val="000000" w:themeColor="text1"/>
          <w:sz w:val="18"/>
          <w:szCs w:val="18"/>
        </w:rPr>
        <w:t>, activity limitation (&lt;0.2% for any cell)</w:t>
      </w:r>
    </w:p>
    <w:p w14:paraId="08FA361F" w14:textId="6DDE1042" w:rsidR="00AA2834" w:rsidRPr="00D81C32" w:rsidRDefault="00D81C32" w:rsidP="00D81C32">
      <w:pPr>
        <w:pStyle w:val="ListParagraph"/>
        <w:numPr>
          <w:ilvl w:val="0"/>
          <w:numId w:val="2"/>
        </w:numPr>
        <w:rPr>
          <w:rFonts w:asciiTheme="majorHAnsi" w:hAnsiTheme="majorHAnsi" w:cstheme="majorHAnsi"/>
          <w:color w:val="000000" w:themeColor="text1"/>
          <w:sz w:val="18"/>
          <w:szCs w:val="18"/>
        </w:rPr>
      </w:pPr>
      <w:r w:rsidRPr="00D81C32">
        <w:rPr>
          <w:rFonts w:asciiTheme="majorHAnsi" w:hAnsiTheme="majorHAnsi" w:cstheme="majorHAnsi"/>
          <w:color w:val="000000" w:themeColor="text1"/>
          <w:sz w:val="18"/>
          <w:szCs w:val="18"/>
        </w:rPr>
        <w:lastRenderedPageBreak/>
        <w:t>Aged Care Assessment Teams respond to referrals for an assessment by allocating a priority category based on the individual’s needs at the time of acceptance for referral.</w:t>
      </w:r>
    </w:p>
    <w:sectPr w:rsidR="00AA2834" w:rsidRPr="00D81C32" w:rsidSect="00D81C32">
      <w:footerReference w:type="default" r:id="rId8"/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06FC6" w14:textId="77777777" w:rsidR="007B0839" w:rsidRDefault="007B0839" w:rsidP="00AA2834">
      <w:pPr>
        <w:spacing w:after="0" w:line="240" w:lineRule="auto"/>
      </w:pPr>
      <w:r>
        <w:separator/>
      </w:r>
    </w:p>
  </w:endnote>
  <w:endnote w:type="continuationSeparator" w:id="0">
    <w:p w14:paraId="616835E3" w14:textId="77777777" w:rsidR="007B0839" w:rsidRDefault="007B0839" w:rsidP="00AA2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9208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805B2" w14:textId="04D6EC09" w:rsidR="00500827" w:rsidRDefault="00500827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3C2F256" w14:textId="77777777" w:rsidR="00500827" w:rsidRDefault="0050082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FC218" w14:textId="77777777" w:rsidR="007B0839" w:rsidRDefault="007B0839" w:rsidP="00AA2834">
      <w:pPr>
        <w:spacing w:after="0" w:line="240" w:lineRule="auto"/>
      </w:pPr>
      <w:r>
        <w:separator/>
      </w:r>
    </w:p>
  </w:footnote>
  <w:footnote w:type="continuationSeparator" w:id="0">
    <w:p w14:paraId="27553BD3" w14:textId="77777777" w:rsidR="007B0839" w:rsidRDefault="007B0839" w:rsidP="00AA28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C4763"/>
    <w:multiLevelType w:val="hybridMultilevel"/>
    <w:tmpl w:val="A65EE9FA"/>
    <w:lvl w:ilvl="0" w:tplc="ABB4C7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A07F9"/>
    <w:multiLevelType w:val="hybridMultilevel"/>
    <w:tmpl w:val="550051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81BE4"/>
    <w:multiLevelType w:val="hybridMultilevel"/>
    <w:tmpl w:val="550051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77141"/>
    <w:multiLevelType w:val="hybridMultilevel"/>
    <w:tmpl w:val="777C5046"/>
    <w:lvl w:ilvl="0" w:tplc="9FB6BB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9E5803"/>
    <w:multiLevelType w:val="hybridMultilevel"/>
    <w:tmpl w:val="9C8C0D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6A204B"/>
    <w:multiLevelType w:val="hybridMultilevel"/>
    <w:tmpl w:val="9C8C0D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QxNTW1NLCwNDQzNbFQ0lEKTi0uzszPAykwMakFANDCxY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v0f9e9stzwe2pez5pgxetw4v9vrxvdptets&quot;&gt;ROSA&lt;record-ids&gt;&lt;item&gt;9&lt;/item&gt;&lt;item&gt;48&lt;/item&gt;&lt;item&gt;99&lt;/item&gt;&lt;item&gt;114&lt;/item&gt;&lt;item&gt;133&lt;/item&gt;&lt;item&gt;153&lt;/item&gt;&lt;item&gt;154&lt;/item&gt;&lt;item&gt;223&lt;/item&gt;&lt;item&gt;263&lt;/item&gt;&lt;item&gt;268&lt;/item&gt;&lt;item&gt;269&lt;/item&gt;&lt;item&gt;270&lt;/item&gt;&lt;item&gt;271&lt;/item&gt;&lt;item&gt;272&lt;/item&gt;&lt;item&gt;273&lt;/item&gt;&lt;item&gt;274&lt;/item&gt;&lt;item&gt;275&lt;/item&gt;&lt;item&gt;279&lt;/item&gt;&lt;item&gt;280&lt;/item&gt;&lt;item&gt;283&lt;/item&gt;&lt;item&gt;284&lt;/item&gt;&lt;item&gt;344&lt;/item&gt;&lt;/record-ids&gt;&lt;/item&gt;&lt;/Libraries&gt;"/>
  </w:docVars>
  <w:rsids>
    <w:rsidRoot w:val="00233C5B"/>
    <w:rsid w:val="00000710"/>
    <w:rsid w:val="000012DB"/>
    <w:rsid w:val="00001B41"/>
    <w:rsid w:val="00002A5B"/>
    <w:rsid w:val="0000415F"/>
    <w:rsid w:val="00004672"/>
    <w:rsid w:val="00004C1B"/>
    <w:rsid w:val="00005BB3"/>
    <w:rsid w:val="00007769"/>
    <w:rsid w:val="00010302"/>
    <w:rsid w:val="000107AA"/>
    <w:rsid w:val="00010CAD"/>
    <w:rsid w:val="0001196A"/>
    <w:rsid w:val="000129C3"/>
    <w:rsid w:val="00012BB6"/>
    <w:rsid w:val="00013EAF"/>
    <w:rsid w:val="00014850"/>
    <w:rsid w:val="00014976"/>
    <w:rsid w:val="00014AE5"/>
    <w:rsid w:val="00015413"/>
    <w:rsid w:val="00017877"/>
    <w:rsid w:val="00017E33"/>
    <w:rsid w:val="00022FC8"/>
    <w:rsid w:val="00024C55"/>
    <w:rsid w:val="000251CC"/>
    <w:rsid w:val="00025762"/>
    <w:rsid w:val="0002641C"/>
    <w:rsid w:val="000267C0"/>
    <w:rsid w:val="000269A7"/>
    <w:rsid w:val="0002748C"/>
    <w:rsid w:val="0003107F"/>
    <w:rsid w:val="00032404"/>
    <w:rsid w:val="00037103"/>
    <w:rsid w:val="0003781E"/>
    <w:rsid w:val="0004157C"/>
    <w:rsid w:val="00041946"/>
    <w:rsid w:val="00043A67"/>
    <w:rsid w:val="00043C20"/>
    <w:rsid w:val="00044D49"/>
    <w:rsid w:val="000475F9"/>
    <w:rsid w:val="00047A60"/>
    <w:rsid w:val="00050A10"/>
    <w:rsid w:val="00050E2C"/>
    <w:rsid w:val="00052F64"/>
    <w:rsid w:val="00054817"/>
    <w:rsid w:val="00056907"/>
    <w:rsid w:val="00056920"/>
    <w:rsid w:val="0005707D"/>
    <w:rsid w:val="000570DE"/>
    <w:rsid w:val="00057AB0"/>
    <w:rsid w:val="00057BC6"/>
    <w:rsid w:val="00060520"/>
    <w:rsid w:val="00061753"/>
    <w:rsid w:val="000620CB"/>
    <w:rsid w:val="00063BF8"/>
    <w:rsid w:val="0006435B"/>
    <w:rsid w:val="0006638A"/>
    <w:rsid w:val="000677D8"/>
    <w:rsid w:val="000678F6"/>
    <w:rsid w:val="00071116"/>
    <w:rsid w:val="00071A0F"/>
    <w:rsid w:val="00072524"/>
    <w:rsid w:val="00074DFD"/>
    <w:rsid w:val="000760C0"/>
    <w:rsid w:val="00076F55"/>
    <w:rsid w:val="0007750D"/>
    <w:rsid w:val="000776C7"/>
    <w:rsid w:val="00077E4C"/>
    <w:rsid w:val="00077F98"/>
    <w:rsid w:val="00081B13"/>
    <w:rsid w:val="00082B04"/>
    <w:rsid w:val="00083A24"/>
    <w:rsid w:val="00083C55"/>
    <w:rsid w:val="00085063"/>
    <w:rsid w:val="00085C96"/>
    <w:rsid w:val="00085E04"/>
    <w:rsid w:val="0008753D"/>
    <w:rsid w:val="00091819"/>
    <w:rsid w:val="0009202B"/>
    <w:rsid w:val="000923B3"/>
    <w:rsid w:val="00092774"/>
    <w:rsid w:val="00093AD2"/>
    <w:rsid w:val="00093C9E"/>
    <w:rsid w:val="0009638D"/>
    <w:rsid w:val="000967CE"/>
    <w:rsid w:val="000A0666"/>
    <w:rsid w:val="000A0D12"/>
    <w:rsid w:val="000A2EF8"/>
    <w:rsid w:val="000A3B1B"/>
    <w:rsid w:val="000A5AAD"/>
    <w:rsid w:val="000A5D3B"/>
    <w:rsid w:val="000A6631"/>
    <w:rsid w:val="000A7AAB"/>
    <w:rsid w:val="000A7FB0"/>
    <w:rsid w:val="000B23DB"/>
    <w:rsid w:val="000B2422"/>
    <w:rsid w:val="000B48A9"/>
    <w:rsid w:val="000B5527"/>
    <w:rsid w:val="000B64BE"/>
    <w:rsid w:val="000B652C"/>
    <w:rsid w:val="000B6BF1"/>
    <w:rsid w:val="000B7A56"/>
    <w:rsid w:val="000C0032"/>
    <w:rsid w:val="000C0527"/>
    <w:rsid w:val="000C0A56"/>
    <w:rsid w:val="000C107D"/>
    <w:rsid w:val="000C23F1"/>
    <w:rsid w:val="000C318C"/>
    <w:rsid w:val="000C330E"/>
    <w:rsid w:val="000C4024"/>
    <w:rsid w:val="000C43AF"/>
    <w:rsid w:val="000C5296"/>
    <w:rsid w:val="000C691D"/>
    <w:rsid w:val="000C6D69"/>
    <w:rsid w:val="000C6EA0"/>
    <w:rsid w:val="000C74E5"/>
    <w:rsid w:val="000C7E18"/>
    <w:rsid w:val="000D2936"/>
    <w:rsid w:val="000D355F"/>
    <w:rsid w:val="000D531F"/>
    <w:rsid w:val="000D68FA"/>
    <w:rsid w:val="000D7159"/>
    <w:rsid w:val="000D73EF"/>
    <w:rsid w:val="000E07BD"/>
    <w:rsid w:val="000E07DD"/>
    <w:rsid w:val="000E1F61"/>
    <w:rsid w:val="000E5776"/>
    <w:rsid w:val="000F0632"/>
    <w:rsid w:val="000F164D"/>
    <w:rsid w:val="000F1E2A"/>
    <w:rsid w:val="000F5EE6"/>
    <w:rsid w:val="000F770D"/>
    <w:rsid w:val="001020A2"/>
    <w:rsid w:val="00103490"/>
    <w:rsid w:val="00103E15"/>
    <w:rsid w:val="00103EEF"/>
    <w:rsid w:val="0010481F"/>
    <w:rsid w:val="0010671A"/>
    <w:rsid w:val="0010691D"/>
    <w:rsid w:val="00106CDF"/>
    <w:rsid w:val="00112620"/>
    <w:rsid w:val="00113867"/>
    <w:rsid w:val="00114ABF"/>
    <w:rsid w:val="00114DFA"/>
    <w:rsid w:val="00114EF3"/>
    <w:rsid w:val="00115256"/>
    <w:rsid w:val="00115ACD"/>
    <w:rsid w:val="00117004"/>
    <w:rsid w:val="00122AC0"/>
    <w:rsid w:val="00123575"/>
    <w:rsid w:val="0012460C"/>
    <w:rsid w:val="0012590C"/>
    <w:rsid w:val="00126A8F"/>
    <w:rsid w:val="00127F8E"/>
    <w:rsid w:val="001309C0"/>
    <w:rsid w:val="00131453"/>
    <w:rsid w:val="001328CD"/>
    <w:rsid w:val="00135412"/>
    <w:rsid w:val="001369BC"/>
    <w:rsid w:val="00137F5C"/>
    <w:rsid w:val="001406C3"/>
    <w:rsid w:val="00140BDE"/>
    <w:rsid w:val="00142FC4"/>
    <w:rsid w:val="001433B7"/>
    <w:rsid w:val="00143986"/>
    <w:rsid w:val="0014405C"/>
    <w:rsid w:val="00144CB7"/>
    <w:rsid w:val="00145781"/>
    <w:rsid w:val="00146778"/>
    <w:rsid w:val="00150D19"/>
    <w:rsid w:val="00151C3F"/>
    <w:rsid w:val="001538BC"/>
    <w:rsid w:val="001547F2"/>
    <w:rsid w:val="001550E2"/>
    <w:rsid w:val="00155416"/>
    <w:rsid w:val="00155C9D"/>
    <w:rsid w:val="0015741D"/>
    <w:rsid w:val="00160663"/>
    <w:rsid w:val="001613E8"/>
    <w:rsid w:val="00161E23"/>
    <w:rsid w:val="00162347"/>
    <w:rsid w:val="001655A9"/>
    <w:rsid w:val="001669B8"/>
    <w:rsid w:val="00167074"/>
    <w:rsid w:val="001674D5"/>
    <w:rsid w:val="00170C0A"/>
    <w:rsid w:val="00171C6D"/>
    <w:rsid w:val="001720B2"/>
    <w:rsid w:val="00172552"/>
    <w:rsid w:val="00172816"/>
    <w:rsid w:val="001737C6"/>
    <w:rsid w:val="00173DC7"/>
    <w:rsid w:val="00173F08"/>
    <w:rsid w:val="0017445C"/>
    <w:rsid w:val="00174891"/>
    <w:rsid w:val="0017611A"/>
    <w:rsid w:val="0017625F"/>
    <w:rsid w:val="00176639"/>
    <w:rsid w:val="00176E93"/>
    <w:rsid w:val="00177130"/>
    <w:rsid w:val="001802DE"/>
    <w:rsid w:val="00182673"/>
    <w:rsid w:val="001828B3"/>
    <w:rsid w:val="0018369A"/>
    <w:rsid w:val="00184768"/>
    <w:rsid w:val="001876BA"/>
    <w:rsid w:val="00190700"/>
    <w:rsid w:val="00191D46"/>
    <w:rsid w:val="00192AC9"/>
    <w:rsid w:val="00193490"/>
    <w:rsid w:val="0019414D"/>
    <w:rsid w:val="00194D54"/>
    <w:rsid w:val="00195458"/>
    <w:rsid w:val="0019563D"/>
    <w:rsid w:val="001963FD"/>
    <w:rsid w:val="001974A2"/>
    <w:rsid w:val="001A1393"/>
    <w:rsid w:val="001A1FA5"/>
    <w:rsid w:val="001A2189"/>
    <w:rsid w:val="001A3E91"/>
    <w:rsid w:val="001A4329"/>
    <w:rsid w:val="001A5EBF"/>
    <w:rsid w:val="001A7461"/>
    <w:rsid w:val="001A7BA9"/>
    <w:rsid w:val="001B0292"/>
    <w:rsid w:val="001B030F"/>
    <w:rsid w:val="001B0E99"/>
    <w:rsid w:val="001B1E2E"/>
    <w:rsid w:val="001B2117"/>
    <w:rsid w:val="001B2D4A"/>
    <w:rsid w:val="001B2DAA"/>
    <w:rsid w:val="001B4434"/>
    <w:rsid w:val="001B4C7B"/>
    <w:rsid w:val="001B5960"/>
    <w:rsid w:val="001B6BAC"/>
    <w:rsid w:val="001B7DFE"/>
    <w:rsid w:val="001B7E34"/>
    <w:rsid w:val="001C06EC"/>
    <w:rsid w:val="001C07FA"/>
    <w:rsid w:val="001C2D73"/>
    <w:rsid w:val="001C3C62"/>
    <w:rsid w:val="001C3CFF"/>
    <w:rsid w:val="001C40FB"/>
    <w:rsid w:val="001C5420"/>
    <w:rsid w:val="001C5FC4"/>
    <w:rsid w:val="001C781F"/>
    <w:rsid w:val="001D1004"/>
    <w:rsid w:val="001D1121"/>
    <w:rsid w:val="001D31A4"/>
    <w:rsid w:val="001D5B49"/>
    <w:rsid w:val="001D5C1A"/>
    <w:rsid w:val="001D7B3F"/>
    <w:rsid w:val="001E0FBD"/>
    <w:rsid w:val="001E1D7B"/>
    <w:rsid w:val="001E1FC1"/>
    <w:rsid w:val="001E2ECA"/>
    <w:rsid w:val="001E32EE"/>
    <w:rsid w:val="001E341E"/>
    <w:rsid w:val="001E39F4"/>
    <w:rsid w:val="001F15F3"/>
    <w:rsid w:val="001F1D7E"/>
    <w:rsid w:val="001F2751"/>
    <w:rsid w:val="001F4C45"/>
    <w:rsid w:val="001F4E8F"/>
    <w:rsid w:val="001F63C4"/>
    <w:rsid w:val="00200BB4"/>
    <w:rsid w:val="00200BC7"/>
    <w:rsid w:val="00201548"/>
    <w:rsid w:val="00202049"/>
    <w:rsid w:val="00202763"/>
    <w:rsid w:val="002039EA"/>
    <w:rsid w:val="00203D9F"/>
    <w:rsid w:val="00204474"/>
    <w:rsid w:val="002045B8"/>
    <w:rsid w:val="0020531F"/>
    <w:rsid w:val="002056F2"/>
    <w:rsid w:val="0020618A"/>
    <w:rsid w:val="0020701F"/>
    <w:rsid w:val="00207A00"/>
    <w:rsid w:val="00207CDA"/>
    <w:rsid w:val="00207CF8"/>
    <w:rsid w:val="00210784"/>
    <w:rsid w:val="0021124B"/>
    <w:rsid w:val="00212CA7"/>
    <w:rsid w:val="0021355D"/>
    <w:rsid w:val="00214B58"/>
    <w:rsid w:val="00215053"/>
    <w:rsid w:val="00215718"/>
    <w:rsid w:val="00216BA3"/>
    <w:rsid w:val="002172E2"/>
    <w:rsid w:val="00220994"/>
    <w:rsid w:val="002225A2"/>
    <w:rsid w:val="00223000"/>
    <w:rsid w:val="0022613F"/>
    <w:rsid w:val="00226AC1"/>
    <w:rsid w:val="002278AE"/>
    <w:rsid w:val="00227BAB"/>
    <w:rsid w:val="00230F82"/>
    <w:rsid w:val="00231190"/>
    <w:rsid w:val="00231730"/>
    <w:rsid w:val="002321F5"/>
    <w:rsid w:val="00232DF2"/>
    <w:rsid w:val="00233AD3"/>
    <w:rsid w:val="00233C5B"/>
    <w:rsid w:val="00235F36"/>
    <w:rsid w:val="00236056"/>
    <w:rsid w:val="00236155"/>
    <w:rsid w:val="002369A6"/>
    <w:rsid w:val="002403BF"/>
    <w:rsid w:val="00240C04"/>
    <w:rsid w:val="002421F8"/>
    <w:rsid w:val="002424D5"/>
    <w:rsid w:val="00243573"/>
    <w:rsid w:val="00245530"/>
    <w:rsid w:val="00245A31"/>
    <w:rsid w:val="00246AF5"/>
    <w:rsid w:val="00246B66"/>
    <w:rsid w:val="00247FEF"/>
    <w:rsid w:val="002506CF"/>
    <w:rsid w:val="00250DA3"/>
    <w:rsid w:val="00251C2B"/>
    <w:rsid w:val="002524AB"/>
    <w:rsid w:val="0025397D"/>
    <w:rsid w:val="00254ABC"/>
    <w:rsid w:val="002565CC"/>
    <w:rsid w:val="002600F0"/>
    <w:rsid w:val="002624BC"/>
    <w:rsid w:val="0026268D"/>
    <w:rsid w:val="0026313B"/>
    <w:rsid w:val="0026322E"/>
    <w:rsid w:val="00263387"/>
    <w:rsid w:val="00263D29"/>
    <w:rsid w:val="00264D10"/>
    <w:rsid w:val="00265014"/>
    <w:rsid w:val="002652CF"/>
    <w:rsid w:val="00265BED"/>
    <w:rsid w:val="0026620C"/>
    <w:rsid w:val="00267E67"/>
    <w:rsid w:val="0027015D"/>
    <w:rsid w:val="00270A20"/>
    <w:rsid w:val="0027103B"/>
    <w:rsid w:val="00271487"/>
    <w:rsid w:val="00273044"/>
    <w:rsid w:val="0027425A"/>
    <w:rsid w:val="00274D49"/>
    <w:rsid w:val="00276014"/>
    <w:rsid w:val="002774BC"/>
    <w:rsid w:val="00281335"/>
    <w:rsid w:val="002815CD"/>
    <w:rsid w:val="00282195"/>
    <w:rsid w:val="0028340F"/>
    <w:rsid w:val="002839B4"/>
    <w:rsid w:val="002863D1"/>
    <w:rsid w:val="002863DE"/>
    <w:rsid w:val="00286449"/>
    <w:rsid w:val="00290571"/>
    <w:rsid w:val="00290C69"/>
    <w:rsid w:val="0029144B"/>
    <w:rsid w:val="0029195F"/>
    <w:rsid w:val="00291C9C"/>
    <w:rsid w:val="00291EB3"/>
    <w:rsid w:val="00293DB9"/>
    <w:rsid w:val="00293EDE"/>
    <w:rsid w:val="00296CBF"/>
    <w:rsid w:val="00297041"/>
    <w:rsid w:val="002973BD"/>
    <w:rsid w:val="002A0735"/>
    <w:rsid w:val="002A184A"/>
    <w:rsid w:val="002A1C11"/>
    <w:rsid w:val="002A2504"/>
    <w:rsid w:val="002A25CD"/>
    <w:rsid w:val="002A39ED"/>
    <w:rsid w:val="002A5E66"/>
    <w:rsid w:val="002A6C86"/>
    <w:rsid w:val="002B0044"/>
    <w:rsid w:val="002B0E8F"/>
    <w:rsid w:val="002B1B8D"/>
    <w:rsid w:val="002B2163"/>
    <w:rsid w:val="002B3199"/>
    <w:rsid w:val="002B3AD1"/>
    <w:rsid w:val="002B4E07"/>
    <w:rsid w:val="002B55DB"/>
    <w:rsid w:val="002B5955"/>
    <w:rsid w:val="002B5DC9"/>
    <w:rsid w:val="002B6AD3"/>
    <w:rsid w:val="002B7254"/>
    <w:rsid w:val="002B7DE3"/>
    <w:rsid w:val="002C0176"/>
    <w:rsid w:val="002C0C97"/>
    <w:rsid w:val="002C1159"/>
    <w:rsid w:val="002C17BA"/>
    <w:rsid w:val="002C188D"/>
    <w:rsid w:val="002C28D5"/>
    <w:rsid w:val="002C2D03"/>
    <w:rsid w:val="002C319B"/>
    <w:rsid w:val="002C5E16"/>
    <w:rsid w:val="002C6790"/>
    <w:rsid w:val="002D120F"/>
    <w:rsid w:val="002D18A4"/>
    <w:rsid w:val="002D2373"/>
    <w:rsid w:val="002D3BBA"/>
    <w:rsid w:val="002D3EE7"/>
    <w:rsid w:val="002D5C6C"/>
    <w:rsid w:val="002D7B74"/>
    <w:rsid w:val="002E0223"/>
    <w:rsid w:val="002E0533"/>
    <w:rsid w:val="002E09D7"/>
    <w:rsid w:val="002E1478"/>
    <w:rsid w:val="002E1544"/>
    <w:rsid w:val="002E2D36"/>
    <w:rsid w:val="002E31CA"/>
    <w:rsid w:val="002E4934"/>
    <w:rsid w:val="002E4F79"/>
    <w:rsid w:val="002E5055"/>
    <w:rsid w:val="002E69E4"/>
    <w:rsid w:val="002F0851"/>
    <w:rsid w:val="002F1404"/>
    <w:rsid w:val="002F17D5"/>
    <w:rsid w:val="002F3966"/>
    <w:rsid w:val="002F60C3"/>
    <w:rsid w:val="002F6495"/>
    <w:rsid w:val="002F6FC3"/>
    <w:rsid w:val="002F799A"/>
    <w:rsid w:val="00300712"/>
    <w:rsid w:val="003017B8"/>
    <w:rsid w:val="00301935"/>
    <w:rsid w:val="00302880"/>
    <w:rsid w:val="00302D88"/>
    <w:rsid w:val="0030387C"/>
    <w:rsid w:val="00303DD6"/>
    <w:rsid w:val="00304BCC"/>
    <w:rsid w:val="00305BF4"/>
    <w:rsid w:val="00307CDF"/>
    <w:rsid w:val="003125C1"/>
    <w:rsid w:val="00312CC1"/>
    <w:rsid w:val="00313F92"/>
    <w:rsid w:val="00314F15"/>
    <w:rsid w:val="0031516F"/>
    <w:rsid w:val="003151C3"/>
    <w:rsid w:val="003161EF"/>
    <w:rsid w:val="00316DAD"/>
    <w:rsid w:val="003176A6"/>
    <w:rsid w:val="0032085B"/>
    <w:rsid w:val="00320D1B"/>
    <w:rsid w:val="003217BF"/>
    <w:rsid w:val="00323510"/>
    <w:rsid w:val="00324235"/>
    <w:rsid w:val="0032548E"/>
    <w:rsid w:val="00327A79"/>
    <w:rsid w:val="00330996"/>
    <w:rsid w:val="003326DB"/>
    <w:rsid w:val="0033386B"/>
    <w:rsid w:val="00335BA8"/>
    <w:rsid w:val="00335E3D"/>
    <w:rsid w:val="003360A5"/>
    <w:rsid w:val="003362EB"/>
    <w:rsid w:val="00336BC8"/>
    <w:rsid w:val="00341BFD"/>
    <w:rsid w:val="00341CF2"/>
    <w:rsid w:val="00343494"/>
    <w:rsid w:val="00344FA2"/>
    <w:rsid w:val="0034596B"/>
    <w:rsid w:val="00345FC8"/>
    <w:rsid w:val="00346B20"/>
    <w:rsid w:val="00346FB8"/>
    <w:rsid w:val="0034756F"/>
    <w:rsid w:val="00352045"/>
    <w:rsid w:val="00352A71"/>
    <w:rsid w:val="00353751"/>
    <w:rsid w:val="00353AEB"/>
    <w:rsid w:val="00355536"/>
    <w:rsid w:val="003573B4"/>
    <w:rsid w:val="00357681"/>
    <w:rsid w:val="003578FC"/>
    <w:rsid w:val="003619DD"/>
    <w:rsid w:val="00361BA0"/>
    <w:rsid w:val="00363A6D"/>
    <w:rsid w:val="0036420C"/>
    <w:rsid w:val="00364A29"/>
    <w:rsid w:val="00365C06"/>
    <w:rsid w:val="00366B42"/>
    <w:rsid w:val="00366BA1"/>
    <w:rsid w:val="00367FB4"/>
    <w:rsid w:val="003710D1"/>
    <w:rsid w:val="00371B81"/>
    <w:rsid w:val="00372624"/>
    <w:rsid w:val="00372954"/>
    <w:rsid w:val="00372E3A"/>
    <w:rsid w:val="00373515"/>
    <w:rsid w:val="00374794"/>
    <w:rsid w:val="00375A05"/>
    <w:rsid w:val="00375E3B"/>
    <w:rsid w:val="00376766"/>
    <w:rsid w:val="00376F9C"/>
    <w:rsid w:val="0037776C"/>
    <w:rsid w:val="00377FC0"/>
    <w:rsid w:val="0038056C"/>
    <w:rsid w:val="00380BC3"/>
    <w:rsid w:val="00381717"/>
    <w:rsid w:val="00381DAE"/>
    <w:rsid w:val="0038331A"/>
    <w:rsid w:val="00384761"/>
    <w:rsid w:val="00384AEC"/>
    <w:rsid w:val="00386CCE"/>
    <w:rsid w:val="003900B0"/>
    <w:rsid w:val="00390895"/>
    <w:rsid w:val="00390B64"/>
    <w:rsid w:val="00392D70"/>
    <w:rsid w:val="003951F0"/>
    <w:rsid w:val="00396A0C"/>
    <w:rsid w:val="00397356"/>
    <w:rsid w:val="00397824"/>
    <w:rsid w:val="00397BAD"/>
    <w:rsid w:val="003A1FB5"/>
    <w:rsid w:val="003A2D7F"/>
    <w:rsid w:val="003A612C"/>
    <w:rsid w:val="003A7568"/>
    <w:rsid w:val="003B00DE"/>
    <w:rsid w:val="003B0F35"/>
    <w:rsid w:val="003B13B0"/>
    <w:rsid w:val="003B3766"/>
    <w:rsid w:val="003B5222"/>
    <w:rsid w:val="003B53AF"/>
    <w:rsid w:val="003B57D1"/>
    <w:rsid w:val="003B5E06"/>
    <w:rsid w:val="003B6BFE"/>
    <w:rsid w:val="003B7FB1"/>
    <w:rsid w:val="003C1E82"/>
    <w:rsid w:val="003C286B"/>
    <w:rsid w:val="003C2A8E"/>
    <w:rsid w:val="003C2F38"/>
    <w:rsid w:val="003C3168"/>
    <w:rsid w:val="003C38A2"/>
    <w:rsid w:val="003C447D"/>
    <w:rsid w:val="003C5B3B"/>
    <w:rsid w:val="003C6281"/>
    <w:rsid w:val="003C70BE"/>
    <w:rsid w:val="003C7313"/>
    <w:rsid w:val="003D01EF"/>
    <w:rsid w:val="003D1FBA"/>
    <w:rsid w:val="003D2C65"/>
    <w:rsid w:val="003D3AD4"/>
    <w:rsid w:val="003D3BE4"/>
    <w:rsid w:val="003D4C5C"/>
    <w:rsid w:val="003D57BB"/>
    <w:rsid w:val="003D57DD"/>
    <w:rsid w:val="003D6667"/>
    <w:rsid w:val="003D6A06"/>
    <w:rsid w:val="003D71DB"/>
    <w:rsid w:val="003D7961"/>
    <w:rsid w:val="003E024B"/>
    <w:rsid w:val="003E29EB"/>
    <w:rsid w:val="003E3AEF"/>
    <w:rsid w:val="003E3E9E"/>
    <w:rsid w:val="003E469C"/>
    <w:rsid w:val="003E483E"/>
    <w:rsid w:val="003E5465"/>
    <w:rsid w:val="003E5753"/>
    <w:rsid w:val="003E722F"/>
    <w:rsid w:val="003F4127"/>
    <w:rsid w:val="003F4609"/>
    <w:rsid w:val="003F48A9"/>
    <w:rsid w:val="003F48D2"/>
    <w:rsid w:val="003F5EDC"/>
    <w:rsid w:val="003F5FE3"/>
    <w:rsid w:val="003F6022"/>
    <w:rsid w:val="003F602C"/>
    <w:rsid w:val="003F6091"/>
    <w:rsid w:val="003F6585"/>
    <w:rsid w:val="003F7BA4"/>
    <w:rsid w:val="003F7F6F"/>
    <w:rsid w:val="003F7FEB"/>
    <w:rsid w:val="004010D1"/>
    <w:rsid w:val="004023CB"/>
    <w:rsid w:val="00403014"/>
    <w:rsid w:val="0040331D"/>
    <w:rsid w:val="0040368E"/>
    <w:rsid w:val="00403D96"/>
    <w:rsid w:val="00404CEB"/>
    <w:rsid w:val="004053F9"/>
    <w:rsid w:val="00405621"/>
    <w:rsid w:val="00405E16"/>
    <w:rsid w:val="004065BD"/>
    <w:rsid w:val="0041016F"/>
    <w:rsid w:val="0041027C"/>
    <w:rsid w:val="00410448"/>
    <w:rsid w:val="004104F0"/>
    <w:rsid w:val="00410576"/>
    <w:rsid w:val="00411BC9"/>
    <w:rsid w:val="004136E2"/>
    <w:rsid w:val="004138FB"/>
    <w:rsid w:val="00415E3B"/>
    <w:rsid w:val="00417047"/>
    <w:rsid w:val="004201FA"/>
    <w:rsid w:val="00420A4E"/>
    <w:rsid w:val="0042126F"/>
    <w:rsid w:val="00422264"/>
    <w:rsid w:val="004240DF"/>
    <w:rsid w:val="0042554F"/>
    <w:rsid w:val="00426189"/>
    <w:rsid w:val="0042722E"/>
    <w:rsid w:val="004279FA"/>
    <w:rsid w:val="00430C3E"/>
    <w:rsid w:val="00434C24"/>
    <w:rsid w:val="004357A6"/>
    <w:rsid w:val="00436ADA"/>
    <w:rsid w:val="00437516"/>
    <w:rsid w:val="0044141E"/>
    <w:rsid w:val="004426A2"/>
    <w:rsid w:val="0044287F"/>
    <w:rsid w:val="00444EE4"/>
    <w:rsid w:val="0044572D"/>
    <w:rsid w:val="004457A4"/>
    <w:rsid w:val="0044581E"/>
    <w:rsid w:val="00445839"/>
    <w:rsid w:val="004458B4"/>
    <w:rsid w:val="00447E2D"/>
    <w:rsid w:val="004502ED"/>
    <w:rsid w:val="004504B4"/>
    <w:rsid w:val="0045197B"/>
    <w:rsid w:val="00451C06"/>
    <w:rsid w:val="0045334F"/>
    <w:rsid w:val="004547EA"/>
    <w:rsid w:val="00455174"/>
    <w:rsid w:val="0045540D"/>
    <w:rsid w:val="004559AD"/>
    <w:rsid w:val="00457740"/>
    <w:rsid w:val="0046147E"/>
    <w:rsid w:val="00461FE1"/>
    <w:rsid w:val="004622D8"/>
    <w:rsid w:val="00462FB4"/>
    <w:rsid w:val="004632E4"/>
    <w:rsid w:val="00464B18"/>
    <w:rsid w:val="004660AE"/>
    <w:rsid w:val="00470241"/>
    <w:rsid w:val="00471266"/>
    <w:rsid w:val="00472828"/>
    <w:rsid w:val="0047288C"/>
    <w:rsid w:val="00473C96"/>
    <w:rsid w:val="00473FF8"/>
    <w:rsid w:val="00474B41"/>
    <w:rsid w:val="00474BD0"/>
    <w:rsid w:val="00474BE3"/>
    <w:rsid w:val="004754F0"/>
    <w:rsid w:val="0047661A"/>
    <w:rsid w:val="00476D9A"/>
    <w:rsid w:val="00477432"/>
    <w:rsid w:val="004801BC"/>
    <w:rsid w:val="00480B9A"/>
    <w:rsid w:val="004810DA"/>
    <w:rsid w:val="00481151"/>
    <w:rsid w:val="004811CD"/>
    <w:rsid w:val="004825EF"/>
    <w:rsid w:val="004834E7"/>
    <w:rsid w:val="00484B62"/>
    <w:rsid w:val="00485A4A"/>
    <w:rsid w:val="00485C3A"/>
    <w:rsid w:val="00485CB1"/>
    <w:rsid w:val="0048620B"/>
    <w:rsid w:val="00486862"/>
    <w:rsid w:val="00486E08"/>
    <w:rsid w:val="004879CB"/>
    <w:rsid w:val="00490A1B"/>
    <w:rsid w:val="00490DB2"/>
    <w:rsid w:val="00491487"/>
    <w:rsid w:val="004928C9"/>
    <w:rsid w:val="00492E38"/>
    <w:rsid w:val="00492E3E"/>
    <w:rsid w:val="00494035"/>
    <w:rsid w:val="004942EB"/>
    <w:rsid w:val="004948FA"/>
    <w:rsid w:val="00495AE5"/>
    <w:rsid w:val="0049701F"/>
    <w:rsid w:val="00497CB1"/>
    <w:rsid w:val="004A05DB"/>
    <w:rsid w:val="004A1055"/>
    <w:rsid w:val="004A1925"/>
    <w:rsid w:val="004A4612"/>
    <w:rsid w:val="004A6E03"/>
    <w:rsid w:val="004A6EA4"/>
    <w:rsid w:val="004A703A"/>
    <w:rsid w:val="004A7C43"/>
    <w:rsid w:val="004B15D4"/>
    <w:rsid w:val="004B1C39"/>
    <w:rsid w:val="004B3A38"/>
    <w:rsid w:val="004B45DF"/>
    <w:rsid w:val="004B5AB1"/>
    <w:rsid w:val="004B6946"/>
    <w:rsid w:val="004B748B"/>
    <w:rsid w:val="004B78F8"/>
    <w:rsid w:val="004C11E4"/>
    <w:rsid w:val="004C2CEA"/>
    <w:rsid w:val="004C57DA"/>
    <w:rsid w:val="004C64AB"/>
    <w:rsid w:val="004C6BB2"/>
    <w:rsid w:val="004D11B5"/>
    <w:rsid w:val="004D1807"/>
    <w:rsid w:val="004D1B4C"/>
    <w:rsid w:val="004D21BF"/>
    <w:rsid w:val="004D27E7"/>
    <w:rsid w:val="004D4B50"/>
    <w:rsid w:val="004D4CD5"/>
    <w:rsid w:val="004D54F4"/>
    <w:rsid w:val="004D57EE"/>
    <w:rsid w:val="004D5F20"/>
    <w:rsid w:val="004D63AF"/>
    <w:rsid w:val="004D6826"/>
    <w:rsid w:val="004D6F88"/>
    <w:rsid w:val="004D742C"/>
    <w:rsid w:val="004E2610"/>
    <w:rsid w:val="004F0AC8"/>
    <w:rsid w:val="004F3123"/>
    <w:rsid w:val="004F321F"/>
    <w:rsid w:val="004F5A95"/>
    <w:rsid w:val="004F6C6F"/>
    <w:rsid w:val="004F773C"/>
    <w:rsid w:val="00500500"/>
    <w:rsid w:val="00500827"/>
    <w:rsid w:val="005020C4"/>
    <w:rsid w:val="005026AE"/>
    <w:rsid w:val="00502C8B"/>
    <w:rsid w:val="005060AF"/>
    <w:rsid w:val="00506BA2"/>
    <w:rsid w:val="00506C27"/>
    <w:rsid w:val="00507E77"/>
    <w:rsid w:val="00514B5F"/>
    <w:rsid w:val="00515494"/>
    <w:rsid w:val="0051598A"/>
    <w:rsid w:val="00516081"/>
    <w:rsid w:val="005166BA"/>
    <w:rsid w:val="005173BF"/>
    <w:rsid w:val="00521F7B"/>
    <w:rsid w:val="00522A8E"/>
    <w:rsid w:val="005244EA"/>
    <w:rsid w:val="0052638F"/>
    <w:rsid w:val="00526AF2"/>
    <w:rsid w:val="00527876"/>
    <w:rsid w:val="0053004C"/>
    <w:rsid w:val="00530A4F"/>
    <w:rsid w:val="00530C9D"/>
    <w:rsid w:val="005329F5"/>
    <w:rsid w:val="00532A2A"/>
    <w:rsid w:val="00532D67"/>
    <w:rsid w:val="00533342"/>
    <w:rsid w:val="00534FA7"/>
    <w:rsid w:val="0054008C"/>
    <w:rsid w:val="00540DFA"/>
    <w:rsid w:val="00543616"/>
    <w:rsid w:val="00543660"/>
    <w:rsid w:val="0054389F"/>
    <w:rsid w:val="00546358"/>
    <w:rsid w:val="0054646A"/>
    <w:rsid w:val="00546757"/>
    <w:rsid w:val="00546A8E"/>
    <w:rsid w:val="00546BFF"/>
    <w:rsid w:val="005517E0"/>
    <w:rsid w:val="00552154"/>
    <w:rsid w:val="0055280C"/>
    <w:rsid w:val="005553FD"/>
    <w:rsid w:val="0055625F"/>
    <w:rsid w:val="005562B9"/>
    <w:rsid w:val="00556B9A"/>
    <w:rsid w:val="00556BD4"/>
    <w:rsid w:val="00556FDB"/>
    <w:rsid w:val="00560910"/>
    <w:rsid w:val="00561E97"/>
    <w:rsid w:val="00562E44"/>
    <w:rsid w:val="0056368E"/>
    <w:rsid w:val="00563A84"/>
    <w:rsid w:val="00563F07"/>
    <w:rsid w:val="00564075"/>
    <w:rsid w:val="00564410"/>
    <w:rsid w:val="00564CF4"/>
    <w:rsid w:val="0056531B"/>
    <w:rsid w:val="005656B6"/>
    <w:rsid w:val="00567484"/>
    <w:rsid w:val="0056785E"/>
    <w:rsid w:val="005700FA"/>
    <w:rsid w:val="00570949"/>
    <w:rsid w:val="0057189C"/>
    <w:rsid w:val="005737A2"/>
    <w:rsid w:val="00573CD2"/>
    <w:rsid w:val="00574366"/>
    <w:rsid w:val="00574A00"/>
    <w:rsid w:val="00575632"/>
    <w:rsid w:val="00577C38"/>
    <w:rsid w:val="00582A64"/>
    <w:rsid w:val="00584D1F"/>
    <w:rsid w:val="005857BC"/>
    <w:rsid w:val="00585AC2"/>
    <w:rsid w:val="00585DF2"/>
    <w:rsid w:val="0058783A"/>
    <w:rsid w:val="00590805"/>
    <w:rsid w:val="00590F9E"/>
    <w:rsid w:val="00591090"/>
    <w:rsid w:val="005910ED"/>
    <w:rsid w:val="00591F1F"/>
    <w:rsid w:val="0059266B"/>
    <w:rsid w:val="00593F4A"/>
    <w:rsid w:val="00594687"/>
    <w:rsid w:val="005948B0"/>
    <w:rsid w:val="00594F57"/>
    <w:rsid w:val="005954A3"/>
    <w:rsid w:val="005A0855"/>
    <w:rsid w:val="005A1849"/>
    <w:rsid w:val="005A2479"/>
    <w:rsid w:val="005A3397"/>
    <w:rsid w:val="005A3C88"/>
    <w:rsid w:val="005A3F8F"/>
    <w:rsid w:val="005A43FD"/>
    <w:rsid w:val="005A57E2"/>
    <w:rsid w:val="005A60B4"/>
    <w:rsid w:val="005B0AA0"/>
    <w:rsid w:val="005B0EDE"/>
    <w:rsid w:val="005B514B"/>
    <w:rsid w:val="005B5A57"/>
    <w:rsid w:val="005B5D2B"/>
    <w:rsid w:val="005B6010"/>
    <w:rsid w:val="005B68EC"/>
    <w:rsid w:val="005B72EB"/>
    <w:rsid w:val="005C096F"/>
    <w:rsid w:val="005C426F"/>
    <w:rsid w:val="005C509B"/>
    <w:rsid w:val="005C5FB9"/>
    <w:rsid w:val="005C637D"/>
    <w:rsid w:val="005C6C39"/>
    <w:rsid w:val="005D0E76"/>
    <w:rsid w:val="005D1550"/>
    <w:rsid w:val="005D1678"/>
    <w:rsid w:val="005D1D0F"/>
    <w:rsid w:val="005D20C8"/>
    <w:rsid w:val="005D45B5"/>
    <w:rsid w:val="005D493F"/>
    <w:rsid w:val="005D50F3"/>
    <w:rsid w:val="005D551D"/>
    <w:rsid w:val="005D7134"/>
    <w:rsid w:val="005E1292"/>
    <w:rsid w:val="005E1C51"/>
    <w:rsid w:val="005E1DD3"/>
    <w:rsid w:val="005E399F"/>
    <w:rsid w:val="005E3AF2"/>
    <w:rsid w:val="005E3BF5"/>
    <w:rsid w:val="005E3EE1"/>
    <w:rsid w:val="005E48F1"/>
    <w:rsid w:val="005E56E9"/>
    <w:rsid w:val="005E581F"/>
    <w:rsid w:val="005E7303"/>
    <w:rsid w:val="005E746B"/>
    <w:rsid w:val="005E7BE9"/>
    <w:rsid w:val="005F1998"/>
    <w:rsid w:val="005F284F"/>
    <w:rsid w:val="005F28FE"/>
    <w:rsid w:val="005F2A89"/>
    <w:rsid w:val="005F5CC2"/>
    <w:rsid w:val="005F5DB7"/>
    <w:rsid w:val="005F666A"/>
    <w:rsid w:val="005F67C0"/>
    <w:rsid w:val="005F7E28"/>
    <w:rsid w:val="0060012E"/>
    <w:rsid w:val="00601FA1"/>
    <w:rsid w:val="00602D44"/>
    <w:rsid w:val="00603330"/>
    <w:rsid w:val="00604135"/>
    <w:rsid w:val="00604E94"/>
    <w:rsid w:val="006055B1"/>
    <w:rsid w:val="006055EC"/>
    <w:rsid w:val="00606492"/>
    <w:rsid w:val="00606801"/>
    <w:rsid w:val="00607E6E"/>
    <w:rsid w:val="00610004"/>
    <w:rsid w:val="00610D07"/>
    <w:rsid w:val="00612415"/>
    <w:rsid w:val="00612433"/>
    <w:rsid w:val="00612762"/>
    <w:rsid w:val="00613A12"/>
    <w:rsid w:val="00615273"/>
    <w:rsid w:val="00616B81"/>
    <w:rsid w:val="006172C7"/>
    <w:rsid w:val="006177A7"/>
    <w:rsid w:val="006224DC"/>
    <w:rsid w:val="00622A8E"/>
    <w:rsid w:val="006231C3"/>
    <w:rsid w:val="00625161"/>
    <w:rsid w:val="00626C74"/>
    <w:rsid w:val="00626D21"/>
    <w:rsid w:val="00627778"/>
    <w:rsid w:val="00631285"/>
    <w:rsid w:val="006324DD"/>
    <w:rsid w:val="006331BC"/>
    <w:rsid w:val="006378DD"/>
    <w:rsid w:val="0064087E"/>
    <w:rsid w:val="00641FB0"/>
    <w:rsid w:val="00646907"/>
    <w:rsid w:val="00650260"/>
    <w:rsid w:val="00651218"/>
    <w:rsid w:val="00652371"/>
    <w:rsid w:val="00652C53"/>
    <w:rsid w:val="00653F28"/>
    <w:rsid w:val="00654F6F"/>
    <w:rsid w:val="006555EA"/>
    <w:rsid w:val="0065598A"/>
    <w:rsid w:val="00655A45"/>
    <w:rsid w:val="006564E3"/>
    <w:rsid w:val="00657A85"/>
    <w:rsid w:val="006607F0"/>
    <w:rsid w:val="0066094A"/>
    <w:rsid w:val="00660FA1"/>
    <w:rsid w:val="00661A43"/>
    <w:rsid w:val="006625F9"/>
    <w:rsid w:val="00663E73"/>
    <w:rsid w:val="00664C8C"/>
    <w:rsid w:val="00665C9C"/>
    <w:rsid w:val="0066610E"/>
    <w:rsid w:val="006667EF"/>
    <w:rsid w:val="006677FB"/>
    <w:rsid w:val="00671229"/>
    <w:rsid w:val="006719F6"/>
    <w:rsid w:val="00671E23"/>
    <w:rsid w:val="00674813"/>
    <w:rsid w:val="00674DA3"/>
    <w:rsid w:val="00675A78"/>
    <w:rsid w:val="00675EE2"/>
    <w:rsid w:val="00676020"/>
    <w:rsid w:val="00676196"/>
    <w:rsid w:val="0068061C"/>
    <w:rsid w:val="00680700"/>
    <w:rsid w:val="00682064"/>
    <w:rsid w:val="00682310"/>
    <w:rsid w:val="00683760"/>
    <w:rsid w:val="006838AF"/>
    <w:rsid w:val="00684606"/>
    <w:rsid w:val="0068570C"/>
    <w:rsid w:val="00685ABC"/>
    <w:rsid w:val="00686590"/>
    <w:rsid w:val="00691415"/>
    <w:rsid w:val="006919C4"/>
    <w:rsid w:val="0069219E"/>
    <w:rsid w:val="006926DB"/>
    <w:rsid w:val="006929AA"/>
    <w:rsid w:val="0069595C"/>
    <w:rsid w:val="006A0DE8"/>
    <w:rsid w:val="006A136B"/>
    <w:rsid w:val="006A1AAC"/>
    <w:rsid w:val="006A3FD2"/>
    <w:rsid w:val="006A54E4"/>
    <w:rsid w:val="006A5A9A"/>
    <w:rsid w:val="006A5CCD"/>
    <w:rsid w:val="006A5E5E"/>
    <w:rsid w:val="006A631F"/>
    <w:rsid w:val="006A6DBD"/>
    <w:rsid w:val="006A74A5"/>
    <w:rsid w:val="006B065C"/>
    <w:rsid w:val="006B0920"/>
    <w:rsid w:val="006B14AF"/>
    <w:rsid w:val="006B3240"/>
    <w:rsid w:val="006B4206"/>
    <w:rsid w:val="006B4B98"/>
    <w:rsid w:val="006B4C22"/>
    <w:rsid w:val="006B53AF"/>
    <w:rsid w:val="006B55D8"/>
    <w:rsid w:val="006B63F2"/>
    <w:rsid w:val="006C084F"/>
    <w:rsid w:val="006C0B48"/>
    <w:rsid w:val="006C0DA4"/>
    <w:rsid w:val="006C1485"/>
    <w:rsid w:val="006C1FFC"/>
    <w:rsid w:val="006C2081"/>
    <w:rsid w:val="006C21D6"/>
    <w:rsid w:val="006C29CF"/>
    <w:rsid w:val="006C2F84"/>
    <w:rsid w:val="006C4332"/>
    <w:rsid w:val="006C45C1"/>
    <w:rsid w:val="006C5D58"/>
    <w:rsid w:val="006C636A"/>
    <w:rsid w:val="006D03F8"/>
    <w:rsid w:val="006D0569"/>
    <w:rsid w:val="006D10D3"/>
    <w:rsid w:val="006D18D7"/>
    <w:rsid w:val="006D406C"/>
    <w:rsid w:val="006D51AF"/>
    <w:rsid w:val="006D6340"/>
    <w:rsid w:val="006E202B"/>
    <w:rsid w:val="006E3DF6"/>
    <w:rsid w:val="006E4A9F"/>
    <w:rsid w:val="006E4F92"/>
    <w:rsid w:val="006E6301"/>
    <w:rsid w:val="006E7325"/>
    <w:rsid w:val="006E762A"/>
    <w:rsid w:val="006E7C82"/>
    <w:rsid w:val="006F101F"/>
    <w:rsid w:val="006F5115"/>
    <w:rsid w:val="006F52DF"/>
    <w:rsid w:val="006F536A"/>
    <w:rsid w:val="006F5AD8"/>
    <w:rsid w:val="006F5B8C"/>
    <w:rsid w:val="006F6505"/>
    <w:rsid w:val="00701FB5"/>
    <w:rsid w:val="00703E7E"/>
    <w:rsid w:val="0070459C"/>
    <w:rsid w:val="00704F58"/>
    <w:rsid w:val="00705098"/>
    <w:rsid w:val="0070569E"/>
    <w:rsid w:val="00705D56"/>
    <w:rsid w:val="007069A7"/>
    <w:rsid w:val="0071038D"/>
    <w:rsid w:val="007123C5"/>
    <w:rsid w:val="00714EEE"/>
    <w:rsid w:val="00715B78"/>
    <w:rsid w:val="007166E7"/>
    <w:rsid w:val="00716D51"/>
    <w:rsid w:val="00717470"/>
    <w:rsid w:val="00720019"/>
    <w:rsid w:val="0072028D"/>
    <w:rsid w:val="00720B53"/>
    <w:rsid w:val="00721273"/>
    <w:rsid w:val="0072268C"/>
    <w:rsid w:val="00722929"/>
    <w:rsid w:val="00722A73"/>
    <w:rsid w:val="00722FD8"/>
    <w:rsid w:val="00723535"/>
    <w:rsid w:val="007239BF"/>
    <w:rsid w:val="00724D2E"/>
    <w:rsid w:val="00725235"/>
    <w:rsid w:val="007261E3"/>
    <w:rsid w:val="00726716"/>
    <w:rsid w:val="0073125B"/>
    <w:rsid w:val="007321D8"/>
    <w:rsid w:val="00732B5C"/>
    <w:rsid w:val="007347CF"/>
    <w:rsid w:val="0073494F"/>
    <w:rsid w:val="0073659B"/>
    <w:rsid w:val="00740DEF"/>
    <w:rsid w:val="00740FDB"/>
    <w:rsid w:val="0074183E"/>
    <w:rsid w:val="00741CAE"/>
    <w:rsid w:val="00742246"/>
    <w:rsid w:val="007426DD"/>
    <w:rsid w:val="00742F06"/>
    <w:rsid w:val="00743E7E"/>
    <w:rsid w:val="00746966"/>
    <w:rsid w:val="00747685"/>
    <w:rsid w:val="007476C1"/>
    <w:rsid w:val="00747D4B"/>
    <w:rsid w:val="0075074D"/>
    <w:rsid w:val="00751012"/>
    <w:rsid w:val="00752BA5"/>
    <w:rsid w:val="00753A58"/>
    <w:rsid w:val="00755C0A"/>
    <w:rsid w:val="00760922"/>
    <w:rsid w:val="00760C6B"/>
    <w:rsid w:val="007623F7"/>
    <w:rsid w:val="00762D23"/>
    <w:rsid w:val="007634E5"/>
    <w:rsid w:val="00763F89"/>
    <w:rsid w:val="0076508A"/>
    <w:rsid w:val="00765C7D"/>
    <w:rsid w:val="00765EA1"/>
    <w:rsid w:val="007667FF"/>
    <w:rsid w:val="007675A9"/>
    <w:rsid w:val="007675FC"/>
    <w:rsid w:val="0077013F"/>
    <w:rsid w:val="007703B7"/>
    <w:rsid w:val="00770CF4"/>
    <w:rsid w:val="00772455"/>
    <w:rsid w:val="007727E7"/>
    <w:rsid w:val="00773D87"/>
    <w:rsid w:val="007759CF"/>
    <w:rsid w:val="007761E9"/>
    <w:rsid w:val="0078091E"/>
    <w:rsid w:val="007820D7"/>
    <w:rsid w:val="007822BD"/>
    <w:rsid w:val="00783219"/>
    <w:rsid w:val="00783266"/>
    <w:rsid w:val="0078592B"/>
    <w:rsid w:val="00785AF9"/>
    <w:rsid w:val="00786121"/>
    <w:rsid w:val="007867DB"/>
    <w:rsid w:val="00787893"/>
    <w:rsid w:val="007911B6"/>
    <w:rsid w:val="00792D1E"/>
    <w:rsid w:val="00793549"/>
    <w:rsid w:val="0079394A"/>
    <w:rsid w:val="00794823"/>
    <w:rsid w:val="00794A0A"/>
    <w:rsid w:val="00795438"/>
    <w:rsid w:val="007958BE"/>
    <w:rsid w:val="007959FF"/>
    <w:rsid w:val="00796622"/>
    <w:rsid w:val="007A0E3B"/>
    <w:rsid w:val="007A2305"/>
    <w:rsid w:val="007A246D"/>
    <w:rsid w:val="007A30A2"/>
    <w:rsid w:val="007A3A6F"/>
    <w:rsid w:val="007A4825"/>
    <w:rsid w:val="007A7217"/>
    <w:rsid w:val="007B0839"/>
    <w:rsid w:val="007B1104"/>
    <w:rsid w:val="007B2024"/>
    <w:rsid w:val="007B2400"/>
    <w:rsid w:val="007B70AB"/>
    <w:rsid w:val="007B7395"/>
    <w:rsid w:val="007B7D1A"/>
    <w:rsid w:val="007C0168"/>
    <w:rsid w:val="007C0607"/>
    <w:rsid w:val="007C1471"/>
    <w:rsid w:val="007C224D"/>
    <w:rsid w:val="007C2E27"/>
    <w:rsid w:val="007C6011"/>
    <w:rsid w:val="007C7647"/>
    <w:rsid w:val="007C7883"/>
    <w:rsid w:val="007C79BD"/>
    <w:rsid w:val="007D02F0"/>
    <w:rsid w:val="007D0C4E"/>
    <w:rsid w:val="007D1000"/>
    <w:rsid w:val="007D1138"/>
    <w:rsid w:val="007D2A4B"/>
    <w:rsid w:val="007D3AA8"/>
    <w:rsid w:val="007D3B41"/>
    <w:rsid w:val="007D5C0B"/>
    <w:rsid w:val="007D6D65"/>
    <w:rsid w:val="007D6F10"/>
    <w:rsid w:val="007D77AC"/>
    <w:rsid w:val="007E0CA3"/>
    <w:rsid w:val="007E1663"/>
    <w:rsid w:val="007E2488"/>
    <w:rsid w:val="007E2863"/>
    <w:rsid w:val="007E2AD3"/>
    <w:rsid w:val="007E43C2"/>
    <w:rsid w:val="007E60F5"/>
    <w:rsid w:val="007E63F0"/>
    <w:rsid w:val="007E7303"/>
    <w:rsid w:val="007E7531"/>
    <w:rsid w:val="007E7E89"/>
    <w:rsid w:val="007F0115"/>
    <w:rsid w:val="007F0ED5"/>
    <w:rsid w:val="007F1502"/>
    <w:rsid w:val="007F1C5A"/>
    <w:rsid w:val="007F5EF6"/>
    <w:rsid w:val="007F69FC"/>
    <w:rsid w:val="007F6A87"/>
    <w:rsid w:val="007F6E25"/>
    <w:rsid w:val="007F70D6"/>
    <w:rsid w:val="00800139"/>
    <w:rsid w:val="00801AFD"/>
    <w:rsid w:val="00801CD5"/>
    <w:rsid w:val="00801D58"/>
    <w:rsid w:val="00802476"/>
    <w:rsid w:val="0080318C"/>
    <w:rsid w:val="00803F8E"/>
    <w:rsid w:val="00804392"/>
    <w:rsid w:val="0080485C"/>
    <w:rsid w:val="00804F55"/>
    <w:rsid w:val="00812856"/>
    <w:rsid w:val="00813BCD"/>
    <w:rsid w:val="00814042"/>
    <w:rsid w:val="0081480A"/>
    <w:rsid w:val="00817031"/>
    <w:rsid w:val="00817F0F"/>
    <w:rsid w:val="00822D2A"/>
    <w:rsid w:val="008231DD"/>
    <w:rsid w:val="0082372C"/>
    <w:rsid w:val="00823AF7"/>
    <w:rsid w:val="00825384"/>
    <w:rsid w:val="008258DE"/>
    <w:rsid w:val="00825C9A"/>
    <w:rsid w:val="00825DCC"/>
    <w:rsid w:val="0082734D"/>
    <w:rsid w:val="00830F8D"/>
    <w:rsid w:val="008315AA"/>
    <w:rsid w:val="00831D85"/>
    <w:rsid w:val="00831E58"/>
    <w:rsid w:val="00833757"/>
    <w:rsid w:val="008370B5"/>
    <w:rsid w:val="0083722E"/>
    <w:rsid w:val="00840EE4"/>
    <w:rsid w:val="00841161"/>
    <w:rsid w:val="0084200A"/>
    <w:rsid w:val="0084311D"/>
    <w:rsid w:val="00843974"/>
    <w:rsid w:val="008462E4"/>
    <w:rsid w:val="0085015A"/>
    <w:rsid w:val="008517FF"/>
    <w:rsid w:val="00853019"/>
    <w:rsid w:val="00853AAE"/>
    <w:rsid w:val="00854460"/>
    <w:rsid w:val="00855971"/>
    <w:rsid w:val="00855A7C"/>
    <w:rsid w:val="00855B29"/>
    <w:rsid w:val="00856355"/>
    <w:rsid w:val="008574B8"/>
    <w:rsid w:val="00860978"/>
    <w:rsid w:val="00860BDF"/>
    <w:rsid w:val="00860BFA"/>
    <w:rsid w:val="00861F25"/>
    <w:rsid w:val="00863613"/>
    <w:rsid w:val="0086384A"/>
    <w:rsid w:val="0086471A"/>
    <w:rsid w:val="00865E27"/>
    <w:rsid w:val="0086668D"/>
    <w:rsid w:val="00867B78"/>
    <w:rsid w:val="0087066C"/>
    <w:rsid w:val="00872214"/>
    <w:rsid w:val="00873655"/>
    <w:rsid w:val="00873A62"/>
    <w:rsid w:val="00875A08"/>
    <w:rsid w:val="00875E9A"/>
    <w:rsid w:val="00876BA5"/>
    <w:rsid w:val="008774FE"/>
    <w:rsid w:val="00877F15"/>
    <w:rsid w:val="0088052D"/>
    <w:rsid w:val="00884A6A"/>
    <w:rsid w:val="00885757"/>
    <w:rsid w:val="00890A95"/>
    <w:rsid w:val="00891334"/>
    <w:rsid w:val="00891546"/>
    <w:rsid w:val="0089478C"/>
    <w:rsid w:val="00894BFD"/>
    <w:rsid w:val="008951BF"/>
    <w:rsid w:val="00896572"/>
    <w:rsid w:val="00896D37"/>
    <w:rsid w:val="008A084D"/>
    <w:rsid w:val="008A18FC"/>
    <w:rsid w:val="008A24EC"/>
    <w:rsid w:val="008A421C"/>
    <w:rsid w:val="008A4CF9"/>
    <w:rsid w:val="008A5F58"/>
    <w:rsid w:val="008A7B37"/>
    <w:rsid w:val="008A7D98"/>
    <w:rsid w:val="008B1277"/>
    <w:rsid w:val="008B1696"/>
    <w:rsid w:val="008B2305"/>
    <w:rsid w:val="008B3418"/>
    <w:rsid w:val="008B4908"/>
    <w:rsid w:val="008B4ACB"/>
    <w:rsid w:val="008B55BB"/>
    <w:rsid w:val="008B618C"/>
    <w:rsid w:val="008B69CF"/>
    <w:rsid w:val="008B755C"/>
    <w:rsid w:val="008B7976"/>
    <w:rsid w:val="008C358D"/>
    <w:rsid w:val="008C38A7"/>
    <w:rsid w:val="008C3E6F"/>
    <w:rsid w:val="008C3F05"/>
    <w:rsid w:val="008C3F45"/>
    <w:rsid w:val="008C5024"/>
    <w:rsid w:val="008C5154"/>
    <w:rsid w:val="008C6A7E"/>
    <w:rsid w:val="008C6E4C"/>
    <w:rsid w:val="008C6E85"/>
    <w:rsid w:val="008C77F7"/>
    <w:rsid w:val="008D0291"/>
    <w:rsid w:val="008D0770"/>
    <w:rsid w:val="008D0859"/>
    <w:rsid w:val="008D1C15"/>
    <w:rsid w:val="008D1DBF"/>
    <w:rsid w:val="008D3ED8"/>
    <w:rsid w:val="008D40A2"/>
    <w:rsid w:val="008D44D8"/>
    <w:rsid w:val="008D7327"/>
    <w:rsid w:val="008E00B3"/>
    <w:rsid w:val="008E0D48"/>
    <w:rsid w:val="008E13C0"/>
    <w:rsid w:val="008E201A"/>
    <w:rsid w:val="008E2F4A"/>
    <w:rsid w:val="008E3593"/>
    <w:rsid w:val="008E44D0"/>
    <w:rsid w:val="008E45A8"/>
    <w:rsid w:val="008E4E8A"/>
    <w:rsid w:val="008E5C70"/>
    <w:rsid w:val="008E5FF0"/>
    <w:rsid w:val="008E6E98"/>
    <w:rsid w:val="008E7620"/>
    <w:rsid w:val="008F0E2B"/>
    <w:rsid w:val="008F3C64"/>
    <w:rsid w:val="008F3E4C"/>
    <w:rsid w:val="008F52FE"/>
    <w:rsid w:val="008F54EF"/>
    <w:rsid w:val="008F5A6C"/>
    <w:rsid w:val="008F739D"/>
    <w:rsid w:val="009006F0"/>
    <w:rsid w:val="00900A67"/>
    <w:rsid w:val="00900FF5"/>
    <w:rsid w:val="0090103B"/>
    <w:rsid w:val="00901CC0"/>
    <w:rsid w:val="00902D64"/>
    <w:rsid w:val="00902F31"/>
    <w:rsid w:val="009060C4"/>
    <w:rsid w:val="00906587"/>
    <w:rsid w:val="00907453"/>
    <w:rsid w:val="009074C6"/>
    <w:rsid w:val="0091140E"/>
    <w:rsid w:val="00911EEA"/>
    <w:rsid w:val="00915241"/>
    <w:rsid w:val="009171F8"/>
    <w:rsid w:val="009177B3"/>
    <w:rsid w:val="00917974"/>
    <w:rsid w:val="00921D43"/>
    <w:rsid w:val="00922026"/>
    <w:rsid w:val="0092244E"/>
    <w:rsid w:val="00922753"/>
    <w:rsid w:val="00922D49"/>
    <w:rsid w:val="0092337E"/>
    <w:rsid w:val="00923681"/>
    <w:rsid w:val="009236AB"/>
    <w:rsid w:val="00923D7A"/>
    <w:rsid w:val="00924FDF"/>
    <w:rsid w:val="00925010"/>
    <w:rsid w:val="0092521D"/>
    <w:rsid w:val="009254CE"/>
    <w:rsid w:val="00926821"/>
    <w:rsid w:val="0092749E"/>
    <w:rsid w:val="009278A3"/>
    <w:rsid w:val="00930959"/>
    <w:rsid w:val="00932A8B"/>
    <w:rsid w:val="00933574"/>
    <w:rsid w:val="00933829"/>
    <w:rsid w:val="00933AE2"/>
    <w:rsid w:val="00935CC0"/>
    <w:rsid w:val="00935E31"/>
    <w:rsid w:val="009364B0"/>
    <w:rsid w:val="0093798B"/>
    <w:rsid w:val="009379BD"/>
    <w:rsid w:val="00941655"/>
    <w:rsid w:val="00942BB4"/>
    <w:rsid w:val="00942E83"/>
    <w:rsid w:val="0094370E"/>
    <w:rsid w:val="00943EE7"/>
    <w:rsid w:val="0094447C"/>
    <w:rsid w:val="009458A2"/>
    <w:rsid w:val="00945CA2"/>
    <w:rsid w:val="00946BEC"/>
    <w:rsid w:val="00951952"/>
    <w:rsid w:val="00951E3A"/>
    <w:rsid w:val="00953A55"/>
    <w:rsid w:val="00954621"/>
    <w:rsid w:val="0096189D"/>
    <w:rsid w:val="00961C22"/>
    <w:rsid w:val="00962114"/>
    <w:rsid w:val="00962E27"/>
    <w:rsid w:val="009639C1"/>
    <w:rsid w:val="00964939"/>
    <w:rsid w:val="00965CDB"/>
    <w:rsid w:val="0096667D"/>
    <w:rsid w:val="00966723"/>
    <w:rsid w:val="009671B1"/>
    <w:rsid w:val="0097013E"/>
    <w:rsid w:val="0097047A"/>
    <w:rsid w:val="0097193A"/>
    <w:rsid w:val="00972F8B"/>
    <w:rsid w:val="0097382E"/>
    <w:rsid w:val="00973B71"/>
    <w:rsid w:val="0097427E"/>
    <w:rsid w:val="00974326"/>
    <w:rsid w:val="00974463"/>
    <w:rsid w:val="00974781"/>
    <w:rsid w:val="00974ADE"/>
    <w:rsid w:val="00975ECE"/>
    <w:rsid w:val="0097621B"/>
    <w:rsid w:val="00976F29"/>
    <w:rsid w:val="009801A4"/>
    <w:rsid w:val="00981838"/>
    <w:rsid w:val="00982096"/>
    <w:rsid w:val="00982EFE"/>
    <w:rsid w:val="00983186"/>
    <w:rsid w:val="0098320D"/>
    <w:rsid w:val="0098368E"/>
    <w:rsid w:val="009836B4"/>
    <w:rsid w:val="00984477"/>
    <w:rsid w:val="00985311"/>
    <w:rsid w:val="00986C39"/>
    <w:rsid w:val="00986F11"/>
    <w:rsid w:val="00987B84"/>
    <w:rsid w:val="00990479"/>
    <w:rsid w:val="00990A64"/>
    <w:rsid w:val="00990A86"/>
    <w:rsid w:val="00994DF7"/>
    <w:rsid w:val="0099592A"/>
    <w:rsid w:val="00995AB4"/>
    <w:rsid w:val="009968A0"/>
    <w:rsid w:val="009970EA"/>
    <w:rsid w:val="00997AFB"/>
    <w:rsid w:val="00997C27"/>
    <w:rsid w:val="009A0335"/>
    <w:rsid w:val="009A32B6"/>
    <w:rsid w:val="009A49EB"/>
    <w:rsid w:val="009A4B11"/>
    <w:rsid w:val="009A4E9F"/>
    <w:rsid w:val="009A68FA"/>
    <w:rsid w:val="009B17D3"/>
    <w:rsid w:val="009B2317"/>
    <w:rsid w:val="009B2CEB"/>
    <w:rsid w:val="009B3321"/>
    <w:rsid w:val="009B47C9"/>
    <w:rsid w:val="009B47CF"/>
    <w:rsid w:val="009B698C"/>
    <w:rsid w:val="009B7317"/>
    <w:rsid w:val="009B78D2"/>
    <w:rsid w:val="009C05C9"/>
    <w:rsid w:val="009C0834"/>
    <w:rsid w:val="009C1226"/>
    <w:rsid w:val="009C12DD"/>
    <w:rsid w:val="009C326D"/>
    <w:rsid w:val="009C374F"/>
    <w:rsid w:val="009C3827"/>
    <w:rsid w:val="009C459F"/>
    <w:rsid w:val="009C47C3"/>
    <w:rsid w:val="009C49F8"/>
    <w:rsid w:val="009C4DC1"/>
    <w:rsid w:val="009C5412"/>
    <w:rsid w:val="009C5984"/>
    <w:rsid w:val="009C5A86"/>
    <w:rsid w:val="009C6541"/>
    <w:rsid w:val="009C7272"/>
    <w:rsid w:val="009C7E80"/>
    <w:rsid w:val="009D015F"/>
    <w:rsid w:val="009D05B2"/>
    <w:rsid w:val="009D15EA"/>
    <w:rsid w:val="009D31EE"/>
    <w:rsid w:val="009D3575"/>
    <w:rsid w:val="009D5C87"/>
    <w:rsid w:val="009D713A"/>
    <w:rsid w:val="009E1F2B"/>
    <w:rsid w:val="009E205C"/>
    <w:rsid w:val="009E28AB"/>
    <w:rsid w:val="009E2F8D"/>
    <w:rsid w:val="009E5432"/>
    <w:rsid w:val="009E55D4"/>
    <w:rsid w:val="009E6143"/>
    <w:rsid w:val="009E62BA"/>
    <w:rsid w:val="009E6633"/>
    <w:rsid w:val="009E67DE"/>
    <w:rsid w:val="009E7177"/>
    <w:rsid w:val="009E73DD"/>
    <w:rsid w:val="009E76AE"/>
    <w:rsid w:val="009E7B11"/>
    <w:rsid w:val="009F010B"/>
    <w:rsid w:val="009F2B8F"/>
    <w:rsid w:val="009F2F9E"/>
    <w:rsid w:val="009F3AF4"/>
    <w:rsid w:val="009F464E"/>
    <w:rsid w:val="009F508E"/>
    <w:rsid w:val="009F599B"/>
    <w:rsid w:val="009F79A1"/>
    <w:rsid w:val="009F7CD7"/>
    <w:rsid w:val="00A00D9C"/>
    <w:rsid w:val="00A025AC"/>
    <w:rsid w:val="00A03B6E"/>
    <w:rsid w:val="00A03D4C"/>
    <w:rsid w:val="00A04526"/>
    <w:rsid w:val="00A04675"/>
    <w:rsid w:val="00A05245"/>
    <w:rsid w:val="00A057C9"/>
    <w:rsid w:val="00A05CBC"/>
    <w:rsid w:val="00A05DE6"/>
    <w:rsid w:val="00A06374"/>
    <w:rsid w:val="00A07142"/>
    <w:rsid w:val="00A07282"/>
    <w:rsid w:val="00A0778D"/>
    <w:rsid w:val="00A1091C"/>
    <w:rsid w:val="00A10C62"/>
    <w:rsid w:val="00A134E0"/>
    <w:rsid w:val="00A14654"/>
    <w:rsid w:val="00A15320"/>
    <w:rsid w:val="00A154B9"/>
    <w:rsid w:val="00A1558D"/>
    <w:rsid w:val="00A16844"/>
    <w:rsid w:val="00A16A26"/>
    <w:rsid w:val="00A16A66"/>
    <w:rsid w:val="00A16CA9"/>
    <w:rsid w:val="00A17C27"/>
    <w:rsid w:val="00A20244"/>
    <w:rsid w:val="00A2049D"/>
    <w:rsid w:val="00A20820"/>
    <w:rsid w:val="00A2086C"/>
    <w:rsid w:val="00A20F5B"/>
    <w:rsid w:val="00A217D7"/>
    <w:rsid w:val="00A2306B"/>
    <w:rsid w:val="00A237CC"/>
    <w:rsid w:val="00A23FC4"/>
    <w:rsid w:val="00A256F5"/>
    <w:rsid w:val="00A26D67"/>
    <w:rsid w:val="00A271CF"/>
    <w:rsid w:val="00A273CA"/>
    <w:rsid w:val="00A27DFD"/>
    <w:rsid w:val="00A27F5C"/>
    <w:rsid w:val="00A30297"/>
    <w:rsid w:val="00A32E79"/>
    <w:rsid w:val="00A3314A"/>
    <w:rsid w:val="00A34084"/>
    <w:rsid w:val="00A34C51"/>
    <w:rsid w:val="00A35AC5"/>
    <w:rsid w:val="00A36589"/>
    <w:rsid w:val="00A3672E"/>
    <w:rsid w:val="00A36AB6"/>
    <w:rsid w:val="00A37132"/>
    <w:rsid w:val="00A4075B"/>
    <w:rsid w:val="00A410AC"/>
    <w:rsid w:val="00A42682"/>
    <w:rsid w:val="00A427FC"/>
    <w:rsid w:val="00A43BE3"/>
    <w:rsid w:val="00A450B4"/>
    <w:rsid w:val="00A453AB"/>
    <w:rsid w:val="00A46431"/>
    <w:rsid w:val="00A47A2C"/>
    <w:rsid w:val="00A54EBF"/>
    <w:rsid w:val="00A5785D"/>
    <w:rsid w:val="00A57AF8"/>
    <w:rsid w:val="00A60E72"/>
    <w:rsid w:val="00A61637"/>
    <w:rsid w:val="00A621DB"/>
    <w:rsid w:val="00A63DAF"/>
    <w:rsid w:val="00A65988"/>
    <w:rsid w:val="00A65DDC"/>
    <w:rsid w:val="00A6676D"/>
    <w:rsid w:val="00A66FE4"/>
    <w:rsid w:val="00A67B52"/>
    <w:rsid w:val="00A709C3"/>
    <w:rsid w:val="00A71FD0"/>
    <w:rsid w:val="00A720EB"/>
    <w:rsid w:val="00A740C8"/>
    <w:rsid w:val="00A74CD0"/>
    <w:rsid w:val="00A74DCD"/>
    <w:rsid w:val="00A75D31"/>
    <w:rsid w:val="00A77F53"/>
    <w:rsid w:val="00A85FD7"/>
    <w:rsid w:val="00A87536"/>
    <w:rsid w:val="00A87782"/>
    <w:rsid w:val="00A879A8"/>
    <w:rsid w:val="00A87F1B"/>
    <w:rsid w:val="00A9162B"/>
    <w:rsid w:val="00A91B69"/>
    <w:rsid w:val="00A926A3"/>
    <w:rsid w:val="00A969E7"/>
    <w:rsid w:val="00A96C25"/>
    <w:rsid w:val="00A971D1"/>
    <w:rsid w:val="00AA17B1"/>
    <w:rsid w:val="00AA1EB6"/>
    <w:rsid w:val="00AA1FC6"/>
    <w:rsid w:val="00AA232D"/>
    <w:rsid w:val="00AA2834"/>
    <w:rsid w:val="00AA301D"/>
    <w:rsid w:val="00AA3332"/>
    <w:rsid w:val="00AA3A6F"/>
    <w:rsid w:val="00AA3E73"/>
    <w:rsid w:val="00AA486B"/>
    <w:rsid w:val="00AA4A1B"/>
    <w:rsid w:val="00AA4DC1"/>
    <w:rsid w:val="00AA70B8"/>
    <w:rsid w:val="00AA71C0"/>
    <w:rsid w:val="00AB05C8"/>
    <w:rsid w:val="00AB112E"/>
    <w:rsid w:val="00AB1C27"/>
    <w:rsid w:val="00AB3F01"/>
    <w:rsid w:val="00AB4EBB"/>
    <w:rsid w:val="00AB4F3D"/>
    <w:rsid w:val="00AB52AC"/>
    <w:rsid w:val="00AB5C42"/>
    <w:rsid w:val="00AB7C3B"/>
    <w:rsid w:val="00AC059D"/>
    <w:rsid w:val="00AC1103"/>
    <w:rsid w:val="00AC2D36"/>
    <w:rsid w:val="00AC317D"/>
    <w:rsid w:val="00AC3F7B"/>
    <w:rsid w:val="00AC599C"/>
    <w:rsid w:val="00AC6F05"/>
    <w:rsid w:val="00AC734D"/>
    <w:rsid w:val="00AC7EE6"/>
    <w:rsid w:val="00AD2F38"/>
    <w:rsid w:val="00AD39F9"/>
    <w:rsid w:val="00AD58CC"/>
    <w:rsid w:val="00AD6C46"/>
    <w:rsid w:val="00AD735C"/>
    <w:rsid w:val="00AD75C6"/>
    <w:rsid w:val="00AE10FF"/>
    <w:rsid w:val="00AE4216"/>
    <w:rsid w:val="00AE4C0F"/>
    <w:rsid w:val="00AE4DC1"/>
    <w:rsid w:val="00AE5D07"/>
    <w:rsid w:val="00AE6084"/>
    <w:rsid w:val="00AE6619"/>
    <w:rsid w:val="00AE7180"/>
    <w:rsid w:val="00AF0265"/>
    <w:rsid w:val="00AF0C74"/>
    <w:rsid w:val="00AF0DD9"/>
    <w:rsid w:val="00AF1A8C"/>
    <w:rsid w:val="00AF1D18"/>
    <w:rsid w:val="00AF1FDE"/>
    <w:rsid w:val="00AF2DF7"/>
    <w:rsid w:val="00AF411F"/>
    <w:rsid w:val="00AF41A3"/>
    <w:rsid w:val="00AF4BBD"/>
    <w:rsid w:val="00AF675E"/>
    <w:rsid w:val="00AF7B27"/>
    <w:rsid w:val="00AF7E05"/>
    <w:rsid w:val="00B0052D"/>
    <w:rsid w:val="00B03713"/>
    <w:rsid w:val="00B047C5"/>
    <w:rsid w:val="00B04C7E"/>
    <w:rsid w:val="00B056D7"/>
    <w:rsid w:val="00B06276"/>
    <w:rsid w:val="00B0664F"/>
    <w:rsid w:val="00B06E9C"/>
    <w:rsid w:val="00B0723C"/>
    <w:rsid w:val="00B1025C"/>
    <w:rsid w:val="00B104F8"/>
    <w:rsid w:val="00B10575"/>
    <w:rsid w:val="00B10E32"/>
    <w:rsid w:val="00B11212"/>
    <w:rsid w:val="00B13CEB"/>
    <w:rsid w:val="00B1560C"/>
    <w:rsid w:val="00B1593B"/>
    <w:rsid w:val="00B15CFA"/>
    <w:rsid w:val="00B16744"/>
    <w:rsid w:val="00B17814"/>
    <w:rsid w:val="00B17AE0"/>
    <w:rsid w:val="00B17EED"/>
    <w:rsid w:val="00B20809"/>
    <w:rsid w:val="00B20A73"/>
    <w:rsid w:val="00B20C1B"/>
    <w:rsid w:val="00B213A5"/>
    <w:rsid w:val="00B222AD"/>
    <w:rsid w:val="00B22956"/>
    <w:rsid w:val="00B22CE4"/>
    <w:rsid w:val="00B230B2"/>
    <w:rsid w:val="00B23890"/>
    <w:rsid w:val="00B24244"/>
    <w:rsid w:val="00B2592E"/>
    <w:rsid w:val="00B2743A"/>
    <w:rsid w:val="00B274B3"/>
    <w:rsid w:val="00B27AF3"/>
    <w:rsid w:val="00B30338"/>
    <w:rsid w:val="00B33019"/>
    <w:rsid w:val="00B3652E"/>
    <w:rsid w:val="00B36B52"/>
    <w:rsid w:val="00B36D37"/>
    <w:rsid w:val="00B416D6"/>
    <w:rsid w:val="00B41B3C"/>
    <w:rsid w:val="00B41E44"/>
    <w:rsid w:val="00B42DFD"/>
    <w:rsid w:val="00B43AEF"/>
    <w:rsid w:val="00B43B17"/>
    <w:rsid w:val="00B43D95"/>
    <w:rsid w:val="00B44A26"/>
    <w:rsid w:val="00B45392"/>
    <w:rsid w:val="00B4633A"/>
    <w:rsid w:val="00B4684A"/>
    <w:rsid w:val="00B47A26"/>
    <w:rsid w:val="00B51CAA"/>
    <w:rsid w:val="00B52573"/>
    <w:rsid w:val="00B52A41"/>
    <w:rsid w:val="00B53256"/>
    <w:rsid w:val="00B544D8"/>
    <w:rsid w:val="00B54DB1"/>
    <w:rsid w:val="00B557A1"/>
    <w:rsid w:val="00B55B72"/>
    <w:rsid w:val="00B6002A"/>
    <w:rsid w:val="00B60295"/>
    <w:rsid w:val="00B60AE4"/>
    <w:rsid w:val="00B62116"/>
    <w:rsid w:val="00B62617"/>
    <w:rsid w:val="00B62C4E"/>
    <w:rsid w:val="00B63694"/>
    <w:rsid w:val="00B63745"/>
    <w:rsid w:val="00B64128"/>
    <w:rsid w:val="00B64EE5"/>
    <w:rsid w:val="00B65FE0"/>
    <w:rsid w:val="00B6649B"/>
    <w:rsid w:val="00B6681C"/>
    <w:rsid w:val="00B676E1"/>
    <w:rsid w:val="00B67838"/>
    <w:rsid w:val="00B70D59"/>
    <w:rsid w:val="00B71AEE"/>
    <w:rsid w:val="00B71DF9"/>
    <w:rsid w:val="00B751D5"/>
    <w:rsid w:val="00B7601D"/>
    <w:rsid w:val="00B77148"/>
    <w:rsid w:val="00B77430"/>
    <w:rsid w:val="00B77C66"/>
    <w:rsid w:val="00B77CE3"/>
    <w:rsid w:val="00B8110A"/>
    <w:rsid w:val="00B81B21"/>
    <w:rsid w:val="00B828D2"/>
    <w:rsid w:val="00B84CE0"/>
    <w:rsid w:val="00B850D8"/>
    <w:rsid w:val="00B86209"/>
    <w:rsid w:val="00B8632A"/>
    <w:rsid w:val="00B86CA1"/>
    <w:rsid w:val="00B86E2A"/>
    <w:rsid w:val="00B876CA"/>
    <w:rsid w:val="00B9112C"/>
    <w:rsid w:val="00B91636"/>
    <w:rsid w:val="00B916E4"/>
    <w:rsid w:val="00B918F3"/>
    <w:rsid w:val="00B91B51"/>
    <w:rsid w:val="00B92A8C"/>
    <w:rsid w:val="00B92E01"/>
    <w:rsid w:val="00B93575"/>
    <w:rsid w:val="00B94CDC"/>
    <w:rsid w:val="00BA1A97"/>
    <w:rsid w:val="00BA29D9"/>
    <w:rsid w:val="00BA3A97"/>
    <w:rsid w:val="00BA3C61"/>
    <w:rsid w:val="00BA4B07"/>
    <w:rsid w:val="00BA594F"/>
    <w:rsid w:val="00BB2734"/>
    <w:rsid w:val="00BB3AD0"/>
    <w:rsid w:val="00BB5435"/>
    <w:rsid w:val="00BB54C3"/>
    <w:rsid w:val="00BB653B"/>
    <w:rsid w:val="00BB68C0"/>
    <w:rsid w:val="00BC16CF"/>
    <w:rsid w:val="00BC17F6"/>
    <w:rsid w:val="00BC21C5"/>
    <w:rsid w:val="00BC4712"/>
    <w:rsid w:val="00BC486D"/>
    <w:rsid w:val="00BC6376"/>
    <w:rsid w:val="00BC72D2"/>
    <w:rsid w:val="00BC77B0"/>
    <w:rsid w:val="00BD07D3"/>
    <w:rsid w:val="00BD1125"/>
    <w:rsid w:val="00BD24EE"/>
    <w:rsid w:val="00BD27CC"/>
    <w:rsid w:val="00BD33E9"/>
    <w:rsid w:val="00BD3901"/>
    <w:rsid w:val="00BD47D9"/>
    <w:rsid w:val="00BD4C55"/>
    <w:rsid w:val="00BD66FB"/>
    <w:rsid w:val="00BD7396"/>
    <w:rsid w:val="00BE0ED1"/>
    <w:rsid w:val="00BE2587"/>
    <w:rsid w:val="00BE28D1"/>
    <w:rsid w:val="00BE5255"/>
    <w:rsid w:val="00BE57B9"/>
    <w:rsid w:val="00BE7069"/>
    <w:rsid w:val="00BE784A"/>
    <w:rsid w:val="00BF034F"/>
    <w:rsid w:val="00BF13EF"/>
    <w:rsid w:val="00BF1F79"/>
    <w:rsid w:val="00BF20E6"/>
    <w:rsid w:val="00BF27E9"/>
    <w:rsid w:val="00BF2BF7"/>
    <w:rsid w:val="00BF3EE8"/>
    <w:rsid w:val="00BF7380"/>
    <w:rsid w:val="00C00126"/>
    <w:rsid w:val="00C01E3C"/>
    <w:rsid w:val="00C02A90"/>
    <w:rsid w:val="00C03709"/>
    <w:rsid w:val="00C04E05"/>
    <w:rsid w:val="00C06582"/>
    <w:rsid w:val="00C06BA4"/>
    <w:rsid w:val="00C07933"/>
    <w:rsid w:val="00C07CAD"/>
    <w:rsid w:val="00C108B3"/>
    <w:rsid w:val="00C11039"/>
    <w:rsid w:val="00C11E45"/>
    <w:rsid w:val="00C129A2"/>
    <w:rsid w:val="00C157D3"/>
    <w:rsid w:val="00C15F1E"/>
    <w:rsid w:val="00C168D3"/>
    <w:rsid w:val="00C16BFA"/>
    <w:rsid w:val="00C219E1"/>
    <w:rsid w:val="00C23EA1"/>
    <w:rsid w:val="00C261E1"/>
    <w:rsid w:val="00C264BB"/>
    <w:rsid w:val="00C30749"/>
    <w:rsid w:val="00C309B6"/>
    <w:rsid w:val="00C32EB1"/>
    <w:rsid w:val="00C33851"/>
    <w:rsid w:val="00C3414E"/>
    <w:rsid w:val="00C37349"/>
    <w:rsid w:val="00C40A23"/>
    <w:rsid w:val="00C41985"/>
    <w:rsid w:val="00C43230"/>
    <w:rsid w:val="00C44A1B"/>
    <w:rsid w:val="00C44CA9"/>
    <w:rsid w:val="00C44DEB"/>
    <w:rsid w:val="00C4516A"/>
    <w:rsid w:val="00C4623C"/>
    <w:rsid w:val="00C47699"/>
    <w:rsid w:val="00C47E23"/>
    <w:rsid w:val="00C50A85"/>
    <w:rsid w:val="00C51829"/>
    <w:rsid w:val="00C518F8"/>
    <w:rsid w:val="00C522BD"/>
    <w:rsid w:val="00C53EBA"/>
    <w:rsid w:val="00C554F3"/>
    <w:rsid w:val="00C55F75"/>
    <w:rsid w:val="00C61129"/>
    <w:rsid w:val="00C62C04"/>
    <w:rsid w:val="00C63DAF"/>
    <w:rsid w:val="00C645E6"/>
    <w:rsid w:val="00C64F08"/>
    <w:rsid w:val="00C655EE"/>
    <w:rsid w:val="00C6621C"/>
    <w:rsid w:val="00C66448"/>
    <w:rsid w:val="00C66AB8"/>
    <w:rsid w:val="00C67AE8"/>
    <w:rsid w:val="00C727D0"/>
    <w:rsid w:val="00C73FA0"/>
    <w:rsid w:val="00C745EA"/>
    <w:rsid w:val="00C75EA4"/>
    <w:rsid w:val="00C77399"/>
    <w:rsid w:val="00C7794F"/>
    <w:rsid w:val="00C8213F"/>
    <w:rsid w:val="00C8238B"/>
    <w:rsid w:val="00C82555"/>
    <w:rsid w:val="00C82E77"/>
    <w:rsid w:val="00C8328E"/>
    <w:rsid w:val="00C83546"/>
    <w:rsid w:val="00C838D1"/>
    <w:rsid w:val="00C8457D"/>
    <w:rsid w:val="00C84ACB"/>
    <w:rsid w:val="00C85883"/>
    <w:rsid w:val="00C8599B"/>
    <w:rsid w:val="00C86992"/>
    <w:rsid w:val="00C86D80"/>
    <w:rsid w:val="00C871B7"/>
    <w:rsid w:val="00C875CC"/>
    <w:rsid w:val="00C92238"/>
    <w:rsid w:val="00C94051"/>
    <w:rsid w:val="00C95463"/>
    <w:rsid w:val="00C958FA"/>
    <w:rsid w:val="00C95ABB"/>
    <w:rsid w:val="00CA07EE"/>
    <w:rsid w:val="00CA0914"/>
    <w:rsid w:val="00CA1904"/>
    <w:rsid w:val="00CA41D8"/>
    <w:rsid w:val="00CA44AC"/>
    <w:rsid w:val="00CA73D5"/>
    <w:rsid w:val="00CB1B91"/>
    <w:rsid w:val="00CB20E8"/>
    <w:rsid w:val="00CB425C"/>
    <w:rsid w:val="00CB7157"/>
    <w:rsid w:val="00CB75B5"/>
    <w:rsid w:val="00CC0449"/>
    <w:rsid w:val="00CC07EF"/>
    <w:rsid w:val="00CC25CC"/>
    <w:rsid w:val="00CC2939"/>
    <w:rsid w:val="00CC7AB5"/>
    <w:rsid w:val="00CD0466"/>
    <w:rsid w:val="00CD06DB"/>
    <w:rsid w:val="00CD083E"/>
    <w:rsid w:val="00CD194C"/>
    <w:rsid w:val="00CD2F6B"/>
    <w:rsid w:val="00CD4C55"/>
    <w:rsid w:val="00CD56CE"/>
    <w:rsid w:val="00CD6371"/>
    <w:rsid w:val="00CD6EBB"/>
    <w:rsid w:val="00CD72BF"/>
    <w:rsid w:val="00CE0156"/>
    <w:rsid w:val="00CE45B7"/>
    <w:rsid w:val="00CE5127"/>
    <w:rsid w:val="00CE5459"/>
    <w:rsid w:val="00CE5822"/>
    <w:rsid w:val="00CE6FF1"/>
    <w:rsid w:val="00CE7DC5"/>
    <w:rsid w:val="00CF284E"/>
    <w:rsid w:val="00CF2FE7"/>
    <w:rsid w:val="00CF434C"/>
    <w:rsid w:val="00CF4520"/>
    <w:rsid w:val="00CF4580"/>
    <w:rsid w:val="00CF4744"/>
    <w:rsid w:val="00CF47E5"/>
    <w:rsid w:val="00CF54F6"/>
    <w:rsid w:val="00CF5DB9"/>
    <w:rsid w:val="00CF6151"/>
    <w:rsid w:val="00CF6209"/>
    <w:rsid w:val="00CF76BE"/>
    <w:rsid w:val="00D01405"/>
    <w:rsid w:val="00D01828"/>
    <w:rsid w:val="00D01B02"/>
    <w:rsid w:val="00D01FDD"/>
    <w:rsid w:val="00D020BA"/>
    <w:rsid w:val="00D027CF"/>
    <w:rsid w:val="00D039E6"/>
    <w:rsid w:val="00D03D82"/>
    <w:rsid w:val="00D0416A"/>
    <w:rsid w:val="00D04615"/>
    <w:rsid w:val="00D05A30"/>
    <w:rsid w:val="00D05EE1"/>
    <w:rsid w:val="00D06C42"/>
    <w:rsid w:val="00D06D17"/>
    <w:rsid w:val="00D07494"/>
    <w:rsid w:val="00D07D6A"/>
    <w:rsid w:val="00D10B3E"/>
    <w:rsid w:val="00D10F1F"/>
    <w:rsid w:val="00D11068"/>
    <w:rsid w:val="00D126C4"/>
    <w:rsid w:val="00D1304B"/>
    <w:rsid w:val="00D136FC"/>
    <w:rsid w:val="00D13B88"/>
    <w:rsid w:val="00D13F97"/>
    <w:rsid w:val="00D14782"/>
    <w:rsid w:val="00D14B75"/>
    <w:rsid w:val="00D15D4D"/>
    <w:rsid w:val="00D17300"/>
    <w:rsid w:val="00D20935"/>
    <w:rsid w:val="00D225FE"/>
    <w:rsid w:val="00D228BA"/>
    <w:rsid w:val="00D2412D"/>
    <w:rsid w:val="00D24324"/>
    <w:rsid w:val="00D263BA"/>
    <w:rsid w:val="00D269F3"/>
    <w:rsid w:val="00D26B04"/>
    <w:rsid w:val="00D27DF2"/>
    <w:rsid w:val="00D305C1"/>
    <w:rsid w:val="00D30600"/>
    <w:rsid w:val="00D30BCC"/>
    <w:rsid w:val="00D31318"/>
    <w:rsid w:val="00D33201"/>
    <w:rsid w:val="00D3447C"/>
    <w:rsid w:val="00D34725"/>
    <w:rsid w:val="00D35AA8"/>
    <w:rsid w:val="00D37B23"/>
    <w:rsid w:val="00D40BD6"/>
    <w:rsid w:val="00D42DDB"/>
    <w:rsid w:val="00D42EA8"/>
    <w:rsid w:val="00D430E1"/>
    <w:rsid w:val="00D43D32"/>
    <w:rsid w:val="00D44237"/>
    <w:rsid w:val="00D4493C"/>
    <w:rsid w:val="00D452D7"/>
    <w:rsid w:val="00D46074"/>
    <w:rsid w:val="00D4718C"/>
    <w:rsid w:val="00D47D6C"/>
    <w:rsid w:val="00D528B6"/>
    <w:rsid w:val="00D52F18"/>
    <w:rsid w:val="00D5539A"/>
    <w:rsid w:val="00D564CA"/>
    <w:rsid w:val="00D5659E"/>
    <w:rsid w:val="00D6064F"/>
    <w:rsid w:val="00D61491"/>
    <w:rsid w:val="00D61B78"/>
    <w:rsid w:val="00D62FA5"/>
    <w:rsid w:val="00D6351E"/>
    <w:rsid w:val="00D63697"/>
    <w:rsid w:val="00D6439E"/>
    <w:rsid w:val="00D64DC9"/>
    <w:rsid w:val="00D66E97"/>
    <w:rsid w:val="00D67C07"/>
    <w:rsid w:val="00D704E6"/>
    <w:rsid w:val="00D705C6"/>
    <w:rsid w:val="00D70C90"/>
    <w:rsid w:val="00D7128B"/>
    <w:rsid w:val="00D71310"/>
    <w:rsid w:val="00D719F9"/>
    <w:rsid w:val="00D71B1F"/>
    <w:rsid w:val="00D72C4B"/>
    <w:rsid w:val="00D74DA0"/>
    <w:rsid w:val="00D75AC9"/>
    <w:rsid w:val="00D75DE0"/>
    <w:rsid w:val="00D77591"/>
    <w:rsid w:val="00D77AD5"/>
    <w:rsid w:val="00D801B0"/>
    <w:rsid w:val="00D8025F"/>
    <w:rsid w:val="00D80A06"/>
    <w:rsid w:val="00D81860"/>
    <w:rsid w:val="00D81C32"/>
    <w:rsid w:val="00D82D9D"/>
    <w:rsid w:val="00D84345"/>
    <w:rsid w:val="00D84C14"/>
    <w:rsid w:val="00D85134"/>
    <w:rsid w:val="00D8630D"/>
    <w:rsid w:val="00D8691B"/>
    <w:rsid w:val="00D90ED2"/>
    <w:rsid w:val="00D9151C"/>
    <w:rsid w:val="00D91AEF"/>
    <w:rsid w:val="00D92FB6"/>
    <w:rsid w:val="00D941E6"/>
    <w:rsid w:val="00D94AB6"/>
    <w:rsid w:val="00D9507B"/>
    <w:rsid w:val="00D97A3F"/>
    <w:rsid w:val="00DA24F1"/>
    <w:rsid w:val="00DA3BF8"/>
    <w:rsid w:val="00DA3F2E"/>
    <w:rsid w:val="00DA4406"/>
    <w:rsid w:val="00DA4CC7"/>
    <w:rsid w:val="00DA5FC4"/>
    <w:rsid w:val="00DA6D3B"/>
    <w:rsid w:val="00DB1D55"/>
    <w:rsid w:val="00DB377E"/>
    <w:rsid w:val="00DB39F9"/>
    <w:rsid w:val="00DB3F62"/>
    <w:rsid w:val="00DB5ABC"/>
    <w:rsid w:val="00DB68FC"/>
    <w:rsid w:val="00DB6C25"/>
    <w:rsid w:val="00DB6C2A"/>
    <w:rsid w:val="00DC017F"/>
    <w:rsid w:val="00DC15AD"/>
    <w:rsid w:val="00DC15B4"/>
    <w:rsid w:val="00DC1B51"/>
    <w:rsid w:val="00DC25C9"/>
    <w:rsid w:val="00DC3114"/>
    <w:rsid w:val="00DC3144"/>
    <w:rsid w:val="00DC3206"/>
    <w:rsid w:val="00DC46D5"/>
    <w:rsid w:val="00DC6820"/>
    <w:rsid w:val="00DC7D8D"/>
    <w:rsid w:val="00DD12C4"/>
    <w:rsid w:val="00DD1566"/>
    <w:rsid w:val="00DD2092"/>
    <w:rsid w:val="00DD2E9C"/>
    <w:rsid w:val="00DD34F2"/>
    <w:rsid w:val="00DD4BFD"/>
    <w:rsid w:val="00DD607B"/>
    <w:rsid w:val="00DD609F"/>
    <w:rsid w:val="00DD7C46"/>
    <w:rsid w:val="00DE00EC"/>
    <w:rsid w:val="00DE02F7"/>
    <w:rsid w:val="00DE045D"/>
    <w:rsid w:val="00DE089A"/>
    <w:rsid w:val="00DE1A70"/>
    <w:rsid w:val="00DE1B47"/>
    <w:rsid w:val="00DE1E99"/>
    <w:rsid w:val="00DE20EE"/>
    <w:rsid w:val="00DE2662"/>
    <w:rsid w:val="00DE298B"/>
    <w:rsid w:val="00DE3181"/>
    <w:rsid w:val="00DE3E94"/>
    <w:rsid w:val="00DE4B6B"/>
    <w:rsid w:val="00DE5699"/>
    <w:rsid w:val="00DE64AE"/>
    <w:rsid w:val="00DE6CD3"/>
    <w:rsid w:val="00DE6FA3"/>
    <w:rsid w:val="00DF17DB"/>
    <w:rsid w:val="00DF1A19"/>
    <w:rsid w:val="00DF3676"/>
    <w:rsid w:val="00DF3FEA"/>
    <w:rsid w:val="00DF5581"/>
    <w:rsid w:val="00DF59A0"/>
    <w:rsid w:val="00E0122E"/>
    <w:rsid w:val="00E022E5"/>
    <w:rsid w:val="00E03267"/>
    <w:rsid w:val="00E03442"/>
    <w:rsid w:val="00E0729B"/>
    <w:rsid w:val="00E12701"/>
    <w:rsid w:val="00E14F4E"/>
    <w:rsid w:val="00E14FC4"/>
    <w:rsid w:val="00E15973"/>
    <w:rsid w:val="00E15C9D"/>
    <w:rsid w:val="00E1631F"/>
    <w:rsid w:val="00E16A2E"/>
    <w:rsid w:val="00E178A4"/>
    <w:rsid w:val="00E203C3"/>
    <w:rsid w:val="00E20545"/>
    <w:rsid w:val="00E2158E"/>
    <w:rsid w:val="00E21926"/>
    <w:rsid w:val="00E219CA"/>
    <w:rsid w:val="00E23938"/>
    <w:rsid w:val="00E239D2"/>
    <w:rsid w:val="00E243DB"/>
    <w:rsid w:val="00E250A6"/>
    <w:rsid w:val="00E2700E"/>
    <w:rsid w:val="00E27F7D"/>
    <w:rsid w:val="00E3020F"/>
    <w:rsid w:val="00E31686"/>
    <w:rsid w:val="00E32881"/>
    <w:rsid w:val="00E332D8"/>
    <w:rsid w:val="00E35D85"/>
    <w:rsid w:val="00E408D4"/>
    <w:rsid w:val="00E40CBA"/>
    <w:rsid w:val="00E41C4B"/>
    <w:rsid w:val="00E41C55"/>
    <w:rsid w:val="00E42374"/>
    <w:rsid w:val="00E437D5"/>
    <w:rsid w:val="00E44757"/>
    <w:rsid w:val="00E447D1"/>
    <w:rsid w:val="00E44D7B"/>
    <w:rsid w:val="00E44DE6"/>
    <w:rsid w:val="00E4563A"/>
    <w:rsid w:val="00E45A72"/>
    <w:rsid w:val="00E45EA5"/>
    <w:rsid w:val="00E468CD"/>
    <w:rsid w:val="00E524E3"/>
    <w:rsid w:val="00E52A5F"/>
    <w:rsid w:val="00E53249"/>
    <w:rsid w:val="00E5336D"/>
    <w:rsid w:val="00E53528"/>
    <w:rsid w:val="00E55E5C"/>
    <w:rsid w:val="00E55FAA"/>
    <w:rsid w:val="00E5626D"/>
    <w:rsid w:val="00E60075"/>
    <w:rsid w:val="00E602B9"/>
    <w:rsid w:val="00E60F40"/>
    <w:rsid w:val="00E61646"/>
    <w:rsid w:val="00E61F26"/>
    <w:rsid w:val="00E623A1"/>
    <w:rsid w:val="00E62C30"/>
    <w:rsid w:val="00E640A8"/>
    <w:rsid w:val="00E640B4"/>
    <w:rsid w:val="00E642A6"/>
    <w:rsid w:val="00E64319"/>
    <w:rsid w:val="00E64346"/>
    <w:rsid w:val="00E6563C"/>
    <w:rsid w:val="00E67903"/>
    <w:rsid w:val="00E71020"/>
    <w:rsid w:val="00E715B7"/>
    <w:rsid w:val="00E72DA1"/>
    <w:rsid w:val="00E73259"/>
    <w:rsid w:val="00E74AE4"/>
    <w:rsid w:val="00E74CC5"/>
    <w:rsid w:val="00E75189"/>
    <w:rsid w:val="00E75197"/>
    <w:rsid w:val="00E75D83"/>
    <w:rsid w:val="00E7778E"/>
    <w:rsid w:val="00E803C6"/>
    <w:rsid w:val="00E8130E"/>
    <w:rsid w:val="00E8195E"/>
    <w:rsid w:val="00E8206D"/>
    <w:rsid w:val="00E84FD6"/>
    <w:rsid w:val="00E85BF5"/>
    <w:rsid w:val="00E87453"/>
    <w:rsid w:val="00E87C77"/>
    <w:rsid w:val="00E87E9B"/>
    <w:rsid w:val="00E87F00"/>
    <w:rsid w:val="00E900BB"/>
    <w:rsid w:val="00E906D0"/>
    <w:rsid w:val="00E910CA"/>
    <w:rsid w:val="00E91FA9"/>
    <w:rsid w:val="00E92F89"/>
    <w:rsid w:val="00E943C2"/>
    <w:rsid w:val="00E949FC"/>
    <w:rsid w:val="00E9635E"/>
    <w:rsid w:val="00E97459"/>
    <w:rsid w:val="00EA0AD0"/>
    <w:rsid w:val="00EA1124"/>
    <w:rsid w:val="00EA1A5B"/>
    <w:rsid w:val="00EA32F8"/>
    <w:rsid w:val="00EA37AF"/>
    <w:rsid w:val="00EA3C61"/>
    <w:rsid w:val="00EA3FC6"/>
    <w:rsid w:val="00EA41C9"/>
    <w:rsid w:val="00EA4658"/>
    <w:rsid w:val="00EA7F47"/>
    <w:rsid w:val="00EB0718"/>
    <w:rsid w:val="00EB150F"/>
    <w:rsid w:val="00EB3224"/>
    <w:rsid w:val="00EB3365"/>
    <w:rsid w:val="00EB3899"/>
    <w:rsid w:val="00EB4651"/>
    <w:rsid w:val="00EB476F"/>
    <w:rsid w:val="00EB5857"/>
    <w:rsid w:val="00EB6B92"/>
    <w:rsid w:val="00EB6ED3"/>
    <w:rsid w:val="00EB7533"/>
    <w:rsid w:val="00EB78D8"/>
    <w:rsid w:val="00EB7B9A"/>
    <w:rsid w:val="00EC3232"/>
    <w:rsid w:val="00EC39B6"/>
    <w:rsid w:val="00EC40DA"/>
    <w:rsid w:val="00EC4DDF"/>
    <w:rsid w:val="00EC4E5D"/>
    <w:rsid w:val="00EC5973"/>
    <w:rsid w:val="00EC601D"/>
    <w:rsid w:val="00EC651B"/>
    <w:rsid w:val="00EC6E61"/>
    <w:rsid w:val="00EC7A9C"/>
    <w:rsid w:val="00ED271E"/>
    <w:rsid w:val="00ED33F5"/>
    <w:rsid w:val="00ED37D5"/>
    <w:rsid w:val="00ED74A6"/>
    <w:rsid w:val="00EE0B24"/>
    <w:rsid w:val="00EE1146"/>
    <w:rsid w:val="00EE1FF3"/>
    <w:rsid w:val="00EE2FBF"/>
    <w:rsid w:val="00EE4155"/>
    <w:rsid w:val="00EE4ABC"/>
    <w:rsid w:val="00EE4B50"/>
    <w:rsid w:val="00EE4CEC"/>
    <w:rsid w:val="00EE6CB6"/>
    <w:rsid w:val="00EE6FA2"/>
    <w:rsid w:val="00EE79EE"/>
    <w:rsid w:val="00EF04BC"/>
    <w:rsid w:val="00EF29B1"/>
    <w:rsid w:val="00EF5B16"/>
    <w:rsid w:val="00EF5B70"/>
    <w:rsid w:val="00EF629A"/>
    <w:rsid w:val="00EF6F42"/>
    <w:rsid w:val="00F0056A"/>
    <w:rsid w:val="00F00A12"/>
    <w:rsid w:val="00F01F1B"/>
    <w:rsid w:val="00F036EE"/>
    <w:rsid w:val="00F04084"/>
    <w:rsid w:val="00F04167"/>
    <w:rsid w:val="00F04E3D"/>
    <w:rsid w:val="00F05BE7"/>
    <w:rsid w:val="00F0775A"/>
    <w:rsid w:val="00F1062F"/>
    <w:rsid w:val="00F10F69"/>
    <w:rsid w:val="00F11D5C"/>
    <w:rsid w:val="00F12212"/>
    <w:rsid w:val="00F14331"/>
    <w:rsid w:val="00F16456"/>
    <w:rsid w:val="00F16EA1"/>
    <w:rsid w:val="00F17033"/>
    <w:rsid w:val="00F17284"/>
    <w:rsid w:val="00F17BFC"/>
    <w:rsid w:val="00F202B7"/>
    <w:rsid w:val="00F20316"/>
    <w:rsid w:val="00F20A95"/>
    <w:rsid w:val="00F212D7"/>
    <w:rsid w:val="00F22575"/>
    <w:rsid w:val="00F227B2"/>
    <w:rsid w:val="00F2322D"/>
    <w:rsid w:val="00F23F46"/>
    <w:rsid w:val="00F24071"/>
    <w:rsid w:val="00F248C8"/>
    <w:rsid w:val="00F25F87"/>
    <w:rsid w:val="00F26325"/>
    <w:rsid w:val="00F26509"/>
    <w:rsid w:val="00F2660B"/>
    <w:rsid w:val="00F30645"/>
    <w:rsid w:val="00F308D9"/>
    <w:rsid w:val="00F32355"/>
    <w:rsid w:val="00F3532C"/>
    <w:rsid w:val="00F35578"/>
    <w:rsid w:val="00F3626B"/>
    <w:rsid w:val="00F364A4"/>
    <w:rsid w:val="00F36E25"/>
    <w:rsid w:val="00F37191"/>
    <w:rsid w:val="00F40B0E"/>
    <w:rsid w:val="00F4277C"/>
    <w:rsid w:val="00F43C83"/>
    <w:rsid w:val="00F4463B"/>
    <w:rsid w:val="00F44DD6"/>
    <w:rsid w:val="00F4526A"/>
    <w:rsid w:val="00F45666"/>
    <w:rsid w:val="00F4567A"/>
    <w:rsid w:val="00F461F1"/>
    <w:rsid w:val="00F46203"/>
    <w:rsid w:val="00F46AD5"/>
    <w:rsid w:val="00F46F9B"/>
    <w:rsid w:val="00F50788"/>
    <w:rsid w:val="00F50B8E"/>
    <w:rsid w:val="00F5195A"/>
    <w:rsid w:val="00F53246"/>
    <w:rsid w:val="00F53E45"/>
    <w:rsid w:val="00F552B9"/>
    <w:rsid w:val="00F553B3"/>
    <w:rsid w:val="00F56283"/>
    <w:rsid w:val="00F57383"/>
    <w:rsid w:val="00F57CFC"/>
    <w:rsid w:val="00F600BE"/>
    <w:rsid w:val="00F60B67"/>
    <w:rsid w:val="00F6144C"/>
    <w:rsid w:val="00F63331"/>
    <w:rsid w:val="00F64812"/>
    <w:rsid w:val="00F64B6D"/>
    <w:rsid w:val="00F65B11"/>
    <w:rsid w:val="00F65C5B"/>
    <w:rsid w:val="00F66098"/>
    <w:rsid w:val="00F67ED5"/>
    <w:rsid w:val="00F70EC4"/>
    <w:rsid w:val="00F75BD5"/>
    <w:rsid w:val="00F76EF5"/>
    <w:rsid w:val="00F7722F"/>
    <w:rsid w:val="00F80434"/>
    <w:rsid w:val="00F8043E"/>
    <w:rsid w:val="00F810DE"/>
    <w:rsid w:val="00F8249A"/>
    <w:rsid w:val="00F833AD"/>
    <w:rsid w:val="00F839DA"/>
    <w:rsid w:val="00F847FE"/>
    <w:rsid w:val="00F84EF7"/>
    <w:rsid w:val="00F869B8"/>
    <w:rsid w:val="00F86FC2"/>
    <w:rsid w:val="00F8702D"/>
    <w:rsid w:val="00F872BA"/>
    <w:rsid w:val="00F910EA"/>
    <w:rsid w:val="00F93222"/>
    <w:rsid w:val="00F9340B"/>
    <w:rsid w:val="00F95272"/>
    <w:rsid w:val="00F96E45"/>
    <w:rsid w:val="00F97D74"/>
    <w:rsid w:val="00FA128C"/>
    <w:rsid w:val="00FA1879"/>
    <w:rsid w:val="00FA351A"/>
    <w:rsid w:val="00FA3CC7"/>
    <w:rsid w:val="00FA3E78"/>
    <w:rsid w:val="00FA54EC"/>
    <w:rsid w:val="00FA6C85"/>
    <w:rsid w:val="00FA6F18"/>
    <w:rsid w:val="00FB0252"/>
    <w:rsid w:val="00FB0B3F"/>
    <w:rsid w:val="00FB1D04"/>
    <w:rsid w:val="00FB39B3"/>
    <w:rsid w:val="00FB77AC"/>
    <w:rsid w:val="00FB7CE6"/>
    <w:rsid w:val="00FC06BC"/>
    <w:rsid w:val="00FC0711"/>
    <w:rsid w:val="00FC0DBB"/>
    <w:rsid w:val="00FC0E88"/>
    <w:rsid w:val="00FC25B2"/>
    <w:rsid w:val="00FC2B8E"/>
    <w:rsid w:val="00FC2DE0"/>
    <w:rsid w:val="00FC3314"/>
    <w:rsid w:val="00FC5079"/>
    <w:rsid w:val="00FC7242"/>
    <w:rsid w:val="00FD011B"/>
    <w:rsid w:val="00FD0B28"/>
    <w:rsid w:val="00FD1036"/>
    <w:rsid w:val="00FD1E44"/>
    <w:rsid w:val="00FD2B27"/>
    <w:rsid w:val="00FD2CE4"/>
    <w:rsid w:val="00FD2F9A"/>
    <w:rsid w:val="00FD5146"/>
    <w:rsid w:val="00FD53CF"/>
    <w:rsid w:val="00FE0902"/>
    <w:rsid w:val="00FE0BF6"/>
    <w:rsid w:val="00FE29CE"/>
    <w:rsid w:val="00FE3BED"/>
    <w:rsid w:val="00FE4868"/>
    <w:rsid w:val="00FE4EF3"/>
    <w:rsid w:val="00FE5429"/>
    <w:rsid w:val="00FE7C23"/>
    <w:rsid w:val="00FE7D12"/>
    <w:rsid w:val="00FE7EDC"/>
    <w:rsid w:val="00FE7F7B"/>
    <w:rsid w:val="00FF11DD"/>
    <w:rsid w:val="00FF14D0"/>
    <w:rsid w:val="00FF2B73"/>
    <w:rsid w:val="00FF3585"/>
    <w:rsid w:val="00FF6006"/>
    <w:rsid w:val="00FF6410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23922"/>
  <w15:docId w15:val="{9EBA57AA-F550-4007-8BAB-AD391C633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01CC0"/>
  </w:style>
  <w:style w:type="paragraph" w:styleId="Heading1">
    <w:name w:val="heading 1"/>
    <w:basedOn w:val="Normal"/>
    <w:next w:val="Normal"/>
    <w:link w:val="Heading1Char"/>
    <w:uiPriority w:val="9"/>
    <w:qFormat/>
    <w:rsid w:val="006172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6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12590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163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2590C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EC4DD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4DDF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EC4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54D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4DB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B54DB1"/>
  </w:style>
  <w:style w:type="table" w:styleId="TableGrid">
    <w:name w:val="Table Grid"/>
    <w:basedOn w:val="TableNormal"/>
    <w:uiPriority w:val="39"/>
    <w:rsid w:val="00BB5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3B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2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62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228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8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28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28BA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28B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5E3B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ghlight">
    <w:name w:val="highlight"/>
    <w:basedOn w:val="DefaultParagraphFont"/>
    <w:rsid w:val="00A03D4C"/>
  </w:style>
  <w:style w:type="table" w:customStyle="1" w:styleId="PlainTable21">
    <w:name w:val="Plain Table 21"/>
    <w:basedOn w:val="TableNormal"/>
    <w:uiPriority w:val="42"/>
    <w:rsid w:val="004104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A2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834"/>
  </w:style>
  <w:style w:type="paragraph" w:styleId="Footer">
    <w:name w:val="footer"/>
    <w:basedOn w:val="Normal"/>
    <w:link w:val="FooterChar"/>
    <w:uiPriority w:val="99"/>
    <w:unhideWhenUsed/>
    <w:rsid w:val="00AA28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83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53A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30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3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338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D37B23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42682"/>
  </w:style>
  <w:style w:type="character" w:styleId="FollowedHyperlink">
    <w:name w:val="FollowedHyperlink"/>
    <w:basedOn w:val="DefaultParagraphFont"/>
    <w:uiPriority w:val="99"/>
    <w:semiHidden/>
    <w:unhideWhenUsed/>
    <w:rsid w:val="000A663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E45A8"/>
    <w:pPr>
      <w:spacing w:after="0" w:line="240" w:lineRule="auto"/>
    </w:pPr>
  </w:style>
  <w:style w:type="paragraph" w:styleId="Title">
    <w:name w:val="Title"/>
    <w:aliases w:val="title"/>
    <w:basedOn w:val="Normal"/>
    <w:link w:val="TitleChar"/>
    <w:uiPriority w:val="10"/>
    <w:qFormat/>
    <w:rsid w:val="00742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42F06"/>
    <w:rPr>
      <w:rFonts w:ascii="Times New Roman" w:hAnsi="Times New Roman" w:cs="Times New Roman"/>
      <w:sz w:val="20"/>
      <w:szCs w:val="20"/>
    </w:rPr>
  </w:style>
  <w:style w:type="paragraph" w:customStyle="1" w:styleId="desc">
    <w:name w:val="desc"/>
    <w:basedOn w:val="Normal"/>
    <w:rsid w:val="00742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details">
    <w:name w:val="details"/>
    <w:basedOn w:val="Normal"/>
    <w:rsid w:val="00742F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jrnl">
    <w:name w:val="jrnl"/>
    <w:basedOn w:val="DefaultParagraphFont"/>
    <w:rsid w:val="00742F0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D57BB"/>
    <w:rPr>
      <w:color w:val="605E5C"/>
      <w:shd w:val="clear" w:color="auto" w:fill="E1DFDD"/>
    </w:rPr>
  </w:style>
  <w:style w:type="table" w:customStyle="1" w:styleId="PlainTable22">
    <w:name w:val="Plain Table 22"/>
    <w:basedOn w:val="TableNormal"/>
    <w:uiPriority w:val="99"/>
    <w:rsid w:val="007D77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E67D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90DB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0459C"/>
    <w:rPr>
      <w:i/>
      <w:i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E053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F5EE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F0C7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3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295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10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1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A99B5-C2D3-4CCE-AE8B-73212E0DA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5</Pages>
  <Words>1696</Words>
  <Characters>966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meraw Amare</dc:creator>
  <cp:keywords/>
  <dc:description/>
  <cp:lastModifiedBy>Ibrahim, Izzat</cp:lastModifiedBy>
  <cp:revision>7</cp:revision>
  <cp:lastPrinted>2019-11-20T01:12:00Z</cp:lastPrinted>
  <dcterms:created xsi:type="dcterms:W3CDTF">2020-01-07T07:55:00Z</dcterms:created>
  <dcterms:modified xsi:type="dcterms:W3CDTF">2020-01-07T10:21:00Z</dcterms:modified>
</cp:coreProperties>
</file>